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91235" w14:textId="7D6AA52F" w:rsidR="00577AF1" w:rsidRDefault="007D19E4" w:rsidP="009113B1">
      <w:pPr>
        <w:pStyle w:val="Heading1"/>
      </w:pPr>
      <w:r>
        <w:t>S1 appendix: Semi-structured interview questions</w:t>
      </w:r>
    </w:p>
    <w:p w14:paraId="24DE4000" w14:textId="51AE4892" w:rsidR="003C27F2" w:rsidRPr="00A30CB1" w:rsidRDefault="003C27F2" w:rsidP="009113B1">
      <w:pPr>
        <w:pStyle w:val="Heading2"/>
      </w:pPr>
      <w:r w:rsidRPr="00A30CB1">
        <w:t xml:space="preserve">Neurodivergent </w:t>
      </w:r>
      <w:r w:rsidR="00190AB5">
        <w:t>s</w:t>
      </w:r>
      <w:r w:rsidRPr="00A30CB1">
        <w:t xml:space="preserve">tatus and </w:t>
      </w:r>
      <w:r w:rsidR="00190AB5">
        <w:t>s</w:t>
      </w:r>
      <w:r w:rsidRPr="00A30CB1">
        <w:t>elf-</w:t>
      </w:r>
      <w:r w:rsidR="00190AB5">
        <w:t>i</w:t>
      </w:r>
      <w:r w:rsidRPr="00A30CB1">
        <w:t>dentification</w:t>
      </w:r>
    </w:p>
    <w:p w14:paraId="7D49FB91" w14:textId="3E1BFF3C" w:rsidR="003C27F2" w:rsidRPr="00A30CB1" w:rsidRDefault="007A38DE" w:rsidP="00B7737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t>
      </w:r>
      <w:r w:rsidR="003C27F2" w:rsidRPr="00A30CB1">
        <w:rPr>
          <w:rFonts w:ascii="Times New Roman" w:hAnsi="Times New Roman" w:cs="Times New Roman"/>
          <w:sz w:val="24"/>
          <w:szCs w:val="24"/>
        </w:rPr>
        <w:t xml:space="preserve">In the CMS survey, you indicated that you identify as neurodivergent. Would you be comfortable sharing what condition(s) and/or trait(s) within the neurodivergence umbrella you identify with (this </w:t>
      </w:r>
      <w:r w:rsidR="003C27F2">
        <w:rPr>
          <w:rFonts w:ascii="Times New Roman" w:hAnsi="Times New Roman" w:cs="Times New Roman"/>
          <w:sz w:val="24"/>
          <w:szCs w:val="24"/>
        </w:rPr>
        <w:t>must</w:t>
      </w:r>
      <w:r w:rsidR="003C27F2" w:rsidRPr="00A30CB1">
        <w:rPr>
          <w:rFonts w:ascii="Times New Roman" w:hAnsi="Times New Roman" w:cs="Times New Roman"/>
          <w:sz w:val="24"/>
          <w:szCs w:val="24"/>
        </w:rPr>
        <w:t xml:space="preserve"> include, but is not limited to ASD </w:t>
      </w:r>
      <w:r w:rsidR="003C27F2">
        <w:rPr>
          <w:rFonts w:ascii="Times New Roman" w:hAnsi="Times New Roman" w:cs="Times New Roman"/>
          <w:sz w:val="24"/>
          <w:szCs w:val="24"/>
        </w:rPr>
        <w:t xml:space="preserve">and/or </w:t>
      </w:r>
      <w:r w:rsidR="003C27F2" w:rsidRPr="00A30CB1">
        <w:rPr>
          <w:rFonts w:ascii="Times New Roman" w:hAnsi="Times New Roman" w:cs="Times New Roman"/>
          <w:sz w:val="24"/>
          <w:szCs w:val="24"/>
        </w:rPr>
        <w:t>ADHD)? Have you received a diagnosis for your condition(s) and/or traits?</w:t>
      </w:r>
      <w:r>
        <w:rPr>
          <w:rFonts w:ascii="Times New Roman" w:hAnsi="Times New Roman" w:cs="Times New Roman"/>
          <w:sz w:val="24"/>
          <w:szCs w:val="24"/>
        </w:rPr>
        <w:t>”</w:t>
      </w:r>
    </w:p>
    <w:p w14:paraId="1A44D307" w14:textId="484651F8" w:rsidR="003C27F2" w:rsidRPr="00A30CB1" w:rsidRDefault="003C27F2" w:rsidP="00B77377">
      <w:pPr>
        <w:spacing w:after="0" w:line="480" w:lineRule="auto"/>
        <w:ind w:firstLine="720"/>
        <w:rPr>
          <w:rFonts w:ascii="Times New Roman" w:hAnsi="Times New Roman" w:cs="Times New Roman"/>
          <w:b/>
          <w:bCs/>
          <w:sz w:val="24"/>
          <w:szCs w:val="24"/>
        </w:rPr>
      </w:pPr>
      <w:r w:rsidRPr="00A30CB1">
        <w:rPr>
          <w:rFonts w:ascii="Times New Roman" w:hAnsi="Times New Roman" w:cs="Times New Roman"/>
          <w:sz w:val="24"/>
          <w:szCs w:val="24"/>
        </w:rPr>
        <w:t>Ask about the participants</w:t>
      </w:r>
      <w:r w:rsidR="008A77C1">
        <w:rPr>
          <w:rFonts w:ascii="Times New Roman" w:hAnsi="Times New Roman" w:cs="Times New Roman"/>
          <w:sz w:val="24"/>
          <w:szCs w:val="24"/>
        </w:rPr>
        <w:t>’</w:t>
      </w:r>
      <w:r w:rsidRPr="00A30CB1">
        <w:rPr>
          <w:rFonts w:ascii="Times New Roman" w:hAnsi="Times New Roman" w:cs="Times New Roman"/>
          <w:sz w:val="24"/>
          <w:szCs w:val="24"/>
        </w:rPr>
        <w:t xml:space="preserve"> preference for person-first (e.g., person with autism) versus identity-first (e.g., autistic person) language if applicable.</w:t>
      </w:r>
    </w:p>
    <w:p w14:paraId="5D607601" w14:textId="77777777" w:rsidR="003C27F2" w:rsidRPr="00A30CB1" w:rsidRDefault="003C27F2" w:rsidP="009113B1">
      <w:pPr>
        <w:pStyle w:val="Heading2"/>
      </w:pPr>
      <w:r w:rsidRPr="00A30CB1">
        <w:t>Questions</w:t>
      </w:r>
    </w:p>
    <w:p w14:paraId="589BE29F" w14:textId="77777777" w:rsidR="003C27F2" w:rsidRDefault="003C27F2" w:rsidP="00B77377">
      <w:pPr>
        <w:spacing w:after="0" w:line="480" w:lineRule="auto"/>
        <w:rPr>
          <w:rFonts w:ascii="Times New Roman" w:hAnsi="Times New Roman" w:cs="Times New Roman"/>
          <w:i/>
          <w:iCs/>
          <w:sz w:val="24"/>
          <w:szCs w:val="24"/>
        </w:rPr>
      </w:pPr>
      <w:r w:rsidRPr="00A30CB1">
        <w:rPr>
          <w:rFonts w:ascii="Times New Roman" w:hAnsi="Times New Roman" w:cs="Times New Roman"/>
          <w:i/>
          <w:iCs/>
          <w:sz w:val="24"/>
          <w:szCs w:val="24"/>
        </w:rPr>
        <w:t>Probes are indicated by lettered sub</w:t>
      </w:r>
      <w:r>
        <w:rPr>
          <w:rFonts w:ascii="Times New Roman" w:hAnsi="Times New Roman" w:cs="Times New Roman"/>
          <w:i/>
          <w:iCs/>
          <w:sz w:val="24"/>
          <w:szCs w:val="24"/>
        </w:rPr>
        <w:t>-</w:t>
      </w:r>
      <w:r w:rsidRPr="00A30CB1">
        <w:rPr>
          <w:rFonts w:ascii="Times New Roman" w:hAnsi="Times New Roman" w:cs="Times New Roman"/>
          <w:i/>
          <w:iCs/>
          <w:sz w:val="24"/>
          <w:szCs w:val="24"/>
        </w:rPr>
        <w:t>questions under each numbered question.</w:t>
      </w:r>
    </w:p>
    <w:p w14:paraId="6F51DAEE" w14:textId="2622E9B3" w:rsidR="003C27F2" w:rsidRDefault="003C27F2" w:rsidP="009113B1">
      <w:pPr>
        <w:pStyle w:val="Heading3"/>
      </w:pPr>
      <w:r>
        <w:t xml:space="preserve">Neurodivergent </w:t>
      </w:r>
      <w:r w:rsidR="00190AB5">
        <w:t>i</w:t>
      </w:r>
      <w:r>
        <w:t>dentity</w:t>
      </w:r>
    </w:p>
    <w:p w14:paraId="3248CF41" w14:textId="77777777" w:rsidR="003C27F2" w:rsidRDefault="003C27F2" w:rsidP="00B77377">
      <w:pPr>
        <w:pStyle w:val="ListParagraph"/>
        <w:numPr>
          <w:ilvl w:val="0"/>
          <w:numId w:val="23"/>
        </w:numPr>
        <w:spacing w:line="480" w:lineRule="auto"/>
        <w:rPr>
          <w:rFonts w:ascii="Times New Roman" w:hAnsi="Times New Roman" w:cs="Times New Roman"/>
        </w:rPr>
      </w:pPr>
      <w:r>
        <w:rPr>
          <w:rFonts w:ascii="Times New Roman" w:hAnsi="Times New Roman" w:cs="Times New Roman"/>
        </w:rPr>
        <w:t>What are the strengths or benefits that stem from your neurodivergence?</w:t>
      </w:r>
    </w:p>
    <w:p w14:paraId="2E43AE95" w14:textId="77777777" w:rsidR="003C27F2" w:rsidRDefault="003C27F2" w:rsidP="00B77377">
      <w:pPr>
        <w:pStyle w:val="ListParagraph"/>
        <w:numPr>
          <w:ilvl w:val="1"/>
          <w:numId w:val="23"/>
        </w:numPr>
        <w:spacing w:line="480" w:lineRule="auto"/>
        <w:rPr>
          <w:rFonts w:ascii="Times New Roman" w:hAnsi="Times New Roman" w:cs="Times New Roman"/>
        </w:rPr>
      </w:pPr>
      <w:r>
        <w:rPr>
          <w:rFonts w:ascii="Times New Roman" w:hAnsi="Times New Roman" w:cs="Times New Roman"/>
        </w:rPr>
        <w:t>Consider education, work, and/or volunteer experiences.</w:t>
      </w:r>
    </w:p>
    <w:p w14:paraId="758D45EB" w14:textId="77777777" w:rsidR="003C27F2" w:rsidRDefault="003C27F2" w:rsidP="00B77377">
      <w:pPr>
        <w:pStyle w:val="ListParagraph"/>
        <w:numPr>
          <w:ilvl w:val="0"/>
          <w:numId w:val="23"/>
        </w:numPr>
        <w:spacing w:line="480" w:lineRule="auto"/>
        <w:rPr>
          <w:rFonts w:ascii="Times New Roman" w:hAnsi="Times New Roman" w:cs="Times New Roman"/>
        </w:rPr>
      </w:pPr>
      <w:r>
        <w:rPr>
          <w:rFonts w:ascii="Times New Roman" w:hAnsi="Times New Roman" w:cs="Times New Roman"/>
        </w:rPr>
        <w:t xml:space="preserve">What challenges stem from your neurodivergence? </w:t>
      </w:r>
      <w:r w:rsidRPr="005237CD">
        <w:rPr>
          <w:rFonts w:ascii="Times New Roman" w:hAnsi="Times New Roman" w:cs="Times New Roman"/>
        </w:rPr>
        <w:t>How do you manage/address challenges?</w:t>
      </w:r>
    </w:p>
    <w:p w14:paraId="47C046A0" w14:textId="77777777" w:rsidR="003C27F2" w:rsidRPr="005237CD" w:rsidRDefault="003C27F2" w:rsidP="00B77377">
      <w:pPr>
        <w:pStyle w:val="ListParagraph"/>
        <w:numPr>
          <w:ilvl w:val="1"/>
          <w:numId w:val="23"/>
        </w:numPr>
        <w:spacing w:line="480" w:lineRule="auto"/>
        <w:rPr>
          <w:rFonts w:ascii="Times New Roman" w:hAnsi="Times New Roman" w:cs="Times New Roman"/>
        </w:rPr>
      </w:pPr>
      <w:r>
        <w:rPr>
          <w:rFonts w:ascii="Times New Roman" w:hAnsi="Times New Roman" w:cs="Times New Roman"/>
        </w:rPr>
        <w:t>Consider education, work, and/or volunteer experiences.</w:t>
      </w:r>
    </w:p>
    <w:p w14:paraId="36624483" w14:textId="246C37A5" w:rsidR="003C27F2" w:rsidRPr="00A30CB1" w:rsidRDefault="003C27F2" w:rsidP="009113B1">
      <w:pPr>
        <w:pStyle w:val="Heading3"/>
      </w:pPr>
      <w:r w:rsidRPr="00A30CB1">
        <w:t xml:space="preserve">CMS </w:t>
      </w:r>
      <w:r w:rsidR="00190AB5">
        <w:t>r</w:t>
      </w:r>
      <w:r w:rsidRPr="00A30CB1">
        <w:t>eport</w:t>
      </w:r>
    </w:p>
    <w:p w14:paraId="72EB2E01" w14:textId="77777777" w:rsidR="003C27F2" w:rsidRPr="00A30CB1" w:rsidRDefault="003C27F2" w:rsidP="00B77377">
      <w:pPr>
        <w:pStyle w:val="ListParagraph"/>
        <w:numPr>
          <w:ilvl w:val="0"/>
          <w:numId w:val="16"/>
        </w:numPr>
        <w:spacing w:line="480" w:lineRule="auto"/>
        <w:rPr>
          <w:rFonts w:ascii="Times New Roman" w:hAnsi="Times New Roman" w:cs="Times New Roman"/>
        </w:rPr>
      </w:pPr>
      <w:r>
        <w:rPr>
          <w:rFonts w:ascii="Times New Roman" w:hAnsi="Times New Roman" w:cs="Times New Roman"/>
        </w:rPr>
        <w:t>What (if anything) surprised you about your results</w:t>
      </w:r>
      <w:r w:rsidRPr="00A30CB1">
        <w:rPr>
          <w:rFonts w:ascii="Times New Roman" w:hAnsi="Times New Roman" w:cs="Times New Roman"/>
        </w:rPr>
        <w:t>?</w:t>
      </w:r>
    </w:p>
    <w:p w14:paraId="4350C317" w14:textId="77777777" w:rsidR="003C27F2" w:rsidRPr="00A30CB1" w:rsidRDefault="003C27F2" w:rsidP="00B77377">
      <w:pPr>
        <w:pStyle w:val="ListParagraph"/>
        <w:numPr>
          <w:ilvl w:val="1"/>
          <w:numId w:val="16"/>
        </w:numPr>
        <w:spacing w:line="480" w:lineRule="auto"/>
        <w:rPr>
          <w:rFonts w:ascii="Times New Roman" w:hAnsi="Times New Roman" w:cs="Times New Roman"/>
        </w:rPr>
      </w:pPr>
      <w:r w:rsidRPr="00A30CB1">
        <w:rPr>
          <w:rFonts w:ascii="Times New Roman" w:hAnsi="Times New Roman" w:cs="Times New Roman"/>
        </w:rPr>
        <w:t>Do you think they are accurate?</w:t>
      </w:r>
    </w:p>
    <w:p w14:paraId="0C592466" w14:textId="77777777" w:rsidR="003C27F2" w:rsidRDefault="003C27F2" w:rsidP="00B77377">
      <w:pPr>
        <w:pStyle w:val="ListParagraph"/>
        <w:numPr>
          <w:ilvl w:val="0"/>
          <w:numId w:val="16"/>
        </w:numPr>
        <w:spacing w:line="480" w:lineRule="auto"/>
        <w:rPr>
          <w:rFonts w:ascii="Times New Roman" w:hAnsi="Times New Roman" w:cs="Times New Roman"/>
        </w:rPr>
      </w:pPr>
      <w:r>
        <w:rPr>
          <w:rFonts w:ascii="Times New Roman" w:hAnsi="Times New Roman" w:cs="Times New Roman"/>
        </w:rPr>
        <w:t xml:space="preserve">Which style(s) do you rely on </w:t>
      </w:r>
      <w:proofErr w:type="gramStart"/>
      <w:r>
        <w:rPr>
          <w:rFonts w:ascii="Times New Roman" w:hAnsi="Times New Roman" w:cs="Times New Roman"/>
        </w:rPr>
        <w:t>most</w:t>
      </w:r>
      <w:proofErr w:type="gramEnd"/>
      <w:r>
        <w:rPr>
          <w:rFonts w:ascii="Times New Roman" w:hAnsi="Times New Roman" w:cs="Times New Roman"/>
        </w:rPr>
        <w:t xml:space="preserve"> and can you share an example</w:t>
      </w:r>
      <w:r w:rsidRPr="00A30CB1">
        <w:rPr>
          <w:rFonts w:ascii="Times New Roman" w:hAnsi="Times New Roman" w:cs="Times New Roman"/>
        </w:rPr>
        <w:t>?</w:t>
      </w:r>
    </w:p>
    <w:p w14:paraId="52D604C4" w14:textId="77777777" w:rsidR="003C27F2" w:rsidRPr="004B4494" w:rsidRDefault="003C27F2" w:rsidP="00B77377">
      <w:pPr>
        <w:pStyle w:val="ListParagraph"/>
        <w:numPr>
          <w:ilvl w:val="1"/>
          <w:numId w:val="16"/>
        </w:numPr>
        <w:spacing w:line="480" w:lineRule="auto"/>
        <w:rPr>
          <w:rFonts w:ascii="Times New Roman" w:hAnsi="Times New Roman" w:cs="Times New Roman"/>
        </w:rPr>
      </w:pPr>
      <w:r w:rsidRPr="00A30CB1">
        <w:rPr>
          <w:rFonts w:ascii="Times New Roman" w:hAnsi="Times New Roman" w:cs="Times New Roman"/>
        </w:rPr>
        <w:t xml:space="preserve">What thoughts or emotions </w:t>
      </w:r>
      <w:r>
        <w:rPr>
          <w:rFonts w:ascii="Times New Roman" w:hAnsi="Times New Roman" w:cs="Times New Roman"/>
        </w:rPr>
        <w:t>came up for you?</w:t>
      </w:r>
    </w:p>
    <w:p w14:paraId="7781B761" w14:textId="77777777" w:rsidR="003C27F2" w:rsidRDefault="003C27F2" w:rsidP="00B77377">
      <w:pPr>
        <w:pStyle w:val="ListParagraph"/>
        <w:numPr>
          <w:ilvl w:val="0"/>
          <w:numId w:val="16"/>
        </w:numPr>
        <w:spacing w:line="480" w:lineRule="auto"/>
        <w:rPr>
          <w:rFonts w:ascii="Times New Roman" w:hAnsi="Times New Roman" w:cs="Times New Roman"/>
        </w:rPr>
      </w:pPr>
      <w:r>
        <w:rPr>
          <w:rFonts w:ascii="Times New Roman" w:hAnsi="Times New Roman" w:cs="Times New Roman"/>
        </w:rPr>
        <w:lastRenderedPageBreak/>
        <w:t xml:space="preserve">What successes or challenges have you experienced in team projects </w:t>
      </w:r>
      <w:proofErr w:type="gramStart"/>
      <w:r>
        <w:rPr>
          <w:rFonts w:ascii="Times New Roman" w:hAnsi="Times New Roman" w:cs="Times New Roman"/>
        </w:rPr>
        <w:t>as a result of</w:t>
      </w:r>
      <w:proofErr w:type="gramEnd"/>
      <w:r>
        <w:rPr>
          <w:rFonts w:ascii="Times New Roman" w:hAnsi="Times New Roman" w:cs="Times New Roman"/>
        </w:rPr>
        <w:t xml:space="preserve"> your styles?</w:t>
      </w:r>
    </w:p>
    <w:p w14:paraId="4664FED2" w14:textId="77777777" w:rsidR="003C27F2" w:rsidRPr="00F80D63" w:rsidRDefault="003C27F2" w:rsidP="00B77377">
      <w:pPr>
        <w:pStyle w:val="ListParagraph"/>
        <w:numPr>
          <w:ilvl w:val="0"/>
          <w:numId w:val="16"/>
        </w:numPr>
        <w:spacing w:line="480" w:lineRule="auto"/>
        <w:rPr>
          <w:rFonts w:ascii="Times New Roman" w:hAnsi="Times New Roman" w:cs="Times New Roman"/>
        </w:rPr>
      </w:pPr>
      <w:r w:rsidRPr="00A30CB1">
        <w:rPr>
          <w:rFonts w:ascii="Times New Roman" w:hAnsi="Times New Roman" w:cs="Times New Roman"/>
        </w:rPr>
        <w:t xml:space="preserve">How do you think your neurodivergence might influence your approach to team conflict compared to neurotypical peers? </w:t>
      </w:r>
    </w:p>
    <w:p w14:paraId="2B909E6C" w14:textId="77777777" w:rsidR="003C27F2" w:rsidRDefault="003C27F2" w:rsidP="009113B1">
      <w:pPr>
        <w:pStyle w:val="Heading3"/>
      </w:pPr>
      <w:r w:rsidRPr="00A30CB1">
        <w:t>Scenario</w:t>
      </w:r>
    </w:p>
    <w:p w14:paraId="661A70CB" w14:textId="38686A2F" w:rsidR="003C27F2" w:rsidRPr="002A60C1" w:rsidRDefault="003C27F2" w:rsidP="00B77377">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Use if relevant example does not come up when prompted with </w:t>
      </w:r>
      <w:r w:rsidR="007A38DE">
        <w:rPr>
          <w:rFonts w:ascii="Times New Roman" w:hAnsi="Times New Roman" w:cs="Times New Roman"/>
          <w:i/>
          <w:iCs/>
          <w:sz w:val="24"/>
          <w:szCs w:val="24"/>
        </w:rPr>
        <w:t>“</w:t>
      </w:r>
      <w:r>
        <w:rPr>
          <w:rFonts w:ascii="Times New Roman" w:hAnsi="Times New Roman" w:cs="Times New Roman"/>
          <w:i/>
          <w:iCs/>
          <w:sz w:val="24"/>
          <w:szCs w:val="24"/>
        </w:rPr>
        <w:t>CMS Report</w:t>
      </w:r>
      <w:r w:rsidR="007A38DE">
        <w:rPr>
          <w:rFonts w:ascii="Times New Roman" w:hAnsi="Times New Roman" w:cs="Times New Roman"/>
          <w:i/>
          <w:iCs/>
          <w:sz w:val="24"/>
          <w:szCs w:val="24"/>
        </w:rPr>
        <w:t>”</w:t>
      </w:r>
      <w:r>
        <w:rPr>
          <w:rFonts w:ascii="Times New Roman" w:hAnsi="Times New Roman" w:cs="Times New Roman"/>
          <w:i/>
          <w:iCs/>
          <w:sz w:val="24"/>
          <w:szCs w:val="24"/>
        </w:rPr>
        <w:t xml:space="preserve"> questions.</w:t>
      </w:r>
    </w:p>
    <w:p w14:paraId="1F661A9A" w14:textId="7620E74F" w:rsidR="003C27F2" w:rsidRPr="00A30CB1" w:rsidRDefault="003C27F2" w:rsidP="00B77377">
      <w:pPr>
        <w:spacing w:after="0" w:line="480" w:lineRule="auto"/>
        <w:ind w:firstLine="720"/>
        <w:rPr>
          <w:rFonts w:ascii="Times New Roman" w:hAnsi="Times New Roman" w:cs="Times New Roman"/>
          <w:sz w:val="24"/>
          <w:szCs w:val="24"/>
        </w:rPr>
      </w:pPr>
      <w:r w:rsidRPr="00A30CB1">
        <w:rPr>
          <w:rFonts w:ascii="Times New Roman" w:hAnsi="Times New Roman" w:cs="Times New Roman"/>
          <w:sz w:val="24"/>
          <w:szCs w:val="24"/>
        </w:rPr>
        <w:t xml:space="preserve">Read aloud and paste into the Zoom chat for the participant to follow along and </w:t>
      </w:r>
      <w:proofErr w:type="gramStart"/>
      <w:r w:rsidRPr="00A30CB1">
        <w:rPr>
          <w:rFonts w:ascii="Times New Roman" w:hAnsi="Times New Roman" w:cs="Times New Roman"/>
          <w:sz w:val="24"/>
          <w:szCs w:val="24"/>
        </w:rPr>
        <w:t>refer back</w:t>
      </w:r>
      <w:proofErr w:type="gramEnd"/>
      <w:r w:rsidRPr="00A30CB1">
        <w:rPr>
          <w:rFonts w:ascii="Times New Roman" w:hAnsi="Times New Roman" w:cs="Times New Roman"/>
          <w:sz w:val="24"/>
          <w:szCs w:val="24"/>
        </w:rPr>
        <w:t xml:space="preserve"> to: </w:t>
      </w:r>
      <w:r w:rsidR="007A38DE">
        <w:rPr>
          <w:rFonts w:ascii="Times New Roman" w:hAnsi="Times New Roman" w:cs="Times New Roman"/>
          <w:sz w:val="24"/>
          <w:szCs w:val="24"/>
        </w:rPr>
        <w:t>“</w:t>
      </w:r>
      <w:r w:rsidRPr="00A30CB1">
        <w:rPr>
          <w:rFonts w:ascii="Times New Roman" w:hAnsi="Times New Roman" w:cs="Times New Roman"/>
          <w:sz w:val="24"/>
          <w:szCs w:val="24"/>
        </w:rPr>
        <w:t>You have been paired with a fellow student for a student internship project. It is your first time handling this level of responsibility, and it is crucial to prove yourself to the new internship supervisor. You and your fellow intern have very different ideas about the project, and you are certain that your idea will lead to the best outcome.</w:t>
      </w:r>
      <w:r w:rsidR="007A38DE">
        <w:rPr>
          <w:rFonts w:ascii="Times New Roman" w:hAnsi="Times New Roman" w:cs="Times New Roman"/>
          <w:sz w:val="24"/>
          <w:szCs w:val="24"/>
        </w:rPr>
        <w:t>”</w:t>
      </w:r>
    </w:p>
    <w:p w14:paraId="2B174D47" w14:textId="77777777" w:rsidR="003C27F2" w:rsidRPr="00A30CB1" w:rsidRDefault="003C27F2" w:rsidP="00B77377">
      <w:pPr>
        <w:pStyle w:val="ListParagraph"/>
        <w:numPr>
          <w:ilvl w:val="0"/>
          <w:numId w:val="14"/>
        </w:numPr>
        <w:spacing w:line="480" w:lineRule="auto"/>
        <w:rPr>
          <w:rFonts w:ascii="Times New Roman" w:hAnsi="Times New Roman" w:cs="Times New Roman"/>
        </w:rPr>
      </w:pPr>
      <w:r w:rsidRPr="00A30CB1">
        <w:rPr>
          <w:rFonts w:ascii="Times New Roman" w:hAnsi="Times New Roman" w:cs="Times New Roman"/>
        </w:rPr>
        <w:t>What details would you change or add to this scenario to make it more relatable to your experiences?</w:t>
      </w:r>
    </w:p>
    <w:p w14:paraId="37FC73A3" w14:textId="77777777" w:rsidR="003C27F2" w:rsidRPr="00A30CB1" w:rsidRDefault="003C27F2" w:rsidP="00B77377">
      <w:pPr>
        <w:pStyle w:val="ListParagraph"/>
        <w:numPr>
          <w:ilvl w:val="1"/>
          <w:numId w:val="14"/>
        </w:numPr>
        <w:spacing w:line="480" w:lineRule="auto"/>
        <w:rPr>
          <w:rFonts w:ascii="Times New Roman" w:hAnsi="Times New Roman" w:cs="Times New Roman"/>
        </w:rPr>
      </w:pPr>
      <w:r w:rsidRPr="00A30CB1">
        <w:rPr>
          <w:rFonts w:ascii="Times New Roman" w:hAnsi="Times New Roman" w:cs="Times New Roman"/>
        </w:rPr>
        <w:t>What is the scenario missing based on your experiences in similar situations?</w:t>
      </w:r>
    </w:p>
    <w:p w14:paraId="6AECFBB2" w14:textId="77777777" w:rsidR="003C27F2" w:rsidRPr="00A30CB1" w:rsidRDefault="003C27F2" w:rsidP="00B77377">
      <w:pPr>
        <w:pStyle w:val="ListParagraph"/>
        <w:numPr>
          <w:ilvl w:val="0"/>
          <w:numId w:val="14"/>
        </w:numPr>
        <w:spacing w:line="480" w:lineRule="auto"/>
        <w:rPr>
          <w:rFonts w:ascii="Times New Roman" w:hAnsi="Times New Roman" w:cs="Times New Roman"/>
        </w:rPr>
      </w:pPr>
      <w:r w:rsidRPr="00A30CB1">
        <w:rPr>
          <w:rFonts w:ascii="Times New Roman" w:hAnsi="Times New Roman" w:cs="Times New Roman"/>
        </w:rPr>
        <w:t xml:space="preserve">What thoughts or emotions might come up for you in this situation? </w:t>
      </w:r>
    </w:p>
    <w:p w14:paraId="2080C072" w14:textId="77777777" w:rsidR="003C27F2" w:rsidRPr="00A30CB1" w:rsidRDefault="003C27F2" w:rsidP="00B77377">
      <w:pPr>
        <w:pStyle w:val="ListParagraph"/>
        <w:numPr>
          <w:ilvl w:val="0"/>
          <w:numId w:val="14"/>
        </w:numPr>
        <w:spacing w:line="480" w:lineRule="auto"/>
        <w:rPr>
          <w:rFonts w:ascii="Times New Roman" w:hAnsi="Times New Roman" w:cs="Times New Roman"/>
        </w:rPr>
      </w:pPr>
      <w:r w:rsidRPr="00A30CB1">
        <w:rPr>
          <w:rFonts w:ascii="Times New Roman" w:hAnsi="Times New Roman" w:cs="Times New Roman"/>
        </w:rPr>
        <w:t>How would you envision yourself responding to conflict in this situation?</w:t>
      </w:r>
    </w:p>
    <w:p w14:paraId="066394BB" w14:textId="77777777" w:rsidR="003C27F2" w:rsidRPr="00A30CB1" w:rsidRDefault="003C27F2" w:rsidP="00B77377">
      <w:pPr>
        <w:pStyle w:val="ListParagraph"/>
        <w:numPr>
          <w:ilvl w:val="1"/>
          <w:numId w:val="14"/>
        </w:numPr>
        <w:spacing w:line="480" w:lineRule="auto"/>
        <w:rPr>
          <w:rFonts w:ascii="Times New Roman" w:hAnsi="Times New Roman" w:cs="Times New Roman"/>
        </w:rPr>
      </w:pPr>
      <w:r w:rsidRPr="00A30CB1">
        <w:rPr>
          <w:rFonts w:ascii="Times New Roman" w:hAnsi="Times New Roman" w:cs="Times New Roman"/>
        </w:rPr>
        <w:t>Are there any strategies or actions you would consider taking?</w:t>
      </w:r>
    </w:p>
    <w:p w14:paraId="354D9011" w14:textId="77777777" w:rsidR="003C27F2" w:rsidRPr="00A30CB1" w:rsidRDefault="003C27F2" w:rsidP="00B77377">
      <w:pPr>
        <w:pStyle w:val="ListParagraph"/>
        <w:numPr>
          <w:ilvl w:val="0"/>
          <w:numId w:val="14"/>
        </w:numPr>
        <w:spacing w:line="480" w:lineRule="auto"/>
        <w:rPr>
          <w:rFonts w:ascii="Times New Roman" w:hAnsi="Times New Roman" w:cs="Times New Roman"/>
        </w:rPr>
      </w:pPr>
      <w:r w:rsidRPr="00A30CB1">
        <w:rPr>
          <w:rFonts w:ascii="Times New Roman" w:hAnsi="Times New Roman" w:cs="Times New Roman"/>
        </w:rPr>
        <w:t xml:space="preserve">Could you share any real-life situations that are </w:t>
      </w:r>
      <w:proofErr w:type="gramStart"/>
      <w:r w:rsidRPr="00A30CB1">
        <w:rPr>
          <w:rFonts w:ascii="Times New Roman" w:hAnsi="Times New Roman" w:cs="Times New Roman"/>
        </w:rPr>
        <w:t>similar to</w:t>
      </w:r>
      <w:proofErr w:type="gramEnd"/>
      <w:r w:rsidRPr="00A30CB1">
        <w:rPr>
          <w:rFonts w:ascii="Times New Roman" w:hAnsi="Times New Roman" w:cs="Times New Roman"/>
        </w:rPr>
        <w:t xml:space="preserve"> the scenario? How did you navigate the situation?</w:t>
      </w:r>
      <w:r>
        <w:rPr>
          <w:rFonts w:ascii="Times New Roman" w:hAnsi="Times New Roman" w:cs="Times New Roman"/>
        </w:rPr>
        <w:t xml:space="preserve"> What was the outcome or </w:t>
      </w:r>
      <w:proofErr w:type="gramStart"/>
      <w:r>
        <w:rPr>
          <w:rFonts w:ascii="Times New Roman" w:hAnsi="Times New Roman" w:cs="Times New Roman"/>
        </w:rPr>
        <w:t>end result</w:t>
      </w:r>
      <w:proofErr w:type="gramEnd"/>
      <w:r>
        <w:rPr>
          <w:rFonts w:ascii="Times New Roman" w:hAnsi="Times New Roman" w:cs="Times New Roman"/>
        </w:rPr>
        <w:t>?</w:t>
      </w:r>
    </w:p>
    <w:p w14:paraId="7B9CB69C" w14:textId="669F7095" w:rsidR="003C27F2" w:rsidRPr="00A30CB1" w:rsidRDefault="003C27F2" w:rsidP="009113B1">
      <w:pPr>
        <w:pStyle w:val="Heading3"/>
      </w:pPr>
      <w:r>
        <w:t xml:space="preserve">Institutional </w:t>
      </w:r>
      <w:r w:rsidR="00190AB5">
        <w:t>e</w:t>
      </w:r>
      <w:r>
        <w:t>xperience</w:t>
      </w:r>
      <w:r w:rsidR="0054209E" w:rsidRPr="00232635">
        <w:t>s</w:t>
      </w:r>
      <w:r w:rsidR="009A6D2A">
        <w:rPr>
          <w:rFonts w:ascii="ZWAdobeF" w:hAnsi="ZWAdobeF" w:cs="ZWAdobeF"/>
          <w:sz w:val="2"/>
          <w:szCs w:val="2"/>
        </w:rPr>
        <w:t>1F</w:t>
      </w:r>
    </w:p>
    <w:p w14:paraId="46168817" w14:textId="77777777" w:rsidR="003C27F2" w:rsidRDefault="003C27F2" w:rsidP="00B77377">
      <w:pPr>
        <w:pStyle w:val="ListParagraph"/>
        <w:numPr>
          <w:ilvl w:val="0"/>
          <w:numId w:val="15"/>
        </w:numPr>
        <w:spacing w:line="480" w:lineRule="auto"/>
        <w:rPr>
          <w:rFonts w:ascii="Times New Roman" w:hAnsi="Times New Roman" w:cs="Times New Roman"/>
        </w:rPr>
      </w:pPr>
      <w:r>
        <w:rPr>
          <w:rFonts w:ascii="Times New Roman" w:hAnsi="Times New Roman" w:cs="Times New Roman"/>
        </w:rPr>
        <w:t>What would help you navigate conflict in teams that you are or have been a part of?</w:t>
      </w:r>
    </w:p>
    <w:p w14:paraId="696FB94A" w14:textId="77777777" w:rsidR="003C27F2" w:rsidRDefault="003C27F2" w:rsidP="00B77377">
      <w:pPr>
        <w:pStyle w:val="ListParagraph"/>
        <w:numPr>
          <w:ilvl w:val="1"/>
          <w:numId w:val="15"/>
        </w:numPr>
        <w:spacing w:line="480" w:lineRule="auto"/>
        <w:rPr>
          <w:rFonts w:ascii="Times New Roman" w:hAnsi="Times New Roman" w:cs="Times New Roman"/>
        </w:rPr>
      </w:pPr>
      <w:r>
        <w:rPr>
          <w:rFonts w:ascii="Times New Roman" w:hAnsi="Times New Roman" w:cs="Times New Roman"/>
        </w:rPr>
        <w:t>Are there any supports you wished existed?</w:t>
      </w:r>
    </w:p>
    <w:p w14:paraId="7E242B0A" w14:textId="77777777" w:rsidR="003C27F2" w:rsidRDefault="003C27F2" w:rsidP="00B77377">
      <w:pPr>
        <w:pStyle w:val="ListParagraph"/>
        <w:numPr>
          <w:ilvl w:val="0"/>
          <w:numId w:val="15"/>
        </w:numPr>
        <w:spacing w:line="480" w:lineRule="auto"/>
        <w:rPr>
          <w:rFonts w:ascii="Times New Roman" w:hAnsi="Times New Roman" w:cs="Times New Roman"/>
        </w:rPr>
      </w:pPr>
      <w:r>
        <w:rPr>
          <w:rFonts w:ascii="Times New Roman" w:hAnsi="Times New Roman" w:cs="Times New Roman"/>
        </w:rPr>
        <w:t>What role has the university played in your experiences of team conflict?</w:t>
      </w:r>
    </w:p>
    <w:p w14:paraId="4C9412B2" w14:textId="77777777" w:rsidR="003C27F2" w:rsidRDefault="003C27F2" w:rsidP="00B77377">
      <w:pPr>
        <w:pStyle w:val="ListParagraph"/>
        <w:numPr>
          <w:ilvl w:val="1"/>
          <w:numId w:val="15"/>
        </w:numPr>
        <w:spacing w:line="480" w:lineRule="auto"/>
        <w:rPr>
          <w:rFonts w:ascii="Times New Roman" w:hAnsi="Times New Roman" w:cs="Times New Roman"/>
        </w:rPr>
      </w:pPr>
      <w:r>
        <w:rPr>
          <w:rFonts w:ascii="Times New Roman" w:hAnsi="Times New Roman" w:cs="Times New Roman"/>
        </w:rPr>
        <w:lastRenderedPageBreak/>
        <w:t>Have specific policies or expectations affected your experiences?</w:t>
      </w:r>
    </w:p>
    <w:p w14:paraId="679E1E70" w14:textId="77777777" w:rsidR="003C27F2" w:rsidRDefault="003C27F2" w:rsidP="00B77377">
      <w:pPr>
        <w:pStyle w:val="ListParagraph"/>
        <w:numPr>
          <w:ilvl w:val="0"/>
          <w:numId w:val="15"/>
        </w:numPr>
        <w:spacing w:line="480" w:lineRule="auto"/>
        <w:rPr>
          <w:rFonts w:ascii="Times New Roman" w:hAnsi="Times New Roman" w:cs="Times New Roman"/>
        </w:rPr>
      </w:pPr>
      <w:r>
        <w:rPr>
          <w:rFonts w:ascii="Times New Roman" w:hAnsi="Times New Roman" w:cs="Times New Roman"/>
        </w:rPr>
        <w:t>How could the university better support you in team environments and navigating team conflict?</w:t>
      </w:r>
    </w:p>
    <w:p w14:paraId="38029E7B" w14:textId="77777777" w:rsidR="003C27F2" w:rsidRPr="00A30CB1" w:rsidRDefault="003C27F2" w:rsidP="00B77377">
      <w:pPr>
        <w:pStyle w:val="ListParagraph"/>
        <w:numPr>
          <w:ilvl w:val="1"/>
          <w:numId w:val="15"/>
        </w:numPr>
        <w:spacing w:line="480" w:lineRule="auto"/>
        <w:rPr>
          <w:rFonts w:ascii="Times New Roman" w:hAnsi="Times New Roman" w:cs="Times New Roman"/>
        </w:rPr>
      </w:pPr>
      <w:r>
        <w:rPr>
          <w:rFonts w:ascii="Times New Roman" w:hAnsi="Times New Roman" w:cs="Times New Roman"/>
        </w:rPr>
        <w:t>Do any ideas about changes or improvements come to mind?</w:t>
      </w:r>
    </w:p>
    <w:p w14:paraId="2137E4D6" w14:textId="6831DAC8" w:rsidR="00D31C6A" w:rsidRPr="00F40942" w:rsidRDefault="003C27F2" w:rsidP="00C84345">
      <w:pPr>
        <w:pStyle w:val="ListParagraph"/>
        <w:numPr>
          <w:ilvl w:val="0"/>
          <w:numId w:val="15"/>
        </w:numPr>
        <w:spacing w:line="480" w:lineRule="auto"/>
      </w:pPr>
      <w:r w:rsidRPr="00A30CB1">
        <w:rPr>
          <w:rFonts w:ascii="Times New Roman" w:hAnsi="Times New Roman" w:cs="Times New Roman"/>
        </w:rPr>
        <w:t>Are there any additional thoughts or experiences related to team conflict that you would like to share?</w:t>
      </w:r>
    </w:p>
    <w:sectPr w:rsidR="00D31C6A" w:rsidRPr="00F40942" w:rsidSect="009113B1">
      <w:headerReference w:type="default" r:id="rId9"/>
      <w:pgSz w:w="12240" w:h="15840"/>
      <w:pgMar w:top="1440" w:right="1440" w:bottom="1440" w:left="1440" w:header="709" w:footer="709"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A4CE8" w14:textId="77777777" w:rsidR="006D3DDA" w:rsidRDefault="006D3DDA" w:rsidP="00480C1B">
      <w:pPr>
        <w:spacing w:after="0" w:line="240" w:lineRule="auto"/>
      </w:pPr>
      <w:r>
        <w:separator/>
      </w:r>
    </w:p>
  </w:endnote>
  <w:endnote w:type="continuationSeparator" w:id="0">
    <w:p w14:paraId="31449693" w14:textId="77777777" w:rsidR="006D3DDA" w:rsidRDefault="006D3DDA" w:rsidP="00480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ZWAdobeF">
    <w:altName w:val="Calibri"/>
    <w:panose1 w:val="00000000000000000000"/>
    <w:charset w:val="00"/>
    <w:family w:val="auto"/>
    <w:pitch w:val="variable"/>
    <w:sig w:usb0="20002A87" w:usb1="00000000"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03195E" w14:textId="77777777" w:rsidR="006D3DDA" w:rsidRDefault="006D3DDA" w:rsidP="00480C1B">
      <w:pPr>
        <w:spacing w:after="0" w:line="240" w:lineRule="auto"/>
      </w:pPr>
      <w:r>
        <w:separator/>
      </w:r>
    </w:p>
  </w:footnote>
  <w:footnote w:type="continuationSeparator" w:id="0">
    <w:p w14:paraId="290F4C7F" w14:textId="77777777" w:rsidR="006D3DDA" w:rsidRDefault="006D3DDA" w:rsidP="00480C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9BADEE" w14:textId="482980C2" w:rsidR="009A4411" w:rsidRDefault="00B6578C">
    <w:pPr>
      <w:pStyle w:val="Header"/>
    </w:pPr>
    <w:r w:rsidRPr="00C84345">
      <w:rPr>
        <w:rFonts w:ascii="Times New Roman" w:hAnsi="Times New Roman" w:cs="Times New Roman"/>
        <w:sz w:val="24"/>
        <w:szCs w:val="24"/>
      </w:rPr>
      <w:t>TEAMWORK EXPERIENCES OF NEURODIVERGENT STUDENTS</w:t>
    </w:r>
    <w:sdt>
      <w:sdtPr>
        <w:rPr>
          <w:rFonts w:ascii="Times New Roman" w:hAnsi="Times New Roman" w:cs="Times New Roman"/>
          <w:sz w:val="24"/>
          <w:szCs w:val="24"/>
        </w:rPr>
        <w:id w:val="421227206"/>
        <w:docPartObj>
          <w:docPartGallery w:val="Page Numbers (Top of Page)"/>
          <w:docPartUnique/>
        </w:docPartObj>
      </w:sdtPr>
      <w:sdtEndPr>
        <w:rPr>
          <w:noProof/>
        </w:rPr>
      </w:sdtEndPr>
      <w:sdtContent>
        <w:r w:rsidR="007A036A" w:rsidRPr="00C84345">
          <w:rPr>
            <w:rFonts w:ascii="Times New Roman" w:hAnsi="Times New Roman" w:cs="Times New Roman"/>
            <w:sz w:val="24"/>
            <w:szCs w:val="24"/>
          </w:rPr>
          <w:tab/>
        </w:r>
        <w:r w:rsidR="00B73A97" w:rsidRPr="00C84345">
          <w:rPr>
            <w:rFonts w:ascii="Times New Roman" w:hAnsi="Times New Roman" w:cs="Times New Roman"/>
            <w:sz w:val="24"/>
            <w:szCs w:val="24"/>
          </w:rPr>
          <w:fldChar w:fldCharType="begin"/>
        </w:r>
        <w:r w:rsidR="00B73A97" w:rsidRPr="00C84345">
          <w:rPr>
            <w:rFonts w:ascii="Times New Roman" w:hAnsi="Times New Roman" w:cs="Times New Roman"/>
            <w:sz w:val="24"/>
            <w:szCs w:val="24"/>
          </w:rPr>
          <w:instrText xml:space="preserve"> PAGE   \* MERGEFORMAT </w:instrText>
        </w:r>
        <w:r w:rsidR="00B73A97" w:rsidRPr="00C84345">
          <w:rPr>
            <w:rFonts w:ascii="Times New Roman" w:hAnsi="Times New Roman" w:cs="Times New Roman"/>
            <w:sz w:val="24"/>
            <w:szCs w:val="24"/>
          </w:rPr>
          <w:fldChar w:fldCharType="separate"/>
        </w:r>
        <w:r w:rsidR="00B73A97" w:rsidRPr="00C84345">
          <w:rPr>
            <w:rFonts w:ascii="Times New Roman" w:hAnsi="Times New Roman" w:cs="Times New Roman"/>
            <w:noProof/>
            <w:sz w:val="24"/>
            <w:szCs w:val="24"/>
          </w:rPr>
          <w:t>2</w:t>
        </w:r>
        <w:r w:rsidR="00B73A97" w:rsidRPr="00C84345">
          <w:rPr>
            <w:rFonts w:ascii="Times New Roman" w:hAnsi="Times New Roman" w:cs="Times New Roman"/>
            <w:noProof/>
            <w:sz w:val="24"/>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020D6F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3784FC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FA1DF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0A2537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2F80A33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8201E44"/>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F367D8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74E2D8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CC404B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AAA25B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EE105F"/>
    <w:multiLevelType w:val="hybridMultilevel"/>
    <w:tmpl w:val="5ADE4E5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0E4D402D"/>
    <w:multiLevelType w:val="hybridMultilevel"/>
    <w:tmpl w:val="4DF4DEFA"/>
    <w:lvl w:ilvl="0" w:tplc="C2888A2A">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0F056AAB"/>
    <w:multiLevelType w:val="hybridMultilevel"/>
    <w:tmpl w:val="3CCE25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4FC395D"/>
    <w:multiLevelType w:val="hybridMultilevel"/>
    <w:tmpl w:val="A928E19A"/>
    <w:lvl w:ilvl="0" w:tplc="7E004472">
      <w:start w:val="1"/>
      <w:numFmt w:val="bullet"/>
      <w:lvlText w:val=""/>
      <w:lvlJc w:val="left"/>
      <w:pPr>
        <w:ind w:left="720" w:hanging="360"/>
      </w:pPr>
      <w:rPr>
        <w:rFonts w:ascii="Symbol" w:hAnsi="Symbol" w:hint="default"/>
        <w:sz w:val="20"/>
        <w:szCs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6917986"/>
    <w:multiLevelType w:val="hybridMultilevel"/>
    <w:tmpl w:val="C85CE674"/>
    <w:lvl w:ilvl="0" w:tplc="83002416">
      <w:start w:val="1"/>
      <w:numFmt w:val="bullet"/>
      <w:lvlText w:val=""/>
      <w:lvlJc w:val="left"/>
      <w:pPr>
        <w:ind w:left="720" w:hanging="360"/>
      </w:pPr>
      <w:rPr>
        <w:rFonts w:ascii="Symbol" w:hAnsi="Symbol" w:hint="default"/>
        <w:sz w:val="20"/>
        <w:szCs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170F6255"/>
    <w:multiLevelType w:val="hybridMultilevel"/>
    <w:tmpl w:val="DC567EEE"/>
    <w:lvl w:ilvl="0" w:tplc="EB08472E">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1E2F33"/>
    <w:multiLevelType w:val="multilevel"/>
    <w:tmpl w:val="C62E8E2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1BEA2969"/>
    <w:multiLevelType w:val="hybridMultilevel"/>
    <w:tmpl w:val="D4DC7E8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1BFF4B5F"/>
    <w:multiLevelType w:val="hybridMultilevel"/>
    <w:tmpl w:val="9F32A702"/>
    <w:lvl w:ilvl="0" w:tplc="90D4BA9C">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E1D753C"/>
    <w:multiLevelType w:val="hybridMultilevel"/>
    <w:tmpl w:val="0BC49A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14B62F0"/>
    <w:multiLevelType w:val="hybridMultilevel"/>
    <w:tmpl w:val="D4569DB2"/>
    <w:lvl w:ilvl="0" w:tplc="9C68E154">
      <w:numFmt w:val="bullet"/>
      <w:lvlText w:val="-"/>
      <w:lvlJc w:val="left"/>
      <w:pPr>
        <w:ind w:left="720" w:hanging="360"/>
      </w:pPr>
      <w:rPr>
        <w:rFonts w:ascii="Times New Roman" w:eastAsiaTheme="minorHAnsi" w:hAnsi="Times New Roman" w:cs="Times New Roman" w:hint="default"/>
        <w:b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1C36C4D"/>
    <w:multiLevelType w:val="hybridMultilevel"/>
    <w:tmpl w:val="B0ECB9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274C4F15"/>
    <w:multiLevelType w:val="hybridMultilevel"/>
    <w:tmpl w:val="224AD716"/>
    <w:lvl w:ilvl="0" w:tplc="DE26F342">
      <w:start w:val="1"/>
      <w:numFmt w:val="bullet"/>
      <w:lvlText w:val=""/>
      <w:lvlJc w:val="left"/>
      <w:pPr>
        <w:ind w:left="720" w:hanging="360"/>
      </w:pPr>
      <w:rPr>
        <w:rFonts w:ascii="Symbol" w:hAnsi="Symbol"/>
      </w:rPr>
    </w:lvl>
    <w:lvl w:ilvl="1" w:tplc="BEAE95E8">
      <w:start w:val="1"/>
      <w:numFmt w:val="bullet"/>
      <w:lvlText w:val=""/>
      <w:lvlJc w:val="left"/>
      <w:pPr>
        <w:ind w:left="720" w:hanging="360"/>
      </w:pPr>
      <w:rPr>
        <w:rFonts w:ascii="Symbol" w:hAnsi="Symbol"/>
      </w:rPr>
    </w:lvl>
    <w:lvl w:ilvl="2" w:tplc="71B2559A">
      <w:start w:val="1"/>
      <w:numFmt w:val="bullet"/>
      <w:lvlText w:val=""/>
      <w:lvlJc w:val="left"/>
      <w:pPr>
        <w:ind w:left="720" w:hanging="360"/>
      </w:pPr>
      <w:rPr>
        <w:rFonts w:ascii="Symbol" w:hAnsi="Symbol"/>
      </w:rPr>
    </w:lvl>
    <w:lvl w:ilvl="3" w:tplc="7024A7F8">
      <w:start w:val="1"/>
      <w:numFmt w:val="bullet"/>
      <w:lvlText w:val=""/>
      <w:lvlJc w:val="left"/>
      <w:pPr>
        <w:ind w:left="720" w:hanging="360"/>
      </w:pPr>
      <w:rPr>
        <w:rFonts w:ascii="Symbol" w:hAnsi="Symbol"/>
      </w:rPr>
    </w:lvl>
    <w:lvl w:ilvl="4" w:tplc="53EA9AA6">
      <w:start w:val="1"/>
      <w:numFmt w:val="bullet"/>
      <w:lvlText w:val=""/>
      <w:lvlJc w:val="left"/>
      <w:pPr>
        <w:ind w:left="720" w:hanging="360"/>
      </w:pPr>
      <w:rPr>
        <w:rFonts w:ascii="Symbol" w:hAnsi="Symbol"/>
      </w:rPr>
    </w:lvl>
    <w:lvl w:ilvl="5" w:tplc="4F18D7FE">
      <w:start w:val="1"/>
      <w:numFmt w:val="bullet"/>
      <w:lvlText w:val=""/>
      <w:lvlJc w:val="left"/>
      <w:pPr>
        <w:ind w:left="720" w:hanging="360"/>
      </w:pPr>
      <w:rPr>
        <w:rFonts w:ascii="Symbol" w:hAnsi="Symbol"/>
      </w:rPr>
    </w:lvl>
    <w:lvl w:ilvl="6" w:tplc="D3F60B8A">
      <w:start w:val="1"/>
      <w:numFmt w:val="bullet"/>
      <w:lvlText w:val=""/>
      <w:lvlJc w:val="left"/>
      <w:pPr>
        <w:ind w:left="720" w:hanging="360"/>
      </w:pPr>
      <w:rPr>
        <w:rFonts w:ascii="Symbol" w:hAnsi="Symbol"/>
      </w:rPr>
    </w:lvl>
    <w:lvl w:ilvl="7" w:tplc="2F3ECD20">
      <w:start w:val="1"/>
      <w:numFmt w:val="bullet"/>
      <w:lvlText w:val=""/>
      <w:lvlJc w:val="left"/>
      <w:pPr>
        <w:ind w:left="720" w:hanging="360"/>
      </w:pPr>
      <w:rPr>
        <w:rFonts w:ascii="Symbol" w:hAnsi="Symbol"/>
      </w:rPr>
    </w:lvl>
    <w:lvl w:ilvl="8" w:tplc="D988D842">
      <w:start w:val="1"/>
      <w:numFmt w:val="bullet"/>
      <w:lvlText w:val=""/>
      <w:lvlJc w:val="left"/>
      <w:pPr>
        <w:ind w:left="720" w:hanging="360"/>
      </w:pPr>
      <w:rPr>
        <w:rFonts w:ascii="Symbol" w:hAnsi="Symbol"/>
      </w:rPr>
    </w:lvl>
  </w:abstractNum>
  <w:abstractNum w:abstractNumId="23" w15:restartNumberingAfterBreak="0">
    <w:nsid w:val="28D53B7E"/>
    <w:multiLevelType w:val="hybridMultilevel"/>
    <w:tmpl w:val="867CA6D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296A11EF"/>
    <w:multiLevelType w:val="hybridMultilevel"/>
    <w:tmpl w:val="B1CC8AFC"/>
    <w:lvl w:ilvl="0" w:tplc="1F08DB6E">
      <w:start w:val="16"/>
      <w:numFmt w:val="bullet"/>
      <w:lvlText w:val=""/>
      <w:lvlJc w:val="left"/>
      <w:pPr>
        <w:ind w:left="720" w:hanging="360"/>
      </w:pPr>
      <w:rPr>
        <w:rFonts w:ascii="Symbol" w:eastAsia="Times New Roman" w:hAnsi="Symbol" w:cs="Times New Roman"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2A17707D"/>
    <w:multiLevelType w:val="hybridMultilevel"/>
    <w:tmpl w:val="ED30DE9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2FE51907"/>
    <w:multiLevelType w:val="hybridMultilevel"/>
    <w:tmpl w:val="A87886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36DD7B9D"/>
    <w:multiLevelType w:val="hybridMultilevel"/>
    <w:tmpl w:val="303E3AAE"/>
    <w:lvl w:ilvl="0" w:tplc="8AC2A11C">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A5350EC"/>
    <w:multiLevelType w:val="hybridMultilevel"/>
    <w:tmpl w:val="856AD9D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3E8F3669"/>
    <w:multiLevelType w:val="hybridMultilevel"/>
    <w:tmpl w:val="12127BC0"/>
    <w:lvl w:ilvl="0" w:tplc="F244D6BA">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FD641EE"/>
    <w:multiLevelType w:val="hybridMultilevel"/>
    <w:tmpl w:val="6E50681A"/>
    <w:lvl w:ilvl="0" w:tplc="D5FA58FE">
      <w:numFmt w:val="bullet"/>
      <w:lvlText w:val="-"/>
      <w:lvlJc w:val="left"/>
      <w:pPr>
        <w:ind w:left="720" w:hanging="360"/>
      </w:pPr>
      <w:rPr>
        <w:rFonts w:ascii="Times New Roman" w:eastAsiaTheme="minorHAnsi" w:hAnsi="Times New Roman" w:cs="Times New Roman" w:hint="default"/>
        <w:b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C6E4FCF"/>
    <w:multiLevelType w:val="hybridMultilevel"/>
    <w:tmpl w:val="1FFC73B0"/>
    <w:lvl w:ilvl="0" w:tplc="B510D93C">
      <w:start w:val="1"/>
      <w:numFmt w:val="bullet"/>
      <w:lvlText w:val=""/>
      <w:lvlJc w:val="left"/>
      <w:pPr>
        <w:ind w:left="1020" w:hanging="360"/>
      </w:pPr>
      <w:rPr>
        <w:rFonts w:ascii="Symbol" w:hAnsi="Symbol"/>
      </w:rPr>
    </w:lvl>
    <w:lvl w:ilvl="1" w:tplc="9136538C">
      <w:start w:val="1"/>
      <w:numFmt w:val="bullet"/>
      <w:lvlText w:val=""/>
      <w:lvlJc w:val="left"/>
      <w:pPr>
        <w:ind w:left="1020" w:hanging="360"/>
      </w:pPr>
      <w:rPr>
        <w:rFonts w:ascii="Symbol" w:hAnsi="Symbol"/>
      </w:rPr>
    </w:lvl>
    <w:lvl w:ilvl="2" w:tplc="A0BAA1C6">
      <w:start w:val="1"/>
      <w:numFmt w:val="bullet"/>
      <w:lvlText w:val=""/>
      <w:lvlJc w:val="left"/>
      <w:pPr>
        <w:ind w:left="1020" w:hanging="360"/>
      </w:pPr>
      <w:rPr>
        <w:rFonts w:ascii="Symbol" w:hAnsi="Symbol"/>
      </w:rPr>
    </w:lvl>
    <w:lvl w:ilvl="3" w:tplc="A2F8991C">
      <w:start w:val="1"/>
      <w:numFmt w:val="bullet"/>
      <w:lvlText w:val=""/>
      <w:lvlJc w:val="left"/>
      <w:pPr>
        <w:ind w:left="1020" w:hanging="360"/>
      </w:pPr>
      <w:rPr>
        <w:rFonts w:ascii="Symbol" w:hAnsi="Symbol"/>
      </w:rPr>
    </w:lvl>
    <w:lvl w:ilvl="4" w:tplc="77D0FBB8">
      <w:start w:val="1"/>
      <w:numFmt w:val="bullet"/>
      <w:lvlText w:val=""/>
      <w:lvlJc w:val="left"/>
      <w:pPr>
        <w:ind w:left="1020" w:hanging="360"/>
      </w:pPr>
      <w:rPr>
        <w:rFonts w:ascii="Symbol" w:hAnsi="Symbol"/>
      </w:rPr>
    </w:lvl>
    <w:lvl w:ilvl="5" w:tplc="6080AA4E">
      <w:start w:val="1"/>
      <w:numFmt w:val="bullet"/>
      <w:lvlText w:val=""/>
      <w:lvlJc w:val="left"/>
      <w:pPr>
        <w:ind w:left="1020" w:hanging="360"/>
      </w:pPr>
      <w:rPr>
        <w:rFonts w:ascii="Symbol" w:hAnsi="Symbol"/>
      </w:rPr>
    </w:lvl>
    <w:lvl w:ilvl="6" w:tplc="04DA7DB8">
      <w:start w:val="1"/>
      <w:numFmt w:val="bullet"/>
      <w:lvlText w:val=""/>
      <w:lvlJc w:val="left"/>
      <w:pPr>
        <w:ind w:left="1020" w:hanging="360"/>
      </w:pPr>
      <w:rPr>
        <w:rFonts w:ascii="Symbol" w:hAnsi="Symbol"/>
      </w:rPr>
    </w:lvl>
    <w:lvl w:ilvl="7" w:tplc="5A980770">
      <w:start w:val="1"/>
      <w:numFmt w:val="bullet"/>
      <w:lvlText w:val=""/>
      <w:lvlJc w:val="left"/>
      <w:pPr>
        <w:ind w:left="1020" w:hanging="360"/>
      </w:pPr>
      <w:rPr>
        <w:rFonts w:ascii="Symbol" w:hAnsi="Symbol"/>
      </w:rPr>
    </w:lvl>
    <w:lvl w:ilvl="8" w:tplc="C2B2A624">
      <w:start w:val="1"/>
      <w:numFmt w:val="bullet"/>
      <w:lvlText w:val=""/>
      <w:lvlJc w:val="left"/>
      <w:pPr>
        <w:ind w:left="1020" w:hanging="360"/>
      </w:pPr>
      <w:rPr>
        <w:rFonts w:ascii="Symbol" w:hAnsi="Symbol"/>
      </w:rPr>
    </w:lvl>
  </w:abstractNum>
  <w:abstractNum w:abstractNumId="32" w15:restartNumberingAfterBreak="0">
    <w:nsid w:val="4D003FD7"/>
    <w:multiLevelType w:val="hybridMultilevel"/>
    <w:tmpl w:val="8744C040"/>
    <w:lvl w:ilvl="0" w:tplc="BF641024">
      <w:numFmt w:val="bullet"/>
      <w:lvlText w:val="-"/>
      <w:lvlJc w:val="left"/>
      <w:pPr>
        <w:ind w:left="1080" w:hanging="360"/>
      </w:pPr>
      <w:rPr>
        <w:rFonts w:ascii="Times New Roman" w:eastAsiaTheme="minorHAnsi"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3" w15:restartNumberingAfterBreak="0">
    <w:nsid w:val="4E5967DC"/>
    <w:multiLevelType w:val="hybridMultilevel"/>
    <w:tmpl w:val="DECCFD9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4FFC2F17"/>
    <w:multiLevelType w:val="hybridMultilevel"/>
    <w:tmpl w:val="77DE1E0E"/>
    <w:lvl w:ilvl="0" w:tplc="D5FA58FE">
      <w:numFmt w:val="bullet"/>
      <w:lvlText w:val="-"/>
      <w:lvlJc w:val="left"/>
      <w:pPr>
        <w:ind w:left="3600" w:hanging="360"/>
      </w:pPr>
      <w:rPr>
        <w:rFonts w:ascii="Times New Roman" w:eastAsiaTheme="minorHAnsi" w:hAnsi="Times New Roman" w:cs="Times New Roman" w:hint="default"/>
        <w:b w:val="0"/>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35" w15:restartNumberingAfterBreak="0">
    <w:nsid w:val="54D40517"/>
    <w:multiLevelType w:val="multilevel"/>
    <w:tmpl w:val="E7089EB4"/>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57FF22D3"/>
    <w:multiLevelType w:val="hybridMultilevel"/>
    <w:tmpl w:val="609CA740"/>
    <w:lvl w:ilvl="0" w:tplc="B48A9B4E">
      <w:start w:val="1"/>
      <w:numFmt w:val="bullet"/>
      <w:lvlText w:val=""/>
      <w:lvlJc w:val="left"/>
      <w:pPr>
        <w:ind w:left="720" w:hanging="360"/>
      </w:pPr>
      <w:rPr>
        <w:rFonts w:ascii="Symbol" w:hAnsi="Symbol"/>
      </w:rPr>
    </w:lvl>
    <w:lvl w:ilvl="1" w:tplc="A2D8BCB2">
      <w:start w:val="1"/>
      <w:numFmt w:val="bullet"/>
      <w:lvlText w:val=""/>
      <w:lvlJc w:val="left"/>
      <w:pPr>
        <w:ind w:left="720" w:hanging="360"/>
      </w:pPr>
      <w:rPr>
        <w:rFonts w:ascii="Symbol" w:hAnsi="Symbol"/>
      </w:rPr>
    </w:lvl>
    <w:lvl w:ilvl="2" w:tplc="A322DEF8">
      <w:start w:val="1"/>
      <w:numFmt w:val="bullet"/>
      <w:lvlText w:val=""/>
      <w:lvlJc w:val="left"/>
      <w:pPr>
        <w:ind w:left="720" w:hanging="360"/>
      </w:pPr>
      <w:rPr>
        <w:rFonts w:ascii="Symbol" w:hAnsi="Symbol"/>
      </w:rPr>
    </w:lvl>
    <w:lvl w:ilvl="3" w:tplc="5E54433C">
      <w:start w:val="1"/>
      <w:numFmt w:val="bullet"/>
      <w:lvlText w:val=""/>
      <w:lvlJc w:val="left"/>
      <w:pPr>
        <w:ind w:left="720" w:hanging="360"/>
      </w:pPr>
      <w:rPr>
        <w:rFonts w:ascii="Symbol" w:hAnsi="Symbol"/>
      </w:rPr>
    </w:lvl>
    <w:lvl w:ilvl="4" w:tplc="CBD40F02">
      <w:start w:val="1"/>
      <w:numFmt w:val="bullet"/>
      <w:lvlText w:val=""/>
      <w:lvlJc w:val="left"/>
      <w:pPr>
        <w:ind w:left="720" w:hanging="360"/>
      </w:pPr>
      <w:rPr>
        <w:rFonts w:ascii="Symbol" w:hAnsi="Symbol"/>
      </w:rPr>
    </w:lvl>
    <w:lvl w:ilvl="5" w:tplc="FC0CDF9A">
      <w:start w:val="1"/>
      <w:numFmt w:val="bullet"/>
      <w:lvlText w:val=""/>
      <w:lvlJc w:val="left"/>
      <w:pPr>
        <w:ind w:left="720" w:hanging="360"/>
      </w:pPr>
      <w:rPr>
        <w:rFonts w:ascii="Symbol" w:hAnsi="Symbol"/>
      </w:rPr>
    </w:lvl>
    <w:lvl w:ilvl="6" w:tplc="D4D801BE">
      <w:start w:val="1"/>
      <w:numFmt w:val="bullet"/>
      <w:lvlText w:val=""/>
      <w:lvlJc w:val="left"/>
      <w:pPr>
        <w:ind w:left="720" w:hanging="360"/>
      </w:pPr>
      <w:rPr>
        <w:rFonts w:ascii="Symbol" w:hAnsi="Symbol"/>
      </w:rPr>
    </w:lvl>
    <w:lvl w:ilvl="7" w:tplc="323A3060">
      <w:start w:val="1"/>
      <w:numFmt w:val="bullet"/>
      <w:lvlText w:val=""/>
      <w:lvlJc w:val="left"/>
      <w:pPr>
        <w:ind w:left="720" w:hanging="360"/>
      </w:pPr>
      <w:rPr>
        <w:rFonts w:ascii="Symbol" w:hAnsi="Symbol"/>
      </w:rPr>
    </w:lvl>
    <w:lvl w:ilvl="8" w:tplc="4AB428CE">
      <w:start w:val="1"/>
      <w:numFmt w:val="bullet"/>
      <w:lvlText w:val=""/>
      <w:lvlJc w:val="left"/>
      <w:pPr>
        <w:ind w:left="720" w:hanging="360"/>
      </w:pPr>
      <w:rPr>
        <w:rFonts w:ascii="Symbol" w:hAnsi="Symbol"/>
      </w:rPr>
    </w:lvl>
  </w:abstractNum>
  <w:abstractNum w:abstractNumId="37" w15:restartNumberingAfterBreak="0">
    <w:nsid w:val="5BB16EC3"/>
    <w:multiLevelType w:val="hybridMultilevel"/>
    <w:tmpl w:val="023E59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0C77166"/>
    <w:multiLevelType w:val="hybridMultilevel"/>
    <w:tmpl w:val="E98EB32C"/>
    <w:lvl w:ilvl="0" w:tplc="31C24354">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1BD585A"/>
    <w:multiLevelType w:val="hybridMultilevel"/>
    <w:tmpl w:val="D7963A5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62343DB0"/>
    <w:multiLevelType w:val="hybridMultilevel"/>
    <w:tmpl w:val="EDFA12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66EE13EC"/>
    <w:multiLevelType w:val="hybridMultilevel"/>
    <w:tmpl w:val="A5E0FCFA"/>
    <w:lvl w:ilvl="0" w:tplc="B87C13A2">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79F0894"/>
    <w:multiLevelType w:val="hybridMultilevel"/>
    <w:tmpl w:val="6D3E8432"/>
    <w:lvl w:ilvl="0" w:tplc="E2F2E002">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ADD6619"/>
    <w:multiLevelType w:val="hybridMultilevel"/>
    <w:tmpl w:val="3766A6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6CF40A0A"/>
    <w:multiLevelType w:val="hybridMultilevel"/>
    <w:tmpl w:val="C600ABB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6D103DF6"/>
    <w:multiLevelType w:val="hybridMultilevel"/>
    <w:tmpl w:val="38F8E518"/>
    <w:lvl w:ilvl="0" w:tplc="5630FF5C">
      <w:start w:val="16"/>
      <w:numFmt w:val="bullet"/>
      <w:lvlText w:val=""/>
      <w:lvlJc w:val="left"/>
      <w:pPr>
        <w:ind w:left="720" w:hanging="360"/>
      </w:pPr>
      <w:rPr>
        <w:rFonts w:ascii="Symbol" w:eastAsia="Times New Roman" w:hAnsi="Symbol" w:cs="Times New Roman"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6E6C6C99"/>
    <w:multiLevelType w:val="hybridMultilevel"/>
    <w:tmpl w:val="0CD81DA6"/>
    <w:lvl w:ilvl="0" w:tplc="E35E16F2">
      <w:start w:val="1"/>
      <w:numFmt w:val="bullet"/>
      <w:lvlText w:val=""/>
      <w:lvlJc w:val="left"/>
      <w:pPr>
        <w:ind w:left="720" w:hanging="360"/>
      </w:pPr>
      <w:rPr>
        <w:rFonts w:ascii="Symbol" w:hAnsi="Symbol"/>
      </w:rPr>
    </w:lvl>
    <w:lvl w:ilvl="1" w:tplc="BEBA768C">
      <w:start w:val="1"/>
      <w:numFmt w:val="bullet"/>
      <w:lvlText w:val=""/>
      <w:lvlJc w:val="left"/>
      <w:pPr>
        <w:ind w:left="720" w:hanging="360"/>
      </w:pPr>
      <w:rPr>
        <w:rFonts w:ascii="Symbol" w:hAnsi="Symbol"/>
      </w:rPr>
    </w:lvl>
    <w:lvl w:ilvl="2" w:tplc="4F029738">
      <w:start w:val="1"/>
      <w:numFmt w:val="bullet"/>
      <w:lvlText w:val=""/>
      <w:lvlJc w:val="left"/>
      <w:pPr>
        <w:ind w:left="720" w:hanging="360"/>
      </w:pPr>
      <w:rPr>
        <w:rFonts w:ascii="Symbol" w:hAnsi="Symbol"/>
      </w:rPr>
    </w:lvl>
    <w:lvl w:ilvl="3" w:tplc="AC18846C">
      <w:start w:val="1"/>
      <w:numFmt w:val="bullet"/>
      <w:lvlText w:val=""/>
      <w:lvlJc w:val="left"/>
      <w:pPr>
        <w:ind w:left="720" w:hanging="360"/>
      </w:pPr>
      <w:rPr>
        <w:rFonts w:ascii="Symbol" w:hAnsi="Symbol"/>
      </w:rPr>
    </w:lvl>
    <w:lvl w:ilvl="4" w:tplc="915276EA">
      <w:start w:val="1"/>
      <w:numFmt w:val="bullet"/>
      <w:lvlText w:val=""/>
      <w:lvlJc w:val="left"/>
      <w:pPr>
        <w:ind w:left="720" w:hanging="360"/>
      </w:pPr>
      <w:rPr>
        <w:rFonts w:ascii="Symbol" w:hAnsi="Symbol"/>
      </w:rPr>
    </w:lvl>
    <w:lvl w:ilvl="5" w:tplc="6F269C12">
      <w:start w:val="1"/>
      <w:numFmt w:val="bullet"/>
      <w:lvlText w:val=""/>
      <w:lvlJc w:val="left"/>
      <w:pPr>
        <w:ind w:left="720" w:hanging="360"/>
      </w:pPr>
      <w:rPr>
        <w:rFonts w:ascii="Symbol" w:hAnsi="Symbol"/>
      </w:rPr>
    </w:lvl>
    <w:lvl w:ilvl="6" w:tplc="01883488">
      <w:start w:val="1"/>
      <w:numFmt w:val="bullet"/>
      <w:lvlText w:val=""/>
      <w:lvlJc w:val="left"/>
      <w:pPr>
        <w:ind w:left="720" w:hanging="360"/>
      </w:pPr>
      <w:rPr>
        <w:rFonts w:ascii="Symbol" w:hAnsi="Symbol"/>
      </w:rPr>
    </w:lvl>
    <w:lvl w:ilvl="7" w:tplc="8EACF466">
      <w:start w:val="1"/>
      <w:numFmt w:val="bullet"/>
      <w:lvlText w:val=""/>
      <w:lvlJc w:val="left"/>
      <w:pPr>
        <w:ind w:left="720" w:hanging="360"/>
      </w:pPr>
      <w:rPr>
        <w:rFonts w:ascii="Symbol" w:hAnsi="Symbol"/>
      </w:rPr>
    </w:lvl>
    <w:lvl w:ilvl="8" w:tplc="8A04668A">
      <w:start w:val="1"/>
      <w:numFmt w:val="bullet"/>
      <w:lvlText w:val=""/>
      <w:lvlJc w:val="left"/>
      <w:pPr>
        <w:ind w:left="720" w:hanging="360"/>
      </w:pPr>
      <w:rPr>
        <w:rFonts w:ascii="Symbol" w:hAnsi="Symbol"/>
      </w:rPr>
    </w:lvl>
  </w:abstractNum>
  <w:abstractNum w:abstractNumId="47" w15:restartNumberingAfterBreak="0">
    <w:nsid w:val="7C0C3419"/>
    <w:multiLevelType w:val="hybridMultilevel"/>
    <w:tmpl w:val="C96A9240"/>
    <w:lvl w:ilvl="0" w:tplc="1396D2DE">
      <w:start w:val="1"/>
      <w:numFmt w:val="bullet"/>
      <w:lvlText w:val=""/>
      <w:lvlJc w:val="left"/>
      <w:pPr>
        <w:ind w:left="1020" w:hanging="360"/>
      </w:pPr>
      <w:rPr>
        <w:rFonts w:ascii="Symbol" w:hAnsi="Symbol"/>
      </w:rPr>
    </w:lvl>
    <w:lvl w:ilvl="1" w:tplc="3FEA7DC8">
      <w:start w:val="1"/>
      <w:numFmt w:val="bullet"/>
      <w:lvlText w:val=""/>
      <w:lvlJc w:val="left"/>
      <w:pPr>
        <w:ind w:left="1020" w:hanging="360"/>
      </w:pPr>
      <w:rPr>
        <w:rFonts w:ascii="Symbol" w:hAnsi="Symbol"/>
      </w:rPr>
    </w:lvl>
    <w:lvl w:ilvl="2" w:tplc="DDE67CEA">
      <w:start w:val="1"/>
      <w:numFmt w:val="bullet"/>
      <w:lvlText w:val=""/>
      <w:lvlJc w:val="left"/>
      <w:pPr>
        <w:ind w:left="1020" w:hanging="360"/>
      </w:pPr>
      <w:rPr>
        <w:rFonts w:ascii="Symbol" w:hAnsi="Symbol"/>
      </w:rPr>
    </w:lvl>
    <w:lvl w:ilvl="3" w:tplc="94D4FAF2">
      <w:start w:val="1"/>
      <w:numFmt w:val="bullet"/>
      <w:lvlText w:val=""/>
      <w:lvlJc w:val="left"/>
      <w:pPr>
        <w:ind w:left="1020" w:hanging="360"/>
      </w:pPr>
      <w:rPr>
        <w:rFonts w:ascii="Symbol" w:hAnsi="Symbol"/>
      </w:rPr>
    </w:lvl>
    <w:lvl w:ilvl="4" w:tplc="A7A29B62">
      <w:start w:val="1"/>
      <w:numFmt w:val="bullet"/>
      <w:lvlText w:val=""/>
      <w:lvlJc w:val="left"/>
      <w:pPr>
        <w:ind w:left="1020" w:hanging="360"/>
      </w:pPr>
      <w:rPr>
        <w:rFonts w:ascii="Symbol" w:hAnsi="Symbol"/>
      </w:rPr>
    </w:lvl>
    <w:lvl w:ilvl="5" w:tplc="82E85C7E">
      <w:start w:val="1"/>
      <w:numFmt w:val="bullet"/>
      <w:lvlText w:val=""/>
      <w:lvlJc w:val="left"/>
      <w:pPr>
        <w:ind w:left="1020" w:hanging="360"/>
      </w:pPr>
      <w:rPr>
        <w:rFonts w:ascii="Symbol" w:hAnsi="Symbol"/>
      </w:rPr>
    </w:lvl>
    <w:lvl w:ilvl="6" w:tplc="A072A1FE">
      <w:start w:val="1"/>
      <w:numFmt w:val="bullet"/>
      <w:lvlText w:val=""/>
      <w:lvlJc w:val="left"/>
      <w:pPr>
        <w:ind w:left="1020" w:hanging="360"/>
      </w:pPr>
      <w:rPr>
        <w:rFonts w:ascii="Symbol" w:hAnsi="Symbol"/>
      </w:rPr>
    </w:lvl>
    <w:lvl w:ilvl="7" w:tplc="13BC57F4">
      <w:start w:val="1"/>
      <w:numFmt w:val="bullet"/>
      <w:lvlText w:val=""/>
      <w:lvlJc w:val="left"/>
      <w:pPr>
        <w:ind w:left="1020" w:hanging="360"/>
      </w:pPr>
      <w:rPr>
        <w:rFonts w:ascii="Symbol" w:hAnsi="Symbol"/>
      </w:rPr>
    </w:lvl>
    <w:lvl w:ilvl="8" w:tplc="B406B87A">
      <w:start w:val="1"/>
      <w:numFmt w:val="bullet"/>
      <w:lvlText w:val=""/>
      <w:lvlJc w:val="left"/>
      <w:pPr>
        <w:ind w:left="1020" w:hanging="360"/>
      </w:pPr>
      <w:rPr>
        <w:rFonts w:ascii="Symbol" w:hAnsi="Symbol"/>
      </w:rPr>
    </w:lvl>
  </w:abstractNum>
  <w:num w:numId="1" w16cid:durableId="83764252">
    <w:abstractNumId w:val="41"/>
  </w:num>
  <w:num w:numId="2" w16cid:durableId="1934361159">
    <w:abstractNumId w:val="27"/>
  </w:num>
  <w:num w:numId="3" w16cid:durableId="494688632">
    <w:abstractNumId w:val="19"/>
  </w:num>
  <w:num w:numId="4" w16cid:durableId="508179399">
    <w:abstractNumId w:val="11"/>
  </w:num>
  <w:num w:numId="5" w16cid:durableId="580413413">
    <w:abstractNumId w:val="38"/>
  </w:num>
  <w:num w:numId="6" w16cid:durableId="2101096787">
    <w:abstractNumId w:val="42"/>
  </w:num>
  <w:num w:numId="7" w16cid:durableId="182671355">
    <w:abstractNumId w:val="18"/>
  </w:num>
  <w:num w:numId="8" w16cid:durableId="93863358">
    <w:abstractNumId w:val="15"/>
  </w:num>
  <w:num w:numId="9" w16cid:durableId="1578057285">
    <w:abstractNumId w:val="29"/>
  </w:num>
  <w:num w:numId="10" w16cid:durableId="753162946">
    <w:abstractNumId w:val="13"/>
  </w:num>
  <w:num w:numId="11" w16cid:durableId="1049914254">
    <w:abstractNumId w:val="39"/>
  </w:num>
  <w:num w:numId="12" w16cid:durableId="952901803">
    <w:abstractNumId w:val="33"/>
  </w:num>
  <w:num w:numId="13" w16cid:durableId="315115213">
    <w:abstractNumId w:val="21"/>
  </w:num>
  <w:num w:numId="14" w16cid:durableId="843789941">
    <w:abstractNumId w:val="44"/>
  </w:num>
  <w:num w:numId="15" w16cid:durableId="742947422">
    <w:abstractNumId w:val="23"/>
  </w:num>
  <w:num w:numId="16" w16cid:durableId="1627076191">
    <w:abstractNumId w:val="17"/>
  </w:num>
  <w:num w:numId="17" w16cid:durableId="1249576446">
    <w:abstractNumId w:val="10"/>
  </w:num>
  <w:num w:numId="18" w16cid:durableId="2020769319">
    <w:abstractNumId w:val="40"/>
  </w:num>
  <w:num w:numId="19" w16cid:durableId="577251818">
    <w:abstractNumId w:val="12"/>
  </w:num>
  <w:num w:numId="20" w16cid:durableId="1219394854">
    <w:abstractNumId w:val="37"/>
  </w:num>
  <w:num w:numId="21" w16cid:durableId="1779595934">
    <w:abstractNumId w:val="28"/>
  </w:num>
  <w:num w:numId="22" w16cid:durableId="1530605022">
    <w:abstractNumId w:val="32"/>
  </w:num>
  <w:num w:numId="23" w16cid:durableId="706220148">
    <w:abstractNumId w:val="25"/>
  </w:num>
  <w:num w:numId="24" w16cid:durableId="1391229318">
    <w:abstractNumId w:val="20"/>
  </w:num>
  <w:num w:numId="25" w16cid:durableId="1094329018">
    <w:abstractNumId w:val="30"/>
  </w:num>
  <w:num w:numId="26" w16cid:durableId="1518039863">
    <w:abstractNumId w:val="34"/>
  </w:num>
  <w:num w:numId="27" w16cid:durableId="530605410">
    <w:abstractNumId w:val="26"/>
  </w:num>
  <w:num w:numId="28" w16cid:durableId="85418261">
    <w:abstractNumId w:val="16"/>
    <w:lvlOverride w:ilvl="0">
      <w:startOverride w:val="1"/>
    </w:lvlOverride>
  </w:num>
  <w:num w:numId="29" w16cid:durableId="654723724">
    <w:abstractNumId w:val="35"/>
    <w:lvlOverride w:ilvl="0">
      <w:startOverride w:val="1"/>
    </w:lvlOverride>
  </w:num>
  <w:num w:numId="30" w16cid:durableId="1548252354">
    <w:abstractNumId w:val="35"/>
    <w:lvlOverride w:ilvl="0"/>
    <w:lvlOverride w:ilvl="1">
      <w:startOverride w:val="1"/>
    </w:lvlOverride>
  </w:num>
  <w:num w:numId="31" w16cid:durableId="830604223">
    <w:abstractNumId w:val="9"/>
  </w:num>
  <w:num w:numId="32" w16cid:durableId="2016836379">
    <w:abstractNumId w:val="7"/>
  </w:num>
  <w:num w:numId="33" w16cid:durableId="1251812181">
    <w:abstractNumId w:val="6"/>
  </w:num>
  <w:num w:numId="34" w16cid:durableId="918172572">
    <w:abstractNumId w:val="5"/>
  </w:num>
  <w:num w:numId="35" w16cid:durableId="1847091440">
    <w:abstractNumId w:val="4"/>
  </w:num>
  <w:num w:numId="36" w16cid:durableId="928343489">
    <w:abstractNumId w:val="8"/>
  </w:num>
  <w:num w:numId="37" w16cid:durableId="734476856">
    <w:abstractNumId w:val="3"/>
  </w:num>
  <w:num w:numId="38" w16cid:durableId="206988174">
    <w:abstractNumId w:val="2"/>
  </w:num>
  <w:num w:numId="39" w16cid:durableId="1141771592">
    <w:abstractNumId w:val="1"/>
  </w:num>
  <w:num w:numId="40" w16cid:durableId="1297642727">
    <w:abstractNumId w:val="0"/>
  </w:num>
  <w:num w:numId="41" w16cid:durableId="492188093">
    <w:abstractNumId w:val="31"/>
  </w:num>
  <w:num w:numId="42" w16cid:durableId="1555702298">
    <w:abstractNumId w:val="47"/>
  </w:num>
  <w:num w:numId="43" w16cid:durableId="1945378203">
    <w:abstractNumId w:val="36"/>
  </w:num>
  <w:num w:numId="44" w16cid:durableId="1940142459">
    <w:abstractNumId w:val="22"/>
  </w:num>
  <w:num w:numId="45" w16cid:durableId="1541287928">
    <w:abstractNumId w:val="43"/>
  </w:num>
  <w:num w:numId="46" w16cid:durableId="1180663114">
    <w:abstractNumId w:val="14"/>
  </w:num>
  <w:num w:numId="47" w16cid:durableId="304431385">
    <w:abstractNumId w:val="46"/>
  </w:num>
  <w:num w:numId="48" w16cid:durableId="1176069731">
    <w:abstractNumId w:val="45"/>
  </w:num>
  <w:num w:numId="49" w16cid:durableId="27428903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C1tDAyNbA0MDa3NDJU0lEKTi0uzszPAymwMK4FAJnAzRYtAAAA"/>
  </w:docVars>
  <w:rsids>
    <w:rsidRoot w:val="00480C1B"/>
    <w:rsid w:val="00000349"/>
    <w:rsid w:val="00000A2E"/>
    <w:rsid w:val="00000DC3"/>
    <w:rsid w:val="000012B8"/>
    <w:rsid w:val="000013B6"/>
    <w:rsid w:val="000014D2"/>
    <w:rsid w:val="00001563"/>
    <w:rsid w:val="0000274B"/>
    <w:rsid w:val="0000289B"/>
    <w:rsid w:val="000032E4"/>
    <w:rsid w:val="00003436"/>
    <w:rsid w:val="0000347A"/>
    <w:rsid w:val="00003636"/>
    <w:rsid w:val="00003901"/>
    <w:rsid w:val="00003B8F"/>
    <w:rsid w:val="00003E95"/>
    <w:rsid w:val="00004B23"/>
    <w:rsid w:val="00004C6E"/>
    <w:rsid w:val="0000539D"/>
    <w:rsid w:val="00005B71"/>
    <w:rsid w:val="00005C73"/>
    <w:rsid w:val="00006104"/>
    <w:rsid w:val="00006308"/>
    <w:rsid w:val="0000663C"/>
    <w:rsid w:val="00006EDE"/>
    <w:rsid w:val="00006F59"/>
    <w:rsid w:val="0000783B"/>
    <w:rsid w:val="00007B68"/>
    <w:rsid w:val="00007D67"/>
    <w:rsid w:val="000106C2"/>
    <w:rsid w:val="000107C4"/>
    <w:rsid w:val="000107E7"/>
    <w:rsid w:val="00010995"/>
    <w:rsid w:val="000110B1"/>
    <w:rsid w:val="00011147"/>
    <w:rsid w:val="00012258"/>
    <w:rsid w:val="000123AF"/>
    <w:rsid w:val="0001256F"/>
    <w:rsid w:val="00013675"/>
    <w:rsid w:val="00013886"/>
    <w:rsid w:val="00013A1C"/>
    <w:rsid w:val="00013B9A"/>
    <w:rsid w:val="00013BDA"/>
    <w:rsid w:val="00013D5B"/>
    <w:rsid w:val="00013F64"/>
    <w:rsid w:val="00014415"/>
    <w:rsid w:val="0001449B"/>
    <w:rsid w:val="00014AC2"/>
    <w:rsid w:val="00014CA8"/>
    <w:rsid w:val="000152DF"/>
    <w:rsid w:val="00015792"/>
    <w:rsid w:val="00015DE7"/>
    <w:rsid w:val="00015ECD"/>
    <w:rsid w:val="00016617"/>
    <w:rsid w:val="000168DA"/>
    <w:rsid w:val="0001692C"/>
    <w:rsid w:val="00016BEE"/>
    <w:rsid w:val="00016CB1"/>
    <w:rsid w:val="00017009"/>
    <w:rsid w:val="0001735D"/>
    <w:rsid w:val="00017A00"/>
    <w:rsid w:val="0002074B"/>
    <w:rsid w:val="00020A13"/>
    <w:rsid w:val="00020BF6"/>
    <w:rsid w:val="00020D58"/>
    <w:rsid w:val="00020E10"/>
    <w:rsid w:val="00021B21"/>
    <w:rsid w:val="00021D8F"/>
    <w:rsid w:val="00022131"/>
    <w:rsid w:val="00022F32"/>
    <w:rsid w:val="00022FB8"/>
    <w:rsid w:val="000230D0"/>
    <w:rsid w:val="0002336A"/>
    <w:rsid w:val="00023387"/>
    <w:rsid w:val="00023AEE"/>
    <w:rsid w:val="00023DB8"/>
    <w:rsid w:val="0002436F"/>
    <w:rsid w:val="00024952"/>
    <w:rsid w:val="00024A79"/>
    <w:rsid w:val="00024DBD"/>
    <w:rsid w:val="00025023"/>
    <w:rsid w:val="00025024"/>
    <w:rsid w:val="00025048"/>
    <w:rsid w:val="0002509D"/>
    <w:rsid w:val="00025E51"/>
    <w:rsid w:val="00025F8F"/>
    <w:rsid w:val="0002696F"/>
    <w:rsid w:val="00027054"/>
    <w:rsid w:val="0002713A"/>
    <w:rsid w:val="000272C8"/>
    <w:rsid w:val="000273B6"/>
    <w:rsid w:val="000277E4"/>
    <w:rsid w:val="00027A9B"/>
    <w:rsid w:val="000303BD"/>
    <w:rsid w:val="0003070F"/>
    <w:rsid w:val="00030FA4"/>
    <w:rsid w:val="00031303"/>
    <w:rsid w:val="00031CF2"/>
    <w:rsid w:val="0003205D"/>
    <w:rsid w:val="0003265C"/>
    <w:rsid w:val="000327FA"/>
    <w:rsid w:val="00032BD9"/>
    <w:rsid w:val="00032BFC"/>
    <w:rsid w:val="00032C5E"/>
    <w:rsid w:val="0003381A"/>
    <w:rsid w:val="00033CF8"/>
    <w:rsid w:val="00034B51"/>
    <w:rsid w:val="00034F0D"/>
    <w:rsid w:val="00034FB0"/>
    <w:rsid w:val="00034FFA"/>
    <w:rsid w:val="00035366"/>
    <w:rsid w:val="000355D9"/>
    <w:rsid w:val="00035676"/>
    <w:rsid w:val="000358CA"/>
    <w:rsid w:val="00035A63"/>
    <w:rsid w:val="00036395"/>
    <w:rsid w:val="000368BC"/>
    <w:rsid w:val="00036A78"/>
    <w:rsid w:val="00037570"/>
    <w:rsid w:val="00037619"/>
    <w:rsid w:val="00037AE8"/>
    <w:rsid w:val="00037EB7"/>
    <w:rsid w:val="0004064C"/>
    <w:rsid w:val="00040A1E"/>
    <w:rsid w:val="00040B00"/>
    <w:rsid w:val="00040DCF"/>
    <w:rsid w:val="00041078"/>
    <w:rsid w:val="000411C7"/>
    <w:rsid w:val="000415E3"/>
    <w:rsid w:val="000420BA"/>
    <w:rsid w:val="00042622"/>
    <w:rsid w:val="00042B1D"/>
    <w:rsid w:val="00042B32"/>
    <w:rsid w:val="00042DD7"/>
    <w:rsid w:val="0004326F"/>
    <w:rsid w:val="000435B3"/>
    <w:rsid w:val="000436BC"/>
    <w:rsid w:val="00043838"/>
    <w:rsid w:val="0004400A"/>
    <w:rsid w:val="00044A11"/>
    <w:rsid w:val="00044D24"/>
    <w:rsid w:val="0004541E"/>
    <w:rsid w:val="00045AF8"/>
    <w:rsid w:val="00045BE6"/>
    <w:rsid w:val="000462F4"/>
    <w:rsid w:val="0004642A"/>
    <w:rsid w:val="00047D0B"/>
    <w:rsid w:val="00050292"/>
    <w:rsid w:val="00050C58"/>
    <w:rsid w:val="00051731"/>
    <w:rsid w:val="000518B4"/>
    <w:rsid w:val="0005197B"/>
    <w:rsid w:val="00051AFD"/>
    <w:rsid w:val="00051EDB"/>
    <w:rsid w:val="000520DB"/>
    <w:rsid w:val="00052302"/>
    <w:rsid w:val="00052401"/>
    <w:rsid w:val="00052946"/>
    <w:rsid w:val="00053356"/>
    <w:rsid w:val="00053611"/>
    <w:rsid w:val="000537A0"/>
    <w:rsid w:val="00053C6F"/>
    <w:rsid w:val="000540CB"/>
    <w:rsid w:val="000541A6"/>
    <w:rsid w:val="000546ED"/>
    <w:rsid w:val="0005505F"/>
    <w:rsid w:val="000554D1"/>
    <w:rsid w:val="00055654"/>
    <w:rsid w:val="00055807"/>
    <w:rsid w:val="00055C3E"/>
    <w:rsid w:val="000562A8"/>
    <w:rsid w:val="00056FC1"/>
    <w:rsid w:val="00057263"/>
    <w:rsid w:val="00060348"/>
    <w:rsid w:val="000603AB"/>
    <w:rsid w:val="00060596"/>
    <w:rsid w:val="00060713"/>
    <w:rsid w:val="00060C24"/>
    <w:rsid w:val="0006176E"/>
    <w:rsid w:val="000618C9"/>
    <w:rsid w:val="00061B02"/>
    <w:rsid w:val="00061B3D"/>
    <w:rsid w:val="00061E00"/>
    <w:rsid w:val="00062975"/>
    <w:rsid w:val="00062B15"/>
    <w:rsid w:val="00062C23"/>
    <w:rsid w:val="00063A34"/>
    <w:rsid w:val="000640AB"/>
    <w:rsid w:val="000643EE"/>
    <w:rsid w:val="00064634"/>
    <w:rsid w:val="0006478F"/>
    <w:rsid w:val="00064A6F"/>
    <w:rsid w:val="00065197"/>
    <w:rsid w:val="00065608"/>
    <w:rsid w:val="00065637"/>
    <w:rsid w:val="00065834"/>
    <w:rsid w:val="0006666D"/>
    <w:rsid w:val="000668D4"/>
    <w:rsid w:val="00066BC4"/>
    <w:rsid w:val="00066E94"/>
    <w:rsid w:val="0006795B"/>
    <w:rsid w:val="00067AC2"/>
    <w:rsid w:val="000701CC"/>
    <w:rsid w:val="00070449"/>
    <w:rsid w:val="000704B5"/>
    <w:rsid w:val="00070DF4"/>
    <w:rsid w:val="000711FE"/>
    <w:rsid w:val="00071379"/>
    <w:rsid w:val="0007195D"/>
    <w:rsid w:val="00071CA7"/>
    <w:rsid w:val="00072859"/>
    <w:rsid w:val="00072CDE"/>
    <w:rsid w:val="000732C4"/>
    <w:rsid w:val="00073457"/>
    <w:rsid w:val="00073483"/>
    <w:rsid w:val="00073680"/>
    <w:rsid w:val="000737A2"/>
    <w:rsid w:val="000740F7"/>
    <w:rsid w:val="000756DC"/>
    <w:rsid w:val="0007586D"/>
    <w:rsid w:val="0007637B"/>
    <w:rsid w:val="000765CF"/>
    <w:rsid w:val="00076D16"/>
    <w:rsid w:val="00077164"/>
    <w:rsid w:val="0007747C"/>
    <w:rsid w:val="00077610"/>
    <w:rsid w:val="0007770F"/>
    <w:rsid w:val="00077831"/>
    <w:rsid w:val="00080320"/>
    <w:rsid w:val="00080568"/>
    <w:rsid w:val="000810D5"/>
    <w:rsid w:val="000812B4"/>
    <w:rsid w:val="0008165E"/>
    <w:rsid w:val="00081A55"/>
    <w:rsid w:val="0008243B"/>
    <w:rsid w:val="00082504"/>
    <w:rsid w:val="000825E8"/>
    <w:rsid w:val="00082DBB"/>
    <w:rsid w:val="000830DD"/>
    <w:rsid w:val="00083264"/>
    <w:rsid w:val="0008343D"/>
    <w:rsid w:val="00083466"/>
    <w:rsid w:val="00083672"/>
    <w:rsid w:val="00083C26"/>
    <w:rsid w:val="0008418F"/>
    <w:rsid w:val="000841D4"/>
    <w:rsid w:val="000844E9"/>
    <w:rsid w:val="0008478D"/>
    <w:rsid w:val="0008517E"/>
    <w:rsid w:val="0008567E"/>
    <w:rsid w:val="000856FC"/>
    <w:rsid w:val="00085B44"/>
    <w:rsid w:val="00085CDB"/>
    <w:rsid w:val="00085E62"/>
    <w:rsid w:val="000860FC"/>
    <w:rsid w:val="000862EA"/>
    <w:rsid w:val="0008664E"/>
    <w:rsid w:val="000866B5"/>
    <w:rsid w:val="00086B23"/>
    <w:rsid w:val="00086D35"/>
    <w:rsid w:val="00086D96"/>
    <w:rsid w:val="00086E1D"/>
    <w:rsid w:val="000870FA"/>
    <w:rsid w:val="0008780C"/>
    <w:rsid w:val="00087BFE"/>
    <w:rsid w:val="0009007D"/>
    <w:rsid w:val="000902F3"/>
    <w:rsid w:val="000906EB"/>
    <w:rsid w:val="000909E9"/>
    <w:rsid w:val="00090A8D"/>
    <w:rsid w:val="00090E44"/>
    <w:rsid w:val="00090FA5"/>
    <w:rsid w:val="000911C5"/>
    <w:rsid w:val="000915A3"/>
    <w:rsid w:val="00091E35"/>
    <w:rsid w:val="00092AC5"/>
    <w:rsid w:val="00092AD9"/>
    <w:rsid w:val="00092D5D"/>
    <w:rsid w:val="000936CC"/>
    <w:rsid w:val="000939C3"/>
    <w:rsid w:val="00093BDC"/>
    <w:rsid w:val="00093E87"/>
    <w:rsid w:val="000940C1"/>
    <w:rsid w:val="00094826"/>
    <w:rsid w:val="0009500C"/>
    <w:rsid w:val="0009520C"/>
    <w:rsid w:val="0009578F"/>
    <w:rsid w:val="00095D50"/>
    <w:rsid w:val="000962CC"/>
    <w:rsid w:val="000963F9"/>
    <w:rsid w:val="00096727"/>
    <w:rsid w:val="0009690B"/>
    <w:rsid w:val="00096C6F"/>
    <w:rsid w:val="000977C4"/>
    <w:rsid w:val="0009787E"/>
    <w:rsid w:val="00097A2E"/>
    <w:rsid w:val="00097C32"/>
    <w:rsid w:val="00097D6B"/>
    <w:rsid w:val="000A03A5"/>
    <w:rsid w:val="000A0547"/>
    <w:rsid w:val="000A05BE"/>
    <w:rsid w:val="000A087F"/>
    <w:rsid w:val="000A0D34"/>
    <w:rsid w:val="000A134D"/>
    <w:rsid w:val="000A18AF"/>
    <w:rsid w:val="000A19FA"/>
    <w:rsid w:val="000A1A40"/>
    <w:rsid w:val="000A1BA5"/>
    <w:rsid w:val="000A1FE9"/>
    <w:rsid w:val="000A2D1B"/>
    <w:rsid w:val="000A2DF0"/>
    <w:rsid w:val="000A32EC"/>
    <w:rsid w:val="000A3521"/>
    <w:rsid w:val="000A3621"/>
    <w:rsid w:val="000A3993"/>
    <w:rsid w:val="000A450C"/>
    <w:rsid w:val="000A4985"/>
    <w:rsid w:val="000A4B63"/>
    <w:rsid w:val="000A4BBC"/>
    <w:rsid w:val="000A5243"/>
    <w:rsid w:val="000A540C"/>
    <w:rsid w:val="000A543D"/>
    <w:rsid w:val="000A5540"/>
    <w:rsid w:val="000A5EEE"/>
    <w:rsid w:val="000A5F99"/>
    <w:rsid w:val="000A60E8"/>
    <w:rsid w:val="000A6667"/>
    <w:rsid w:val="000A6D10"/>
    <w:rsid w:val="000A6E32"/>
    <w:rsid w:val="000A70AC"/>
    <w:rsid w:val="000A74F7"/>
    <w:rsid w:val="000A7660"/>
    <w:rsid w:val="000A7A0D"/>
    <w:rsid w:val="000A7EC8"/>
    <w:rsid w:val="000B0162"/>
    <w:rsid w:val="000B01B7"/>
    <w:rsid w:val="000B0345"/>
    <w:rsid w:val="000B03A9"/>
    <w:rsid w:val="000B0F89"/>
    <w:rsid w:val="000B1087"/>
    <w:rsid w:val="000B10AA"/>
    <w:rsid w:val="000B1CA9"/>
    <w:rsid w:val="000B1D5D"/>
    <w:rsid w:val="000B2C0A"/>
    <w:rsid w:val="000B2CAF"/>
    <w:rsid w:val="000B2E2E"/>
    <w:rsid w:val="000B368E"/>
    <w:rsid w:val="000B3DA9"/>
    <w:rsid w:val="000B3F83"/>
    <w:rsid w:val="000B4034"/>
    <w:rsid w:val="000B43B6"/>
    <w:rsid w:val="000B46D5"/>
    <w:rsid w:val="000B4B45"/>
    <w:rsid w:val="000B4E9E"/>
    <w:rsid w:val="000B51AA"/>
    <w:rsid w:val="000B5689"/>
    <w:rsid w:val="000B60A1"/>
    <w:rsid w:val="000B60FD"/>
    <w:rsid w:val="000B70CB"/>
    <w:rsid w:val="000B7188"/>
    <w:rsid w:val="000B78E5"/>
    <w:rsid w:val="000B794B"/>
    <w:rsid w:val="000C01CD"/>
    <w:rsid w:val="000C0625"/>
    <w:rsid w:val="000C06C7"/>
    <w:rsid w:val="000C0829"/>
    <w:rsid w:val="000C1B49"/>
    <w:rsid w:val="000C1BCA"/>
    <w:rsid w:val="000C239C"/>
    <w:rsid w:val="000C248F"/>
    <w:rsid w:val="000C26BF"/>
    <w:rsid w:val="000C3EBA"/>
    <w:rsid w:val="000C439B"/>
    <w:rsid w:val="000C45D4"/>
    <w:rsid w:val="000C4987"/>
    <w:rsid w:val="000C49D3"/>
    <w:rsid w:val="000C538B"/>
    <w:rsid w:val="000C58B2"/>
    <w:rsid w:val="000C68B0"/>
    <w:rsid w:val="000C69F4"/>
    <w:rsid w:val="000C6B30"/>
    <w:rsid w:val="000C6D47"/>
    <w:rsid w:val="000C6EF1"/>
    <w:rsid w:val="000C6F50"/>
    <w:rsid w:val="000C72DA"/>
    <w:rsid w:val="000C7412"/>
    <w:rsid w:val="000C746B"/>
    <w:rsid w:val="000C7672"/>
    <w:rsid w:val="000C77F1"/>
    <w:rsid w:val="000D01B5"/>
    <w:rsid w:val="000D0498"/>
    <w:rsid w:val="000D063D"/>
    <w:rsid w:val="000D0875"/>
    <w:rsid w:val="000D0C47"/>
    <w:rsid w:val="000D0CC8"/>
    <w:rsid w:val="000D0E79"/>
    <w:rsid w:val="000D1ABD"/>
    <w:rsid w:val="000D1BBB"/>
    <w:rsid w:val="000D1D32"/>
    <w:rsid w:val="000D1EA1"/>
    <w:rsid w:val="000D2074"/>
    <w:rsid w:val="000D2207"/>
    <w:rsid w:val="000D2426"/>
    <w:rsid w:val="000D2B73"/>
    <w:rsid w:val="000D2D76"/>
    <w:rsid w:val="000D32B2"/>
    <w:rsid w:val="000D340B"/>
    <w:rsid w:val="000D3A85"/>
    <w:rsid w:val="000D3D53"/>
    <w:rsid w:val="000D3D92"/>
    <w:rsid w:val="000D3F91"/>
    <w:rsid w:val="000D45A4"/>
    <w:rsid w:val="000D4C73"/>
    <w:rsid w:val="000D579F"/>
    <w:rsid w:val="000D5857"/>
    <w:rsid w:val="000D58A8"/>
    <w:rsid w:val="000D5C23"/>
    <w:rsid w:val="000D6181"/>
    <w:rsid w:val="000D6A4A"/>
    <w:rsid w:val="000D6D9B"/>
    <w:rsid w:val="000D7152"/>
    <w:rsid w:val="000D77A9"/>
    <w:rsid w:val="000D7D6A"/>
    <w:rsid w:val="000E0534"/>
    <w:rsid w:val="000E0668"/>
    <w:rsid w:val="000E0E7E"/>
    <w:rsid w:val="000E10C8"/>
    <w:rsid w:val="000E111A"/>
    <w:rsid w:val="000E1B52"/>
    <w:rsid w:val="000E1C10"/>
    <w:rsid w:val="000E1D3B"/>
    <w:rsid w:val="000E2040"/>
    <w:rsid w:val="000E24FA"/>
    <w:rsid w:val="000E2AD0"/>
    <w:rsid w:val="000E2D26"/>
    <w:rsid w:val="000E4512"/>
    <w:rsid w:val="000E471B"/>
    <w:rsid w:val="000E4728"/>
    <w:rsid w:val="000E48AA"/>
    <w:rsid w:val="000E49D3"/>
    <w:rsid w:val="000E513E"/>
    <w:rsid w:val="000E5A1E"/>
    <w:rsid w:val="000E5F73"/>
    <w:rsid w:val="000E61F6"/>
    <w:rsid w:val="000E6277"/>
    <w:rsid w:val="000E65DB"/>
    <w:rsid w:val="000E6804"/>
    <w:rsid w:val="000E72EF"/>
    <w:rsid w:val="000E76CE"/>
    <w:rsid w:val="000E77C1"/>
    <w:rsid w:val="000E7BF7"/>
    <w:rsid w:val="000E7E38"/>
    <w:rsid w:val="000F003F"/>
    <w:rsid w:val="000F053D"/>
    <w:rsid w:val="000F0A5F"/>
    <w:rsid w:val="000F14BF"/>
    <w:rsid w:val="000F1619"/>
    <w:rsid w:val="000F1909"/>
    <w:rsid w:val="000F1A2E"/>
    <w:rsid w:val="000F1F95"/>
    <w:rsid w:val="000F2436"/>
    <w:rsid w:val="000F284B"/>
    <w:rsid w:val="000F31D8"/>
    <w:rsid w:val="000F37AD"/>
    <w:rsid w:val="000F3842"/>
    <w:rsid w:val="000F3EEC"/>
    <w:rsid w:val="000F4138"/>
    <w:rsid w:val="000F4580"/>
    <w:rsid w:val="000F4884"/>
    <w:rsid w:val="000F4EBF"/>
    <w:rsid w:val="000F4F0D"/>
    <w:rsid w:val="000F51A0"/>
    <w:rsid w:val="000F533E"/>
    <w:rsid w:val="000F5702"/>
    <w:rsid w:val="000F5BBD"/>
    <w:rsid w:val="000F5C80"/>
    <w:rsid w:val="000F5D71"/>
    <w:rsid w:val="000F5D98"/>
    <w:rsid w:val="000F5ECE"/>
    <w:rsid w:val="000F6B9B"/>
    <w:rsid w:val="000F7172"/>
    <w:rsid w:val="000F7345"/>
    <w:rsid w:val="000F73E3"/>
    <w:rsid w:val="000F7517"/>
    <w:rsid w:val="000F754E"/>
    <w:rsid w:val="000F7916"/>
    <w:rsid w:val="000F7A26"/>
    <w:rsid w:val="000F7C9C"/>
    <w:rsid w:val="000F7D70"/>
    <w:rsid w:val="000F7FE9"/>
    <w:rsid w:val="001000AD"/>
    <w:rsid w:val="001002C6"/>
    <w:rsid w:val="00100CB3"/>
    <w:rsid w:val="00100DFA"/>
    <w:rsid w:val="00101493"/>
    <w:rsid w:val="00101A93"/>
    <w:rsid w:val="00101AF1"/>
    <w:rsid w:val="00102411"/>
    <w:rsid w:val="00102595"/>
    <w:rsid w:val="00102939"/>
    <w:rsid w:val="00102B78"/>
    <w:rsid w:val="00102C40"/>
    <w:rsid w:val="0010345A"/>
    <w:rsid w:val="00103491"/>
    <w:rsid w:val="001034E1"/>
    <w:rsid w:val="001037B4"/>
    <w:rsid w:val="00104009"/>
    <w:rsid w:val="0010434E"/>
    <w:rsid w:val="00104837"/>
    <w:rsid w:val="00104AE6"/>
    <w:rsid w:val="00104B60"/>
    <w:rsid w:val="00104B93"/>
    <w:rsid w:val="00104C35"/>
    <w:rsid w:val="00104F9F"/>
    <w:rsid w:val="0010537A"/>
    <w:rsid w:val="00105785"/>
    <w:rsid w:val="0010591A"/>
    <w:rsid w:val="00106261"/>
    <w:rsid w:val="001063B6"/>
    <w:rsid w:val="0010672C"/>
    <w:rsid w:val="00106AC9"/>
    <w:rsid w:val="001071BE"/>
    <w:rsid w:val="00107241"/>
    <w:rsid w:val="0010735F"/>
    <w:rsid w:val="0010753F"/>
    <w:rsid w:val="001075F8"/>
    <w:rsid w:val="00107D10"/>
    <w:rsid w:val="001101EB"/>
    <w:rsid w:val="001106D4"/>
    <w:rsid w:val="00110940"/>
    <w:rsid w:val="00110E7C"/>
    <w:rsid w:val="00110E91"/>
    <w:rsid w:val="00111150"/>
    <w:rsid w:val="00111233"/>
    <w:rsid w:val="0011136D"/>
    <w:rsid w:val="001113F4"/>
    <w:rsid w:val="00111496"/>
    <w:rsid w:val="00111869"/>
    <w:rsid w:val="00111A5F"/>
    <w:rsid w:val="00111D00"/>
    <w:rsid w:val="00111D8E"/>
    <w:rsid w:val="00112214"/>
    <w:rsid w:val="001124E9"/>
    <w:rsid w:val="00112B6A"/>
    <w:rsid w:val="00112BB7"/>
    <w:rsid w:val="001130C4"/>
    <w:rsid w:val="001136C6"/>
    <w:rsid w:val="0011391C"/>
    <w:rsid w:val="00113BBC"/>
    <w:rsid w:val="00113EB9"/>
    <w:rsid w:val="00113FBB"/>
    <w:rsid w:val="001143BB"/>
    <w:rsid w:val="00114956"/>
    <w:rsid w:val="001154CC"/>
    <w:rsid w:val="00116192"/>
    <w:rsid w:val="001163F1"/>
    <w:rsid w:val="00116919"/>
    <w:rsid w:val="001169B4"/>
    <w:rsid w:val="00116BB4"/>
    <w:rsid w:val="0011741A"/>
    <w:rsid w:val="0011772B"/>
    <w:rsid w:val="00117A71"/>
    <w:rsid w:val="00117C13"/>
    <w:rsid w:val="00117F04"/>
    <w:rsid w:val="00120514"/>
    <w:rsid w:val="0012063A"/>
    <w:rsid w:val="00120CC8"/>
    <w:rsid w:val="00120E5C"/>
    <w:rsid w:val="0012105F"/>
    <w:rsid w:val="00121BF3"/>
    <w:rsid w:val="00121C03"/>
    <w:rsid w:val="00121C26"/>
    <w:rsid w:val="00122137"/>
    <w:rsid w:val="00122289"/>
    <w:rsid w:val="00122340"/>
    <w:rsid w:val="0012236E"/>
    <w:rsid w:val="00122600"/>
    <w:rsid w:val="00122C57"/>
    <w:rsid w:val="001233F5"/>
    <w:rsid w:val="00123E00"/>
    <w:rsid w:val="00124087"/>
    <w:rsid w:val="00124145"/>
    <w:rsid w:val="00124234"/>
    <w:rsid w:val="00124800"/>
    <w:rsid w:val="00124D35"/>
    <w:rsid w:val="00124FC3"/>
    <w:rsid w:val="001255CB"/>
    <w:rsid w:val="00125E14"/>
    <w:rsid w:val="0012605B"/>
    <w:rsid w:val="0012612C"/>
    <w:rsid w:val="0012644C"/>
    <w:rsid w:val="001274AC"/>
    <w:rsid w:val="00127E01"/>
    <w:rsid w:val="00127F58"/>
    <w:rsid w:val="00130A23"/>
    <w:rsid w:val="00130B96"/>
    <w:rsid w:val="00130E79"/>
    <w:rsid w:val="00130EF0"/>
    <w:rsid w:val="001315A4"/>
    <w:rsid w:val="001316B5"/>
    <w:rsid w:val="00131B74"/>
    <w:rsid w:val="00132511"/>
    <w:rsid w:val="00132704"/>
    <w:rsid w:val="0013291E"/>
    <w:rsid w:val="00132F71"/>
    <w:rsid w:val="00132FA4"/>
    <w:rsid w:val="0013322D"/>
    <w:rsid w:val="00133C5E"/>
    <w:rsid w:val="00133F92"/>
    <w:rsid w:val="00134256"/>
    <w:rsid w:val="00134713"/>
    <w:rsid w:val="001349C5"/>
    <w:rsid w:val="00134DA7"/>
    <w:rsid w:val="001357AD"/>
    <w:rsid w:val="001357B1"/>
    <w:rsid w:val="00135B24"/>
    <w:rsid w:val="00135B2F"/>
    <w:rsid w:val="00135BDF"/>
    <w:rsid w:val="0013601D"/>
    <w:rsid w:val="00137A48"/>
    <w:rsid w:val="00140928"/>
    <w:rsid w:val="001409A4"/>
    <w:rsid w:val="00140D45"/>
    <w:rsid w:val="001417BF"/>
    <w:rsid w:val="00141B7E"/>
    <w:rsid w:val="0014259A"/>
    <w:rsid w:val="001426F6"/>
    <w:rsid w:val="00142D15"/>
    <w:rsid w:val="001430F1"/>
    <w:rsid w:val="00143492"/>
    <w:rsid w:val="0014349A"/>
    <w:rsid w:val="001435BE"/>
    <w:rsid w:val="00143941"/>
    <w:rsid w:val="00143DDD"/>
    <w:rsid w:val="00143E86"/>
    <w:rsid w:val="00144FB2"/>
    <w:rsid w:val="001455C6"/>
    <w:rsid w:val="00146495"/>
    <w:rsid w:val="001468A2"/>
    <w:rsid w:val="001469A9"/>
    <w:rsid w:val="0014721B"/>
    <w:rsid w:val="00147326"/>
    <w:rsid w:val="001473F0"/>
    <w:rsid w:val="001476D3"/>
    <w:rsid w:val="00147A34"/>
    <w:rsid w:val="00150AAE"/>
    <w:rsid w:val="00150B47"/>
    <w:rsid w:val="00150C02"/>
    <w:rsid w:val="001517CE"/>
    <w:rsid w:val="00152375"/>
    <w:rsid w:val="001524E4"/>
    <w:rsid w:val="00152600"/>
    <w:rsid w:val="00152738"/>
    <w:rsid w:val="00152A27"/>
    <w:rsid w:val="00152D9E"/>
    <w:rsid w:val="00152E0A"/>
    <w:rsid w:val="00152E1B"/>
    <w:rsid w:val="00152E9F"/>
    <w:rsid w:val="001533F4"/>
    <w:rsid w:val="00153DBA"/>
    <w:rsid w:val="00154288"/>
    <w:rsid w:val="0015441B"/>
    <w:rsid w:val="00154749"/>
    <w:rsid w:val="001549F8"/>
    <w:rsid w:val="00154EA0"/>
    <w:rsid w:val="00154F23"/>
    <w:rsid w:val="00155A8D"/>
    <w:rsid w:val="00155F4A"/>
    <w:rsid w:val="001561E9"/>
    <w:rsid w:val="001564DB"/>
    <w:rsid w:val="00156DA0"/>
    <w:rsid w:val="00156DC8"/>
    <w:rsid w:val="00156EC3"/>
    <w:rsid w:val="0015711C"/>
    <w:rsid w:val="00157197"/>
    <w:rsid w:val="001573E4"/>
    <w:rsid w:val="001574B9"/>
    <w:rsid w:val="00157BDA"/>
    <w:rsid w:val="0016001F"/>
    <w:rsid w:val="001605D0"/>
    <w:rsid w:val="00160DD7"/>
    <w:rsid w:val="0016103E"/>
    <w:rsid w:val="0016106F"/>
    <w:rsid w:val="00161245"/>
    <w:rsid w:val="00161684"/>
    <w:rsid w:val="001616B6"/>
    <w:rsid w:val="00161854"/>
    <w:rsid w:val="0016194C"/>
    <w:rsid w:val="00161B17"/>
    <w:rsid w:val="0016252C"/>
    <w:rsid w:val="0016291F"/>
    <w:rsid w:val="00162BAF"/>
    <w:rsid w:val="00162ECF"/>
    <w:rsid w:val="001630C3"/>
    <w:rsid w:val="0016312C"/>
    <w:rsid w:val="00163E59"/>
    <w:rsid w:val="00164A06"/>
    <w:rsid w:val="00164B86"/>
    <w:rsid w:val="001654EC"/>
    <w:rsid w:val="00165863"/>
    <w:rsid w:val="00165BDF"/>
    <w:rsid w:val="00166107"/>
    <w:rsid w:val="001661F2"/>
    <w:rsid w:val="001666E5"/>
    <w:rsid w:val="0016683D"/>
    <w:rsid w:val="00166A3A"/>
    <w:rsid w:val="00166A68"/>
    <w:rsid w:val="0016756C"/>
    <w:rsid w:val="00167738"/>
    <w:rsid w:val="00167F4D"/>
    <w:rsid w:val="0017027E"/>
    <w:rsid w:val="00170717"/>
    <w:rsid w:val="001709D3"/>
    <w:rsid w:val="00170E60"/>
    <w:rsid w:val="00171330"/>
    <w:rsid w:val="001716C3"/>
    <w:rsid w:val="00171934"/>
    <w:rsid w:val="00171F38"/>
    <w:rsid w:val="00171F3C"/>
    <w:rsid w:val="001721E0"/>
    <w:rsid w:val="001727DB"/>
    <w:rsid w:val="00172FB9"/>
    <w:rsid w:val="00172FF8"/>
    <w:rsid w:val="001730D8"/>
    <w:rsid w:val="00173369"/>
    <w:rsid w:val="00174060"/>
    <w:rsid w:val="0017424E"/>
    <w:rsid w:val="00174337"/>
    <w:rsid w:val="00174BF1"/>
    <w:rsid w:val="00174DDF"/>
    <w:rsid w:val="00175619"/>
    <w:rsid w:val="001759C3"/>
    <w:rsid w:val="00175AD3"/>
    <w:rsid w:val="00175ED5"/>
    <w:rsid w:val="00176299"/>
    <w:rsid w:val="00176545"/>
    <w:rsid w:val="00176839"/>
    <w:rsid w:val="00176DEA"/>
    <w:rsid w:val="00177041"/>
    <w:rsid w:val="00177B7A"/>
    <w:rsid w:val="00177C5B"/>
    <w:rsid w:val="0018026E"/>
    <w:rsid w:val="0018031E"/>
    <w:rsid w:val="0018065E"/>
    <w:rsid w:val="00180FC5"/>
    <w:rsid w:val="0018110F"/>
    <w:rsid w:val="001818FA"/>
    <w:rsid w:val="001819A4"/>
    <w:rsid w:val="001819E6"/>
    <w:rsid w:val="00181B14"/>
    <w:rsid w:val="00182177"/>
    <w:rsid w:val="001821C3"/>
    <w:rsid w:val="00182336"/>
    <w:rsid w:val="001823AB"/>
    <w:rsid w:val="00182AD4"/>
    <w:rsid w:val="00182DF4"/>
    <w:rsid w:val="00183425"/>
    <w:rsid w:val="001835A0"/>
    <w:rsid w:val="00183988"/>
    <w:rsid w:val="00183AD1"/>
    <w:rsid w:val="00183F19"/>
    <w:rsid w:val="0018443D"/>
    <w:rsid w:val="0018449A"/>
    <w:rsid w:val="0018470A"/>
    <w:rsid w:val="001854BB"/>
    <w:rsid w:val="00185951"/>
    <w:rsid w:val="0018637E"/>
    <w:rsid w:val="001867AF"/>
    <w:rsid w:val="00186864"/>
    <w:rsid w:val="00187BDB"/>
    <w:rsid w:val="0019005E"/>
    <w:rsid w:val="0019031C"/>
    <w:rsid w:val="00190818"/>
    <w:rsid w:val="00190AB5"/>
    <w:rsid w:val="0019108A"/>
    <w:rsid w:val="00191299"/>
    <w:rsid w:val="00191533"/>
    <w:rsid w:val="001918AD"/>
    <w:rsid w:val="0019201A"/>
    <w:rsid w:val="001920F8"/>
    <w:rsid w:val="0019292D"/>
    <w:rsid w:val="00193021"/>
    <w:rsid w:val="001936E9"/>
    <w:rsid w:val="00193F8B"/>
    <w:rsid w:val="0019403A"/>
    <w:rsid w:val="00194523"/>
    <w:rsid w:val="00194534"/>
    <w:rsid w:val="0019464F"/>
    <w:rsid w:val="001951DD"/>
    <w:rsid w:val="0019541B"/>
    <w:rsid w:val="001958C8"/>
    <w:rsid w:val="001961EF"/>
    <w:rsid w:val="0019677F"/>
    <w:rsid w:val="00196954"/>
    <w:rsid w:val="001970EB"/>
    <w:rsid w:val="001973AC"/>
    <w:rsid w:val="00197417"/>
    <w:rsid w:val="001974C0"/>
    <w:rsid w:val="001977D2"/>
    <w:rsid w:val="001978FD"/>
    <w:rsid w:val="00197C4E"/>
    <w:rsid w:val="001A05D0"/>
    <w:rsid w:val="001A06D4"/>
    <w:rsid w:val="001A0806"/>
    <w:rsid w:val="001A1155"/>
    <w:rsid w:val="001A137E"/>
    <w:rsid w:val="001A148A"/>
    <w:rsid w:val="001A14FC"/>
    <w:rsid w:val="001A1725"/>
    <w:rsid w:val="001A2749"/>
    <w:rsid w:val="001A295A"/>
    <w:rsid w:val="001A2B1F"/>
    <w:rsid w:val="001A3028"/>
    <w:rsid w:val="001A468F"/>
    <w:rsid w:val="001A4933"/>
    <w:rsid w:val="001A55D5"/>
    <w:rsid w:val="001A565D"/>
    <w:rsid w:val="001A58D5"/>
    <w:rsid w:val="001A602E"/>
    <w:rsid w:val="001A603E"/>
    <w:rsid w:val="001A62C8"/>
    <w:rsid w:val="001A6672"/>
    <w:rsid w:val="001A6BFB"/>
    <w:rsid w:val="001A784F"/>
    <w:rsid w:val="001A7E13"/>
    <w:rsid w:val="001B0102"/>
    <w:rsid w:val="001B0401"/>
    <w:rsid w:val="001B0985"/>
    <w:rsid w:val="001B09B4"/>
    <w:rsid w:val="001B0AF1"/>
    <w:rsid w:val="001B0C85"/>
    <w:rsid w:val="001B14EA"/>
    <w:rsid w:val="001B244F"/>
    <w:rsid w:val="001B2547"/>
    <w:rsid w:val="001B2996"/>
    <w:rsid w:val="001B2CA7"/>
    <w:rsid w:val="001B3E16"/>
    <w:rsid w:val="001B3ED6"/>
    <w:rsid w:val="001B40E8"/>
    <w:rsid w:val="001B46AD"/>
    <w:rsid w:val="001B4C2C"/>
    <w:rsid w:val="001B5B40"/>
    <w:rsid w:val="001B69F8"/>
    <w:rsid w:val="001B6FC8"/>
    <w:rsid w:val="001B7814"/>
    <w:rsid w:val="001B7A1F"/>
    <w:rsid w:val="001B7C70"/>
    <w:rsid w:val="001C04ED"/>
    <w:rsid w:val="001C05DA"/>
    <w:rsid w:val="001C0627"/>
    <w:rsid w:val="001C09E0"/>
    <w:rsid w:val="001C15C8"/>
    <w:rsid w:val="001C1B72"/>
    <w:rsid w:val="001C2124"/>
    <w:rsid w:val="001C2CAA"/>
    <w:rsid w:val="001C2D63"/>
    <w:rsid w:val="001C3522"/>
    <w:rsid w:val="001C35A2"/>
    <w:rsid w:val="001C3809"/>
    <w:rsid w:val="001C386E"/>
    <w:rsid w:val="001C420D"/>
    <w:rsid w:val="001C439E"/>
    <w:rsid w:val="001C43AB"/>
    <w:rsid w:val="001C44FD"/>
    <w:rsid w:val="001C482E"/>
    <w:rsid w:val="001C49AE"/>
    <w:rsid w:val="001C52D9"/>
    <w:rsid w:val="001C5A47"/>
    <w:rsid w:val="001C6DD0"/>
    <w:rsid w:val="001C6EE2"/>
    <w:rsid w:val="001C6EE5"/>
    <w:rsid w:val="001C727E"/>
    <w:rsid w:val="001C7ABD"/>
    <w:rsid w:val="001D01C4"/>
    <w:rsid w:val="001D05D6"/>
    <w:rsid w:val="001D0774"/>
    <w:rsid w:val="001D0924"/>
    <w:rsid w:val="001D0A8C"/>
    <w:rsid w:val="001D11F1"/>
    <w:rsid w:val="001D163F"/>
    <w:rsid w:val="001D2890"/>
    <w:rsid w:val="001D2B9B"/>
    <w:rsid w:val="001D348C"/>
    <w:rsid w:val="001D3512"/>
    <w:rsid w:val="001D417F"/>
    <w:rsid w:val="001D4235"/>
    <w:rsid w:val="001D47BE"/>
    <w:rsid w:val="001D4892"/>
    <w:rsid w:val="001D4BCC"/>
    <w:rsid w:val="001D4BD3"/>
    <w:rsid w:val="001D511E"/>
    <w:rsid w:val="001D5234"/>
    <w:rsid w:val="001D52E6"/>
    <w:rsid w:val="001D5692"/>
    <w:rsid w:val="001D5B0E"/>
    <w:rsid w:val="001D615A"/>
    <w:rsid w:val="001D63E4"/>
    <w:rsid w:val="001D659C"/>
    <w:rsid w:val="001D6A97"/>
    <w:rsid w:val="001D6D5D"/>
    <w:rsid w:val="001D6E0A"/>
    <w:rsid w:val="001D713E"/>
    <w:rsid w:val="001D73ED"/>
    <w:rsid w:val="001D749C"/>
    <w:rsid w:val="001D79E5"/>
    <w:rsid w:val="001D7A5D"/>
    <w:rsid w:val="001D7CD1"/>
    <w:rsid w:val="001D7D9B"/>
    <w:rsid w:val="001D7FFD"/>
    <w:rsid w:val="001E000C"/>
    <w:rsid w:val="001E0301"/>
    <w:rsid w:val="001E05FB"/>
    <w:rsid w:val="001E0DD1"/>
    <w:rsid w:val="001E11A5"/>
    <w:rsid w:val="001E1716"/>
    <w:rsid w:val="001E1AC7"/>
    <w:rsid w:val="001E1C53"/>
    <w:rsid w:val="001E274A"/>
    <w:rsid w:val="001E2CDB"/>
    <w:rsid w:val="001E2F7D"/>
    <w:rsid w:val="001E33AE"/>
    <w:rsid w:val="001E39FE"/>
    <w:rsid w:val="001E3A8B"/>
    <w:rsid w:val="001E3AF3"/>
    <w:rsid w:val="001E3B32"/>
    <w:rsid w:val="001E3D21"/>
    <w:rsid w:val="001E4334"/>
    <w:rsid w:val="001E45CB"/>
    <w:rsid w:val="001E47F8"/>
    <w:rsid w:val="001E4F24"/>
    <w:rsid w:val="001E564F"/>
    <w:rsid w:val="001E578E"/>
    <w:rsid w:val="001E5A8B"/>
    <w:rsid w:val="001E5CE0"/>
    <w:rsid w:val="001E5D7B"/>
    <w:rsid w:val="001E6007"/>
    <w:rsid w:val="001E64EC"/>
    <w:rsid w:val="001E666C"/>
    <w:rsid w:val="001E6A18"/>
    <w:rsid w:val="001E6C02"/>
    <w:rsid w:val="001E6E88"/>
    <w:rsid w:val="001E7223"/>
    <w:rsid w:val="001E7418"/>
    <w:rsid w:val="001E76DF"/>
    <w:rsid w:val="001E7E95"/>
    <w:rsid w:val="001F005F"/>
    <w:rsid w:val="001F07C0"/>
    <w:rsid w:val="001F0895"/>
    <w:rsid w:val="001F08A5"/>
    <w:rsid w:val="001F0BC6"/>
    <w:rsid w:val="001F1182"/>
    <w:rsid w:val="001F11EC"/>
    <w:rsid w:val="001F1822"/>
    <w:rsid w:val="001F223A"/>
    <w:rsid w:val="001F2625"/>
    <w:rsid w:val="001F26A0"/>
    <w:rsid w:val="001F27C6"/>
    <w:rsid w:val="001F379C"/>
    <w:rsid w:val="001F4D26"/>
    <w:rsid w:val="001F4E3B"/>
    <w:rsid w:val="001F50EF"/>
    <w:rsid w:val="001F54E0"/>
    <w:rsid w:val="001F5A34"/>
    <w:rsid w:val="001F6315"/>
    <w:rsid w:val="001F6A44"/>
    <w:rsid w:val="001F6C8A"/>
    <w:rsid w:val="001F6DDC"/>
    <w:rsid w:val="001F7488"/>
    <w:rsid w:val="001F75BC"/>
    <w:rsid w:val="001F7A38"/>
    <w:rsid w:val="001F7CAD"/>
    <w:rsid w:val="001F7D4E"/>
    <w:rsid w:val="00200155"/>
    <w:rsid w:val="002005D4"/>
    <w:rsid w:val="00200666"/>
    <w:rsid w:val="0020097A"/>
    <w:rsid w:val="002009B4"/>
    <w:rsid w:val="00200BAE"/>
    <w:rsid w:val="00200E55"/>
    <w:rsid w:val="00200E5F"/>
    <w:rsid w:val="002010B5"/>
    <w:rsid w:val="00201168"/>
    <w:rsid w:val="002020E5"/>
    <w:rsid w:val="00202161"/>
    <w:rsid w:val="00202626"/>
    <w:rsid w:val="00202FF6"/>
    <w:rsid w:val="002034F7"/>
    <w:rsid w:val="0020352F"/>
    <w:rsid w:val="0020354F"/>
    <w:rsid w:val="00203986"/>
    <w:rsid w:val="00203B28"/>
    <w:rsid w:val="00203C6D"/>
    <w:rsid w:val="00203D59"/>
    <w:rsid w:val="00203E20"/>
    <w:rsid w:val="002043D9"/>
    <w:rsid w:val="00204A96"/>
    <w:rsid w:val="00204E27"/>
    <w:rsid w:val="0020529D"/>
    <w:rsid w:val="002052A6"/>
    <w:rsid w:val="002055F8"/>
    <w:rsid w:val="00205A88"/>
    <w:rsid w:val="00205ABA"/>
    <w:rsid w:val="00205C7F"/>
    <w:rsid w:val="00205DEF"/>
    <w:rsid w:val="002065FF"/>
    <w:rsid w:val="00206725"/>
    <w:rsid w:val="00206807"/>
    <w:rsid w:val="002072B2"/>
    <w:rsid w:val="00207633"/>
    <w:rsid w:val="00207C97"/>
    <w:rsid w:val="00207D83"/>
    <w:rsid w:val="00210021"/>
    <w:rsid w:val="00210881"/>
    <w:rsid w:val="00210AF5"/>
    <w:rsid w:val="002110AD"/>
    <w:rsid w:val="00211818"/>
    <w:rsid w:val="00211953"/>
    <w:rsid w:val="002119FC"/>
    <w:rsid w:val="00211FAB"/>
    <w:rsid w:val="002122A9"/>
    <w:rsid w:val="00212EBD"/>
    <w:rsid w:val="00213121"/>
    <w:rsid w:val="00213A35"/>
    <w:rsid w:val="00213B70"/>
    <w:rsid w:val="002144A6"/>
    <w:rsid w:val="002146FF"/>
    <w:rsid w:val="002155CD"/>
    <w:rsid w:val="0021573C"/>
    <w:rsid w:val="00215C31"/>
    <w:rsid w:val="00215CF9"/>
    <w:rsid w:val="00215F23"/>
    <w:rsid w:val="0021615C"/>
    <w:rsid w:val="002162C2"/>
    <w:rsid w:val="0021632C"/>
    <w:rsid w:val="0021715F"/>
    <w:rsid w:val="002173C8"/>
    <w:rsid w:val="002175A7"/>
    <w:rsid w:val="002177D5"/>
    <w:rsid w:val="00217B60"/>
    <w:rsid w:val="0022031F"/>
    <w:rsid w:val="00220A1C"/>
    <w:rsid w:val="00220C1A"/>
    <w:rsid w:val="00220D71"/>
    <w:rsid w:val="00220F6A"/>
    <w:rsid w:val="00220FE3"/>
    <w:rsid w:val="0022128F"/>
    <w:rsid w:val="0022159F"/>
    <w:rsid w:val="0022168E"/>
    <w:rsid w:val="00221805"/>
    <w:rsid w:val="00222405"/>
    <w:rsid w:val="002225CA"/>
    <w:rsid w:val="0022260D"/>
    <w:rsid w:val="00222A50"/>
    <w:rsid w:val="00223348"/>
    <w:rsid w:val="00223889"/>
    <w:rsid w:val="00223F0C"/>
    <w:rsid w:val="00224267"/>
    <w:rsid w:val="002246B5"/>
    <w:rsid w:val="00224795"/>
    <w:rsid w:val="00224E26"/>
    <w:rsid w:val="00225494"/>
    <w:rsid w:val="00225B92"/>
    <w:rsid w:val="00226451"/>
    <w:rsid w:val="00226789"/>
    <w:rsid w:val="00226815"/>
    <w:rsid w:val="0022685B"/>
    <w:rsid w:val="00226E3E"/>
    <w:rsid w:val="0022701D"/>
    <w:rsid w:val="00227116"/>
    <w:rsid w:val="00227501"/>
    <w:rsid w:val="00227D0F"/>
    <w:rsid w:val="00227D5B"/>
    <w:rsid w:val="00227E8D"/>
    <w:rsid w:val="00227EDE"/>
    <w:rsid w:val="00230C20"/>
    <w:rsid w:val="00230DB1"/>
    <w:rsid w:val="002317F4"/>
    <w:rsid w:val="00231F6E"/>
    <w:rsid w:val="002322B6"/>
    <w:rsid w:val="00232378"/>
    <w:rsid w:val="0023240E"/>
    <w:rsid w:val="00232635"/>
    <w:rsid w:val="0023391D"/>
    <w:rsid w:val="00233922"/>
    <w:rsid w:val="00233C35"/>
    <w:rsid w:val="002340D4"/>
    <w:rsid w:val="002340EA"/>
    <w:rsid w:val="00234379"/>
    <w:rsid w:val="0023437E"/>
    <w:rsid w:val="002343BE"/>
    <w:rsid w:val="0023440F"/>
    <w:rsid w:val="002344FF"/>
    <w:rsid w:val="00234A3B"/>
    <w:rsid w:val="00234F66"/>
    <w:rsid w:val="00234FD0"/>
    <w:rsid w:val="00235256"/>
    <w:rsid w:val="002355F0"/>
    <w:rsid w:val="00235781"/>
    <w:rsid w:val="0023589E"/>
    <w:rsid w:val="00235AFF"/>
    <w:rsid w:val="0023653F"/>
    <w:rsid w:val="00236742"/>
    <w:rsid w:val="002368D0"/>
    <w:rsid w:val="00236C72"/>
    <w:rsid w:val="00236CFC"/>
    <w:rsid w:val="00236D0C"/>
    <w:rsid w:val="00236E63"/>
    <w:rsid w:val="00236FF8"/>
    <w:rsid w:val="002370E4"/>
    <w:rsid w:val="002376F4"/>
    <w:rsid w:val="00240343"/>
    <w:rsid w:val="002409B2"/>
    <w:rsid w:val="00240BA5"/>
    <w:rsid w:val="002412EC"/>
    <w:rsid w:val="002415B9"/>
    <w:rsid w:val="00241ACD"/>
    <w:rsid w:val="00241B1C"/>
    <w:rsid w:val="002424EC"/>
    <w:rsid w:val="00242682"/>
    <w:rsid w:val="0024291B"/>
    <w:rsid w:val="00242ED7"/>
    <w:rsid w:val="00242FED"/>
    <w:rsid w:val="00243230"/>
    <w:rsid w:val="0024434D"/>
    <w:rsid w:val="00244CB8"/>
    <w:rsid w:val="00245868"/>
    <w:rsid w:val="002459C0"/>
    <w:rsid w:val="00245B7E"/>
    <w:rsid w:val="00245D03"/>
    <w:rsid w:val="00246C40"/>
    <w:rsid w:val="00246F1E"/>
    <w:rsid w:val="0024766C"/>
    <w:rsid w:val="00247849"/>
    <w:rsid w:val="0025015B"/>
    <w:rsid w:val="002502B4"/>
    <w:rsid w:val="002506C9"/>
    <w:rsid w:val="002518FC"/>
    <w:rsid w:val="00251D90"/>
    <w:rsid w:val="00252043"/>
    <w:rsid w:val="002522B2"/>
    <w:rsid w:val="00252887"/>
    <w:rsid w:val="00252947"/>
    <w:rsid w:val="002529E8"/>
    <w:rsid w:val="0025349F"/>
    <w:rsid w:val="00253A0E"/>
    <w:rsid w:val="00253DD1"/>
    <w:rsid w:val="002542D9"/>
    <w:rsid w:val="0025497B"/>
    <w:rsid w:val="00254CFA"/>
    <w:rsid w:val="00254FD6"/>
    <w:rsid w:val="00255171"/>
    <w:rsid w:val="00255CFA"/>
    <w:rsid w:val="00255D72"/>
    <w:rsid w:val="0025616E"/>
    <w:rsid w:val="00256580"/>
    <w:rsid w:val="002569F1"/>
    <w:rsid w:val="00256DF5"/>
    <w:rsid w:val="0025713D"/>
    <w:rsid w:val="002572B9"/>
    <w:rsid w:val="00257BDA"/>
    <w:rsid w:val="00260816"/>
    <w:rsid w:val="00260935"/>
    <w:rsid w:val="00260970"/>
    <w:rsid w:val="00260B07"/>
    <w:rsid w:val="002610E9"/>
    <w:rsid w:val="0026132B"/>
    <w:rsid w:val="00261397"/>
    <w:rsid w:val="002613F0"/>
    <w:rsid w:val="00261945"/>
    <w:rsid w:val="00261CFA"/>
    <w:rsid w:val="0026217D"/>
    <w:rsid w:val="00262213"/>
    <w:rsid w:val="002624F1"/>
    <w:rsid w:val="00262632"/>
    <w:rsid w:val="0026296B"/>
    <w:rsid w:val="002629BE"/>
    <w:rsid w:val="002629EB"/>
    <w:rsid w:val="00263008"/>
    <w:rsid w:val="002631F0"/>
    <w:rsid w:val="002640A1"/>
    <w:rsid w:val="00264520"/>
    <w:rsid w:val="0026477F"/>
    <w:rsid w:val="00264FE4"/>
    <w:rsid w:val="002657BD"/>
    <w:rsid w:val="00265D70"/>
    <w:rsid w:val="0026647E"/>
    <w:rsid w:val="002667C9"/>
    <w:rsid w:val="00267190"/>
    <w:rsid w:val="002673B2"/>
    <w:rsid w:val="002674B5"/>
    <w:rsid w:val="00267757"/>
    <w:rsid w:val="00267B4D"/>
    <w:rsid w:val="00267F24"/>
    <w:rsid w:val="002709BA"/>
    <w:rsid w:val="00270B61"/>
    <w:rsid w:val="00270DA1"/>
    <w:rsid w:val="00270ECF"/>
    <w:rsid w:val="0027168C"/>
    <w:rsid w:val="00271797"/>
    <w:rsid w:val="00271820"/>
    <w:rsid w:val="00271877"/>
    <w:rsid w:val="002720BE"/>
    <w:rsid w:val="0027228D"/>
    <w:rsid w:val="00272421"/>
    <w:rsid w:val="00272992"/>
    <w:rsid w:val="00272AD3"/>
    <w:rsid w:val="00272E67"/>
    <w:rsid w:val="002735F5"/>
    <w:rsid w:val="00273EA7"/>
    <w:rsid w:val="00274190"/>
    <w:rsid w:val="00274C3E"/>
    <w:rsid w:val="00275214"/>
    <w:rsid w:val="002752C1"/>
    <w:rsid w:val="00275991"/>
    <w:rsid w:val="00275994"/>
    <w:rsid w:val="00276200"/>
    <w:rsid w:val="00276D57"/>
    <w:rsid w:val="00276E04"/>
    <w:rsid w:val="00277936"/>
    <w:rsid w:val="00277C1B"/>
    <w:rsid w:val="00277DC4"/>
    <w:rsid w:val="00280B8E"/>
    <w:rsid w:val="002817B4"/>
    <w:rsid w:val="00281A4A"/>
    <w:rsid w:val="00281F16"/>
    <w:rsid w:val="002820CB"/>
    <w:rsid w:val="0028307C"/>
    <w:rsid w:val="002834A3"/>
    <w:rsid w:val="00283665"/>
    <w:rsid w:val="00283721"/>
    <w:rsid w:val="00283E9A"/>
    <w:rsid w:val="00284AE6"/>
    <w:rsid w:val="00285080"/>
    <w:rsid w:val="002855CF"/>
    <w:rsid w:val="00285770"/>
    <w:rsid w:val="00286113"/>
    <w:rsid w:val="00286753"/>
    <w:rsid w:val="002867D8"/>
    <w:rsid w:val="00286B85"/>
    <w:rsid w:val="00286FF7"/>
    <w:rsid w:val="002871DC"/>
    <w:rsid w:val="0028779A"/>
    <w:rsid w:val="00287A84"/>
    <w:rsid w:val="00287C87"/>
    <w:rsid w:val="00287F3C"/>
    <w:rsid w:val="00290882"/>
    <w:rsid w:val="00290B5D"/>
    <w:rsid w:val="00290C5B"/>
    <w:rsid w:val="00291262"/>
    <w:rsid w:val="0029159F"/>
    <w:rsid w:val="002915B0"/>
    <w:rsid w:val="002915C6"/>
    <w:rsid w:val="0029172D"/>
    <w:rsid w:val="002917A0"/>
    <w:rsid w:val="00291859"/>
    <w:rsid w:val="00291CA5"/>
    <w:rsid w:val="00291CB2"/>
    <w:rsid w:val="0029201C"/>
    <w:rsid w:val="0029203A"/>
    <w:rsid w:val="00292285"/>
    <w:rsid w:val="002926A4"/>
    <w:rsid w:val="002929BB"/>
    <w:rsid w:val="00292DC9"/>
    <w:rsid w:val="00293882"/>
    <w:rsid w:val="00293A71"/>
    <w:rsid w:val="00293C00"/>
    <w:rsid w:val="00293E56"/>
    <w:rsid w:val="00293EDD"/>
    <w:rsid w:val="002948F0"/>
    <w:rsid w:val="0029493C"/>
    <w:rsid w:val="00294CCA"/>
    <w:rsid w:val="002958CA"/>
    <w:rsid w:val="00295932"/>
    <w:rsid w:val="00295936"/>
    <w:rsid w:val="00296330"/>
    <w:rsid w:val="00296B68"/>
    <w:rsid w:val="00296BE5"/>
    <w:rsid w:val="00296E03"/>
    <w:rsid w:val="0029716F"/>
    <w:rsid w:val="00297287"/>
    <w:rsid w:val="002972F4"/>
    <w:rsid w:val="0029756E"/>
    <w:rsid w:val="00297DB1"/>
    <w:rsid w:val="002A015C"/>
    <w:rsid w:val="002A024E"/>
    <w:rsid w:val="002A0357"/>
    <w:rsid w:val="002A0846"/>
    <w:rsid w:val="002A0A2E"/>
    <w:rsid w:val="002A0B0D"/>
    <w:rsid w:val="002A0D24"/>
    <w:rsid w:val="002A0DDD"/>
    <w:rsid w:val="002A0FD8"/>
    <w:rsid w:val="002A1697"/>
    <w:rsid w:val="002A170E"/>
    <w:rsid w:val="002A18B8"/>
    <w:rsid w:val="002A1B90"/>
    <w:rsid w:val="002A1EB9"/>
    <w:rsid w:val="002A23F8"/>
    <w:rsid w:val="002A2BBF"/>
    <w:rsid w:val="002A2D28"/>
    <w:rsid w:val="002A338E"/>
    <w:rsid w:val="002A41B0"/>
    <w:rsid w:val="002A47ED"/>
    <w:rsid w:val="002A4D21"/>
    <w:rsid w:val="002A4F74"/>
    <w:rsid w:val="002A5419"/>
    <w:rsid w:val="002A5A5F"/>
    <w:rsid w:val="002A6358"/>
    <w:rsid w:val="002A686D"/>
    <w:rsid w:val="002A69B7"/>
    <w:rsid w:val="002A69EF"/>
    <w:rsid w:val="002A6B31"/>
    <w:rsid w:val="002A71FB"/>
    <w:rsid w:val="002A75B8"/>
    <w:rsid w:val="002A7B67"/>
    <w:rsid w:val="002B08CD"/>
    <w:rsid w:val="002B09D9"/>
    <w:rsid w:val="002B1459"/>
    <w:rsid w:val="002B1A5D"/>
    <w:rsid w:val="002B1AD7"/>
    <w:rsid w:val="002B1C5F"/>
    <w:rsid w:val="002B2254"/>
    <w:rsid w:val="002B239F"/>
    <w:rsid w:val="002B24FF"/>
    <w:rsid w:val="002B26F3"/>
    <w:rsid w:val="002B2A16"/>
    <w:rsid w:val="002B2CC9"/>
    <w:rsid w:val="002B2CDB"/>
    <w:rsid w:val="002B2F01"/>
    <w:rsid w:val="002B3319"/>
    <w:rsid w:val="002B3F73"/>
    <w:rsid w:val="002B47CF"/>
    <w:rsid w:val="002B48FD"/>
    <w:rsid w:val="002B4C7F"/>
    <w:rsid w:val="002B5203"/>
    <w:rsid w:val="002B521E"/>
    <w:rsid w:val="002B5795"/>
    <w:rsid w:val="002B5CAB"/>
    <w:rsid w:val="002B7052"/>
    <w:rsid w:val="002B7889"/>
    <w:rsid w:val="002B7D6B"/>
    <w:rsid w:val="002B7DE6"/>
    <w:rsid w:val="002B7E17"/>
    <w:rsid w:val="002C0102"/>
    <w:rsid w:val="002C0107"/>
    <w:rsid w:val="002C01E6"/>
    <w:rsid w:val="002C09B8"/>
    <w:rsid w:val="002C0A3C"/>
    <w:rsid w:val="002C0BEC"/>
    <w:rsid w:val="002C0D62"/>
    <w:rsid w:val="002C0FC1"/>
    <w:rsid w:val="002C199E"/>
    <w:rsid w:val="002C1C50"/>
    <w:rsid w:val="002C1E0B"/>
    <w:rsid w:val="002C2159"/>
    <w:rsid w:val="002C21D7"/>
    <w:rsid w:val="002C2761"/>
    <w:rsid w:val="002C2A8A"/>
    <w:rsid w:val="002C2EC1"/>
    <w:rsid w:val="002C3033"/>
    <w:rsid w:val="002C3D3F"/>
    <w:rsid w:val="002C3FE2"/>
    <w:rsid w:val="002C44C0"/>
    <w:rsid w:val="002C4DF5"/>
    <w:rsid w:val="002C5010"/>
    <w:rsid w:val="002C506D"/>
    <w:rsid w:val="002C5331"/>
    <w:rsid w:val="002C5D75"/>
    <w:rsid w:val="002C5E68"/>
    <w:rsid w:val="002C5F49"/>
    <w:rsid w:val="002C6A5A"/>
    <w:rsid w:val="002C7353"/>
    <w:rsid w:val="002C74D1"/>
    <w:rsid w:val="002C75C4"/>
    <w:rsid w:val="002C78B1"/>
    <w:rsid w:val="002C7F19"/>
    <w:rsid w:val="002C7FCF"/>
    <w:rsid w:val="002D0258"/>
    <w:rsid w:val="002D0963"/>
    <w:rsid w:val="002D0A85"/>
    <w:rsid w:val="002D0B24"/>
    <w:rsid w:val="002D0ED2"/>
    <w:rsid w:val="002D1190"/>
    <w:rsid w:val="002D1294"/>
    <w:rsid w:val="002D146D"/>
    <w:rsid w:val="002D14D3"/>
    <w:rsid w:val="002D1517"/>
    <w:rsid w:val="002D1585"/>
    <w:rsid w:val="002D3419"/>
    <w:rsid w:val="002D3947"/>
    <w:rsid w:val="002D3B07"/>
    <w:rsid w:val="002D3E6F"/>
    <w:rsid w:val="002D475A"/>
    <w:rsid w:val="002D51E9"/>
    <w:rsid w:val="002D61F5"/>
    <w:rsid w:val="002D641A"/>
    <w:rsid w:val="002D6883"/>
    <w:rsid w:val="002D6AFC"/>
    <w:rsid w:val="002D6CC6"/>
    <w:rsid w:val="002D6CE8"/>
    <w:rsid w:val="002D7571"/>
    <w:rsid w:val="002D79CF"/>
    <w:rsid w:val="002D7C97"/>
    <w:rsid w:val="002E03F8"/>
    <w:rsid w:val="002E04FC"/>
    <w:rsid w:val="002E0523"/>
    <w:rsid w:val="002E05E4"/>
    <w:rsid w:val="002E0689"/>
    <w:rsid w:val="002E0C96"/>
    <w:rsid w:val="002E0F74"/>
    <w:rsid w:val="002E136F"/>
    <w:rsid w:val="002E1898"/>
    <w:rsid w:val="002E2B87"/>
    <w:rsid w:val="002E3251"/>
    <w:rsid w:val="002E32EF"/>
    <w:rsid w:val="002E3547"/>
    <w:rsid w:val="002E3912"/>
    <w:rsid w:val="002E3D38"/>
    <w:rsid w:val="002E3D49"/>
    <w:rsid w:val="002E3D75"/>
    <w:rsid w:val="002E4347"/>
    <w:rsid w:val="002E43D8"/>
    <w:rsid w:val="002E54A9"/>
    <w:rsid w:val="002E577B"/>
    <w:rsid w:val="002E60FA"/>
    <w:rsid w:val="002E65F7"/>
    <w:rsid w:val="002E69D5"/>
    <w:rsid w:val="002E6A30"/>
    <w:rsid w:val="002E6C93"/>
    <w:rsid w:val="002E71FD"/>
    <w:rsid w:val="002E7370"/>
    <w:rsid w:val="002E74BB"/>
    <w:rsid w:val="002E7588"/>
    <w:rsid w:val="002E7806"/>
    <w:rsid w:val="002E7861"/>
    <w:rsid w:val="002E7CBF"/>
    <w:rsid w:val="002F0049"/>
    <w:rsid w:val="002F01CE"/>
    <w:rsid w:val="002F04CB"/>
    <w:rsid w:val="002F0ADE"/>
    <w:rsid w:val="002F0F47"/>
    <w:rsid w:val="002F0FE0"/>
    <w:rsid w:val="002F1662"/>
    <w:rsid w:val="002F1B4C"/>
    <w:rsid w:val="002F1B78"/>
    <w:rsid w:val="002F1E0F"/>
    <w:rsid w:val="002F222E"/>
    <w:rsid w:val="002F26B7"/>
    <w:rsid w:val="002F2705"/>
    <w:rsid w:val="002F28C8"/>
    <w:rsid w:val="002F2F32"/>
    <w:rsid w:val="002F3061"/>
    <w:rsid w:val="002F3180"/>
    <w:rsid w:val="002F31BA"/>
    <w:rsid w:val="002F35AC"/>
    <w:rsid w:val="002F3B50"/>
    <w:rsid w:val="002F3EB9"/>
    <w:rsid w:val="002F4B25"/>
    <w:rsid w:val="002F4DA0"/>
    <w:rsid w:val="002F5730"/>
    <w:rsid w:val="002F6216"/>
    <w:rsid w:val="002F63E8"/>
    <w:rsid w:val="002F6473"/>
    <w:rsid w:val="002F679C"/>
    <w:rsid w:val="002F71AC"/>
    <w:rsid w:val="002F754D"/>
    <w:rsid w:val="002F79DE"/>
    <w:rsid w:val="002F7C01"/>
    <w:rsid w:val="002F7E58"/>
    <w:rsid w:val="00300392"/>
    <w:rsid w:val="00300854"/>
    <w:rsid w:val="00300A46"/>
    <w:rsid w:val="00300DE9"/>
    <w:rsid w:val="003010C4"/>
    <w:rsid w:val="00301168"/>
    <w:rsid w:val="0030158F"/>
    <w:rsid w:val="0030163F"/>
    <w:rsid w:val="00302A6B"/>
    <w:rsid w:val="00302C2F"/>
    <w:rsid w:val="003030AE"/>
    <w:rsid w:val="00303509"/>
    <w:rsid w:val="003039DF"/>
    <w:rsid w:val="00303C80"/>
    <w:rsid w:val="003045EF"/>
    <w:rsid w:val="0030461E"/>
    <w:rsid w:val="0030476A"/>
    <w:rsid w:val="003047DE"/>
    <w:rsid w:val="003049DF"/>
    <w:rsid w:val="00304C1C"/>
    <w:rsid w:val="003052BD"/>
    <w:rsid w:val="00305BA6"/>
    <w:rsid w:val="00305D88"/>
    <w:rsid w:val="003060DF"/>
    <w:rsid w:val="00306257"/>
    <w:rsid w:val="003064FB"/>
    <w:rsid w:val="003069D6"/>
    <w:rsid w:val="00306DCC"/>
    <w:rsid w:val="0030718D"/>
    <w:rsid w:val="003073E8"/>
    <w:rsid w:val="003074A4"/>
    <w:rsid w:val="003077B5"/>
    <w:rsid w:val="00307FD8"/>
    <w:rsid w:val="003105BC"/>
    <w:rsid w:val="00310AB9"/>
    <w:rsid w:val="0031132A"/>
    <w:rsid w:val="003117B0"/>
    <w:rsid w:val="003118E5"/>
    <w:rsid w:val="0031290A"/>
    <w:rsid w:val="00312CAA"/>
    <w:rsid w:val="00313466"/>
    <w:rsid w:val="00313E20"/>
    <w:rsid w:val="00313F15"/>
    <w:rsid w:val="00314166"/>
    <w:rsid w:val="0031427D"/>
    <w:rsid w:val="0031474F"/>
    <w:rsid w:val="003148E6"/>
    <w:rsid w:val="0031494B"/>
    <w:rsid w:val="00314B1E"/>
    <w:rsid w:val="00314C18"/>
    <w:rsid w:val="00314D30"/>
    <w:rsid w:val="00314F37"/>
    <w:rsid w:val="00315381"/>
    <w:rsid w:val="00315385"/>
    <w:rsid w:val="0031551F"/>
    <w:rsid w:val="003167E2"/>
    <w:rsid w:val="00316D40"/>
    <w:rsid w:val="00316EA0"/>
    <w:rsid w:val="00317100"/>
    <w:rsid w:val="0031744D"/>
    <w:rsid w:val="003174F2"/>
    <w:rsid w:val="003177EF"/>
    <w:rsid w:val="00317858"/>
    <w:rsid w:val="0031785B"/>
    <w:rsid w:val="00317980"/>
    <w:rsid w:val="0032003A"/>
    <w:rsid w:val="0032015B"/>
    <w:rsid w:val="00320357"/>
    <w:rsid w:val="0032040F"/>
    <w:rsid w:val="0032086F"/>
    <w:rsid w:val="00320985"/>
    <w:rsid w:val="00320C0F"/>
    <w:rsid w:val="003214E7"/>
    <w:rsid w:val="003214EF"/>
    <w:rsid w:val="00322305"/>
    <w:rsid w:val="00322392"/>
    <w:rsid w:val="00322F5C"/>
    <w:rsid w:val="00323349"/>
    <w:rsid w:val="00323506"/>
    <w:rsid w:val="0032358A"/>
    <w:rsid w:val="00323702"/>
    <w:rsid w:val="00323C94"/>
    <w:rsid w:val="00323E57"/>
    <w:rsid w:val="00323FB0"/>
    <w:rsid w:val="00324376"/>
    <w:rsid w:val="003244A1"/>
    <w:rsid w:val="003244D4"/>
    <w:rsid w:val="0032465B"/>
    <w:rsid w:val="00324674"/>
    <w:rsid w:val="00324A5B"/>
    <w:rsid w:val="003251CB"/>
    <w:rsid w:val="00325260"/>
    <w:rsid w:val="003253A1"/>
    <w:rsid w:val="003258F1"/>
    <w:rsid w:val="00325B40"/>
    <w:rsid w:val="00326CFF"/>
    <w:rsid w:val="00326ECB"/>
    <w:rsid w:val="00326FEC"/>
    <w:rsid w:val="0032703F"/>
    <w:rsid w:val="00327298"/>
    <w:rsid w:val="00327608"/>
    <w:rsid w:val="00327795"/>
    <w:rsid w:val="0033011C"/>
    <w:rsid w:val="003305CE"/>
    <w:rsid w:val="00330F1A"/>
    <w:rsid w:val="00331030"/>
    <w:rsid w:val="003311DD"/>
    <w:rsid w:val="003311F5"/>
    <w:rsid w:val="00331A3C"/>
    <w:rsid w:val="00331FFD"/>
    <w:rsid w:val="003326CE"/>
    <w:rsid w:val="00333205"/>
    <w:rsid w:val="0033351E"/>
    <w:rsid w:val="00333878"/>
    <w:rsid w:val="00333E7D"/>
    <w:rsid w:val="00333FEC"/>
    <w:rsid w:val="003343E5"/>
    <w:rsid w:val="003344BB"/>
    <w:rsid w:val="00334BA2"/>
    <w:rsid w:val="00334E81"/>
    <w:rsid w:val="00334F29"/>
    <w:rsid w:val="003355E4"/>
    <w:rsid w:val="003357A5"/>
    <w:rsid w:val="00335A88"/>
    <w:rsid w:val="00335E90"/>
    <w:rsid w:val="00336302"/>
    <w:rsid w:val="003367D6"/>
    <w:rsid w:val="00336BC8"/>
    <w:rsid w:val="0033721F"/>
    <w:rsid w:val="00337A45"/>
    <w:rsid w:val="00340077"/>
    <w:rsid w:val="003403E5"/>
    <w:rsid w:val="003406CD"/>
    <w:rsid w:val="00340799"/>
    <w:rsid w:val="00340A27"/>
    <w:rsid w:val="00340FAD"/>
    <w:rsid w:val="00341148"/>
    <w:rsid w:val="00341308"/>
    <w:rsid w:val="003417A4"/>
    <w:rsid w:val="003418F8"/>
    <w:rsid w:val="00341D66"/>
    <w:rsid w:val="00341D74"/>
    <w:rsid w:val="00342407"/>
    <w:rsid w:val="0034257D"/>
    <w:rsid w:val="00342642"/>
    <w:rsid w:val="003427EF"/>
    <w:rsid w:val="003428C3"/>
    <w:rsid w:val="00342D77"/>
    <w:rsid w:val="00342F61"/>
    <w:rsid w:val="00343234"/>
    <w:rsid w:val="003433FA"/>
    <w:rsid w:val="00343423"/>
    <w:rsid w:val="003439E2"/>
    <w:rsid w:val="00344D63"/>
    <w:rsid w:val="00344FB9"/>
    <w:rsid w:val="00345160"/>
    <w:rsid w:val="003453F3"/>
    <w:rsid w:val="003454F6"/>
    <w:rsid w:val="003458EB"/>
    <w:rsid w:val="00345AAD"/>
    <w:rsid w:val="00345D4C"/>
    <w:rsid w:val="00345DA2"/>
    <w:rsid w:val="00346090"/>
    <w:rsid w:val="003464AE"/>
    <w:rsid w:val="00346733"/>
    <w:rsid w:val="003467E3"/>
    <w:rsid w:val="00346D9C"/>
    <w:rsid w:val="003472C7"/>
    <w:rsid w:val="0034791E"/>
    <w:rsid w:val="00347A1B"/>
    <w:rsid w:val="00347C8E"/>
    <w:rsid w:val="00350350"/>
    <w:rsid w:val="003505FD"/>
    <w:rsid w:val="003506BB"/>
    <w:rsid w:val="00350758"/>
    <w:rsid w:val="003508A3"/>
    <w:rsid w:val="003508F6"/>
    <w:rsid w:val="00350A6C"/>
    <w:rsid w:val="00351CD4"/>
    <w:rsid w:val="00351EAC"/>
    <w:rsid w:val="00352140"/>
    <w:rsid w:val="00352481"/>
    <w:rsid w:val="0035257C"/>
    <w:rsid w:val="0035275B"/>
    <w:rsid w:val="003529FD"/>
    <w:rsid w:val="00352EA1"/>
    <w:rsid w:val="00352EB0"/>
    <w:rsid w:val="00353891"/>
    <w:rsid w:val="00353CCC"/>
    <w:rsid w:val="00353CDD"/>
    <w:rsid w:val="003543FF"/>
    <w:rsid w:val="0035472E"/>
    <w:rsid w:val="00354843"/>
    <w:rsid w:val="00354DC4"/>
    <w:rsid w:val="00355390"/>
    <w:rsid w:val="00355D41"/>
    <w:rsid w:val="003560EE"/>
    <w:rsid w:val="003562B3"/>
    <w:rsid w:val="00356543"/>
    <w:rsid w:val="003567C7"/>
    <w:rsid w:val="00356853"/>
    <w:rsid w:val="00357040"/>
    <w:rsid w:val="003572D1"/>
    <w:rsid w:val="00357614"/>
    <w:rsid w:val="00357876"/>
    <w:rsid w:val="00357C08"/>
    <w:rsid w:val="00360076"/>
    <w:rsid w:val="00360309"/>
    <w:rsid w:val="003603DB"/>
    <w:rsid w:val="00360CB3"/>
    <w:rsid w:val="00360EC7"/>
    <w:rsid w:val="00361060"/>
    <w:rsid w:val="0036161F"/>
    <w:rsid w:val="003617E8"/>
    <w:rsid w:val="00361A1E"/>
    <w:rsid w:val="0036264D"/>
    <w:rsid w:val="00362B53"/>
    <w:rsid w:val="00362E6C"/>
    <w:rsid w:val="00362F86"/>
    <w:rsid w:val="00363289"/>
    <w:rsid w:val="003633DE"/>
    <w:rsid w:val="00363481"/>
    <w:rsid w:val="0036386E"/>
    <w:rsid w:val="00363997"/>
    <w:rsid w:val="00363A44"/>
    <w:rsid w:val="00363C57"/>
    <w:rsid w:val="0036420E"/>
    <w:rsid w:val="00364319"/>
    <w:rsid w:val="003643AC"/>
    <w:rsid w:val="0036463A"/>
    <w:rsid w:val="0036586C"/>
    <w:rsid w:val="00365D67"/>
    <w:rsid w:val="00365FE8"/>
    <w:rsid w:val="00366DDE"/>
    <w:rsid w:val="00366FC1"/>
    <w:rsid w:val="003673B0"/>
    <w:rsid w:val="00367609"/>
    <w:rsid w:val="003676F9"/>
    <w:rsid w:val="00367ACF"/>
    <w:rsid w:val="00367BEF"/>
    <w:rsid w:val="00367CFB"/>
    <w:rsid w:val="0037056B"/>
    <w:rsid w:val="00370632"/>
    <w:rsid w:val="00370714"/>
    <w:rsid w:val="00370C91"/>
    <w:rsid w:val="00370D1D"/>
    <w:rsid w:val="00371337"/>
    <w:rsid w:val="00371531"/>
    <w:rsid w:val="00371592"/>
    <w:rsid w:val="003715DC"/>
    <w:rsid w:val="00371CAA"/>
    <w:rsid w:val="00371D0B"/>
    <w:rsid w:val="003720E8"/>
    <w:rsid w:val="0037261C"/>
    <w:rsid w:val="00373540"/>
    <w:rsid w:val="00373830"/>
    <w:rsid w:val="00373F2E"/>
    <w:rsid w:val="003742D4"/>
    <w:rsid w:val="00374651"/>
    <w:rsid w:val="0037490F"/>
    <w:rsid w:val="00374A97"/>
    <w:rsid w:val="00374AFA"/>
    <w:rsid w:val="00374EE1"/>
    <w:rsid w:val="0037548A"/>
    <w:rsid w:val="0037575B"/>
    <w:rsid w:val="003757EC"/>
    <w:rsid w:val="003758D4"/>
    <w:rsid w:val="00375B80"/>
    <w:rsid w:val="0037629A"/>
    <w:rsid w:val="003762E6"/>
    <w:rsid w:val="0037674A"/>
    <w:rsid w:val="00376904"/>
    <w:rsid w:val="00377074"/>
    <w:rsid w:val="003772F1"/>
    <w:rsid w:val="00377A5F"/>
    <w:rsid w:val="00377BCF"/>
    <w:rsid w:val="00380B31"/>
    <w:rsid w:val="00380C73"/>
    <w:rsid w:val="00380D44"/>
    <w:rsid w:val="0038116F"/>
    <w:rsid w:val="00381B75"/>
    <w:rsid w:val="00381E09"/>
    <w:rsid w:val="003828AB"/>
    <w:rsid w:val="00382E71"/>
    <w:rsid w:val="003831FC"/>
    <w:rsid w:val="0038339C"/>
    <w:rsid w:val="0038374B"/>
    <w:rsid w:val="0038378D"/>
    <w:rsid w:val="00383FE5"/>
    <w:rsid w:val="003840D4"/>
    <w:rsid w:val="0038459C"/>
    <w:rsid w:val="00385121"/>
    <w:rsid w:val="0038541C"/>
    <w:rsid w:val="00385640"/>
    <w:rsid w:val="003857D3"/>
    <w:rsid w:val="00385E36"/>
    <w:rsid w:val="0038620E"/>
    <w:rsid w:val="00386ADA"/>
    <w:rsid w:val="00386D8A"/>
    <w:rsid w:val="00386DDB"/>
    <w:rsid w:val="003874AA"/>
    <w:rsid w:val="00387785"/>
    <w:rsid w:val="003903FB"/>
    <w:rsid w:val="003906A1"/>
    <w:rsid w:val="00390B67"/>
    <w:rsid w:val="00390D79"/>
    <w:rsid w:val="003911CB"/>
    <w:rsid w:val="003917EF"/>
    <w:rsid w:val="003918F7"/>
    <w:rsid w:val="00391A6F"/>
    <w:rsid w:val="00391C26"/>
    <w:rsid w:val="00391D82"/>
    <w:rsid w:val="003921FB"/>
    <w:rsid w:val="003922C2"/>
    <w:rsid w:val="00392682"/>
    <w:rsid w:val="00392819"/>
    <w:rsid w:val="00392B9A"/>
    <w:rsid w:val="00392CBC"/>
    <w:rsid w:val="00393632"/>
    <w:rsid w:val="003939D1"/>
    <w:rsid w:val="00393C07"/>
    <w:rsid w:val="0039471F"/>
    <w:rsid w:val="003949A7"/>
    <w:rsid w:val="00394CAC"/>
    <w:rsid w:val="00395032"/>
    <w:rsid w:val="00395104"/>
    <w:rsid w:val="00395200"/>
    <w:rsid w:val="003956C1"/>
    <w:rsid w:val="00395D0C"/>
    <w:rsid w:val="00395F30"/>
    <w:rsid w:val="00395F79"/>
    <w:rsid w:val="003960B2"/>
    <w:rsid w:val="003960F2"/>
    <w:rsid w:val="00396321"/>
    <w:rsid w:val="00396330"/>
    <w:rsid w:val="003969DF"/>
    <w:rsid w:val="00396D0F"/>
    <w:rsid w:val="00397424"/>
    <w:rsid w:val="00397607"/>
    <w:rsid w:val="0039766B"/>
    <w:rsid w:val="00397C94"/>
    <w:rsid w:val="003A0029"/>
    <w:rsid w:val="003A0634"/>
    <w:rsid w:val="003A0B3D"/>
    <w:rsid w:val="003A0BD1"/>
    <w:rsid w:val="003A0D16"/>
    <w:rsid w:val="003A0E86"/>
    <w:rsid w:val="003A1B10"/>
    <w:rsid w:val="003A1CE7"/>
    <w:rsid w:val="003A1EF4"/>
    <w:rsid w:val="003A24C3"/>
    <w:rsid w:val="003A277A"/>
    <w:rsid w:val="003A28B0"/>
    <w:rsid w:val="003A2A30"/>
    <w:rsid w:val="003A3614"/>
    <w:rsid w:val="003A3E59"/>
    <w:rsid w:val="003A3E5D"/>
    <w:rsid w:val="003A407B"/>
    <w:rsid w:val="003A44B3"/>
    <w:rsid w:val="003A452A"/>
    <w:rsid w:val="003A5357"/>
    <w:rsid w:val="003A53AB"/>
    <w:rsid w:val="003A5719"/>
    <w:rsid w:val="003A5919"/>
    <w:rsid w:val="003A594F"/>
    <w:rsid w:val="003A5A8C"/>
    <w:rsid w:val="003A5D13"/>
    <w:rsid w:val="003A5D3D"/>
    <w:rsid w:val="003A67F5"/>
    <w:rsid w:val="003A7398"/>
    <w:rsid w:val="003A744E"/>
    <w:rsid w:val="003A7E7C"/>
    <w:rsid w:val="003B0970"/>
    <w:rsid w:val="003B0B3E"/>
    <w:rsid w:val="003B0C37"/>
    <w:rsid w:val="003B0EDE"/>
    <w:rsid w:val="003B0FF7"/>
    <w:rsid w:val="003B138E"/>
    <w:rsid w:val="003B18FE"/>
    <w:rsid w:val="003B1926"/>
    <w:rsid w:val="003B1CCA"/>
    <w:rsid w:val="003B21AE"/>
    <w:rsid w:val="003B268B"/>
    <w:rsid w:val="003B2965"/>
    <w:rsid w:val="003B3742"/>
    <w:rsid w:val="003B37AF"/>
    <w:rsid w:val="003B3809"/>
    <w:rsid w:val="003B3D77"/>
    <w:rsid w:val="003B3DB8"/>
    <w:rsid w:val="003B3F54"/>
    <w:rsid w:val="003B44BE"/>
    <w:rsid w:val="003B4941"/>
    <w:rsid w:val="003B49EE"/>
    <w:rsid w:val="003B50C3"/>
    <w:rsid w:val="003B516A"/>
    <w:rsid w:val="003B5881"/>
    <w:rsid w:val="003B588D"/>
    <w:rsid w:val="003B5924"/>
    <w:rsid w:val="003B5940"/>
    <w:rsid w:val="003B608B"/>
    <w:rsid w:val="003B63A2"/>
    <w:rsid w:val="003B64A9"/>
    <w:rsid w:val="003B70AA"/>
    <w:rsid w:val="003B7176"/>
    <w:rsid w:val="003B72F7"/>
    <w:rsid w:val="003B7607"/>
    <w:rsid w:val="003B798F"/>
    <w:rsid w:val="003B7CD2"/>
    <w:rsid w:val="003B7FE1"/>
    <w:rsid w:val="003B7FF0"/>
    <w:rsid w:val="003C00AA"/>
    <w:rsid w:val="003C11F0"/>
    <w:rsid w:val="003C12DA"/>
    <w:rsid w:val="003C1CC8"/>
    <w:rsid w:val="003C1D31"/>
    <w:rsid w:val="003C2733"/>
    <w:rsid w:val="003C27F2"/>
    <w:rsid w:val="003C27FD"/>
    <w:rsid w:val="003C3117"/>
    <w:rsid w:val="003C38DE"/>
    <w:rsid w:val="003C3A8A"/>
    <w:rsid w:val="003C4002"/>
    <w:rsid w:val="003C4896"/>
    <w:rsid w:val="003C4B74"/>
    <w:rsid w:val="003C4DEA"/>
    <w:rsid w:val="003C54C0"/>
    <w:rsid w:val="003C5539"/>
    <w:rsid w:val="003C5791"/>
    <w:rsid w:val="003C5AE5"/>
    <w:rsid w:val="003C6620"/>
    <w:rsid w:val="003C6B83"/>
    <w:rsid w:val="003C7113"/>
    <w:rsid w:val="003C72C1"/>
    <w:rsid w:val="003C78C3"/>
    <w:rsid w:val="003C7931"/>
    <w:rsid w:val="003C7F49"/>
    <w:rsid w:val="003C7F99"/>
    <w:rsid w:val="003D06AD"/>
    <w:rsid w:val="003D0858"/>
    <w:rsid w:val="003D0CF5"/>
    <w:rsid w:val="003D0DA8"/>
    <w:rsid w:val="003D1098"/>
    <w:rsid w:val="003D1137"/>
    <w:rsid w:val="003D15EF"/>
    <w:rsid w:val="003D18F5"/>
    <w:rsid w:val="003D1D18"/>
    <w:rsid w:val="003D1ED5"/>
    <w:rsid w:val="003D26B3"/>
    <w:rsid w:val="003D28AF"/>
    <w:rsid w:val="003D292D"/>
    <w:rsid w:val="003D32CE"/>
    <w:rsid w:val="003D3A85"/>
    <w:rsid w:val="003D3B3F"/>
    <w:rsid w:val="003D3F54"/>
    <w:rsid w:val="003D47F3"/>
    <w:rsid w:val="003D5395"/>
    <w:rsid w:val="003D54A0"/>
    <w:rsid w:val="003D6100"/>
    <w:rsid w:val="003D661C"/>
    <w:rsid w:val="003D66DB"/>
    <w:rsid w:val="003D66F6"/>
    <w:rsid w:val="003D6AE1"/>
    <w:rsid w:val="003D6DFC"/>
    <w:rsid w:val="003D6E83"/>
    <w:rsid w:val="003D70BA"/>
    <w:rsid w:val="003D7170"/>
    <w:rsid w:val="003D717C"/>
    <w:rsid w:val="003D7403"/>
    <w:rsid w:val="003D757E"/>
    <w:rsid w:val="003D75C0"/>
    <w:rsid w:val="003D7628"/>
    <w:rsid w:val="003D7F15"/>
    <w:rsid w:val="003E01CB"/>
    <w:rsid w:val="003E051B"/>
    <w:rsid w:val="003E0E66"/>
    <w:rsid w:val="003E1921"/>
    <w:rsid w:val="003E22BD"/>
    <w:rsid w:val="003E2C1D"/>
    <w:rsid w:val="003E311F"/>
    <w:rsid w:val="003E3266"/>
    <w:rsid w:val="003E368D"/>
    <w:rsid w:val="003E3B6C"/>
    <w:rsid w:val="003E3E67"/>
    <w:rsid w:val="003E470A"/>
    <w:rsid w:val="003E5045"/>
    <w:rsid w:val="003E591D"/>
    <w:rsid w:val="003E5ABB"/>
    <w:rsid w:val="003E5CFA"/>
    <w:rsid w:val="003E5F75"/>
    <w:rsid w:val="003E61E8"/>
    <w:rsid w:val="003E622B"/>
    <w:rsid w:val="003E630F"/>
    <w:rsid w:val="003E6BC4"/>
    <w:rsid w:val="003E6C8B"/>
    <w:rsid w:val="003E71FB"/>
    <w:rsid w:val="003E7443"/>
    <w:rsid w:val="003E750A"/>
    <w:rsid w:val="003E75F3"/>
    <w:rsid w:val="003E778C"/>
    <w:rsid w:val="003E77D4"/>
    <w:rsid w:val="003E7840"/>
    <w:rsid w:val="003E7BB8"/>
    <w:rsid w:val="003F0B84"/>
    <w:rsid w:val="003F0FA8"/>
    <w:rsid w:val="003F1BB5"/>
    <w:rsid w:val="003F1F10"/>
    <w:rsid w:val="003F280A"/>
    <w:rsid w:val="003F2EBC"/>
    <w:rsid w:val="003F33A2"/>
    <w:rsid w:val="003F3612"/>
    <w:rsid w:val="003F366B"/>
    <w:rsid w:val="003F39D9"/>
    <w:rsid w:val="003F3A7B"/>
    <w:rsid w:val="003F4608"/>
    <w:rsid w:val="003F4A61"/>
    <w:rsid w:val="003F4BB7"/>
    <w:rsid w:val="003F4BEA"/>
    <w:rsid w:val="003F5A1E"/>
    <w:rsid w:val="003F5C57"/>
    <w:rsid w:val="003F6087"/>
    <w:rsid w:val="003F62F2"/>
    <w:rsid w:val="003F6FD8"/>
    <w:rsid w:val="003F7499"/>
    <w:rsid w:val="003F755E"/>
    <w:rsid w:val="003F7FD0"/>
    <w:rsid w:val="004002A5"/>
    <w:rsid w:val="00400AED"/>
    <w:rsid w:val="00400FC6"/>
    <w:rsid w:val="00401526"/>
    <w:rsid w:val="004016B7"/>
    <w:rsid w:val="0040187D"/>
    <w:rsid w:val="00401BDB"/>
    <w:rsid w:val="00401C6D"/>
    <w:rsid w:val="004022FF"/>
    <w:rsid w:val="004029FD"/>
    <w:rsid w:val="00402A84"/>
    <w:rsid w:val="00402E3E"/>
    <w:rsid w:val="00402FDA"/>
    <w:rsid w:val="00402FF2"/>
    <w:rsid w:val="0040334E"/>
    <w:rsid w:val="004044A6"/>
    <w:rsid w:val="004044E7"/>
    <w:rsid w:val="004048AF"/>
    <w:rsid w:val="00404BCF"/>
    <w:rsid w:val="00404FCA"/>
    <w:rsid w:val="004050DC"/>
    <w:rsid w:val="00405AE3"/>
    <w:rsid w:val="00406831"/>
    <w:rsid w:val="00406935"/>
    <w:rsid w:val="00406ECB"/>
    <w:rsid w:val="00406F99"/>
    <w:rsid w:val="00406FA3"/>
    <w:rsid w:val="00407249"/>
    <w:rsid w:val="00407259"/>
    <w:rsid w:val="00407292"/>
    <w:rsid w:val="0040745D"/>
    <w:rsid w:val="00407996"/>
    <w:rsid w:val="00407BF7"/>
    <w:rsid w:val="00407DD1"/>
    <w:rsid w:val="00407F7C"/>
    <w:rsid w:val="00410299"/>
    <w:rsid w:val="00410403"/>
    <w:rsid w:val="00410D11"/>
    <w:rsid w:val="00410FD1"/>
    <w:rsid w:val="004117F4"/>
    <w:rsid w:val="004119FA"/>
    <w:rsid w:val="00411C1D"/>
    <w:rsid w:val="00411C39"/>
    <w:rsid w:val="00411CF4"/>
    <w:rsid w:val="00412478"/>
    <w:rsid w:val="00412C6C"/>
    <w:rsid w:val="00412F40"/>
    <w:rsid w:val="004130AF"/>
    <w:rsid w:val="004132C6"/>
    <w:rsid w:val="004132F0"/>
    <w:rsid w:val="00413BBA"/>
    <w:rsid w:val="00413FD7"/>
    <w:rsid w:val="00414362"/>
    <w:rsid w:val="004143AB"/>
    <w:rsid w:val="00414775"/>
    <w:rsid w:val="004148F2"/>
    <w:rsid w:val="0041540C"/>
    <w:rsid w:val="004156E2"/>
    <w:rsid w:val="0041571E"/>
    <w:rsid w:val="004160C1"/>
    <w:rsid w:val="00416441"/>
    <w:rsid w:val="00416B5D"/>
    <w:rsid w:val="00416CC9"/>
    <w:rsid w:val="00416E60"/>
    <w:rsid w:val="00417033"/>
    <w:rsid w:val="004172F0"/>
    <w:rsid w:val="00417449"/>
    <w:rsid w:val="00417576"/>
    <w:rsid w:val="004178B9"/>
    <w:rsid w:val="00417AC4"/>
    <w:rsid w:val="00417ACE"/>
    <w:rsid w:val="004204A9"/>
    <w:rsid w:val="00420750"/>
    <w:rsid w:val="00420A27"/>
    <w:rsid w:val="00420CA3"/>
    <w:rsid w:val="00421394"/>
    <w:rsid w:val="0042150A"/>
    <w:rsid w:val="004216F2"/>
    <w:rsid w:val="004217D4"/>
    <w:rsid w:val="0042193A"/>
    <w:rsid w:val="004219B1"/>
    <w:rsid w:val="00421D57"/>
    <w:rsid w:val="00421DE5"/>
    <w:rsid w:val="00421F91"/>
    <w:rsid w:val="00422236"/>
    <w:rsid w:val="0042238E"/>
    <w:rsid w:val="00422527"/>
    <w:rsid w:val="00422692"/>
    <w:rsid w:val="0042271B"/>
    <w:rsid w:val="00422A2F"/>
    <w:rsid w:val="00422FF1"/>
    <w:rsid w:val="0042442B"/>
    <w:rsid w:val="004247FF"/>
    <w:rsid w:val="00424EE5"/>
    <w:rsid w:val="00425090"/>
    <w:rsid w:val="00425B95"/>
    <w:rsid w:val="00426617"/>
    <w:rsid w:val="00426DCA"/>
    <w:rsid w:val="004276B5"/>
    <w:rsid w:val="00427937"/>
    <w:rsid w:val="00427B3A"/>
    <w:rsid w:val="00430528"/>
    <w:rsid w:val="00430875"/>
    <w:rsid w:val="00430D66"/>
    <w:rsid w:val="00430EDB"/>
    <w:rsid w:val="004311B4"/>
    <w:rsid w:val="004312AC"/>
    <w:rsid w:val="0043148E"/>
    <w:rsid w:val="004316BD"/>
    <w:rsid w:val="00431DB2"/>
    <w:rsid w:val="0043267E"/>
    <w:rsid w:val="0043295F"/>
    <w:rsid w:val="00432B0B"/>
    <w:rsid w:val="00433534"/>
    <w:rsid w:val="00433A23"/>
    <w:rsid w:val="00433CFE"/>
    <w:rsid w:val="00433D65"/>
    <w:rsid w:val="00433D8C"/>
    <w:rsid w:val="00434356"/>
    <w:rsid w:val="00434639"/>
    <w:rsid w:val="00434A36"/>
    <w:rsid w:val="00434F15"/>
    <w:rsid w:val="00435406"/>
    <w:rsid w:val="00435603"/>
    <w:rsid w:val="00435718"/>
    <w:rsid w:val="004358DC"/>
    <w:rsid w:val="00435AD4"/>
    <w:rsid w:val="0043633D"/>
    <w:rsid w:val="0043637B"/>
    <w:rsid w:val="004365C3"/>
    <w:rsid w:val="004377D2"/>
    <w:rsid w:val="0043793C"/>
    <w:rsid w:val="004379C8"/>
    <w:rsid w:val="00437DAD"/>
    <w:rsid w:val="00437E4F"/>
    <w:rsid w:val="004400FA"/>
    <w:rsid w:val="00440946"/>
    <w:rsid w:val="00440CCB"/>
    <w:rsid w:val="00440EB1"/>
    <w:rsid w:val="0044142F"/>
    <w:rsid w:val="004414E5"/>
    <w:rsid w:val="00441671"/>
    <w:rsid w:val="00441BCF"/>
    <w:rsid w:val="00441CB3"/>
    <w:rsid w:val="004426B1"/>
    <w:rsid w:val="00442921"/>
    <w:rsid w:val="00442977"/>
    <w:rsid w:val="00442B1D"/>
    <w:rsid w:val="00442F41"/>
    <w:rsid w:val="004430C2"/>
    <w:rsid w:val="00443465"/>
    <w:rsid w:val="00443898"/>
    <w:rsid w:val="00443931"/>
    <w:rsid w:val="00443939"/>
    <w:rsid w:val="00443CE9"/>
    <w:rsid w:val="00443F81"/>
    <w:rsid w:val="0044407F"/>
    <w:rsid w:val="0044490F"/>
    <w:rsid w:val="00444ADA"/>
    <w:rsid w:val="00444C16"/>
    <w:rsid w:val="00445490"/>
    <w:rsid w:val="004455EF"/>
    <w:rsid w:val="004458D7"/>
    <w:rsid w:val="004459A2"/>
    <w:rsid w:val="00445A5A"/>
    <w:rsid w:val="00445B8E"/>
    <w:rsid w:val="00445E0C"/>
    <w:rsid w:val="0044685C"/>
    <w:rsid w:val="00446D43"/>
    <w:rsid w:val="00446DA4"/>
    <w:rsid w:val="00446F88"/>
    <w:rsid w:val="00447023"/>
    <w:rsid w:val="0045063C"/>
    <w:rsid w:val="0045077B"/>
    <w:rsid w:val="00450AAE"/>
    <w:rsid w:val="00450B7A"/>
    <w:rsid w:val="0045112D"/>
    <w:rsid w:val="00451504"/>
    <w:rsid w:val="00451DAA"/>
    <w:rsid w:val="004521C4"/>
    <w:rsid w:val="004525EF"/>
    <w:rsid w:val="00452B4B"/>
    <w:rsid w:val="00452EBE"/>
    <w:rsid w:val="004531A0"/>
    <w:rsid w:val="004532A3"/>
    <w:rsid w:val="00453716"/>
    <w:rsid w:val="0045386C"/>
    <w:rsid w:val="0045388F"/>
    <w:rsid w:val="00453CCF"/>
    <w:rsid w:val="00453DD0"/>
    <w:rsid w:val="0045408E"/>
    <w:rsid w:val="004547CF"/>
    <w:rsid w:val="00454DD7"/>
    <w:rsid w:val="00455681"/>
    <w:rsid w:val="00455727"/>
    <w:rsid w:val="004558DF"/>
    <w:rsid w:val="00456073"/>
    <w:rsid w:val="00457A69"/>
    <w:rsid w:val="00457D6D"/>
    <w:rsid w:val="004601D1"/>
    <w:rsid w:val="004604DB"/>
    <w:rsid w:val="00460959"/>
    <w:rsid w:val="00461120"/>
    <w:rsid w:val="004612D1"/>
    <w:rsid w:val="00461567"/>
    <w:rsid w:val="00462284"/>
    <w:rsid w:val="00462E32"/>
    <w:rsid w:val="00462E8A"/>
    <w:rsid w:val="00463109"/>
    <w:rsid w:val="004632D4"/>
    <w:rsid w:val="004635C9"/>
    <w:rsid w:val="004645B2"/>
    <w:rsid w:val="004647DE"/>
    <w:rsid w:val="00464B22"/>
    <w:rsid w:val="00464FDB"/>
    <w:rsid w:val="00465496"/>
    <w:rsid w:val="0046563E"/>
    <w:rsid w:val="004659ED"/>
    <w:rsid w:val="00465FBA"/>
    <w:rsid w:val="00466055"/>
    <w:rsid w:val="0046624F"/>
    <w:rsid w:val="0046661C"/>
    <w:rsid w:val="00467305"/>
    <w:rsid w:val="004678D1"/>
    <w:rsid w:val="00467BBA"/>
    <w:rsid w:val="00467CA0"/>
    <w:rsid w:val="00467D02"/>
    <w:rsid w:val="004701A9"/>
    <w:rsid w:val="0047039D"/>
    <w:rsid w:val="00470869"/>
    <w:rsid w:val="004714EB"/>
    <w:rsid w:val="004717C2"/>
    <w:rsid w:val="00471DFD"/>
    <w:rsid w:val="00471FC5"/>
    <w:rsid w:val="004720DE"/>
    <w:rsid w:val="0047248A"/>
    <w:rsid w:val="0047271D"/>
    <w:rsid w:val="00472A96"/>
    <w:rsid w:val="00473013"/>
    <w:rsid w:val="0047318D"/>
    <w:rsid w:val="00473352"/>
    <w:rsid w:val="00473830"/>
    <w:rsid w:val="004739F2"/>
    <w:rsid w:val="00473C93"/>
    <w:rsid w:val="00473EFE"/>
    <w:rsid w:val="004740E0"/>
    <w:rsid w:val="00474CDF"/>
    <w:rsid w:val="00474DE3"/>
    <w:rsid w:val="00474E16"/>
    <w:rsid w:val="00474FBD"/>
    <w:rsid w:val="00475629"/>
    <w:rsid w:val="00475A14"/>
    <w:rsid w:val="00475C49"/>
    <w:rsid w:val="00476473"/>
    <w:rsid w:val="004769B5"/>
    <w:rsid w:val="00476B53"/>
    <w:rsid w:val="0047703A"/>
    <w:rsid w:val="004777A9"/>
    <w:rsid w:val="00477D85"/>
    <w:rsid w:val="004803FF"/>
    <w:rsid w:val="00480C1B"/>
    <w:rsid w:val="00480DFB"/>
    <w:rsid w:val="00480F94"/>
    <w:rsid w:val="00481029"/>
    <w:rsid w:val="0048169E"/>
    <w:rsid w:val="00481DCA"/>
    <w:rsid w:val="00481ECC"/>
    <w:rsid w:val="00482400"/>
    <w:rsid w:val="00482596"/>
    <w:rsid w:val="00482611"/>
    <w:rsid w:val="00482621"/>
    <w:rsid w:val="00482832"/>
    <w:rsid w:val="004828A1"/>
    <w:rsid w:val="00482A3E"/>
    <w:rsid w:val="00482C5A"/>
    <w:rsid w:val="00482C98"/>
    <w:rsid w:val="004831B4"/>
    <w:rsid w:val="00483431"/>
    <w:rsid w:val="0048360B"/>
    <w:rsid w:val="00483916"/>
    <w:rsid w:val="00483A8B"/>
    <w:rsid w:val="00483A8D"/>
    <w:rsid w:val="00483B3E"/>
    <w:rsid w:val="00483E52"/>
    <w:rsid w:val="00484098"/>
    <w:rsid w:val="004840DA"/>
    <w:rsid w:val="00484801"/>
    <w:rsid w:val="00484F05"/>
    <w:rsid w:val="00484F97"/>
    <w:rsid w:val="004851E4"/>
    <w:rsid w:val="004859DD"/>
    <w:rsid w:val="00485EEA"/>
    <w:rsid w:val="0048623D"/>
    <w:rsid w:val="004863B0"/>
    <w:rsid w:val="004868C6"/>
    <w:rsid w:val="00486EDA"/>
    <w:rsid w:val="00487012"/>
    <w:rsid w:val="0048711E"/>
    <w:rsid w:val="004872A2"/>
    <w:rsid w:val="0048797A"/>
    <w:rsid w:val="00487A86"/>
    <w:rsid w:val="00487F7C"/>
    <w:rsid w:val="0049030F"/>
    <w:rsid w:val="00490CE6"/>
    <w:rsid w:val="00490DD1"/>
    <w:rsid w:val="00491182"/>
    <w:rsid w:val="0049124A"/>
    <w:rsid w:val="00491583"/>
    <w:rsid w:val="00491A73"/>
    <w:rsid w:val="00491E6F"/>
    <w:rsid w:val="00491EEA"/>
    <w:rsid w:val="0049218F"/>
    <w:rsid w:val="00492563"/>
    <w:rsid w:val="00492B31"/>
    <w:rsid w:val="0049372A"/>
    <w:rsid w:val="00493825"/>
    <w:rsid w:val="00493F90"/>
    <w:rsid w:val="00494539"/>
    <w:rsid w:val="00494A27"/>
    <w:rsid w:val="00494C29"/>
    <w:rsid w:val="00495157"/>
    <w:rsid w:val="00495817"/>
    <w:rsid w:val="00495BDA"/>
    <w:rsid w:val="00495BF4"/>
    <w:rsid w:val="00496257"/>
    <w:rsid w:val="00496794"/>
    <w:rsid w:val="00496E7C"/>
    <w:rsid w:val="0049773B"/>
    <w:rsid w:val="00497AA3"/>
    <w:rsid w:val="00497D6A"/>
    <w:rsid w:val="00497F34"/>
    <w:rsid w:val="004A006F"/>
    <w:rsid w:val="004A0289"/>
    <w:rsid w:val="004A0693"/>
    <w:rsid w:val="004A11FC"/>
    <w:rsid w:val="004A15B3"/>
    <w:rsid w:val="004A2018"/>
    <w:rsid w:val="004A240A"/>
    <w:rsid w:val="004A25C0"/>
    <w:rsid w:val="004A3009"/>
    <w:rsid w:val="004A3276"/>
    <w:rsid w:val="004A3327"/>
    <w:rsid w:val="004A33F4"/>
    <w:rsid w:val="004A35B4"/>
    <w:rsid w:val="004A3603"/>
    <w:rsid w:val="004A3645"/>
    <w:rsid w:val="004A3791"/>
    <w:rsid w:val="004A3BE6"/>
    <w:rsid w:val="004A4052"/>
    <w:rsid w:val="004A43FD"/>
    <w:rsid w:val="004A46F7"/>
    <w:rsid w:val="004A508C"/>
    <w:rsid w:val="004A5275"/>
    <w:rsid w:val="004A58BC"/>
    <w:rsid w:val="004A5BA8"/>
    <w:rsid w:val="004A5D7E"/>
    <w:rsid w:val="004A5F35"/>
    <w:rsid w:val="004A5F70"/>
    <w:rsid w:val="004A607C"/>
    <w:rsid w:val="004A60A9"/>
    <w:rsid w:val="004A611A"/>
    <w:rsid w:val="004A6347"/>
    <w:rsid w:val="004A6573"/>
    <w:rsid w:val="004A6735"/>
    <w:rsid w:val="004A6842"/>
    <w:rsid w:val="004A68D8"/>
    <w:rsid w:val="004A7C91"/>
    <w:rsid w:val="004B00DA"/>
    <w:rsid w:val="004B015F"/>
    <w:rsid w:val="004B05CE"/>
    <w:rsid w:val="004B13B9"/>
    <w:rsid w:val="004B15B7"/>
    <w:rsid w:val="004B180C"/>
    <w:rsid w:val="004B1B5C"/>
    <w:rsid w:val="004B3471"/>
    <w:rsid w:val="004B34C9"/>
    <w:rsid w:val="004B39B9"/>
    <w:rsid w:val="004B3AC7"/>
    <w:rsid w:val="004B3DC8"/>
    <w:rsid w:val="004B3F84"/>
    <w:rsid w:val="004B3FFD"/>
    <w:rsid w:val="004B5126"/>
    <w:rsid w:val="004B529C"/>
    <w:rsid w:val="004B580B"/>
    <w:rsid w:val="004B5A9A"/>
    <w:rsid w:val="004B5BBC"/>
    <w:rsid w:val="004B61F2"/>
    <w:rsid w:val="004B667E"/>
    <w:rsid w:val="004B676E"/>
    <w:rsid w:val="004B68B8"/>
    <w:rsid w:val="004B72DB"/>
    <w:rsid w:val="004B7477"/>
    <w:rsid w:val="004B77E0"/>
    <w:rsid w:val="004B7AD6"/>
    <w:rsid w:val="004B7FD9"/>
    <w:rsid w:val="004C008F"/>
    <w:rsid w:val="004C04A0"/>
    <w:rsid w:val="004C0872"/>
    <w:rsid w:val="004C0A2C"/>
    <w:rsid w:val="004C0D30"/>
    <w:rsid w:val="004C0DE3"/>
    <w:rsid w:val="004C13AB"/>
    <w:rsid w:val="004C1FA0"/>
    <w:rsid w:val="004C1FA5"/>
    <w:rsid w:val="004C2040"/>
    <w:rsid w:val="004C2258"/>
    <w:rsid w:val="004C234C"/>
    <w:rsid w:val="004C2382"/>
    <w:rsid w:val="004C25A2"/>
    <w:rsid w:val="004C28B8"/>
    <w:rsid w:val="004C30A3"/>
    <w:rsid w:val="004C3608"/>
    <w:rsid w:val="004C3E9A"/>
    <w:rsid w:val="004C4206"/>
    <w:rsid w:val="004C4700"/>
    <w:rsid w:val="004C524E"/>
    <w:rsid w:val="004C6182"/>
    <w:rsid w:val="004C6389"/>
    <w:rsid w:val="004C688C"/>
    <w:rsid w:val="004C6A54"/>
    <w:rsid w:val="004C6C2A"/>
    <w:rsid w:val="004C6DA8"/>
    <w:rsid w:val="004C6E71"/>
    <w:rsid w:val="004C6F15"/>
    <w:rsid w:val="004C70C1"/>
    <w:rsid w:val="004C70CB"/>
    <w:rsid w:val="004C74A9"/>
    <w:rsid w:val="004C769F"/>
    <w:rsid w:val="004C76FC"/>
    <w:rsid w:val="004C79B9"/>
    <w:rsid w:val="004C7DCF"/>
    <w:rsid w:val="004D007A"/>
    <w:rsid w:val="004D0228"/>
    <w:rsid w:val="004D058F"/>
    <w:rsid w:val="004D0965"/>
    <w:rsid w:val="004D09D6"/>
    <w:rsid w:val="004D1FA3"/>
    <w:rsid w:val="004D260B"/>
    <w:rsid w:val="004D306F"/>
    <w:rsid w:val="004D33BF"/>
    <w:rsid w:val="004D3CE9"/>
    <w:rsid w:val="004D3EE7"/>
    <w:rsid w:val="004D4766"/>
    <w:rsid w:val="004D5241"/>
    <w:rsid w:val="004D52C2"/>
    <w:rsid w:val="004D5678"/>
    <w:rsid w:val="004D6227"/>
    <w:rsid w:val="004D625B"/>
    <w:rsid w:val="004D66A6"/>
    <w:rsid w:val="004D67FD"/>
    <w:rsid w:val="004D6961"/>
    <w:rsid w:val="004D6A1E"/>
    <w:rsid w:val="004D7521"/>
    <w:rsid w:val="004D77FD"/>
    <w:rsid w:val="004D7D74"/>
    <w:rsid w:val="004D7DFE"/>
    <w:rsid w:val="004E002C"/>
    <w:rsid w:val="004E04A0"/>
    <w:rsid w:val="004E063E"/>
    <w:rsid w:val="004E06FB"/>
    <w:rsid w:val="004E0757"/>
    <w:rsid w:val="004E0C10"/>
    <w:rsid w:val="004E0C37"/>
    <w:rsid w:val="004E0D44"/>
    <w:rsid w:val="004E127E"/>
    <w:rsid w:val="004E160F"/>
    <w:rsid w:val="004E192A"/>
    <w:rsid w:val="004E221D"/>
    <w:rsid w:val="004E24EB"/>
    <w:rsid w:val="004E2726"/>
    <w:rsid w:val="004E296A"/>
    <w:rsid w:val="004E29AB"/>
    <w:rsid w:val="004E30E7"/>
    <w:rsid w:val="004E3736"/>
    <w:rsid w:val="004E3B0A"/>
    <w:rsid w:val="004E416D"/>
    <w:rsid w:val="004E41A8"/>
    <w:rsid w:val="004E42C1"/>
    <w:rsid w:val="004E4413"/>
    <w:rsid w:val="004E4C43"/>
    <w:rsid w:val="004E5776"/>
    <w:rsid w:val="004E596C"/>
    <w:rsid w:val="004E646D"/>
    <w:rsid w:val="004E69F2"/>
    <w:rsid w:val="004E6DC9"/>
    <w:rsid w:val="004E72E4"/>
    <w:rsid w:val="004E740D"/>
    <w:rsid w:val="004E76EC"/>
    <w:rsid w:val="004E7ACD"/>
    <w:rsid w:val="004E7ADF"/>
    <w:rsid w:val="004E7BB6"/>
    <w:rsid w:val="004F015E"/>
    <w:rsid w:val="004F044D"/>
    <w:rsid w:val="004F05FB"/>
    <w:rsid w:val="004F0B56"/>
    <w:rsid w:val="004F1236"/>
    <w:rsid w:val="004F1A13"/>
    <w:rsid w:val="004F21B9"/>
    <w:rsid w:val="004F296A"/>
    <w:rsid w:val="004F3069"/>
    <w:rsid w:val="004F37FA"/>
    <w:rsid w:val="004F38D5"/>
    <w:rsid w:val="004F38F4"/>
    <w:rsid w:val="004F39CA"/>
    <w:rsid w:val="004F3C02"/>
    <w:rsid w:val="004F3FCA"/>
    <w:rsid w:val="004F40C5"/>
    <w:rsid w:val="004F43F0"/>
    <w:rsid w:val="004F4599"/>
    <w:rsid w:val="004F47C7"/>
    <w:rsid w:val="004F47EC"/>
    <w:rsid w:val="004F492D"/>
    <w:rsid w:val="004F49AD"/>
    <w:rsid w:val="004F4B7C"/>
    <w:rsid w:val="004F5392"/>
    <w:rsid w:val="004F55A9"/>
    <w:rsid w:val="004F5806"/>
    <w:rsid w:val="004F595F"/>
    <w:rsid w:val="004F61F1"/>
    <w:rsid w:val="004F62DF"/>
    <w:rsid w:val="004F6715"/>
    <w:rsid w:val="004F7585"/>
    <w:rsid w:val="004F7630"/>
    <w:rsid w:val="004F7A2D"/>
    <w:rsid w:val="004F7F69"/>
    <w:rsid w:val="00500137"/>
    <w:rsid w:val="005005A8"/>
    <w:rsid w:val="005007BE"/>
    <w:rsid w:val="005009E1"/>
    <w:rsid w:val="00500CDE"/>
    <w:rsid w:val="00500FF5"/>
    <w:rsid w:val="005014EC"/>
    <w:rsid w:val="0050163C"/>
    <w:rsid w:val="00501972"/>
    <w:rsid w:val="00501ADF"/>
    <w:rsid w:val="0050235D"/>
    <w:rsid w:val="00502653"/>
    <w:rsid w:val="005026AA"/>
    <w:rsid w:val="00502E18"/>
    <w:rsid w:val="00502E2C"/>
    <w:rsid w:val="0050312A"/>
    <w:rsid w:val="005033A3"/>
    <w:rsid w:val="00503B02"/>
    <w:rsid w:val="00503E34"/>
    <w:rsid w:val="00503EB4"/>
    <w:rsid w:val="00504698"/>
    <w:rsid w:val="005049C9"/>
    <w:rsid w:val="00504A0D"/>
    <w:rsid w:val="00504BEA"/>
    <w:rsid w:val="00505166"/>
    <w:rsid w:val="00505259"/>
    <w:rsid w:val="005057C9"/>
    <w:rsid w:val="0050593C"/>
    <w:rsid w:val="005059CC"/>
    <w:rsid w:val="00505A74"/>
    <w:rsid w:val="0050605C"/>
    <w:rsid w:val="005060F8"/>
    <w:rsid w:val="0050620B"/>
    <w:rsid w:val="00507563"/>
    <w:rsid w:val="00507840"/>
    <w:rsid w:val="005079DD"/>
    <w:rsid w:val="00507E5D"/>
    <w:rsid w:val="0051036B"/>
    <w:rsid w:val="0051049E"/>
    <w:rsid w:val="005106EB"/>
    <w:rsid w:val="005108EE"/>
    <w:rsid w:val="00510AE4"/>
    <w:rsid w:val="00511201"/>
    <w:rsid w:val="00511501"/>
    <w:rsid w:val="005115E8"/>
    <w:rsid w:val="005119B2"/>
    <w:rsid w:val="005119E7"/>
    <w:rsid w:val="00511B74"/>
    <w:rsid w:val="005121E2"/>
    <w:rsid w:val="0051287D"/>
    <w:rsid w:val="00512A4F"/>
    <w:rsid w:val="00513013"/>
    <w:rsid w:val="005132A8"/>
    <w:rsid w:val="005133C9"/>
    <w:rsid w:val="00513694"/>
    <w:rsid w:val="00513A39"/>
    <w:rsid w:val="00513A9F"/>
    <w:rsid w:val="00513C1E"/>
    <w:rsid w:val="00514253"/>
    <w:rsid w:val="0051431E"/>
    <w:rsid w:val="005143CE"/>
    <w:rsid w:val="005145B7"/>
    <w:rsid w:val="005147D2"/>
    <w:rsid w:val="005147E5"/>
    <w:rsid w:val="00514813"/>
    <w:rsid w:val="00514823"/>
    <w:rsid w:val="005149E8"/>
    <w:rsid w:val="00514A81"/>
    <w:rsid w:val="00514C2E"/>
    <w:rsid w:val="00514F64"/>
    <w:rsid w:val="005150C7"/>
    <w:rsid w:val="00515297"/>
    <w:rsid w:val="00515809"/>
    <w:rsid w:val="00515877"/>
    <w:rsid w:val="005158F7"/>
    <w:rsid w:val="005159CA"/>
    <w:rsid w:val="0051670D"/>
    <w:rsid w:val="00516AA3"/>
    <w:rsid w:val="00517563"/>
    <w:rsid w:val="00517573"/>
    <w:rsid w:val="005178F3"/>
    <w:rsid w:val="00517C17"/>
    <w:rsid w:val="00517DA7"/>
    <w:rsid w:val="0052012E"/>
    <w:rsid w:val="0052093B"/>
    <w:rsid w:val="00520CF2"/>
    <w:rsid w:val="00520E49"/>
    <w:rsid w:val="00520FEB"/>
    <w:rsid w:val="00521109"/>
    <w:rsid w:val="005213A5"/>
    <w:rsid w:val="00521805"/>
    <w:rsid w:val="00521992"/>
    <w:rsid w:val="00521D8D"/>
    <w:rsid w:val="00521E1A"/>
    <w:rsid w:val="00521EBE"/>
    <w:rsid w:val="0052207C"/>
    <w:rsid w:val="00522118"/>
    <w:rsid w:val="00522208"/>
    <w:rsid w:val="005222C9"/>
    <w:rsid w:val="005222FC"/>
    <w:rsid w:val="00522829"/>
    <w:rsid w:val="00522D16"/>
    <w:rsid w:val="00523226"/>
    <w:rsid w:val="005242A6"/>
    <w:rsid w:val="005242E7"/>
    <w:rsid w:val="005248DF"/>
    <w:rsid w:val="005248FA"/>
    <w:rsid w:val="00524E42"/>
    <w:rsid w:val="00525016"/>
    <w:rsid w:val="00525477"/>
    <w:rsid w:val="0052626C"/>
    <w:rsid w:val="005263BA"/>
    <w:rsid w:val="00526614"/>
    <w:rsid w:val="005266D9"/>
    <w:rsid w:val="005268B5"/>
    <w:rsid w:val="0052726D"/>
    <w:rsid w:val="005300BE"/>
    <w:rsid w:val="005302FA"/>
    <w:rsid w:val="00530375"/>
    <w:rsid w:val="00530AE7"/>
    <w:rsid w:val="00530E2D"/>
    <w:rsid w:val="0053121D"/>
    <w:rsid w:val="00531320"/>
    <w:rsid w:val="005313BF"/>
    <w:rsid w:val="00531C28"/>
    <w:rsid w:val="00532411"/>
    <w:rsid w:val="00532601"/>
    <w:rsid w:val="0053263A"/>
    <w:rsid w:val="005335EA"/>
    <w:rsid w:val="00533669"/>
    <w:rsid w:val="00533BA1"/>
    <w:rsid w:val="0053489E"/>
    <w:rsid w:val="005348FA"/>
    <w:rsid w:val="0053497D"/>
    <w:rsid w:val="00534E20"/>
    <w:rsid w:val="00534EEA"/>
    <w:rsid w:val="0053530F"/>
    <w:rsid w:val="005355E0"/>
    <w:rsid w:val="0053573C"/>
    <w:rsid w:val="005357F6"/>
    <w:rsid w:val="005359D7"/>
    <w:rsid w:val="005367CB"/>
    <w:rsid w:val="00537032"/>
    <w:rsid w:val="005405B3"/>
    <w:rsid w:val="00541182"/>
    <w:rsid w:val="0054134C"/>
    <w:rsid w:val="00541394"/>
    <w:rsid w:val="0054209E"/>
    <w:rsid w:val="00542371"/>
    <w:rsid w:val="00542609"/>
    <w:rsid w:val="00542F4A"/>
    <w:rsid w:val="00543281"/>
    <w:rsid w:val="005432AD"/>
    <w:rsid w:val="0054334D"/>
    <w:rsid w:val="005436A5"/>
    <w:rsid w:val="0054400B"/>
    <w:rsid w:val="005440B6"/>
    <w:rsid w:val="00544310"/>
    <w:rsid w:val="005452EE"/>
    <w:rsid w:val="00545B06"/>
    <w:rsid w:val="00545EFC"/>
    <w:rsid w:val="005465F2"/>
    <w:rsid w:val="0054691F"/>
    <w:rsid w:val="00546E6F"/>
    <w:rsid w:val="005470E7"/>
    <w:rsid w:val="005471BD"/>
    <w:rsid w:val="00547235"/>
    <w:rsid w:val="005472F6"/>
    <w:rsid w:val="0054752E"/>
    <w:rsid w:val="00547C6D"/>
    <w:rsid w:val="00547E1B"/>
    <w:rsid w:val="00547EEC"/>
    <w:rsid w:val="00550578"/>
    <w:rsid w:val="00550696"/>
    <w:rsid w:val="00550B95"/>
    <w:rsid w:val="00550FAB"/>
    <w:rsid w:val="00551052"/>
    <w:rsid w:val="005510BF"/>
    <w:rsid w:val="0055124F"/>
    <w:rsid w:val="00551294"/>
    <w:rsid w:val="00551E65"/>
    <w:rsid w:val="00551F6F"/>
    <w:rsid w:val="00551FD3"/>
    <w:rsid w:val="005524E1"/>
    <w:rsid w:val="005525AB"/>
    <w:rsid w:val="005529EB"/>
    <w:rsid w:val="00552E2A"/>
    <w:rsid w:val="005532AD"/>
    <w:rsid w:val="00553338"/>
    <w:rsid w:val="00553A4B"/>
    <w:rsid w:val="00553B99"/>
    <w:rsid w:val="005540C7"/>
    <w:rsid w:val="00554354"/>
    <w:rsid w:val="005543D6"/>
    <w:rsid w:val="005544D6"/>
    <w:rsid w:val="0055459D"/>
    <w:rsid w:val="00554842"/>
    <w:rsid w:val="00556495"/>
    <w:rsid w:val="00556630"/>
    <w:rsid w:val="00556784"/>
    <w:rsid w:val="00556800"/>
    <w:rsid w:val="00556CDD"/>
    <w:rsid w:val="00556FC9"/>
    <w:rsid w:val="0055796C"/>
    <w:rsid w:val="00557D82"/>
    <w:rsid w:val="005604B3"/>
    <w:rsid w:val="0056053B"/>
    <w:rsid w:val="0056060C"/>
    <w:rsid w:val="00560B52"/>
    <w:rsid w:val="00560B85"/>
    <w:rsid w:val="00561B2F"/>
    <w:rsid w:val="00561E3C"/>
    <w:rsid w:val="00562896"/>
    <w:rsid w:val="00562A60"/>
    <w:rsid w:val="00562F1A"/>
    <w:rsid w:val="005635FD"/>
    <w:rsid w:val="00563DBF"/>
    <w:rsid w:val="00563FA8"/>
    <w:rsid w:val="00563FAE"/>
    <w:rsid w:val="00564E03"/>
    <w:rsid w:val="0056575B"/>
    <w:rsid w:val="0056579D"/>
    <w:rsid w:val="00565A55"/>
    <w:rsid w:val="00565CBB"/>
    <w:rsid w:val="00565EAF"/>
    <w:rsid w:val="00566670"/>
    <w:rsid w:val="005668C7"/>
    <w:rsid w:val="00566C3B"/>
    <w:rsid w:val="00567755"/>
    <w:rsid w:val="00567B60"/>
    <w:rsid w:val="00567C8A"/>
    <w:rsid w:val="00570001"/>
    <w:rsid w:val="005703C7"/>
    <w:rsid w:val="00570912"/>
    <w:rsid w:val="00570F08"/>
    <w:rsid w:val="005712A0"/>
    <w:rsid w:val="00571583"/>
    <w:rsid w:val="00571BAF"/>
    <w:rsid w:val="00572075"/>
    <w:rsid w:val="00572133"/>
    <w:rsid w:val="0057214A"/>
    <w:rsid w:val="00572150"/>
    <w:rsid w:val="00572413"/>
    <w:rsid w:val="00572416"/>
    <w:rsid w:val="00572779"/>
    <w:rsid w:val="00572882"/>
    <w:rsid w:val="00572CEF"/>
    <w:rsid w:val="00572F2C"/>
    <w:rsid w:val="005731C0"/>
    <w:rsid w:val="005734A9"/>
    <w:rsid w:val="0057387B"/>
    <w:rsid w:val="00573987"/>
    <w:rsid w:val="0057408D"/>
    <w:rsid w:val="0057414B"/>
    <w:rsid w:val="005744BA"/>
    <w:rsid w:val="005748E1"/>
    <w:rsid w:val="00574C98"/>
    <w:rsid w:val="005753BC"/>
    <w:rsid w:val="0057631F"/>
    <w:rsid w:val="00577005"/>
    <w:rsid w:val="0057706E"/>
    <w:rsid w:val="0057713B"/>
    <w:rsid w:val="005772E6"/>
    <w:rsid w:val="00577AF1"/>
    <w:rsid w:val="00581250"/>
    <w:rsid w:val="00581D91"/>
    <w:rsid w:val="00581F5F"/>
    <w:rsid w:val="00582644"/>
    <w:rsid w:val="00582E6E"/>
    <w:rsid w:val="00583009"/>
    <w:rsid w:val="0058337B"/>
    <w:rsid w:val="0058349F"/>
    <w:rsid w:val="0058366E"/>
    <w:rsid w:val="00583810"/>
    <w:rsid w:val="00583AFC"/>
    <w:rsid w:val="00583B11"/>
    <w:rsid w:val="00583C83"/>
    <w:rsid w:val="0058456D"/>
    <w:rsid w:val="00584AB4"/>
    <w:rsid w:val="00584D0D"/>
    <w:rsid w:val="00584E41"/>
    <w:rsid w:val="00585527"/>
    <w:rsid w:val="00585BF1"/>
    <w:rsid w:val="00586941"/>
    <w:rsid w:val="00587669"/>
    <w:rsid w:val="00587B95"/>
    <w:rsid w:val="00587EBD"/>
    <w:rsid w:val="00590142"/>
    <w:rsid w:val="0059038B"/>
    <w:rsid w:val="00590467"/>
    <w:rsid w:val="005911E6"/>
    <w:rsid w:val="005916AD"/>
    <w:rsid w:val="00591ACA"/>
    <w:rsid w:val="005920A8"/>
    <w:rsid w:val="00592A20"/>
    <w:rsid w:val="00592A54"/>
    <w:rsid w:val="00593083"/>
    <w:rsid w:val="0059356A"/>
    <w:rsid w:val="005936DF"/>
    <w:rsid w:val="00594024"/>
    <w:rsid w:val="005942E8"/>
    <w:rsid w:val="0059462B"/>
    <w:rsid w:val="00594B3F"/>
    <w:rsid w:val="005955B7"/>
    <w:rsid w:val="005956D7"/>
    <w:rsid w:val="00595D0F"/>
    <w:rsid w:val="00595DA0"/>
    <w:rsid w:val="005967DD"/>
    <w:rsid w:val="005970AC"/>
    <w:rsid w:val="00597132"/>
    <w:rsid w:val="0059750E"/>
    <w:rsid w:val="005976A8"/>
    <w:rsid w:val="005A0098"/>
    <w:rsid w:val="005A03A3"/>
    <w:rsid w:val="005A06EC"/>
    <w:rsid w:val="005A07EF"/>
    <w:rsid w:val="005A0CA6"/>
    <w:rsid w:val="005A16C4"/>
    <w:rsid w:val="005A1827"/>
    <w:rsid w:val="005A1A86"/>
    <w:rsid w:val="005A212F"/>
    <w:rsid w:val="005A2363"/>
    <w:rsid w:val="005A2488"/>
    <w:rsid w:val="005A25DA"/>
    <w:rsid w:val="005A2B3D"/>
    <w:rsid w:val="005A2CC2"/>
    <w:rsid w:val="005A2CE4"/>
    <w:rsid w:val="005A2D36"/>
    <w:rsid w:val="005A2EFE"/>
    <w:rsid w:val="005A3048"/>
    <w:rsid w:val="005A3549"/>
    <w:rsid w:val="005A37E7"/>
    <w:rsid w:val="005A47E0"/>
    <w:rsid w:val="005A48AA"/>
    <w:rsid w:val="005A4B70"/>
    <w:rsid w:val="005A4D00"/>
    <w:rsid w:val="005A53A8"/>
    <w:rsid w:val="005A55D0"/>
    <w:rsid w:val="005A5744"/>
    <w:rsid w:val="005A58E5"/>
    <w:rsid w:val="005A5912"/>
    <w:rsid w:val="005A5AF8"/>
    <w:rsid w:val="005A5FBC"/>
    <w:rsid w:val="005A62E5"/>
    <w:rsid w:val="005A666C"/>
    <w:rsid w:val="005A72D1"/>
    <w:rsid w:val="005A75C3"/>
    <w:rsid w:val="005A7CBB"/>
    <w:rsid w:val="005A7F34"/>
    <w:rsid w:val="005B014A"/>
    <w:rsid w:val="005B04C6"/>
    <w:rsid w:val="005B05FD"/>
    <w:rsid w:val="005B0938"/>
    <w:rsid w:val="005B09AA"/>
    <w:rsid w:val="005B0F44"/>
    <w:rsid w:val="005B159A"/>
    <w:rsid w:val="005B1D42"/>
    <w:rsid w:val="005B1E1E"/>
    <w:rsid w:val="005B2910"/>
    <w:rsid w:val="005B2BBF"/>
    <w:rsid w:val="005B34A6"/>
    <w:rsid w:val="005B365E"/>
    <w:rsid w:val="005B3C10"/>
    <w:rsid w:val="005B4015"/>
    <w:rsid w:val="005B4D69"/>
    <w:rsid w:val="005B55A6"/>
    <w:rsid w:val="005B5E76"/>
    <w:rsid w:val="005B5FE6"/>
    <w:rsid w:val="005B601E"/>
    <w:rsid w:val="005B6968"/>
    <w:rsid w:val="005B6C22"/>
    <w:rsid w:val="005B769F"/>
    <w:rsid w:val="005B7B12"/>
    <w:rsid w:val="005B7CC2"/>
    <w:rsid w:val="005B7CD0"/>
    <w:rsid w:val="005B7E79"/>
    <w:rsid w:val="005C1183"/>
    <w:rsid w:val="005C15B0"/>
    <w:rsid w:val="005C1B1C"/>
    <w:rsid w:val="005C1B8B"/>
    <w:rsid w:val="005C2E99"/>
    <w:rsid w:val="005C3331"/>
    <w:rsid w:val="005C3CC9"/>
    <w:rsid w:val="005C4138"/>
    <w:rsid w:val="005C4546"/>
    <w:rsid w:val="005C508A"/>
    <w:rsid w:val="005C55F7"/>
    <w:rsid w:val="005C62D9"/>
    <w:rsid w:val="005C66D5"/>
    <w:rsid w:val="005C6C77"/>
    <w:rsid w:val="005C70AD"/>
    <w:rsid w:val="005C767D"/>
    <w:rsid w:val="005C78B1"/>
    <w:rsid w:val="005C7EF5"/>
    <w:rsid w:val="005C7FC0"/>
    <w:rsid w:val="005D07B7"/>
    <w:rsid w:val="005D0810"/>
    <w:rsid w:val="005D08E5"/>
    <w:rsid w:val="005D0999"/>
    <w:rsid w:val="005D1039"/>
    <w:rsid w:val="005D197C"/>
    <w:rsid w:val="005D1B82"/>
    <w:rsid w:val="005D1D5D"/>
    <w:rsid w:val="005D2197"/>
    <w:rsid w:val="005D266D"/>
    <w:rsid w:val="005D29EF"/>
    <w:rsid w:val="005D2B4D"/>
    <w:rsid w:val="005D2BF6"/>
    <w:rsid w:val="005D323D"/>
    <w:rsid w:val="005D3385"/>
    <w:rsid w:val="005D3EE2"/>
    <w:rsid w:val="005D4162"/>
    <w:rsid w:val="005D42D1"/>
    <w:rsid w:val="005D4750"/>
    <w:rsid w:val="005D5664"/>
    <w:rsid w:val="005D56DA"/>
    <w:rsid w:val="005D5CAB"/>
    <w:rsid w:val="005D6449"/>
    <w:rsid w:val="005D6A0B"/>
    <w:rsid w:val="005D6C0B"/>
    <w:rsid w:val="005D7319"/>
    <w:rsid w:val="005D7861"/>
    <w:rsid w:val="005D7AE9"/>
    <w:rsid w:val="005E007C"/>
    <w:rsid w:val="005E03A5"/>
    <w:rsid w:val="005E0925"/>
    <w:rsid w:val="005E0987"/>
    <w:rsid w:val="005E0C4E"/>
    <w:rsid w:val="005E115C"/>
    <w:rsid w:val="005E1205"/>
    <w:rsid w:val="005E16B0"/>
    <w:rsid w:val="005E1722"/>
    <w:rsid w:val="005E261F"/>
    <w:rsid w:val="005E28F1"/>
    <w:rsid w:val="005E2C46"/>
    <w:rsid w:val="005E3262"/>
    <w:rsid w:val="005E3678"/>
    <w:rsid w:val="005E38A4"/>
    <w:rsid w:val="005E38C7"/>
    <w:rsid w:val="005E441B"/>
    <w:rsid w:val="005E478B"/>
    <w:rsid w:val="005E499D"/>
    <w:rsid w:val="005E4AD1"/>
    <w:rsid w:val="005E50CB"/>
    <w:rsid w:val="005E5591"/>
    <w:rsid w:val="005E57D8"/>
    <w:rsid w:val="005E5D65"/>
    <w:rsid w:val="005E5E08"/>
    <w:rsid w:val="005E5FD9"/>
    <w:rsid w:val="005E6158"/>
    <w:rsid w:val="005E637B"/>
    <w:rsid w:val="005E69D7"/>
    <w:rsid w:val="005E78C4"/>
    <w:rsid w:val="005E790A"/>
    <w:rsid w:val="005F09C2"/>
    <w:rsid w:val="005F0BB8"/>
    <w:rsid w:val="005F0C6C"/>
    <w:rsid w:val="005F10BB"/>
    <w:rsid w:val="005F1729"/>
    <w:rsid w:val="005F1929"/>
    <w:rsid w:val="005F23A7"/>
    <w:rsid w:val="005F2550"/>
    <w:rsid w:val="005F288C"/>
    <w:rsid w:val="005F3391"/>
    <w:rsid w:val="005F34D6"/>
    <w:rsid w:val="005F35BC"/>
    <w:rsid w:val="005F38B0"/>
    <w:rsid w:val="005F4036"/>
    <w:rsid w:val="005F4E10"/>
    <w:rsid w:val="005F5111"/>
    <w:rsid w:val="005F57A4"/>
    <w:rsid w:val="005F5A4A"/>
    <w:rsid w:val="005F6286"/>
    <w:rsid w:val="005F67A8"/>
    <w:rsid w:val="005F69CA"/>
    <w:rsid w:val="005F6B4C"/>
    <w:rsid w:val="005F6C60"/>
    <w:rsid w:val="005F6FFD"/>
    <w:rsid w:val="005F7342"/>
    <w:rsid w:val="005F78FD"/>
    <w:rsid w:val="006009F0"/>
    <w:rsid w:val="00600C82"/>
    <w:rsid w:val="006011DA"/>
    <w:rsid w:val="00601220"/>
    <w:rsid w:val="00601299"/>
    <w:rsid w:val="00601E5D"/>
    <w:rsid w:val="00601F27"/>
    <w:rsid w:val="00601FAD"/>
    <w:rsid w:val="006022F0"/>
    <w:rsid w:val="00602D89"/>
    <w:rsid w:val="0060303E"/>
    <w:rsid w:val="006032B8"/>
    <w:rsid w:val="00603EE3"/>
    <w:rsid w:val="00603F01"/>
    <w:rsid w:val="006040AB"/>
    <w:rsid w:val="006040C9"/>
    <w:rsid w:val="006052E2"/>
    <w:rsid w:val="006057DB"/>
    <w:rsid w:val="00605C5B"/>
    <w:rsid w:val="00605C60"/>
    <w:rsid w:val="00605EAB"/>
    <w:rsid w:val="00605F1B"/>
    <w:rsid w:val="00606BFF"/>
    <w:rsid w:val="00606C51"/>
    <w:rsid w:val="00606FDD"/>
    <w:rsid w:val="0061040D"/>
    <w:rsid w:val="006105CA"/>
    <w:rsid w:val="00610F2C"/>
    <w:rsid w:val="006119C1"/>
    <w:rsid w:val="00611AB8"/>
    <w:rsid w:val="00611AC3"/>
    <w:rsid w:val="00611C74"/>
    <w:rsid w:val="00611F40"/>
    <w:rsid w:val="0061211E"/>
    <w:rsid w:val="00612299"/>
    <w:rsid w:val="00612853"/>
    <w:rsid w:val="00612DEC"/>
    <w:rsid w:val="00612FEB"/>
    <w:rsid w:val="00613337"/>
    <w:rsid w:val="006139F9"/>
    <w:rsid w:val="00614142"/>
    <w:rsid w:val="00614301"/>
    <w:rsid w:val="00614C43"/>
    <w:rsid w:val="00614D0E"/>
    <w:rsid w:val="00615340"/>
    <w:rsid w:val="006166FA"/>
    <w:rsid w:val="00616724"/>
    <w:rsid w:val="00617398"/>
    <w:rsid w:val="00617422"/>
    <w:rsid w:val="00617783"/>
    <w:rsid w:val="00617E8A"/>
    <w:rsid w:val="0062015E"/>
    <w:rsid w:val="00620261"/>
    <w:rsid w:val="006204D1"/>
    <w:rsid w:val="00620584"/>
    <w:rsid w:val="006205AB"/>
    <w:rsid w:val="006205D7"/>
    <w:rsid w:val="00620D4E"/>
    <w:rsid w:val="006213CF"/>
    <w:rsid w:val="006215A9"/>
    <w:rsid w:val="006215E7"/>
    <w:rsid w:val="006217C7"/>
    <w:rsid w:val="006221E0"/>
    <w:rsid w:val="00622555"/>
    <w:rsid w:val="0062291D"/>
    <w:rsid w:val="00622D49"/>
    <w:rsid w:val="00622F39"/>
    <w:rsid w:val="006238B4"/>
    <w:rsid w:val="00623D15"/>
    <w:rsid w:val="00623D73"/>
    <w:rsid w:val="006241C6"/>
    <w:rsid w:val="0062455E"/>
    <w:rsid w:val="00624EA5"/>
    <w:rsid w:val="00624F08"/>
    <w:rsid w:val="006252C3"/>
    <w:rsid w:val="0062536B"/>
    <w:rsid w:val="006254AC"/>
    <w:rsid w:val="006255CF"/>
    <w:rsid w:val="00625CC7"/>
    <w:rsid w:val="00625E59"/>
    <w:rsid w:val="0062623B"/>
    <w:rsid w:val="00626C16"/>
    <w:rsid w:val="00626DD3"/>
    <w:rsid w:val="0062706E"/>
    <w:rsid w:val="0062719C"/>
    <w:rsid w:val="006273E5"/>
    <w:rsid w:val="00627665"/>
    <w:rsid w:val="00627D5F"/>
    <w:rsid w:val="0063006F"/>
    <w:rsid w:val="00630344"/>
    <w:rsid w:val="00630CD3"/>
    <w:rsid w:val="00630EC9"/>
    <w:rsid w:val="006311F1"/>
    <w:rsid w:val="0063187D"/>
    <w:rsid w:val="006325D8"/>
    <w:rsid w:val="006326CA"/>
    <w:rsid w:val="006329B5"/>
    <w:rsid w:val="00632BD4"/>
    <w:rsid w:val="00632D82"/>
    <w:rsid w:val="0063315E"/>
    <w:rsid w:val="006335BE"/>
    <w:rsid w:val="006336C0"/>
    <w:rsid w:val="00633791"/>
    <w:rsid w:val="006339E3"/>
    <w:rsid w:val="00633B7A"/>
    <w:rsid w:val="00633F2B"/>
    <w:rsid w:val="0063404A"/>
    <w:rsid w:val="006342FF"/>
    <w:rsid w:val="006346B7"/>
    <w:rsid w:val="0063487B"/>
    <w:rsid w:val="00634DAB"/>
    <w:rsid w:val="00634DD9"/>
    <w:rsid w:val="00634F3A"/>
    <w:rsid w:val="00635369"/>
    <w:rsid w:val="00635A76"/>
    <w:rsid w:val="00636623"/>
    <w:rsid w:val="00636CB7"/>
    <w:rsid w:val="00636E6B"/>
    <w:rsid w:val="00637580"/>
    <w:rsid w:val="00637686"/>
    <w:rsid w:val="006377C3"/>
    <w:rsid w:val="00640296"/>
    <w:rsid w:val="00640AF3"/>
    <w:rsid w:val="00640C08"/>
    <w:rsid w:val="006416C7"/>
    <w:rsid w:val="00641757"/>
    <w:rsid w:val="00641885"/>
    <w:rsid w:val="00641B66"/>
    <w:rsid w:val="00641C84"/>
    <w:rsid w:val="0064268A"/>
    <w:rsid w:val="006429E9"/>
    <w:rsid w:val="00643161"/>
    <w:rsid w:val="00643534"/>
    <w:rsid w:val="0064409B"/>
    <w:rsid w:val="006444EC"/>
    <w:rsid w:val="006445B8"/>
    <w:rsid w:val="00644651"/>
    <w:rsid w:val="006452CC"/>
    <w:rsid w:val="00645C88"/>
    <w:rsid w:val="006468A0"/>
    <w:rsid w:val="00646FE1"/>
    <w:rsid w:val="006473FF"/>
    <w:rsid w:val="00647EDA"/>
    <w:rsid w:val="00650902"/>
    <w:rsid w:val="00652BF3"/>
    <w:rsid w:val="006539FA"/>
    <w:rsid w:val="00654996"/>
    <w:rsid w:val="00654A23"/>
    <w:rsid w:val="00654EDE"/>
    <w:rsid w:val="00654EE9"/>
    <w:rsid w:val="00654F4F"/>
    <w:rsid w:val="00654FE0"/>
    <w:rsid w:val="006550A2"/>
    <w:rsid w:val="006552FF"/>
    <w:rsid w:val="00655643"/>
    <w:rsid w:val="0065599E"/>
    <w:rsid w:val="00655B6F"/>
    <w:rsid w:val="00655E1B"/>
    <w:rsid w:val="00656151"/>
    <w:rsid w:val="006577FE"/>
    <w:rsid w:val="00660814"/>
    <w:rsid w:val="00660997"/>
    <w:rsid w:val="00660E0D"/>
    <w:rsid w:val="00660FB2"/>
    <w:rsid w:val="0066113E"/>
    <w:rsid w:val="00661296"/>
    <w:rsid w:val="006616C3"/>
    <w:rsid w:val="00661CAE"/>
    <w:rsid w:val="00661D7A"/>
    <w:rsid w:val="006624B6"/>
    <w:rsid w:val="0066312D"/>
    <w:rsid w:val="0066321F"/>
    <w:rsid w:val="00663A26"/>
    <w:rsid w:val="00663E04"/>
    <w:rsid w:val="0066515A"/>
    <w:rsid w:val="0066559C"/>
    <w:rsid w:val="006663D5"/>
    <w:rsid w:val="006667FB"/>
    <w:rsid w:val="0066689C"/>
    <w:rsid w:val="00666BFB"/>
    <w:rsid w:val="00666E30"/>
    <w:rsid w:val="00666F16"/>
    <w:rsid w:val="00666FDC"/>
    <w:rsid w:val="006676B0"/>
    <w:rsid w:val="00667DAB"/>
    <w:rsid w:val="00667F14"/>
    <w:rsid w:val="00667F90"/>
    <w:rsid w:val="0067008D"/>
    <w:rsid w:val="00670110"/>
    <w:rsid w:val="006704B0"/>
    <w:rsid w:val="00671610"/>
    <w:rsid w:val="0067169F"/>
    <w:rsid w:val="006717B7"/>
    <w:rsid w:val="006719B1"/>
    <w:rsid w:val="00671BF1"/>
    <w:rsid w:val="00671F63"/>
    <w:rsid w:val="00672244"/>
    <w:rsid w:val="006729F7"/>
    <w:rsid w:val="00672CCA"/>
    <w:rsid w:val="00672E3E"/>
    <w:rsid w:val="00673029"/>
    <w:rsid w:val="00673113"/>
    <w:rsid w:val="00673437"/>
    <w:rsid w:val="00673853"/>
    <w:rsid w:val="00673E57"/>
    <w:rsid w:val="00673FFF"/>
    <w:rsid w:val="006741A5"/>
    <w:rsid w:val="00674568"/>
    <w:rsid w:val="0067491B"/>
    <w:rsid w:val="00674F5A"/>
    <w:rsid w:val="00675435"/>
    <w:rsid w:val="0067553E"/>
    <w:rsid w:val="006755AA"/>
    <w:rsid w:val="00675851"/>
    <w:rsid w:val="006767C2"/>
    <w:rsid w:val="00676F1B"/>
    <w:rsid w:val="00677810"/>
    <w:rsid w:val="00677FFA"/>
    <w:rsid w:val="0068079A"/>
    <w:rsid w:val="006807EC"/>
    <w:rsid w:val="00680EC2"/>
    <w:rsid w:val="00680F35"/>
    <w:rsid w:val="00680F75"/>
    <w:rsid w:val="0068114B"/>
    <w:rsid w:val="00681D36"/>
    <w:rsid w:val="00681E5F"/>
    <w:rsid w:val="006828E3"/>
    <w:rsid w:val="00682B67"/>
    <w:rsid w:val="00682B84"/>
    <w:rsid w:val="0068328E"/>
    <w:rsid w:val="00683763"/>
    <w:rsid w:val="0068390E"/>
    <w:rsid w:val="00683AD5"/>
    <w:rsid w:val="0068460B"/>
    <w:rsid w:val="00684D6E"/>
    <w:rsid w:val="0068516C"/>
    <w:rsid w:val="00685729"/>
    <w:rsid w:val="00685CC3"/>
    <w:rsid w:val="00685D1D"/>
    <w:rsid w:val="00685DEA"/>
    <w:rsid w:val="00686071"/>
    <w:rsid w:val="0068624F"/>
    <w:rsid w:val="00686C79"/>
    <w:rsid w:val="00686C99"/>
    <w:rsid w:val="00686F0F"/>
    <w:rsid w:val="0068765C"/>
    <w:rsid w:val="006876AC"/>
    <w:rsid w:val="00687855"/>
    <w:rsid w:val="00687E79"/>
    <w:rsid w:val="006902C2"/>
    <w:rsid w:val="0069038C"/>
    <w:rsid w:val="00690412"/>
    <w:rsid w:val="00690447"/>
    <w:rsid w:val="00690634"/>
    <w:rsid w:val="006906E5"/>
    <w:rsid w:val="0069080C"/>
    <w:rsid w:val="00690BA1"/>
    <w:rsid w:val="00690BB1"/>
    <w:rsid w:val="00690F6E"/>
    <w:rsid w:val="00691D4B"/>
    <w:rsid w:val="00691E2E"/>
    <w:rsid w:val="006921DC"/>
    <w:rsid w:val="0069293B"/>
    <w:rsid w:val="00692A59"/>
    <w:rsid w:val="006935C4"/>
    <w:rsid w:val="006936DC"/>
    <w:rsid w:val="00693804"/>
    <w:rsid w:val="00693EAD"/>
    <w:rsid w:val="00693F77"/>
    <w:rsid w:val="00694A6D"/>
    <w:rsid w:val="00694BA7"/>
    <w:rsid w:val="00694DA9"/>
    <w:rsid w:val="00694F19"/>
    <w:rsid w:val="00694FFB"/>
    <w:rsid w:val="0069551F"/>
    <w:rsid w:val="00695811"/>
    <w:rsid w:val="00696300"/>
    <w:rsid w:val="00696422"/>
    <w:rsid w:val="0069663F"/>
    <w:rsid w:val="00696738"/>
    <w:rsid w:val="00696A9B"/>
    <w:rsid w:val="00696FBF"/>
    <w:rsid w:val="006973FE"/>
    <w:rsid w:val="00697733"/>
    <w:rsid w:val="006978B3"/>
    <w:rsid w:val="00697A72"/>
    <w:rsid w:val="00697B82"/>
    <w:rsid w:val="00697D5A"/>
    <w:rsid w:val="00697E3E"/>
    <w:rsid w:val="00697E80"/>
    <w:rsid w:val="00697E83"/>
    <w:rsid w:val="006A0301"/>
    <w:rsid w:val="006A0628"/>
    <w:rsid w:val="006A0678"/>
    <w:rsid w:val="006A071F"/>
    <w:rsid w:val="006A0827"/>
    <w:rsid w:val="006A0FF8"/>
    <w:rsid w:val="006A1C02"/>
    <w:rsid w:val="006A243F"/>
    <w:rsid w:val="006A25ED"/>
    <w:rsid w:val="006A3101"/>
    <w:rsid w:val="006A3B3D"/>
    <w:rsid w:val="006A3EEF"/>
    <w:rsid w:val="006A4799"/>
    <w:rsid w:val="006A482C"/>
    <w:rsid w:val="006A48E4"/>
    <w:rsid w:val="006A4F5D"/>
    <w:rsid w:val="006A4F88"/>
    <w:rsid w:val="006A51E5"/>
    <w:rsid w:val="006A56DF"/>
    <w:rsid w:val="006A581C"/>
    <w:rsid w:val="006A5D52"/>
    <w:rsid w:val="006A5D61"/>
    <w:rsid w:val="006A5D8C"/>
    <w:rsid w:val="006A5ECC"/>
    <w:rsid w:val="006A6164"/>
    <w:rsid w:val="006A6330"/>
    <w:rsid w:val="006A6402"/>
    <w:rsid w:val="006B0163"/>
    <w:rsid w:val="006B020D"/>
    <w:rsid w:val="006B0267"/>
    <w:rsid w:val="006B0305"/>
    <w:rsid w:val="006B052F"/>
    <w:rsid w:val="006B0770"/>
    <w:rsid w:val="006B096E"/>
    <w:rsid w:val="006B0AB3"/>
    <w:rsid w:val="006B0F1F"/>
    <w:rsid w:val="006B100F"/>
    <w:rsid w:val="006B176E"/>
    <w:rsid w:val="006B1BFF"/>
    <w:rsid w:val="006B1E66"/>
    <w:rsid w:val="006B2257"/>
    <w:rsid w:val="006B2270"/>
    <w:rsid w:val="006B22F1"/>
    <w:rsid w:val="006B2750"/>
    <w:rsid w:val="006B2E7E"/>
    <w:rsid w:val="006B34A5"/>
    <w:rsid w:val="006B367B"/>
    <w:rsid w:val="006B379D"/>
    <w:rsid w:val="006B4605"/>
    <w:rsid w:val="006B4649"/>
    <w:rsid w:val="006B46DF"/>
    <w:rsid w:val="006B5245"/>
    <w:rsid w:val="006B5796"/>
    <w:rsid w:val="006B57D8"/>
    <w:rsid w:val="006B59BA"/>
    <w:rsid w:val="006B6C21"/>
    <w:rsid w:val="006B6D49"/>
    <w:rsid w:val="006B701E"/>
    <w:rsid w:val="006B73CC"/>
    <w:rsid w:val="006B7944"/>
    <w:rsid w:val="006C0200"/>
    <w:rsid w:val="006C030E"/>
    <w:rsid w:val="006C0756"/>
    <w:rsid w:val="006C16CB"/>
    <w:rsid w:val="006C1DD6"/>
    <w:rsid w:val="006C2616"/>
    <w:rsid w:val="006C2FE8"/>
    <w:rsid w:val="006C338B"/>
    <w:rsid w:val="006C3439"/>
    <w:rsid w:val="006C37B8"/>
    <w:rsid w:val="006C399D"/>
    <w:rsid w:val="006C41FE"/>
    <w:rsid w:val="006C42DA"/>
    <w:rsid w:val="006C4309"/>
    <w:rsid w:val="006C4351"/>
    <w:rsid w:val="006C4985"/>
    <w:rsid w:val="006C4E04"/>
    <w:rsid w:val="006C4F12"/>
    <w:rsid w:val="006C5038"/>
    <w:rsid w:val="006C51AA"/>
    <w:rsid w:val="006C5243"/>
    <w:rsid w:val="006C52C0"/>
    <w:rsid w:val="006C59FC"/>
    <w:rsid w:val="006C5AA0"/>
    <w:rsid w:val="006C5C7C"/>
    <w:rsid w:val="006C5E3A"/>
    <w:rsid w:val="006C68F2"/>
    <w:rsid w:val="006C6AD8"/>
    <w:rsid w:val="006C6F5A"/>
    <w:rsid w:val="006C6F7C"/>
    <w:rsid w:val="006C769B"/>
    <w:rsid w:val="006C7738"/>
    <w:rsid w:val="006D04C3"/>
    <w:rsid w:val="006D0732"/>
    <w:rsid w:val="006D0A30"/>
    <w:rsid w:val="006D0DA1"/>
    <w:rsid w:val="006D10D6"/>
    <w:rsid w:val="006D1128"/>
    <w:rsid w:val="006D1213"/>
    <w:rsid w:val="006D1FB7"/>
    <w:rsid w:val="006D2285"/>
    <w:rsid w:val="006D23B0"/>
    <w:rsid w:val="006D24AC"/>
    <w:rsid w:val="006D252A"/>
    <w:rsid w:val="006D2627"/>
    <w:rsid w:val="006D3391"/>
    <w:rsid w:val="006D33D4"/>
    <w:rsid w:val="006D3458"/>
    <w:rsid w:val="006D3DDA"/>
    <w:rsid w:val="006D3E76"/>
    <w:rsid w:val="006D4070"/>
    <w:rsid w:val="006D43DF"/>
    <w:rsid w:val="006D4E2F"/>
    <w:rsid w:val="006D4F22"/>
    <w:rsid w:val="006D5609"/>
    <w:rsid w:val="006D58D0"/>
    <w:rsid w:val="006D5E71"/>
    <w:rsid w:val="006D6B35"/>
    <w:rsid w:val="006D6CDE"/>
    <w:rsid w:val="006D70F5"/>
    <w:rsid w:val="006D718F"/>
    <w:rsid w:val="006D7960"/>
    <w:rsid w:val="006E067B"/>
    <w:rsid w:val="006E06B6"/>
    <w:rsid w:val="006E0972"/>
    <w:rsid w:val="006E0C08"/>
    <w:rsid w:val="006E1020"/>
    <w:rsid w:val="006E1379"/>
    <w:rsid w:val="006E138D"/>
    <w:rsid w:val="006E1725"/>
    <w:rsid w:val="006E1D59"/>
    <w:rsid w:val="006E201E"/>
    <w:rsid w:val="006E2858"/>
    <w:rsid w:val="006E2B5B"/>
    <w:rsid w:val="006E2CEE"/>
    <w:rsid w:val="006E2F03"/>
    <w:rsid w:val="006E36F8"/>
    <w:rsid w:val="006E3799"/>
    <w:rsid w:val="006E3976"/>
    <w:rsid w:val="006E3D04"/>
    <w:rsid w:val="006E4B6C"/>
    <w:rsid w:val="006E4BD8"/>
    <w:rsid w:val="006E4E2D"/>
    <w:rsid w:val="006E5020"/>
    <w:rsid w:val="006E5914"/>
    <w:rsid w:val="006E59C7"/>
    <w:rsid w:val="006E5B57"/>
    <w:rsid w:val="006E5F81"/>
    <w:rsid w:val="006E6067"/>
    <w:rsid w:val="006E60DB"/>
    <w:rsid w:val="006E61B0"/>
    <w:rsid w:val="006E627F"/>
    <w:rsid w:val="006E6718"/>
    <w:rsid w:val="006E69D3"/>
    <w:rsid w:val="006F04C6"/>
    <w:rsid w:val="006F0BFD"/>
    <w:rsid w:val="006F0C9A"/>
    <w:rsid w:val="006F0D75"/>
    <w:rsid w:val="006F158E"/>
    <w:rsid w:val="006F16CF"/>
    <w:rsid w:val="006F1EF3"/>
    <w:rsid w:val="006F2167"/>
    <w:rsid w:val="006F26CD"/>
    <w:rsid w:val="006F2867"/>
    <w:rsid w:val="006F29BB"/>
    <w:rsid w:val="006F2B05"/>
    <w:rsid w:val="006F2C86"/>
    <w:rsid w:val="006F2FA0"/>
    <w:rsid w:val="006F301E"/>
    <w:rsid w:val="006F309C"/>
    <w:rsid w:val="006F3288"/>
    <w:rsid w:val="006F354D"/>
    <w:rsid w:val="006F3B68"/>
    <w:rsid w:val="006F3FA8"/>
    <w:rsid w:val="006F411D"/>
    <w:rsid w:val="006F41C8"/>
    <w:rsid w:val="006F4577"/>
    <w:rsid w:val="006F4632"/>
    <w:rsid w:val="006F4DF2"/>
    <w:rsid w:val="006F51F1"/>
    <w:rsid w:val="006F5382"/>
    <w:rsid w:val="006F541E"/>
    <w:rsid w:val="006F59EE"/>
    <w:rsid w:val="006F5BFF"/>
    <w:rsid w:val="006F6002"/>
    <w:rsid w:val="006F615D"/>
    <w:rsid w:val="006F6D75"/>
    <w:rsid w:val="006F7202"/>
    <w:rsid w:val="006F75A3"/>
    <w:rsid w:val="006F7651"/>
    <w:rsid w:val="006F7732"/>
    <w:rsid w:val="006F7951"/>
    <w:rsid w:val="006F79E5"/>
    <w:rsid w:val="006F7ADD"/>
    <w:rsid w:val="006F7EBC"/>
    <w:rsid w:val="006F7F1E"/>
    <w:rsid w:val="007005CE"/>
    <w:rsid w:val="00700897"/>
    <w:rsid w:val="00700CD9"/>
    <w:rsid w:val="00701303"/>
    <w:rsid w:val="007017EE"/>
    <w:rsid w:val="00702095"/>
    <w:rsid w:val="00702159"/>
    <w:rsid w:val="007023C3"/>
    <w:rsid w:val="00702661"/>
    <w:rsid w:val="00702779"/>
    <w:rsid w:val="00703125"/>
    <w:rsid w:val="0070320A"/>
    <w:rsid w:val="007036FF"/>
    <w:rsid w:val="007037FC"/>
    <w:rsid w:val="00703844"/>
    <w:rsid w:val="00704088"/>
    <w:rsid w:val="0070428A"/>
    <w:rsid w:val="0070451B"/>
    <w:rsid w:val="007048E3"/>
    <w:rsid w:val="00704997"/>
    <w:rsid w:val="007057BC"/>
    <w:rsid w:val="007058E8"/>
    <w:rsid w:val="007059DA"/>
    <w:rsid w:val="00705D58"/>
    <w:rsid w:val="00705DD5"/>
    <w:rsid w:val="007060C1"/>
    <w:rsid w:val="00706249"/>
    <w:rsid w:val="00706883"/>
    <w:rsid w:val="00707C38"/>
    <w:rsid w:val="00710270"/>
    <w:rsid w:val="00710A60"/>
    <w:rsid w:val="00710BE7"/>
    <w:rsid w:val="007116AC"/>
    <w:rsid w:val="00711892"/>
    <w:rsid w:val="00711B39"/>
    <w:rsid w:val="00711F62"/>
    <w:rsid w:val="00712896"/>
    <w:rsid w:val="0071297E"/>
    <w:rsid w:val="0071345F"/>
    <w:rsid w:val="00713822"/>
    <w:rsid w:val="00713C82"/>
    <w:rsid w:val="00713E05"/>
    <w:rsid w:val="00713E95"/>
    <w:rsid w:val="0071472B"/>
    <w:rsid w:val="0071487D"/>
    <w:rsid w:val="00714A89"/>
    <w:rsid w:val="00714C02"/>
    <w:rsid w:val="0071571B"/>
    <w:rsid w:val="00715B3D"/>
    <w:rsid w:val="00716213"/>
    <w:rsid w:val="007163E6"/>
    <w:rsid w:val="00716867"/>
    <w:rsid w:val="00716AB3"/>
    <w:rsid w:val="00716B1D"/>
    <w:rsid w:val="00716DE3"/>
    <w:rsid w:val="00717480"/>
    <w:rsid w:val="00717567"/>
    <w:rsid w:val="0071771D"/>
    <w:rsid w:val="007179C8"/>
    <w:rsid w:val="0072039A"/>
    <w:rsid w:val="007208D7"/>
    <w:rsid w:val="00720AFB"/>
    <w:rsid w:val="007212E3"/>
    <w:rsid w:val="0072162B"/>
    <w:rsid w:val="007217EA"/>
    <w:rsid w:val="00721A03"/>
    <w:rsid w:val="007222DF"/>
    <w:rsid w:val="0072244C"/>
    <w:rsid w:val="00722B22"/>
    <w:rsid w:val="00722C0F"/>
    <w:rsid w:val="00722C3B"/>
    <w:rsid w:val="0072390D"/>
    <w:rsid w:val="00723AE0"/>
    <w:rsid w:val="00724356"/>
    <w:rsid w:val="00724C0A"/>
    <w:rsid w:val="00724C36"/>
    <w:rsid w:val="00725065"/>
    <w:rsid w:val="007253BB"/>
    <w:rsid w:val="00725A10"/>
    <w:rsid w:val="00725A6A"/>
    <w:rsid w:val="00725AAB"/>
    <w:rsid w:val="00726623"/>
    <w:rsid w:val="00726A6A"/>
    <w:rsid w:val="00727601"/>
    <w:rsid w:val="0072787F"/>
    <w:rsid w:val="00727A94"/>
    <w:rsid w:val="00727AE9"/>
    <w:rsid w:val="00727AFA"/>
    <w:rsid w:val="00727B40"/>
    <w:rsid w:val="007300B1"/>
    <w:rsid w:val="0073032C"/>
    <w:rsid w:val="00730866"/>
    <w:rsid w:val="007309D7"/>
    <w:rsid w:val="00730D21"/>
    <w:rsid w:val="00730E0B"/>
    <w:rsid w:val="00730F98"/>
    <w:rsid w:val="007315D5"/>
    <w:rsid w:val="00731C6B"/>
    <w:rsid w:val="00732B80"/>
    <w:rsid w:val="007333F7"/>
    <w:rsid w:val="007335CF"/>
    <w:rsid w:val="0073360B"/>
    <w:rsid w:val="00733F27"/>
    <w:rsid w:val="0073417E"/>
    <w:rsid w:val="0073454B"/>
    <w:rsid w:val="0073485B"/>
    <w:rsid w:val="00735081"/>
    <w:rsid w:val="007360CA"/>
    <w:rsid w:val="007362AB"/>
    <w:rsid w:val="007369B0"/>
    <w:rsid w:val="0073712D"/>
    <w:rsid w:val="00737366"/>
    <w:rsid w:val="007374CF"/>
    <w:rsid w:val="00737BF6"/>
    <w:rsid w:val="00737DA2"/>
    <w:rsid w:val="00737E57"/>
    <w:rsid w:val="00740806"/>
    <w:rsid w:val="00740A79"/>
    <w:rsid w:val="00740B74"/>
    <w:rsid w:val="007411D2"/>
    <w:rsid w:val="007414BE"/>
    <w:rsid w:val="007423E1"/>
    <w:rsid w:val="007423F0"/>
    <w:rsid w:val="00743F63"/>
    <w:rsid w:val="007449D1"/>
    <w:rsid w:val="00744E23"/>
    <w:rsid w:val="00744F08"/>
    <w:rsid w:val="00745476"/>
    <w:rsid w:val="00745664"/>
    <w:rsid w:val="007457C2"/>
    <w:rsid w:val="00745BF5"/>
    <w:rsid w:val="007463F6"/>
    <w:rsid w:val="007468DE"/>
    <w:rsid w:val="00746A3E"/>
    <w:rsid w:val="00746C41"/>
    <w:rsid w:val="00746F59"/>
    <w:rsid w:val="00747323"/>
    <w:rsid w:val="007501C6"/>
    <w:rsid w:val="007504E0"/>
    <w:rsid w:val="00750691"/>
    <w:rsid w:val="007506EB"/>
    <w:rsid w:val="007507C0"/>
    <w:rsid w:val="007508F3"/>
    <w:rsid w:val="00750A51"/>
    <w:rsid w:val="0075111D"/>
    <w:rsid w:val="00751178"/>
    <w:rsid w:val="00751914"/>
    <w:rsid w:val="00751A7C"/>
    <w:rsid w:val="00751C24"/>
    <w:rsid w:val="00751E3B"/>
    <w:rsid w:val="0075228F"/>
    <w:rsid w:val="00752302"/>
    <w:rsid w:val="00752AEE"/>
    <w:rsid w:val="00752E74"/>
    <w:rsid w:val="00753003"/>
    <w:rsid w:val="00753283"/>
    <w:rsid w:val="0075347E"/>
    <w:rsid w:val="00753BE2"/>
    <w:rsid w:val="00753CC8"/>
    <w:rsid w:val="00754341"/>
    <w:rsid w:val="007549B7"/>
    <w:rsid w:val="007554EE"/>
    <w:rsid w:val="0075675D"/>
    <w:rsid w:val="00756AD1"/>
    <w:rsid w:val="00757033"/>
    <w:rsid w:val="00757145"/>
    <w:rsid w:val="0075731A"/>
    <w:rsid w:val="007573C6"/>
    <w:rsid w:val="00757461"/>
    <w:rsid w:val="0075771D"/>
    <w:rsid w:val="007579F6"/>
    <w:rsid w:val="007612BD"/>
    <w:rsid w:val="0076171F"/>
    <w:rsid w:val="0076182A"/>
    <w:rsid w:val="00761B98"/>
    <w:rsid w:val="0076277F"/>
    <w:rsid w:val="00762819"/>
    <w:rsid w:val="00762910"/>
    <w:rsid w:val="00762B97"/>
    <w:rsid w:val="00762FA2"/>
    <w:rsid w:val="00763279"/>
    <w:rsid w:val="00763307"/>
    <w:rsid w:val="00763349"/>
    <w:rsid w:val="0076350D"/>
    <w:rsid w:val="00763801"/>
    <w:rsid w:val="007638E8"/>
    <w:rsid w:val="00764ADF"/>
    <w:rsid w:val="00764FED"/>
    <w:rsid w:val="00765157"/>
    <w:rsid w:val="0076538A"/>
    <w:rsid w:val="00765A14"/>
    <w:rsid w:val="00765E9B"/>
    <w:rsid w:val="00766736"/>
    <w:rsid w:val="00766E52"/>
    <w:rsid w:val="00767209"/>
    <w:rsid w:val="0076729E"/>
    <w:rsid w:val="007672AC"/>
    <w:rsid w:val="007676F3"/>
    <w:rsid w:val="00767C15"/>
    <w:rsid w:val="007709E4"/>
    <w:rsid w:val="00770A3B"/>
    <w:rsid w:val="00770F00"/>
    <w:rsid w:val="007716B0"/>
    <w:rsid w:val="007717B8"/>
    <w:rsid w:val="0077270A"/>
    <w:rsid w:val="00772990"/>
    <w:rsid w:val="00772CDD"/>
    <w:rsid w:val="00773531"/>
    <w:rsid w:val="00773671"/>
    <w:rsid w:val="00773777"/>
    <w:rsid w:val="00773FF4"/>
    <w:rsid w:val="00774278"/>
    <w:rsid w:val="00774688"/>
    <w:rsid w:val="00774829"/>
    <w:rsid w:val="00774A7B"/>
    <w:rsid w:val="00774AF9"/>
    <w:rsid w:val="00774CAA"/>
    <w:rsid w:val="0077530F"/>
    <w:rsid w:val="007762D2"/>
    <w:rsid w:val="00776984"/>
    <w:rsid w:val="007769AB"/>
    <w:rsid w:val="007779B9"/>
    <w:rsid w:val="007779FF"/>
    <w:rsid w:val="00777D83"/>
    <w:rsid w:val="00777ECB"/>
    <w:rsid w:val="00777F5C"/>
    <w:rsid w:val="0078111A"/>
    <w:rsid w:val="00781234"/>
    <w:rsid w:val="00781775"/>
    <w:rsid w:val="0078185E"/>
    <w:rsid w:val="0078198B"/>
    <w:rsid w:val="00781EBC"/>
    <w:rsid w:val="00782387"/>
    <w:rsid w:val="0078267F"/>
    <w:rsid w:val="007827B9"/>
    <w:rsid w:val="00782A1F"/>
    <w:rsid w:val="0078397C"/>
    <w:rsid w:val="00783AA1"/>
    <w:rsid w:val="00784C34"/>
    <w:rsid w:val="00784DD1"/>
    <w:rsid w:val="0078517E"/>
    <w:rsid w:val="007853B2"/>
    <w:rsid w:val="0078581F"/>
    <w:rsid w:val="0078591D"/>
    <w:rsid w:val="00785B03"/>
    <w:rsid w:val="00785CEC"/>
    <w:rsid w:val="00785D7E"/>
    <w:rsid w:val="007860BB"/>
    <w:rsid w:val="00786321"/>
    <w:rsid w:val="007864B8"/>
    <w:rsid w:val="007868BA"/>
    <w:rsid w:val="0078698D"/>
    <w:rsid w:val="00786DD4"/>
    <w:rsid w:val="00786E30"/>
    <w:rsid w:val="00787A11"/>
    <w:rsid w:val="00787D45"/>
    <w:rsid w:val="007901A1"/>
    <w:rsid w:val="00790339"/>
    <w:rsid w:val="00790AEF"/>
    <w:rsid w:val="00790AF7"/>
    <w:rsid w:val="007917C8"/>
    <w:rsid w:val="00792010"/>
    <w:rsid w:val="007921DA"/>
    <w:rsid w:val="007927DE"/>
    <w:rsid w:val="00792B26"/>
    <w:rsid w:val="00792C1F"/>
    <w:rsid w:val="00792CF7"/>
    <w:rsid w:val="00792FEB"/>
    <w:rsid w:val="00793016"/>
    <w:rsid w:val="007933D4"/>
    <w:rsid w:val="00793995"/>
    <w:rsid w:val="00793D4F"/>
    <w:rsid w:val="0079435A"/>
    <w:rsid w:val="00794C00"/>
    <w:rsid w:val="00794C9D"/>
    <w:rsid w:val="00795702"/>
    <w:rsid w:val="00795F30"/>
    <w:rsid w:val="00795F69"/>
    <w:rsid w:val="0079640E"/>
    <w:rsid w:val="00796523"/>
    <w:rsid w:val="00796A81"/>
    <w:rsid w:val="00796BEC"/>
    <w:rsid w:val="00796F41"/>
    <w:rsid w:val="00797B68"/>
    <w:rsid w:val="00797C9D"/>
    <w:rsid w:val="007A036A"/>
    <w:rsid w:val="007A051E"/>
    <w:rsid w:val="007A05AC"/>
    <w:rsid w:val="007A0803"/>
    <w:rsid w:val="007A08B0"/>
    <w:rsid w:val="007A0B1D"/>
    <w:rsid w:val="007A0BA7"/>
    <w:rsid w:val="007A0D0F"/>
    <w:rsid w:val="007A1068"/>
    <w:rsid w:val="007A14EE"/>
    <w:rsid w:val="007A17DB"/>
    <w:rsid w:val="007A2B38"/>
    <w:rsid w:val="007A2E6D"/>
    <w:rsid w:val="007A2E7E"/>
    <w:rsid w:val="007A2F56"/>
    <w:rsid w:val="007A33D0"/>
    <w:rsid w:val="007A351F"/>
    <w:rsid w:val="007A3616"/>
    <w:rsid w:val="007A38DE"/>
    <w:rsid w:val="007A3C8A"/>
    <w:rsid w:val="007A43C2"/>
    <w:rsid w:val="007A44D8"/>
    <w:rsid w:val="007A47CF"/>
    <w:rsid w:val="007A4AD3"/>
    <w:rsid w:val="007A4C3E"/>
    <w:rsid w:val="007A4F20"/>
    <w:rsid w:val="007A54DA"/>
    <w:rsid w:val="007A557A"/>
    <w:rsid w:val="007A57BD"/>
    <w:rsid w:val="007A5AF0"/>
    <w:rsid w:val="007A5C3D"/>
    <w:rsid w:val="007A616C"/>
    <w:rsid w:val="007A6605"/>
    <w:rsid w:val="007A6DA0"/>
    <w:rsid w:val="007A7210"/>
    <w:rsid w:val="007A7EA1"/>
    <w:rsid w:val="007A7FEB"/>
    <w:rsid w:val="007B046F"/>
    <w:rsid w:val="007B0772"/>
    <w:rsid w:val="007B0A02"/>
    <w:rsid w:val="007B1049"/>
    <w:rsid w:val="007B188F"/>
    <w:rsid w:val="007B19DF"/>
    <w:rsid w:val="007B1AD8"/>
    <w:rsid w:val="007B1BB6"/>
    <w:rsid w:val="007B1C97"/>
    <w:rsid w:val="007B23DB"/>
    <w:rsid w:val="007B259F"/>
    <w:rsid w:val="007B2FD3"/>
    <w:rsid w:val="007B33AF"/>
    <w:rsid w:val="007B33E7"/>
    <w:rsid w:val="007B35A0"/>
    <w:rsid w:val="007B377A"/>
    <w:rsid w:val="007B384D"/>
    <w:rsid w:val="007B3EA8"/>
    <w:rsid w:val="007B44BF"/>
    <w:rsid w:val="007B4517"/>
    <w:rsid w:val="007B4706"/>
    <w:rsid w:val="007B490A"/>
    <w:rsid w:val="007B49D1"/>
    <w:rsid w:val="007B4CA8"/>
    <w:rsid w:val="007B4D79"/>
    <w:rsid w:val="007B5330"/>
    <w:rsid w:val="007B55D6"/>
    <w:rsid w:val="007B58A3"/>
    <w:rsid w:val="007B5AF1"/>
    <w:rsid w:val="007B6852"/>
    <w:rsid w:val="007B68E7"/>
    <w:rsid w:val="007B69AA"/>
    <w:rsid w:val="007B6DF6"/>
    <w:rsid w:val="007B7486"/>
    <w:rsid w:val="007B79E2"/>
    <w:rsid w:val="007B7BF9"/>
    <w:rsid w:val="007C027B"/>
    <w:rsid w:val="007C043C"/>
    <w:rsid w:val="007C0BE7"/>
    <w:rsid w:val="007C0C87"/>
    <w:rsid w:val="007C1353"/>
    <w:rsid w:val="007C1F79"/>
    <w:rsid w:val="007C2571"/>
    <w:rsid w:val="007C2E60"/>
    <w:rsid w:val="007C3996"/>
    <w:rsid w:val="007C3D5D"/>
    <w:rsid w:val="007C41A6"/>
    <w:rsid w:val="007C46D2"/>
    <w:rsid w:val="007C4A5C"/>
    <w:rsid w:val="007C555E"/>
    <w:rsid w:val="007C58C0"/>
    <w:rsid w:val="007C5C27"/>
    <w:rsid w:val="007C63B9"/>
    <w:rsid w:val="007C6B9A"/>
    <w:rsid w:val="007C6EAA"/>
    <w:rsid w:val="007C7393"/>
    <w:rsid w:val="007C76A6"/>
    <w:rsid w:val="007C7BB1"/>
    <w:rsid w:val="007C7F43"/>
    <w:rsid w:val="007C7FB4"/>
    <w:rsid w:val="007D0AE8"/>
    <w:rsid w:val="007D0B27"/>
    <w:rsid w:val="007D0BD3"/>
    <w:rsid w:val="007D0D4D"/>
    <w:rsid w:val="007D0F29"/>
    <w:rsid w:val="007D10FD"/>
    <w:rsid w:val="007D11BA"/>
    <w:rsid w:val="007D18B7"/>
    <w:rsid w:val="007D19E2"/>
    <w:rsid w:val="007D19E4"/>
    <w:rsid w:val="007D23A5"/>
    <w:rsid w:val="007D2592"/>
    <w:rsid w:val="007D2967"/>
    <w:rsid w:val="007D2AEE"/>
    <w:rsid w:val="007D2EC3"/>
    <w:rsid w:val="007D3115"/>
    <w:rsid w:val="007D3565"/>
    <w:rsid w:val="007D3620"/>
    <w:rsid w:val="007D38D4"/>
    <w:rsid w:val="007D3CC2"/>
    <w:rsid w:val="007D3CFE"/>
    <w:rsid w:val="007D4472"/>
    <w:rsid w:val="007D4D50"/>
    <w:rsid w:val="007D508F"/>
    <w:rsid w:val="007D5622"/>
    <w:rsid w:val="007D5B6E"/>
    <w:rsid w:val="007D63B1"/>
    <w:rsid w:val="007D65E5"/>
    <w:rsid w:val="007D6661"/>
    <w:rsid w:val="007D6A93"/>
    <w:rsid w:val="007D6CDC"/>
    <w:rsid w:val="007D740A"/>
    <w:rsid w:val="007D7484"/>
    <w:rsid w:val="007D77C6"/>
    <w:rsid w:val="007D7B17"/>
    <w:rsid w:val="007D7D52"/>
    <w:rsid w:val="007D7FF9"/>
    <w:rsid w:val="007E0070"/>
    <w:rsid w:val="007E082E"/>
    <w:rsid w:val="007E0852"/>
    <w:rsid w:val="007E0DF7"/>
    <w:rsid w:val="007E0F49"/>
    <w:rsid w:val="007E12F9"/>
    <w:rsid w:val="007E2078"/>
    <w:rsid w:val="007E20F1"/>
    <w:rsid w:val="007E213B"/>
    <w:rsid w:val="007E26D0"/>
    <w:rsid w:val="007E26EE"/>
    <w:rsid w:val="007E2723"/>
    <w:rsid w:val="007E27A8"/>
    <w:rsid w:val="007E2E76"/>
    <w:rsid w:val="007E397F"/>
    <w:rsid w:val="007E404E"/>
    <w:rsid w:val="007E4209"/>
    <w:rsid w:val="007E453A"/>
    <w:rsid w:val="007E4AA5"/>
    <w:rsid w:val="007E4AF3"/>
    <w:rsid w:val="007E4B8E"/>
    <w:rsid w:val="007E4FC7"/>
    <w:rsid w:val="007E535E"/>
    <w:rsid w:val="007E5501"/>
    <w:rsid w:val="007E5604"/>
    <w:rsid w:val="007E58E4"/>
    <w:rsid w:val="007E64ED"/>
    <w:rsid w:val="007E66C2"/>
    <w:rsid w:val="007E6819"/>
    <w:rsid w:val="007E6E65"/>
    <w:rsid w:val="007E7047"/>
    <w:rsid w:val="007E745E"/>
    <w:rsid w:val="007E7662"/>
    <w:rsid w:val="007E7A3C"/>
    <w:rsid w:val="007E7BA0"/>
    <w:rsid w:val="007E7EC0"/>
    <w:rsid w:val="007F03F7"/>
    <w:rsid w:val="007F052B"/>
    <w:rsid w:val="007F1138"/>
    <w:rsid w:val="007F137E"/>
    <w:rsid w:val="007F1604"/>
    <w:rsid w:val="007F1605"/>
    <w:rsid w:val="007F16DC"/>
    <w:rsid w:val="007F16E5"/>
    <w:rsid w:val="007F187A"/>
    <w:rsid w:val="007F206B"/>
    <w:rsid w:val="007F2645"/>
    <w:rsid w:val="007F3194"/>
    <w:rsid w:val="007F3504"/>
    <w:rsid w:val="007F3942"/>
    <w:rsid w:val="007F3F8D"/>
    <w:rsid w:val="007F4390"/>
    <w:rsid w:val="007F44DA"/>
    <w:rsid w:val="007F483E"/>
    <w:rsid w:val="007F49F9"/>
    <w:rsid w:val="007F4FE6"/>
    <w:rsid w:val="007F52AB"/>
    <w:rsid w:val="007F5CD4"/>
    <w:rsid w:val="007F5DCB"/>
    <w:rsid w:val="007F5F04"/>
    <w:rsid w:val="007F6D8B"/>
    <w:rsid w:val="008002AE"/>
    <w:rsid w:val="00800548"/>
    <w:rsid w:val="0080068A"/>
    <w:rsid w:val="00800E77"/>
    <w:rsid w:val="008010F3"/>
    <w:rsid w:val="00801321"/>
    <w:rsid w:val="008014AC"/>
    <w:rsid w:val="00801E3C"/>
    <w:rsid w:val="0080207F"/>
    <w:rsid w:val="0080235D"/>
    <w:rsid w:val="008023CE"/>
    <w:rsid w:val="00802661"/>
    <w:rsid w:val="008027F9"/>
    <w:rsid w:val="00802848"/>
    <w:rsid w:val="008028D7"/>
    <w:rsid w:val="00802E39"/>
    <w:rsid w:val="00802E5B"/>
    <w:rsid w:val="00802EA3"/>
    <w:rsid w:val="0080307F"/>
    <w:rsid w:val="00803989"/>
    <w:rsid w:val="00804747"/>
    <w:rsid w:val="0080482C"/>
    <w:rsid w:val="00804845"/>
    <w:rsid w:val="00805008"/>
    <w:rsid w:val="008050C6"/>
    <w:rsid w:val="00805147"/>
    <w:rsid w:val="00805637"/>
    <w:rsid w:val="008059DA"/>
    <w:rsid w:val="0080615B"/>
    <w:rsid w:val="008100E1"/>
    <w:rsid w:val="00810B1C"/>
    <w:rsid w:val="00810D10"/>
    <w:rsid w:val="00810DC2"/>
    <w:rsid w:val="00810EB7"/>
    <w:rsid w:val="0081143C"/>
    <w:rsid w:val="00811EE9"/>
    <w:rsid w:val="008121C3"/>
    <w:rsid w:val="00812321"/>
    <w:rsid w:val="008128E4"/>
    <w:rsid w:val="00812E9D"/>
    <w:rsid w:val="008135A4"/>
    <w:rsid w:val="008137F6"/>
    <w:rsid w:val="00813C16"/>
    <w:rsid w:val="00813D44"/>
    <w:rsid w:val="00813F50"/>
    <w:rsid w:val="0081497D"/>
    <w:rsid w:val="00814AAE"/>
    <w:rsid w:val="00814F37"/>
    <w:rsid w:val="0081554F"/>
    <w:rsid w:val="00815704"/>
    <w:rsid w:val="008164C1"/>
    <w:rsid w:val="008165A5"/>
    <w:rsid w:val="008169AB"/>
    <w:rsid w:val="00816BF8"/>
    <w:rsid w:val="008171B5"/>
    <w:rsid w:val="008173D8"/>
    <w:rsid w:val="008174A9"/>
    <w:rsid w:val="008176CF"/>
    <w:rsid w:val="008177AE"/>
    <w:rsid w:val="00817AD7"/>
    <w:rsid w:val="00817CAC"/>
    <w:rsid w:val="008204CF"/>
    <w:rsid w:val="00820569"/>
    <w:rsid w:val="008205B4"/>
    <w:rsid w:val="00820799"/>
    <w:rsid w:val="00820902"/>
    <w:rsid w:val="0082101D"/>
    <w:rsid w:val="008212EA"/>
    <w:rsid w:val="0082136F"/>
    <w:rsid w:val="0082137A"/>
    <w:rsid w:val="008214B7"/>
    <w:rsid w:val="008214EA"/>
    <w:rsid w:val="008218E6"/>
    <w:rsid w:val="00822525"/>
    <w:rsid w:val="008226D4"/>
    <w:rsid w:val="0082315F"/>
    <w:rsid w:val="00823217"/>
    <w:rsid w:val="00823759"/>
    <w:rsid w:val="00823BD7"/>
    <w:rsid w:val="008240C5"/>
    <w:rsid w:val="0082416B"/>
    <w:rsid w:val="008241A4"/>
    <w:rsid w:val="00824525"/>
    <w:rsid w:val="00824D2B"/>
    <w:rsid w:val="00824E96"/>
    <w:rsid w:val="008251D4"/>
    <w:rsid w:val="008252B2"/>
    <w:rsid w:val="00825349"/>
    <w:rsid w:val="008253AF"/>
    <w:rsid w:val="008254EA"/>
    <w:rsid w:val="0082561E"/>
    <w:rsid w:val="00825BB0"/>
    <w:rsid w:val="008260CC"/>
    <w:rsid w:val="0082621E"/>
    <w:rsid w:val="00826311"/>
    <w:rsid w:val="00826804"/>
    <w:rsid w:val="00826B4A"/>
    <w:rsid w:val="00827090"/>
    <w:rsid w:val="00827357"/>
    <w:rsid w:val="0082740C"/>
    <w:rsid w:val="0082762E"/>
    <w:rsid w:val="0082768A"/>
    <w:rsid w:val="00827818"/>
    <w:rsid w:val="00827BB1"/>
    <w:rsid w:val="0083067E"/>
    <w:rsid w:val="008306E7"/>
    <w:rsid w:val="00830755"/>
    <w:rsid w:val="00830881"/>
    <w:rsid w:val="00830B6A"/>
    <w:rsid w:val="00831616"/>
    <w:rsid w:val="00831E4A"/>
    <w:rsid w:val="00831FC3"/>
    <w:rsid w:val="008323F7"/>
    <w:rsid w:val="008325A3"/>
    <w:rsid w:val="008329F2"/>
    <w:rsid w:val="00832E90"/>
    <w:rsid w:val="0083312B"/>
    <w:rsid w:val="008331DB"/>
    <w:rsid w:val="0083328B"/>
    <w:rsid w:val="00833405"/>
    <w:rsid w:val="00833423"/>
    <w:rsid w:val="008335CF"/>
    <w:rsid w:val="00833B44"/>
    <w:rsid w:val="00833EEE"/>
    <w:rsid w:val="00833F81"/>
    <w:rsid w:val="00834811"/>
    <w:rsid w:val="0083496E"/>
    <w:rsid w:val="00834B65"/>
    <w:rsid w:val="008350BB"/>
    <w:rsid w:val="008355D3"/>
    <w:rsid w:val="0083563E"/>
    <w:rsid w:val="008356ED"/>
    <w:rsid w:val="00835A77"/>
    <w:rsid w:val="00835AC6"/>
    <w:rsid w:val="00835B93"/>
    <w:rsid w:val="008366C0"/>
    <w:rsid w:val="0083721B"/>
    <w:rsid w:val="0083727E"/>
    <w:rsid w:val="008401E7"/>
    <w:rsid w:val="00840245"/>
    <w:rsid w:val="008403B6"/>
    <w:rsid w:val="008429E4"/>
    <w:rsid w:val="00843588"/>
    <w:rsid w:val="00843B47"/>
    <w:rsid w:val="00843D36"/>
    <w:rsid w:val="00843F8E"/>
    <w:rsid w:val="008440AF"/>
    <w:rsid w:val="0084424F"/>
    <w:rsid w:val="008448B9"/>
    <w:rsid w:val="00844946"/>
    <w:rsid w:val="008449CF"/>
    <w:rsid w:val="00844AF5"/>
    <w:rsid w:val="00845432"/>
    <w:rsid w:val="0084556E"/>
    <w:rsid w:val="00845B3D"/>
    <w:rsid w:val="00845BA3"/>
    <w:rsid w:val="00845D3C"/>
    <w:rsid w:val="00845D7B"/>
    <w:rsid w:val="00845E08"/>
    <w:rsid w:val="00845F94"/>
    <w:rsid w:val="008466EE"/>
    <w:rsid w:val="008474B3"/>
    <w:rsid w:val="00847763"/>
    <w:rsid w:val="00847C02"/>
    <w:rsid w:val="00847C73"/>
    <w:rsid w:val="00847EA1"/>
    <w:rsid w:val="00850737"/>
    <w:rsid w:val="00850908"/>
    <w:rsid w:val="008509BE"/>
    <w:rsid w:val="00850B23"/>
    <w:rsid w:val="00850CC4"/>
    <w:rsid w:val="00850FBE"/>
    <w:rsid w:val="0085242B"/>
    <w:rsid w:val="00852EEF"/>
    <w:rsid w:val="00853193"/>
    <w:rsid w:val="00853A89"/>
    <w:rsid w:val="008545D2"/>
    <w:rsid w:val="00854654"/>
    <w:rsid w:val="00854CD1"/>
    <w:rsid w:val="00855202"/>
    <w:rsid w:val="0085526A"/>
    <w:rsid w:val="00855893"/>
    <w:rsid w:val="008558A8"/>
    <w:rsid w:val="00855DF1"/>
    <w:rsid w:val="00855E6D"/>
    <w:rsid w:val="00855FBC"/>
    <w:rsid w:val="00855FD0"/>
    <w:rsid w:val="0085672B"/>
    <w:rsid w:val="00857020"/>
    <w:rsid w:val="0085725D"/>
    <w:rsid w:val="00857569"/>
    <w:rsid w:val="00860137"/>
    <w:rsid w:val="00860236"/>
    <w:rsid w:val="00860796"/>
    <w:rsid w:val="008607E3"/>
    <w:rsid w:val="00860D28"/>
    <w:rsid w:val="008611A9"/>
    <w:rsid w:val="00861660"/>
    <w:rsid w:val="00861735"/>
    <w:rsid w:val="0086180D"/>
    <w:rsid w:val="00861B4A"/>
    <w:rsid w:val="00861C73"/>
    <w:rsid w:val="00861E67"/>
    <w:rsid w:val="00862382"/>
    <w:rsid w:val="00862592"/>
    <w:rsid w:val="008628A8"/>
    <w:rsid w:val="00862946"/>
    <w:rsid w:val="00862A6D"/>
    <w:rsid w:val="0086341A"/>
    <w:rsid w:val="00863877"/>
    <w:rsid w:val="008638FA"/>
    <w:rsid w:val="00863CB5"/>
    <w:rsid w:val="00863E64"/>
    <w:rsid w:val="0086417A"/>
    <w:rsid w:val="008647BC"/>
    <w:rsid w:val="00864FFA"/>
    <w:rsid w:val="0086529E"/>
    <w:rsid w:val="0086569B"/>
    <w:rsid w:val="00865871"/>
    <w:rsid w:val="00865B01"/>
    <w:rsid w:val="00865F98"/>
    <w:rsid w:val="00866039"/>
    <w:rsid w:val="00866FD4"/>
    <w:rsid w:val="008671DB"/>
    <w:rsid w:val="008676BC"/>
    <w:rsid w:val="008677E9"/>
    <w:rsid w:val="008678C1"/>
    <w:rsid w:val="00867917"/>
    <w:rsid w:val="00870266"/>
    <w:rsid w:val="008707B6"/>
    <w:rsid w:val="008707F8"/>
    <w:rsid w:val="00870B7E"/>
    <w:rsid w:val="00870F08"/>
    <w:rsid w:val="00871171"/>
    <w:rsid w:val="0087147C"/>
    <w:rsid w:val="0087153F"/>
    <w:rsid w:val="00872DE6"/>
    <w:rsid w:val="00873213"/>
    <w:rsid w:val="0087334E"/>
    <w:rsid w:val="0087397F"/>
    <w:rsid w:val="00873E60"/>
    <w:rsid w:val="00874064"/>
    <w:rsid w:val="0087425C"/>
    <w:rsid w:val="0087429F"/>
    <w:rsid w:val="00874445"/>
    <w:rsid w:val="008748F0"/>
    <w:rsid w:val="00874B2B"/>
    <w:rsid w:val="00874C1A"/>
    <w:rsid w:val="00874DEF"/>
    <w:rsid w:val="00875419"/>
    <w:rsid w:val="0087541F"/>
    <w:rsid w:val="00875C0A"/>
    <w:rsid w:val="00875DC8"/>
    <w:rsid w:val="0087695A"/>
    <w:rsid w:val="008770B8"/>
    <w:rsid w:val="0087716C"/>
    <w:rsid w:val="008776D6"/>
    <w:rsid w:val="00877A58"/>
    <w:rsid w:val="00877FD3"/>
    <w:rsid w:val="00880249"/>
    <w:rsid w:val="0088046F"/>
    <w:rsid w:val="008804BB"/>
    <w:rsid w:val="00880689"/>
    <w:rsid w:val="00881501"/>
    <w:rsid w:val="00881865"/>
    <w:rsid w:val="0088189D"/>
    <w:rsid w:val="00881965"/>
    <w:rsid w:val="008819AA"/>
    <w:rsid w:val="00881A23"/>
    <w:rsid w:val="0088205D"/>
    <w:rsid w:val="00882316"/>
    <w:rsid w:val="008824D2"/>
    <w:rsid w:val="008828B7"/>
    <w:rsid w:val="0088296E"/>
    <w:rsid w:val="00882BB6"/>
    <w:rsid w:val="00882E02"/>
    <w:rsid w:val="00883435"/>
    <w:rsid w:val="008837DC"/>
    <w:rsid w:val="00883A76"/>
    <w:rsid w:val="00883BB8"/>
    <w:rsid w:val="00883BE4"/>
    <w:rsid w:val="0088405B"/>
    <w:rsid w:val="008842BE"/>
    <w:rsid w:val="008844E9"/>
    <w:rsid w:val="00884A4E"/>
    <w:rsid w:val="00884FBC"/>
    <w:rsid w:val="00885582"/>
    <w:rsid w:val="008855D1"/>
    <w:rsid w:val="00885F90"/>
    <w:rsid w:val="008869CD"/>
    <w:rsid w:val="00886A0A"/>
    <w:rsid w:val="00886DC7"/>
    <w:rsid w:val="00887261"/>
    <w:rsid w:val="008872BF"/>
    <w:rsid w:val="008875B0"/>
    <w:rsid w:val="00890653"/>
    <w:rsid w:val="0089098B"/>
    <w:rsid w:val="008910D4"/>
    <w:rsid w:val="00891A44"/>
    <w:rsid w:val="00891B6A"/>
    <w:rsid w:val="00891C75"/>
    <w:rsid w:val="00891E27"/>
    <w:rsid w:val="00891EFE"/>
    <w:rsid w:val="00892349"/>
    <w:rsid w:val="00892B4B"/>
    <w:rsid w:val="00892B79"/>
    <w:rsid w:val="00892BEB"/>
    <w:rsid w:val="00892D06"/>
    <w:rsid w:val="00893245"/>
    <w:rsid w:val="0089378C"/>
    <w:rsid w:val="008940E6"/>
    <w:rsid w:val="00894D47"/>
    <w:rsid w:val="00895061"/>
    <w:rsid w:val="00895855"/>
    <w:rsid w:val="00895A7E"/>
    <w:rsid w:val="00895D4F"/>
    <w:rsid w:val="00895FC2"/>
    <w:rsid w:val="008962DB"/>
    <w:rsid w:val="0089636B"/>
    <w:rsid w:val="008963E1"/>
    <w:rsid w:val="00896667"/>
    <w:rsid w:val="00896EEE"/>
    <w:rsid w:val="00896F3E"/>
    <w:rsid w:val="00896FD4"/>
    <w:rsid w:val="00897319"/>
    <w:rsid w:val="0089747A"/>
    <w:rsid w:val="008975BE"/>
    <w:rsid w:val="00897710"/>
    <w:rsid w:val="0089782E"/>
    <w:rsid w:val="008A03E7"/>
    <w:rsid w:val="008A04B9"/>
    <w:rsid w:val="008A06E1"/>
    <w:rsid w:val="008A0B3B"/>
    <w:rsid w:val="008A0B70"/>
    <w:rsid w:val="008A1253"/>
    <w:rsid w:val="008A1DCD"/>
    <w:rsid w:val="008A2103"/>
    <w:rsid w:val="008A2139"/>
    <w:rsid w:val="008A3099"/>
    <w:rsid w:val="008A3241"/>
    <w:rsid w:val="008A3F62"/>
    <w:rsid w:val="008A438E"/>
    <w:rsid w:val="008A49C3"/>
    <w:rsid w:val="008A508D"/>
    <w:rsid w:val="008A51AF"/>
    <w:rsid w:val="008A5723"/>
    <w:rsid w:val="008A58BA"/>
    <w:rsid w:val="008A59F9"/>
    <w:rsid w:val="008A5A81"/>
    <w:rsid w:val="008A5CDE"/>
    <w:rsid w:val="008A5EAE"/>
    <w:rsid w:val="008A61D9"/>
    <w:rsid w:val="008A6266"/>
    <w:rsid w:val="008A62A1"/>
    <w:rsid w:val="008A62F0"/>
    <w:rsid w:val="008A69FE"/>
    <w:rsid w:val="008A6ABB"/>
    <w:rsid w:val="008A7136"/>
    <w:rsid w:val="008A77C1"/>
    <w:rsid w:val="008A78C3"/>
    <w:rsid w:val="008A7E23"/>
    <w:rsid w:val="008A7F52"/>
    <w:rsid w:val="008B0928"/>
    <w:rsid w:val="008B122F"/>
    <w:rsid w:val="008B12AD"/>
    <w:rsid w:val="008B14C7"/>
    <w:rsid w:val="008B1736"/>
    <w:rsid w:val="008B1F99"/>
    <w:rsid w:val="008B2211"/>
    <w:rsid w:val="008B2264"/>
    <w:rsid w:val="008B2380"/>
    <w:rsid w:val="008B2896"/>
    <w:rsid w:val="008B2CD8"/>
    <w:rsid w:val="008B3667"/>
    <w:rsid w:val="008B366B"/>
    <w:rsid w:val="008B3866"/>
    <w:rsid w:val="008B3E05"/>
    <w:rsid w:val="008B4231"/>
    <w:rsid w:val="008B44B1"/>
    <w:rsid w:val="008B45EC"/>
    <w:rsid w:val="008B4992"/>
    <w:rsid w:val="008B4E7A"/>
    <w:rsid w:val="008B4FED"/>
    <w:rsid w:val="008B5449"/>
    <w:rsid w:val="008B55C3"/>
    <w:rsid w:val="008B587F"/>
    <w:rsid w:val="008B58BB"/>
    <w:rsid w:val="008B59F9"/>
    <w:rsid w:val="008B5CDB"/>
    <w:rsid w:val="008B5D63"/>
    <w:rsid w:val="008B66CE"/>
    <w:rsid w:val="008B6A0C"/>
    <w:rsid w:val="008B6C94"/>
    <w:rsid w:val="008B7065"/>
    <w:rsid w:val="008B767E"/>
    <w:rsid w:val="008B77D4"/>
    <w:rsid w:val="008B798F"/>
    <w:rsid w:val="008B7A7A"/>
    <w:rsid w:val="008B7D25"/>
    <w:rsid w:val="008B7FEE"/>
    <w:rsid w:val="008C09A1"/>
    <w:rsid w:val="008C0CAA"/>
    <w:rsid w:val="008C1074"/>
    <w:rsid w:val="008C1143"/>
    <w:rsid w:val="008C152C"/>
    <w:rsid w:val="008C15D0"/>
    <w:rsid w:val="008C1984"/>
    <w:rsid w:val="008C1E1F"/>
    <w:rsid w:val="008C209C"/>
    <w:rsid w:val="008C2578"/>
    <w:rsid w:val="008C29ED"/>
    <w:rsid w:val="008C2A2B"/>
    <w:rsid w:val="008C311F"/>
    <w:rsid w:val="008C3890"/>
    <w:rsid w:val="008C38CD"/>
    <w:rsid w:val="008C3B14"/>
    <w:rsid w:val="008C3FAC"/>
    <w:rsid w:val="008C42D8"/>
    <w:rsid w:val="008C4E13"/>
    <w:rsid w:val="008C5360"/>
    <w:rsid w:val="008C541C"/>
    <w:rsid w:val="008C57F0"/>
    <w:rsid w:val="008C5A77"/>
    <w:rsid w:val="008C63D3"/>
    <w:rsid w:val="008C648E"/>
    <w:rsid w:val="008C6786"/>
    <w:rsid w:val="008C6D21"/>
    <w:rsid w:val="008C72ED"/>
    <w:rsid w:val="008C7401"/>
    <w:rsid w:val="008C7591"/>
    <w:rsid w:val="008C767B"/>
    <w:rsid w:val="008C7D3A"/>
    <w:rsid w:val="008D0517"/>
    <w:rsid w:val="008D0525"/>
    <w:rsid w:val="008D05E1"/>
    <w:rsid w:val="008D07E7"/>
    <w:rsid w:val="008D0A33"/>
    <w:rsid w:val="008D0C3A"/>
    <w:rsid w:val="008D0E30"/>
    <w:rsid w:val="008D12FF"/>
    <w:rsid w:val="008D1486"/>
    <w:rsid w:val="008D22E1"/>
    <w:rsid w:val="008D2465"/>
    <w:rsid w:val="008D34F2"/>
    <w:rsid w:val="008D3516"/>
    <w:rsid w:val="008D3B4F"/>
    <w:rsid w:val="008D3E74"/>
    <w:rsid w:val="008D3F6D"/>
    <w:rsid w:val="008D4320"/>
    <w:rsid w:val="008D46A4"/>
    <w:rsid w:val="008D4D85"/>
    <w:rsid w:val="008D4DE1"/>
    <w:rsid w:val="008D5017"/>
    <w:rsid w:val="008D55BF"/>
    <w:rsid w:val="008D5A86"/>
    <w:rsid w:val="008D5C87"/>
    <w:rsid w:val="008D5CC1"/>
    <w:rsid w:val="008D5CE7"/>
    <w:rsid w:val="008D5D66"/>
    <w:rsid w:val="008D634C"/>
    <w:rsid w:val="008D645D"/>
    <w:rsid w:val="008D6A4C"/>
    <w:rsid w:val="008D6ACB"/>
    <w:rsid w:val="008D6D19"/>
    <w:rsid w:val="008D6DC6"/>
    <w:rsid w:val="008D716F"/>
    <w:rsid w:val="008D7336"/>
    <w:rsid w:val="008D7423"/>
    <w:rsid w:val="008D79A2"/>
    <w:rsid w:val="008D7B39"/>
    <w:rsid w:val="008E02CA"/>
    <w:rsid w:val="008E0393"/>
    <w:rsid w:val="008E04C4"/>
    <w:rsid w:val="008E05D9"/>
    <w:rsid w:val="008E0707"/>
    <w:rsid w:val="008E0800"/>
    <w:rsid w:val="008E089C"/>
    <w:rsid w:val="008E090A"/>
    <w:rsid w:val="008E0EAE"/>
    <w:rsid w:val="008E0FF8"/>
    <w:rsid w:val="008E120E"/>
    <w:rsid w:val="008E13C3"/>
    <w:rsid w:val="008E1BD6"/>
    <w:rsid w:val="008E2092"/>
    <w:rsid w:val="008E23F5"/>
    <w:rsid w:val="008E2954"/>
    <w:rsid w:val="008E3505"/>
    <w:rsid w:val="008E3BBA"/>
    <w:rsid w:val="008E3EEA"/>
    <w:rsid w:val="008E3F4A"/>
    <w:rsid w:val="008E450B"/>
    <w:rsid w:val="008E4619"/>
    <w:rsid w:val="008E4C08"/>
    <w:rsid w:val="008E4C8F"/>
    <w:rsid w:val="008E4D59"/>
    <w:rsid w:val="008E527F"/>
    <w:rsid w:val="008E5550"/>
    <w:rsid w:val="008E5771"/>
    <w:rsid w:val="008E594A"/>
    <w:rsid w:val="008E5D3E"/>
    <w:rsid w:val="008E642B"/>
    <w:rsid w:val="008E6610"/>
    <w:rsid w:val="008E7CA4"/>
    <w:rsid w:val="008E7CFD"/>
    <w:rsid w:val="008E7D8F"/>
    <w:rsid w:val="008E7F8F"/>
    <w:rsid w:val="008F02BA"/>
    <w:rsid w:val="008F059B"/>
    <w:rsid w:val="008F0747"/>
    <w:rsid w:val="008F0AB0"/>
    <w:rsid w:val="008F0B14"/>
    <w:rsid w:val="008F0F26"/>
    <w:rsid w:val="008F1119"/>
    <w:rsid w:val="008F1124"/>
    <w:rsid w:val="008F12A0"/>
    <w:rsid w:val="008F1451"/>
    <w:rsid w:val="008F15EB"/>
    <w:rsid w:val="008F1786"/>
    <w:rsid w:val="008F19F2"/>
    <w:rsid w:val="008F223F"/>
    <w:rsid w:val="008F23A1"/>
    <w:rsid w:val="008F32AC"/>
    <w:rsid w:val="008F35EC"/>
    <w:rsid w:val="008F3956"/>
    <w:rsid w:val="008F3B3A"/>
    <w:rsid w:val="008F40F3"/>
    <w:rsid w:val="008F4365"/>
    <w:rsid w:val="008F4428"/>
    <w:rsid w:val="008F4A97"/>
    <w:rsid w:val="008F4CA1"/>
    <w:rsid w:val="008F4D4F"/>
    <w:rsid w:val="008F4EF4"/>
    <w:rsid w:val="008F51B2"/>
    <w:rsid w:val="008F5573"/>
    <w:rsid w:val="008F56D0"/>
    <w:rsid w:val="008F584C"/>
    <w:rsid w:val="008F58C3"/>
    <w:rsid w:val="008F5D96"/>
    <w:rsid w:val="008F6188"/>
    <w:rsid w:val="008F61A9"/>
    <w:rsid w:val="008F648C"/>
    <w:rsid w:val="008F6909"/>
    <w:rsid w:val="008F71D1"/>
    <w:rsid w:val="008F7379"/>
    <w:rsid w:val="008F7DE0"/>
    <w:rsid w:val="008F7E05"/>
    <w:rsid w:val="00900333"/>
    <w:rsid w:val="00900C73"/>
    <w:rsid w:val="00900E3F"/>
    <w:rsid w:val="00900FFF"/>
    <w:rsid w:val="00901481"/>
    <w:rsid w:val="00901D5D"/>
    <w:rsid w:val="00902C22"/>
    <w:rsid w:val="00902DCF"/>
    <w:rsid w:val="00903244"/>
    <w:rsid w:val="009032AE"/>
    <w:rsid w:val="00903316"/>
    <w:rsid w:val="00903474"/>
    <w:rsid w:val="009035B7"/>
    <w:rsid w:val="009036AD"/>
    <w:rsid w:val="009036C1"/>
    <w:rsid w:val="0090373A"/>
    <w:rsid w:val="00903ABC"/>
    <w:rsid w:val="00903B05"/>
    <w:rsid w:val="00904479"/>
    <w:rsid w:val="00904A67"/>
    <w:rsid w:val="00904AF0"/>
    <w:rsid w:val="00904EBA"/>
    <w:rsid w:val="00905241"/>
    <w:rsid w:val="0090567B"/>
    <w:rsid w:val="00905732"/>
    <w:rsid w:val="00906DC8"/>
    <w:rsid w:val="00906E8D"/>
    <w:rsid w:val="009073AD"/>
    <w:rsid w:val="00907510"/>
    <w:rsid w:val="00907534"/>
    <w:rsid w:val="00907ADD"/>
    <w:rsid w:val="00907CF8"/>
    <w:rsid w:val="00907F95"/>
    <w:rsid w:val="00907FC7"/>
    <w:rsid w:val="00910595"/>
    <w:rsid w:val="0091099D"/>
    <w:rsid w:val="00910A8A"/>
    <w:rsid w:val="00910C25"/>
    <w:rsid w:val="009113B1"/>
    <w:rsid w:val="0091146B"/>
    <w:rsid w:val="00911B33"/>
    <w:rsid w:val="00911C94"/>
    <w:rsid w:val="009127FB"/>
    <w:rsid w:val="009129C8"/>
    <w:rsid w:val="00912CED"/>
    <w:rsid w:val="009133D3"/>
    <w:rsid w:val="00913751"/>
    <w:rsid w:val="00913A4C"/>
    <w:rsid w:val="00913A68"/>
    <w:rsid w:val="00914221"/>
    <w:rsid w:val="00915A15"/>
    <w:rsid w:val="00915F5C"/>
    <w:rsid w:val="0091608C"/>
    <w:rsid w:val="009162D7"/>
    <w:rsid w:val="0091643B"/>
    <w:rsid w:val="00916608"/>
    <w:rsid w:val="00916AA0"/>
    <w:rsid w:val="00916E44"/>
    <w:rsid w:val="0091700C"/>
    <w:rsid w:val="0091713C"/>
    <w:rsid w:val="00917846"/>
    <w:rsid w:val="00917C7E"/>
    <w:rsid w:val="00917E4C"/>
    <w:rsid w:val="00920522"/>
    <w:rsid w:val="00920A03"/>
    <w:rsid w:val="009211FB"/>
    <w:rsid w:val="0092150A"/>
    <w:rsid w:val="00921F43"/>
    <w:rsid w:val="00922232"/>
    <w:rsid w:val="00922960"/>
    <w:rsid w:val="00922BC3"/>
    <w:rsid w:val="009231A3"/>
    <w:rsid w:val="0092365C"/>
    <w:rsid w:val="00924099"/>
    <w:rsid w:val="00924400"/>
    <w:rsid w:val="00924601"/>
    <w:rsid w:val="0092495F"/>
    <w:rsid w:val="009249A5"/>
    <w:rsid w:val="0092545A"/>
    <w:rsid w:val="00925484"/>
    <w:rsid w:val="009254BA"/>
    <w:rsid w:val="00926290"/>
    <w:rsid w:val="00926363"/>
    <w:rsid w:val="00926A73"/>
    <w:rsid w:val="009279BE"/>
    <w:rsid w:val="00927B89"/>
    <w:rsid w:val="00927DE3"/>
    <w:rsid w:val="00930194"/>
    <w:rsid w:val="0093030F"/>
    <w:rsid w:val="00930977"/>
    <w:rsid w:val="00930CC7"/>
    <w:rsid w:val="00930DA8"/>
    <w:rsid w:val="00930EEF"/>
    <w:rsid w:val="009311A2"/>
    <w:rsid w:val="0093125D"/>
    <w:rsid w:val="00931767"/>
    <w:rsid w:val="0093189F"/>
    <w:rsid w:val="0093255B"/>
    <w:rsid w:val="00932F9E"/>
    <w:rsid w:val="009330F6"/>
    <w:rsid w:val="0093354B"/>
    <w:rsid w:val="00933600"/>
    <w:rsid w:val="00933A4A"/>
    <w:rsid w:val="00933E05"/>
    <w:rsid w:val="009345F7"/>
    <w:rsid w:val="009347BE"/>
    <w:rsid w:val="0093490A"/>
    <w:rsid w:val="00934977"/>
    <w:rsid w:val="00935696"/>
    <w:rsid w:val="00935C09"/>
    <w:rsid w:val="00935F2F"/>
    <w:rsid w:val="00936737"/>
    <w:rsid w:val="009369F5"/>
    <w:rsid w:val="00936B10"/>
    <w:rsid w:val="00936D75"/>
    <w:rsid w:val="00936DAE"/>
    <w:rsid w:val="00936DD1"/>
    <w:rsid w:val="00937032"/>
    <w:rsid w:val="0093706E"/>
    <w:rsid w:val="0093733B"/>
    <w:rsid w:val="00937A1A"/>
    <w:rsid w:val="0094009D"/>
    <w:rsid w:val="00940C78"/>
    <w:rsid w:val="00940EA4"/>
    <w:rsid w:val="00941610"/>
    <w:rsid w:val="009417CF"/>
    <w:rsid w:val="009417D4"/>
    <w:rsid w:val="00941950"/>
    <w:rsid w:val="00941E70"/>
    <w:rsid w:val="009428A4"/>
    <w:rsid w:val="009429A0"/>
    <w:rsid w:val="00942A08"/>
    <w:rsid w:val="00942F37"/>
    <w:rsid w:val="0094345D"/>
    <w:rsid w:val="00943523"/>
    <w:rsid w:val="009440FF"/>
    <w:rsid w:val="00944299"/>
    <w:rsid w:val="0094458B"/>
    <w:rsid w:val="00944CB7"/>
    <w:rsid w:val="00945433"/>
    <w:rsid w:val="00945C70"/>
    <w:rsid w:val="00945D7D"/>
    <w:rsid w:val="00945DC2"/>
    <w:rsid w:val="00945DF5"/>
    <w:rsid w:val="009460AC"/>
    <w:rsid w:val="009461EF"/>
    <w:rsid w:val="00946990"/>
    <w:rsid w:val="009475E6"/>
    <w:rsid w:val="0094790D"/>
    <w:rsid w:val="00947A49"/>
    <w:rsid w:val="00950225"/>
    <w:rsid w:val="009508C8"/>
    <w:rsid w:val="00950FEC"/>
    <w:rsid w:val="00951874"/>
    <w:rsid w:val="00951ED8"/>
    <w:rsid w:val="00951FFF"/>
    <w:rsid w:val="009527FC"/>
    <w:rsid w:val="00952A87"/>
    <w:rsid w:val="00952AAA"/>
    <w:rsid w:val="00952E90"/>
    <w:rsid w:val="00953093"/>
    <w:rsid w:val="009530F3"/>
    <w:rsid w:val="00953A64"/>
    <w:rsid w:val="00953DC2"/>
    <w:rsid w:val="00953E95"/>
    <w:rsid w:val="00953FA0"/>
    <w:rsid w:val="00954501"/>
    <w:rsid w:val="009545BE"/>
    <w:rsid w:val="00954630"/>
    <w:rsid w:val="00954A36"/>
    <w:rsid w:val="00954AC5"/>
    <w:rsid w:val="00955105"/>
    <w:rsid w:val="00955BFC"/>
    <w:rsid w:val="009560CE"/>
    <w:rsid w:val="00956735"/>
    <w:rsid w:val="009569E7"/>
    <w:rsid w:val="00956D25"/>
    <w:rsid w:val="00957469"/>
    <w:rsid w:val="00957719"/>
    <w:rsid w:val="00957E49"/>
    <w:rsid w:val="00960715"/>
    <w:rsid w:val="00960956"/>
    <w:rsid w:val="009618D6"/>
    <w:rsid w:val="0096192E"/>
    <w:rsid w:val="00961934"/>
    <w:rsid w:val="009620C7"/>
    <w:rsid w:val="00962256"/>
    <w:rsid w:val="009624CC"/>
    <w:rsid w:val="00962717"/>
    <w:rsid w:val="00962832"/>
    <w:rsid w:val="00962C91"/>
    <w:rsid w:val="00962D85"/>
    <w:rsid w:val="00963341"/>
    <w:rsid w:val="00963553"/>
    <w:rsid w:val="00963909"/>
    <w:rsid w:val="009641A2"/>
    <w:rsid w:val="00964696"/>
    <w:rsid w:val="00965351"/>
    <w:rsid w:val="009656FA"/>
    <w:rsid w:val="00965E90"/>
    <w:rsid w:val="0096613C"/>
    <w:rsid w:val="009669CF"/>
    <w:rsid w:val="00967678"/>
    <w:rsid w:val="0096767E"/>
    <w:rsid w:val="0096786E"/>
    <w:rsid w:val="00967FC0"/>
    <w:rsid w:val="00970029"/>
    <w:rsid w:val="00970A62"/>
    <w:rsid w:val="00971153"/>
    <w:rsid w:val="009711A9"/>
    <w:rsid w:val="00971291"/>
    <w:rsid w:val="009717E3"/>
    <w:rsid w:val="00971BC5"/>
    <w:rsid w:val="0097279E"/>
    <w:rsid w:val="00972CD1"/>
    <w:rsid w:val="00973147"/>
    <w:rsid w:val="0097372A"/>
    <w:rsid w:val="00973856"/>
    <w:rsid w:val="009739DA"/>
    <w:rsid w:val="00973A67"/>
    <w:rsid w:val="009741EF"/>
    <w:rsid w:val="00974431"/>
    <w:rsid w:val="00974866"/>
    <w:rsid w:val="00974D7A"/>
    <w:rsid w:val="009751C6"/>
    <w:rsid w:val="009757E0"/>
    <w:rsid w:val="0097598D"/>
    <w:rsid w:val="00975A34"/>
    <w:rsid w:val="00975A93"/>
    <w:rsid w:val="00975F23"/>
    <w:rsid w:val="0097620D"/>
    <w:rsid w:val="009762E7"/>
    <w:rsid w:val="009763F0"/>
    <w:rsid w:val="00977AA9"/>
    <w:rsid w:val="0098019C"/>
    <w:rsid w:val="0098042C"/>
    <w:rsid w:val="009806F4"/>
    <w:rsid w:val="00980F02"/>
    <w:rsid w:val="0098122D"/>
    <w:rsid w:val="00981550"/>
    <w:rsid w:val="00981A79"/>
    <w:rsid w:val="009820A6"/>
    <w:rsid w:val="00982375"/>
    <w:rsid w:val="00982BD8"/>
    <w:rsid w:val="00983411"/>
    <w:rsid w:val="009837F1"/>
    <w:rsid w:val="00983DF1"/>
    <w:rsid w:val="00984008"/>
    <w:rsid w:val="00984111"/>
    <w:rsid w:val="009841A3"/>
    <w:rsid w:val="009841F9"/>
    <w:rsid w:val="0098432C"/>
    <w:rsid w:val="009845BC"/>
    <w:rsid w:val="00984C60"/>
    <w:rsid w:val="00984F03"/>
    <w:rsid w:val="00985027"/>
    <w:rsid w:val="0098513F"/>
    <w:rsid w:val="009852DA"/>
    <w:rsid w:val="00985369"/>
    <w:rsid w:val="00986032"/>
    <w:rsid w:val="0098603A"/>
    <w:rsid w:val="009872B5"/>
    <w:rsid w:val="0099076E"/>
    <w:rsid w:val="00990C90"/>
    <w:rsid w:val="00991281"/>
    <w:rsid w:val="009913D8"/>
    <w:rsid w:val="00991732"/>
    <w:rsid w:val="00991860"/>
    <w:rsid w:val="00991C89"/>
    <w:rsid w:val="0099201E"/>
    <w:rsid w:val="0099204D"/>
    <w:rsid w:val="0099222B"/>
    <w:rsid w:val="00992C6A"/>
    <w:rsid w:val="00992FE7"/>
    <w:rsid w:val="0099308C"/>
    <w:rsid w:val="00993678"/>
    <w:rsid w:val="0099383C"/>
    <w:rsid w:val="00993856"/>
    <w:rsid w:val="009939EC"/>
    <w:rsid w:val="009948BE"/>
    <w:rsid w:val="00994A88"/>
    <w:rsid w:val="00995197"/>
    <w:rsid w:val="00995520"/>
    <w:rsid w:val="0099582F"/>
    <w:rsid w:val="009963C5"/>
    <w:rsid w:val="00996401"/>
    <w:rsid w:val="00996A30"/>
    <w:rsid w:val="00996C15"/>
    <w:rsid w:val="00997703"/>
    <w:rsid w:val="0099772D"/>
    <w:rsid w:val="009977A8"/>
    <w:rsid w:val="00997882"/>
    <w:rsid w:val="00997D7C"/>
    <w:rsid w:val="00997EA0"/>
    <w:rsid w:val="009A03D1"/>
    <w:rsid w:val="009A063E"/>
    <w:rsid w:val="009A088B"/>
    <w:rsid w:val="009A0D14"/>
    <w:rsid w:val="009A0F2F"/>
    <w:rsid w:val="009A126B"/>
    <w:rsid w:val="009A13B1"/>
    <w:rsid w:val="009A1BC1"/>
    <w:rsid w:val="009A1F73"/>
    <w:rsid w:val="009A24DD"/>
    <w:rsid w:val="009A27E3"/>
    <w:rsid w:val="009A34B7"/>
    <w:rsid w:val="009A3EA1"/>
    <w:rsid w:val="009A40E3"/>
    <w:rsid w:val="009A4411"/>
    <w:rsid w:val="009A45ED"/>
    <w:rsid w:val="009A4624"/>
    <w:rsid w:val="009A47C4"/>
    <w:rsid w:val="009A47E0"/>
    <w:rsid w:val="009A487E"/>
    <w:rsid w:val="009A4E70"/>
    <w:rsid w:val="009A569C"/>
    <w:rsid w:val="009A59CC"/>
    <w:rsid w:val="009A5F02"/>
    <w:rsid w:val="009A5F45"/>
    <w:rsid w:val="009A654B"/>
    <w:rsid w:val="009A6691"/>
    <w:rsid w:val="009A69A9"/>
    <w:rsid w:val="009A6A54"/>
    <w:rsid w:val="009A6B1C"/>
    <w:rsid w:val="009A6CD9"/>
    <w:rsid w:val="009A6D2A"/>
    <w:rsid w:val="009A73CE"/>
    <w:rsid w:val="009A7441"/>
    <w:rsid w:val="009A7472"/>
    <w:rsid w:val="009A762B"/>
    <w:rsid w:val="009A7BD4"/>
    <w:rsid w:val="009B0115"/>
    <w:rsid w:val="009B04DE"/>
    <w:rsid w:val="009B0EAA"/>
    <w:rsid w:val="009B1BB1"/>
    <w:rsid w:val="009B20EF"/>
    <w:rsid w:val="009B2372"/>
    <w:rsid w:val="009B25BD"/>
    <w:rsid w:val="009B293A"/>
    <w:rsid w:val="009B3E65"/>
    <w:rsid w:val="009B4058"/>
    <w:rsid w:val="009B4EB4"/>
    <w:rsid w:val="009B503A"/>
    <w:rsid w:val="009B53E5"/>
    <w:rsid w:val="009B5CA5"/>
    <w:rsid w:val="009B6DA1"/>
    <w:rsid w:val="009B74D0"/>
    <w:rsid w:val="009B7629"/>
    <w:rsid w:val="009B7C2D"/>
    <w:rsid w:val="009C003B"/>
    <w:rsid w:val="009C031C"/>
    <w:rsid w:val="009C041A"/>
    <w:rsid w:val="009C0A10"/>
    <w:rsid w:val="009C10B3"/>
    <w:rsid w:val="009C1301"/>
    <w:rsid w:val="009C17B7"/>
    <w:rsid w:val="009C211D"/>
    <w:rsid w:val="009C2265"/>
    <w:rsid w:val="009C2A68"/>
    <w:rsid w:val="009C328A"/>
    <w:rsid w:val="009C340A"/>
    <w:rsid w:val="009C35E4"/>
    <w:rsid w:val="009C371F"/>
    <w:rsid w:val="009C3A16"/>
    <w:rsid w:val="009C3EEA"/>
    <w:rsid w:val="009C42F3"/>
    <w:rsid w:val="009C4398"/>
    <w:rsid w:val="009C47B9"/>
    <w:rsid w:val="009C4904"/>
    <w:rsid w:val="009C4B42"/>
    <w:rsid w:val="009C4E74"/>
    <w:rsid w:val="009C50A0"/>
    <w:rsid w:val="009C536C"/>
    <w:rsid w:val="009C5391"/>
    <w:rsid w:val="009C550E"/>
    <w:rsid w:val="009C64EA"/>
    <w:rsid w:val="009C6C3C"/>
    <w:rsid w:val="009C6E1F"/>
    <w:rsid w:val="009C74F5"/>
    <w:rsid w:val="009C7833"/>
    <w:rsid w:val="009C7C3C"/>
    <w:rsid w:val="009C7CBE"/>
    <w:rsid w:val="009C7D94"/>
    <w:rsid w:val="009D0502"/>
    <w:rsid w:val="009D0672"/>
    <w:rsid w:val="009D0996"/>
    <w:rsid w:val="009D0DB2"/>
    <w:rsid w:val="009D0DDC"/>
    <w:rsid w:val="009D0F09"/>
    <w:rsid w:val="009D12F5"/>
    <w:rsid w:val="009D1788"/>
    <w:rsid w:val="009D1A8A"/>
    <w:rsid w:val="009D1B82"/>
    <w:rsid w:val="009D23E3"/>
    <w:rsid w:val="009D275C"/>
    <w:rsid w:val="009D2CCC"/>
    <w:rsid w:val="009D2CF4"/>
    <w:rsid w:val="009D2DD3"/>
    <w:rsid w:val="009D3025"/>
    <w:rsid w:val="009D327F"/>
    <w:rsid w:val="009D35B6"/>
    <w:rsid w:val="009D3790"/>
    <w:rsid w:val="009D3A59"/>
    <w:rsid w:val="009D3D70"/>
    <w:rsid w:val="009D4074"/>
    <w:rsid w:val="009D4A2E"/>
    <w:rsid w:val="009D5B1F"/>
    <w:rsid w:val="009D5C2D"/>
    <w:rsid w:val="009D5CCA"/>
    <w:rsid w:val="009D5DE1"/>
    <w:rsid w:val="009D5ED9"/>
    <w:rsid w:val="009D63DA"/>
    <w:rsid w:val="009D645C"/>
    <w:rsid w:val="009D649F"/>
    <w:rsid w:val="009D65D4"/>
    <w:rsid w:val="009D66D8"/>
    <w:rsid w:val="009D69F0"/>
    <w:rsid w:val="009D720A"/>
    <w:rsid w:val="009D7226"/>
    <w:rsid w:val="009D746A"/>
    <w:rsid w:val="009D7934"/>
    <w:rsid w:val="009D7961"/>
    <w:rsid w:val="009D7B8D"/>
    <w:rsid w:val="009E0436"/>
    <w:rsid w:val="009E0690"/>
    <w:rsid w:val="009E0BDB"/>
    <w:rsid w:val="009E0EB6"/>
    <w:rsid w:val="009E1196"/>
    <w:rsid w:val="009E142D"/>
    <w:rsid w:val="009E17C2"/>
    <w:rsid w:val="009E1D54"/>
    <w:rsid w:val="009E1E1D"/>
    <w:rsid w:val="009E1E29"/>
    <w:rsid w:val="009E22B0"/>
    <w:rsid w:val="009E22FB"/>
    <w:rsid w:val="009E2935"/>
    <w:rsid w:val="009E2E3F"/>
    <w:rsid w:val="009E30B9"/>
    <w:rsid w:val="009E3148"/>
    <w:rsid w:val="009E3442"/>
    <w:rsid w:val="009E36C3"/>
    <w:rsid w:val="009E3DC9"/>
    <w:rsid w:val="009E3E28"/>
    <w:rsid w:val="009E4194"/>
    <w:rsid w:val="009E45DF"/>
    <w:rsid w:val="009E4974"/>
    <w:rsid w:val="009E4E99"/>
    <w:rsid w:val="009E5D36"/>
    <w:rsid w:val="009E6282"/>
    <w:rsid w:val="009E628E"/>
    <w:rsid w:val="009E6AB1"/>
    <w:rsid w:val="009E6D39"/>
    <w:rsid w:val="009E6E8C"/>
    <w:rsid w:val="009E725D"/>
    <w:rsid w:val="009E7742"/>
    <w:rsid w:val="009E7761"/>
    <w:rsid w:val="009E7BE3"/>
    <w:rsid w:val="009E7C13"/>
    <w:rsid w:val="009E7C29"/>
    <w:rsid w:val="009E7FDE"/>
    <w:rsid w:val="009F000B"/>
    <w:rsid w:val="009F030F"/>
    <w:rsid w:val="009F0571"/>
    <w:rsid w:val="009F065B"/>
    <w:rsid w:val="009F06CC"/>
    <w:rsid w:val="009F0899"/>
    <w:rsid w:val="009F0936"/>
    <w:rsid w:val="009F0BB7"/>
    <w:rsid w:val="009F139F"/>
    <w:rsid w:val="009F1823"/>
    <w:rsid w:val="009F1CA9"/>
    <w:rsid w:val="009F21B6"/>
    <w:rsid w:val="009F239D"/>
    <w:rsid w:val="009F2592"/>
    <w:rsid w:val="009F2841"/>
    <w:rsid w:val="009F2CCD"/>
    <w:rsid w:val="009F2CEE"/>
    <w:rsid w:val="009F2EF9"/>
    <w:rsid w:val="009F2F3A"/>
    <w:rsid w:val="009F31EC"/>
    <w:rsid w:val="009F375E"/>
    <w:rsid w:val="009F4AF0"/>
    <w:rsid w:val="009F4D63"/>
    <w:rsid w:val="009F5147"/>
    <w:rsid w:val="009F527E"/>
    <w:rsid w:val="009F554F"/>
    <w:rsid w:val="009F5BFC"/>
    <w:rsid w:val="009F5DA8"/>
    <w:rsid w:val="009F60B5"/>
    <w:rsid w:val="009F649D"/>
    <w:rsid w:val="009F64D4"/>
    <w:rsid w:val="009F7C28"/>
    <w:rsid w:val="009F7F2A"/>
    <w:rsid w:val="00A00096"/>
    <w:rsid w:val="00A0048A"/>
    <w:rsid w:val="00A005AA"/>
    <w:rsid w:val="00A00D35"/>
    <w:rsid w:val="00A00F6D"/>
    <w:rsid w:val="00A016F8"/>
    <w:rsid w:val="00A01B04"/>
    <w:rsid w:val="00A01C4E"/>
    <w:rsid w:val="00A01FD6"/>
    <w:rsid w:val="00A02131"/>
    <w:rsid w:val="00A0239A"/>
    <w:rsid w:val="00A0248F"/>
    <w:rsid w:val="00A02C9E"/>
    <w:rsid w:val="00A03746"/>
    <w:rsid w:val="00A03B5B"/>
    <w:rsid w:val="00A0433F"/>
    <w:rsid w:val="00A044BD"/>
    <w:rsid w:val="00A0477F"/>
    <w:rsid w:val="00A047AD"/>
    <w:rsid w:val="00A0556E"/>
    <w:rsid w:val="00A0560F"/>
    <w:rsid w:val="00A05615"/>
    <w:rsid w:val="00A05855"/>
    <w:rsid w:val="00A05FEE"/>
    <w:rsid w:val="00A065BB"/>
    <w:rsid w:val="00A06696"/>
    <w:rsid w:val="00A06D03"/>
    <w:rsid w:val="00A070D0"/>
    <w:rsid w:val="00A07757"/>
    <w:rsid w:val="00A07C96"/>
    <w:rsid w:val="00A07DD8"/>
    <w:rsid w:val="00A102DB"/>
    <w:rsid w:val="00A10334"/>
    <w:rsid w:val="00A109B5"/>
    <w:rsid w:val="00A10A97"/>
    <w:rsid w:val="00A10D56"/>
    <w:rsid w:val="00A10F2D"/>
    <w:rsid w:val="00A110F6"/>
    <w:rsid w:val="00A1113C"/>
    <w:rsid w:val="00A11301"/>
    <w:rsid w:val="00A113B3"/>
    <w:rsid w:val="00A123DA"/>
    <w:rsid w:val="00A125C3"/>
    <w:rsid w:val="00A12900"/>
    <w:rsid w:val="00A12EE4"/>
    <w:rsid w:val="00A13262"/>
    <w:rsid w:val="00A13468"/>
    <w:rsid w:val="00A1369F"/>
    <w:rsid w:val="00A136DC"/>
    <w:rsid w:val="00A13813"/>
    <w:rsid w:val="00A141DA"/>
    <w:rsid w:val="00A151B2"/>
    <w:rsid w:val="00A155F0"/>
    <w:rsid w:val="00A15E8E"/>
    <w:rsid w:val="00A162F3"/>
    <w:rsid w:val="00A1639C"/>
    <w:rsid w:val="00A164BF"/>
    <w:rsid w:val="00A1663B"/>
    <w:rsid w:val="00A1678E"/>
    <w:rsid w:val="00A1694E"/>
    <w:rsid w:val="00A16F83"/>
    <w:rsid w:val="00A17199"/>
    <w:rsid w:val="00A17279"/>
    <w:rsid w:val="00A172B0"/>
    <w:rsid w:val="00A17B5A"/>
    <w:rsid w:val="00A17D84"/>
    <w:rsid w:val="00A17D8E"/>
    <w:rsid w:val="00A20194"/>
    <w:rsid w:val="00A20233"/>
    <w:rsid w:val="00A20453"/>
    <w:rsid w:val="00A20B7E"/>
    <w:rsid w:val="00A210CA"/>
    <w:rsid w:val="00A212EB"/>
    <w:rsid w:val="00A214A5"/>
    <w:rsid w:val="00A214D3"/>
    <w:rsid w:val="00A217BD"/>
    <w:rsid w:val="00A221E6"/>
    <w:rsid w:val="00A226E2"/>
    <w:rsid w:val="00A2282E"/>
    <w:rsid w:val="00A22D92"/>
    <w:rsid w:val="00A22F25"/>
    <w:rsid w:val="00A230D1"/>
    <w:rsid w:val="00A2344A"/>
    <w:rsid w:val="00A23A4A"/>
    <w:rsid w:val="00A2421E"/>
    <w:rsid w:val="00A244F2"/>
    <w:rsid w:val="00A24695"/>
    <w:rsid w:val="00A24910"/>
    <w:rsid w:val="00A24DF7"/>
    <w:rsid w:val="00A25384"/>
    <w:rsid w:val="00A25777"/>
    <w:rsid w:val="00A25E0C"/>
    <w:rsid w:val="00A262A6"/>
    <w:rsid w:val="00A26AFC"/>
    <w:rsid w:val="00A26B36"/>
    <w:rsid w:val="00A26D80"/>
    <w:rsid w:val="00A26F03"/>
    <w:rsid w:val="00A275BB"/>
    <w:rsid w:val="00A27689"/>
    <w:rsid w:val="00A27B09"/>
    <w:rsid w:val="00A27D0E"/>
    <w:rsid w:val="00A30180"/>
    <w:rsid w:val="00A30231"/>
    <w:rsid w:val="00A30603"/>
    <w:rsid w:val="00A30BE6"/>
    <w:rsid w:val="00A30CB1"/>
    <w:rsid w:val="00A31345"/>
    <w:rsid w:val="00A3140E"/>
    <w:rsid w:val="00A3170D"/>
    <w:rsid w:val="00A317C7"/>
    <w:rsid w:val="00A318E8"/>
    <w:rsid w:val="00A31E8E"/>
    <w:rsid w:val="00A32A92"/>
    <w:rsid w:val="00A32EFB"/>
    <w:rsid w:val="00A331F7"/>
    <w:rsid w:val="00A334E2"/>
    <w:rsid w:val="00A33540"/>
    <w:rsid w:val="00A33CEA"/>
    <w:rsid w:val="00A34902"/>
    <w:rsid w:val="00A34A86"/>
    <w:rsid w:val="00A35152"/>
    <w:rsid w:val="00A35557"/>
    <w:rsid w:val="00A3566C"/>
    <w:rsid w:val="00A358A9"/>
    <w:rsid w:val="00A359BA"/>
    <w:rsid w:val="00A35DC5"/>
    <w:rsid w:val="00A369B5"/>
    <w:rsid w:val="00A3753D"/>
    <w:rsid w:val="00A37917"/>
    <w:rsid w:val="00A37CDA"/>
    <w:rsid w:val="00A37E3E"/>
    <w:rsid w:val="00A37E3F"/>
    <w:rsid w:val="00A4028C"/>
    <w:rsid w:val="00A40C59"/>
    <w:rsid w:val="00A410AF"/>
    <w:rsid w:val="00A41334"/>
    <w:rsid w:val="00A4159C"/>
    <w:rsid w:val="00A41A58"/>
    <w:rsid w:val="00A424FD"/>
    <w:rsid w:val="00A42873"/>
    <w:rsid w:val="00A434B3"/>
    <w:rsid w:val="00A435BF"/>
    <w:rsid w:val="00A443C1"/>
    <w:rsid w:val="00A445DC"/>
    <w:rsid w:val="00A451D0"/>
    <w:rsid w:val="00A45598"/>
    <w:rsid w:val="00A456FC"/>
    <w:rsid w:val="00A45CB2"/>
    <w:rsid w:val="00A471D0"/>
    <w:rsid w:val="00A47328"/>
    <w:rsid w:val="00A4745B"/>
    <w:rsid w:val="00A47708"/>
    <w:rsid w:val="00A47AB2"/>
    <w:rsid w:val="00A47C6E"/>
    <w:rsid w:val="00A47C9E"/>
    <w:rsid w:val="00A47E34"/>
    <w:rsid w:val="00A47EAF"/>
    <w:rsid w:val="00A50B8E"/>
    <w:rsid w:val="00A50F6C"/>
    <w:rsid w:val="00A5108A"/>
    <w:rsid w:val="00A510C8"/>
    <w:rsid w:val="00A51BB0"/>
    <w:rsid w:val="00A530B0"/>
    <w:rsid w:val="00A53235"/>
    <w:rsid w:val="00A53948"/>
    <w:rsid w:val="00A53E34"/>
    <w:rsid w:val="00A5421E"/>
    <w:rsid w:val="00A5426B"/>
    <w:rsid w:val="00A54584"/>
    <w:rsid w:val="00A548E8"/>
    <w:rsid w:val="00A54A92"/>
    <w:rsid w:val="00A54DBE"/>
    <w:rsid w:val="00A54E21"/>
    <w:rsid w:val="00A54FB7"/>
    <w:rsid w:val="00A5528C"/>
    <w:rsid w:val="00A55568"/>
    <w:rsid w:val="00A5559F"/>
    <w:rsid w:val="00A556A8"/>
    <w:rsid w:val="00A556E6"/>
    <w:rsid w:val="00A55796"/>
    <w:rsid w:val="00A560D7"/>
    <w:rsid w:val="00A562E7"/>
    <w:rsid w:val="00A568B9"/>
    <w:rsid w:val="00A568DF"/>
    <w:rsid w:val="00A56C1D"/>
    <w:rsid w:val="00A575E3"/>
    <w:rsid w:val="00A57780"/>
    <w:rsid w:val="00A57982"/>
    <w:rsid w:val="00A57E85"/>
    <w:rsid w:val="00A60D51"/>
    <w:rsid w:val="00A613CC"/>
    <w:rsid w:val="00A614E1"/>
    <w:rsid w:val="00A6165D"/>
    <w:rsid w:val="00A61A31"/>
    <w:rsid w:val="00A61E36"/>
    <w:rsid w:val="00A61E61"/>
    <w:rsid w:val="00A62466"/>
    <w:rsid w:val="00A628B7"/>
    <w:rsid w:val="00A62AE6"/>
    <w:rsid w:val="00A630EA"/>
    <w:rsid w:val="00A63716"/>
    <w:rsid w:val="00A6394B"/>
    <w:rsid w:val="00A63DE1"/>
    <w:rsid w:val="00A63E23"/>
    <w:rsid w:val="00A65069"/>
    <w:rsid w:val="00A65ACA"/>
    <w:rsid w:val="00A65EB9"/>
    <w:rsid w:val="00A65F8C"/>
    <w:rsid w:val="00A662E4"/>
    <w:rsid w:val="00A6637D"/>
    <w:rsid w:val="00A6679A"/>
    <w:rsid w:val="00A667CD"/>
    <w:rsid w:val="00A66B86"/>
    <w:rsid w:val="00A66C3E"/>
    <w:rsid w:val="00A66E6C"/>
    <w:rsid w:val="00A6759E"/>
    <w:rsid w:val="00A67636"/>
    <w:rsid w:val="00A67987"/>
    <w:rsid w:val="00A679E7"/>
    <w:rsid w:val="00A67A07"/>
    <w:rsid w:val="00A67A5B"/>
    <w:rsid w:val="00A67E7E"/>
    <w:rsid w:val="00A70121"/>
    <w:rsid w:val="00A70981"/>
    <w:rsid w:val="00A70DD7"/>
    <w:rsid w:val="00A70EBA"/>
    <w:rsid w:val="00A711A8"/>
    <w:rsid w:val="00A7122C"/>
    <w:rsid w:val="00A71B8A"/>
    <w:rsid w:val="00A72175"/>
    <w:rsid w:val="00A724F8"/>
    <w:rsid w:val="00A72696"/>
    <w:rsid w:val="00A72B25"/>
    <w:rsid w:val="00A72BEA"/>
    <w:rsid w:val="00A72C0D"/>
    <w:rsid w:val="00A73093"/>
    <w:rsid w:val="00A73247"/>
    <w:rsid w:val="00A742D2"/>
    <w:rsid w:val="00A7496E"/>
    <w:rsid w:val="00A74BE4"/>
    <w:rsid w:val="00A74F38"/>
    <w:rsid w:val="00A75030"/>
    <w:rsid w:val="00A754EC"/>
    <w:rsid w:val="00A755CC"/>
    <w:rsid w:val="00A7625C"/>
    <w:rsid w:val="00A7626A"/>
    <w:rsid w:val="00A7666A"/>
    <w:rsid w:val="00A767CD"/>
    <w:rsid w:val="00A76DF1"/>
    <w:rsid w:val="00A76EF3"/>
    <w:rsid w:val="00A76FD0"/>
    <w:rsid w:val="00A77044"/>
    <w:rsid w:val="00A772B7"/>
    <w:rsid w:val="00A773F3"/>
    <w:rsid w:val="00A807A8"/>
    <w:rsid w:val="00A809E5"/>
    <w:rsid w:val="00A81DF0"/>
    <w:rsid w:val="00A82615"/>
    <w:rsid w:val="00A82A2C"/>
    <w:rsid w:val="00A83375"/>
    <w:rsid w:val="00A8339E"/>
    <w:rsid w:val="00A83513"/>
    <w:rsid w:val="00A835FC"/>
    <w:rsid w:val="00A83810"/>
    <w:rsid w:val="00A8383A"/>
    <w:rsid w:val="00A83872"/>
    <w:rsid w:val="00A83ABC"/>
    <w:rsid w:val="00A83D12"/>
    <w:rsid w:val="00A83F55"/>
    <w:rsid w:val="00A84547"/>
    <w:rsid w:val="00A854C0"/>
    <w:rsid w:val="00A873E8"/>
    <w:rsid w:val="00A87555"/>
    <w:rsid w:val="00A87AD4"/>
    <w:rsid w:val="00A87DE6"/>
    <w:rsid w:val="00A87F6D"/>
    <w:rsid w:val="00A900F0"/>
    <w:rsid w:val="00A90351"/>
    <w:rsid w:val="00A90D02"/>
    <w:rsid w:val="00A90F91"/>
    <w:rsid w:val="00A91091"/>
    <w:rsid w:val="00A911DA"/>
    <w:rsid w:val="00A91513"/>
    <w:rsid w:val="00A9288A"/>
    <w:rsid w:val="00A92915"/>
    <w:rsid w:val="00A929E5"/>
    <w:rsid w:val="00A92FF3"/>
    <w:rsid w:val="00A93099"/>
    <w:rsid w:val="00A9312B"/>
    <w:rsid w:val="00A939C6"/>
    <w:rsid w:val="00A93AF8"/>
    <w:rsid w:val="00A93C26"/>
    <w:rsid w:val="00A93F60"/>
    <w:rsid w:val="00A9431B"/>
    <w:rsid w:val="00A94329"/>
    <w:rsid w:val="00A94E65"/>
    <w:rsid w:val="00A95050"/>
    <w:rsid w:val="00A953C8"/>
    <w:rsid w:val="00A95447"/>
    <w:rsid w:val="00A95C37"/>
    <w:rsid w:val="00A95DF8"/>
    <w:rsid w:val="00A9647D"/>
    <w:rsid w:val="00A9658D"/>
    <w:rsid w:val="00A9668A"/>
    <w:rsid w:val="00A969C0"/>
    <w:rsid w:val="00A96B71"/>
    <w:rsid w:val="00A96CDC"/>
    <w:rsid w:val="00A96F32"/>
    <w:rsid w:val="00A96FF8"/>
    <w:rsid w:val="00A9768F"/>
    <w:rsid w:val="00A97F84"/>
    <w:rsid w:val="00AA059A"/>
    <w:rsid w:val="00AA0AB9"/>
    <w:rsid w:val="00AA0F34"/>
    <w:rsid w:val="00AA16EE"/>
    <w:rsid w:val="00AA1722"/>
    <w:rsid w:val="00AA1A33"/>
    <w:rsid w:val="00AA1DBF"/>
    <w:rsid w:val="00AA2154"/>
    <w:rsid w:val="00AA2827"/>
    <w:rsid w:val="00AA28A3"/>
    <w:rsid w:val="00AA2A41"/>
    <w:rsid w:val="00AA2AEC"/>
    <w:rsid w:val="00AA384B"/>
    <w:rsid w:val="00AA3D93"/>
    <w:rsid w:val="00AA3FC1"/>
    <w:rsid w:val="00AA40CE"/>
    <w:rsid w:val="00AA4134"/>
    <w:rsid w:val="00AA43EE"/>
    <w:rsid w:val="00AA44E4"/>
    <w:rsid w:val="00AA4641"/>
    <w:rsid w:val="00AA4786"/>
    <w:rsid w:val="00AA48B6"/>
    <w:rsid w:val="00AA49D1"/>
    <w:rsid w:val="00AA4B6E"/>
    <w:rsid w:val="00AA4C59"/>
    <w:rsid w:val="00AA4F11"/>
    <w:rsid w:val="00AA51E8"/>
    <w:rsid w:val="00AA54BB"/>
    <w:rsid w:val="00AA6325"/>
    <w:rsid w:val="00AA66C2"/>
    <w:rsid w:val="00AA6758"/>
    <w:rsid w:val="00AA70E6"/>
    <w:rsid w:val="00AA7784"/>
    <w:rsid w:val="00AB0743"/>
    <w:rsid w:val="00AB0C1D"/>
    <w:rsid w:val="00AB116E"/>
    <w:rsid w:val="00AB1977"/>
    <w:rsid w:val="00AB1A15"/>
    <w:rsid w:val="00AB1E02"/>
    <w:rsid w:val="00AB21AD"/>
    <w:rsid w:val="00AB21F9"/>
    <w:rsid w:val="00AB275D"/>
    <w:rsid w:val="00AB2D35"/>
    <w:rsid w:val="00AB2E32"/>
    <w:rsid w:val="00AB3287"/>
    <w:rsid w:val="00AB3369"/>
    <w:rsid w:val="00AB3A4F"/>
    <w:rsid w:val="00AB4056"/>
    <w:rsid w:val="00AB405B"/>
    <w:rsid w:val="00AB42E2"/>
    <w:rsid w:val="00AB47E7"/>
    <w:rsid w:val="00AB499E"/>
    <w:rsid w:val="00AB4A42"/>
    <w:rsid w:val="00AB4C8A"/>
    <w:rsid w:val="00AB4F0A"/>
    <w:rsid w:val="00AB4F23"/>
    <w:rsid w:val="00AB4F74"/>
    <w:rsid w:val="00AB5167"/>
    <w:rsid w:val="00AB5243"/>
    <w:rsid w:val="00AB561D"/>
    <w:rsid w:val="00AB576B"/>
    <w:rsid w:val="00AB59D0"/>
    <w:rsid w:val="00AB5CE9"/>
    <w:rsid w:val="00AB64C1"/>
    <w:rsid w:val="00AB6656"/>
    <w:rsid w:val="00AB66FB"/>
    <w:rsid w:val="00AB6724"/>
    <w:rsid w:val="00AB6B36"/>
    <w:rsid w:val="00AB6BEA"/>
    <w:rsid w:val="00AB6C56"/>
    <w:rsid w:val="00AB70CF"/>
    <w:rsid w:val="00AB7139"/>
    <w:rsid w:val="00AB715A"/>
    <w:rsid w:val="00AB7491"/>
    <w:rsid w:val="00AB7620"/>
    <w:rsid w:val="00AB7AEF"/>
    <w:rsid w:val="00AC04E9"/>
    <w:rsid w:val="00AC07E6"/>
    <w:rsid w:val="00AC08C4"/>
    <w:rsid w:val="00AC0D0D"/>
    <w:rsid w:val="00AC0DE4"/>
    <w:rsid w:val="00AC10EE"/>
    <w:rsid w:val="00AC1250"/>
    <w:rsid w:val="00AC1FAD"/>
    <w:rsid w:val="00AC2199"/>
    <w:rsid w:val="00AC2206"/>
    <w:rsid w:val="00AC2A9D"/>
    <w:rsid w:val="00AC2C40"/>
    <w:rsid w:val="00AC3695"/>
    <w:rsid w:val="00AC3F54"/>
    <w:rsid w:val="00AC4202"/>
    <w:rsid w:val="00AC4AED"/>
    <w:rsid w:val="00AC4C2D"/>
    <w:rsid w:val="00AC4E46"/>
    <w:rsid w:val="00AC56D9"/>
    <w:rsid w:val="00AC598C"/>
    <w:rsid w:val="00AC5E16"/>
    <w:rsid w:val="00AC6110"/>
    <w:rsid w:val="00AC6891"/>
    <w:rsid w:val="00AC6C37"/>
    <w:rsid w:val="00AC73F2"/>
    <w:rsid w:val="00AC7457"/>
    <w:rsid w:val="00AC7931"/>
    <w:rsid w:val="00AC7E6E"/>
    <w:rsid w:val="00AC7FDA"/>
    <w:rsid w:val="00AD0186"/>
    <w:rsid w:val="00AD06D5"/>
    <w:rsid w:val="00AD06F7"/>
    <w:rsid w:val="00AD0CBB"/>
    <w:rsid w:val="00AD1018"/>
    <w:rsid w:val="00AD1330"/>
    <w:rsid w:val="00AD1644"/>
    <w:rsid w:val="00AD176B"/>
    <w:rsid w:val="00AD179E"/>
    <w:rsid w:val="00AD18D4"/>
    <w:rsid w:val="00AD1A72"/>
    <w:rsid w:val="00AD2056"/>
    <w:rsid w:val="00AD2245"/>
    <w:rsid w:val="00AD23E3"/>
    <w:rsid w:val="00AD2613"/>
    <w:rsid w:val="00AD27C7"/>
    <w:rsid w:val="00AD3757"/>
    <w:rsid w:val="00AD3C91"/>
    <w:rsid w:val="00AD4192"/>
    <w:rsid w:val="00AD42C2"/>
    <w:rsid w:val="00AD430E"/>
    <w:rsid w:val="00AD4553"/>
    <w:rsid w:val="00AD49EA"/>
    <w:rsid w:val="00AD4BB3"/>
    <w:rsid w:val="00AD4C3C"/>
    <w:rsid w:val="00AD4C81"/>
    <w:rsid w:val="00AD5C08"/>
    <w:rsid w:val="00AD5C43"/>
    <w:rsid w:val="00AD69A7"/>
    <w:rsid w:val="00AD6C54"/>
    <w:rsid w:val="00AD784C"/>
    <w:rsid w:val="00AD7966"/>
    <w:rsid w:val="00AD7E32"/>
    <w:rsid w:val="00AE0D80"/>
    <w:rsid w:val="00AE0D92"/>
    <w:rsid w:val="00AE28D3"/>
    <w:rsid w:val="00AE2947"/>
    <w:rsid w:val="00AE2C5E"/>
    <w:rsid w:val="00AE2C72"/>
    <w:rsid w:val="00AE3446"/>
    <w:rsid w:val="00AE4463"/>
    <w:rsid w:val="00AE48FA"/>
    <w:rsid w:val="00AE49E2"/>
    <w:rsid w:val="00AE4A48"/>
    <w:rsid w:val="00AE4A63"/>
    <w:rsid w:val="00AE4E9F"/>
    <w:rsid w:val="00AE51B9"/>
    <w:rsid w:val="00AE53CB"/>
    <w:rsid w:val="00AE53FB"/>
    <w:rsid w:val="00AE5800"/>
    <w:rsid w:val="00AE5B5A"/>
    <w:rsid w:val="00AE5F79"/>
    <w:rsid w:val="00AE6017"/>
    <w:rsid w:val="00AE64CB"/>
    <w:rsid w:val="00AE72E2"/>
    <w:rsid w:val="00AE747C"/>
    <w:rsid w:val="00AE7618"/>
    <w:rsid w:val="00AE7D17"/>
    <w:rsid w:val="00AF0035"/>
    <w:rsid w:val="00AF0933"/>
    <w:rsid w:val="00AF0BD4"/>
    <w:rsid w:val="00AF1E6F"/>
    <w:rsid w:val="00AF1FE3"/>
    <w:rsid w:val="00AF2FC0"/>
    <w:rsid w:val="00AF3227"/>
    <w:rsid w:val="00AF33FF"/>
    <w:rsid w:val="00AF366C"/>
    <w:rsid w:val="00AF3C39"/>
    <w:rsid w:val="00AF422E"/>
    <w:rsid w:val="00AF4363"/>
    <w:rsid w:val="00AF4CC1"/>
    <w:rsid w:val="00AF52C0"/>
    <w:rsid w:val="00AF55D1"/>
    <w:rsid w:val="00AF5843"/>
    <w:rsid w:val="00AF68E7"/>
    <w:rsid w:val="00AF791C"/>
    <w:rsid w:val="00AF7948"/>
    <w:rsid w:val="00B00732"/>
    <w:rsid w:val="00B00B0B"/>
    <w:rsid w:val="00B00B5B"/>
    <w:rsid w:val="00B00BE8"/>
    <w:rsid w:val="00B00CC4"/>
    <w:rsid w:val="00B00D0B"/>
    <w:rsid w:val="00B00DFB"/>
    <w:rsid w:val="00B01041"/>
    <w:rsid w:val="00B01283"/>
    <w:rsid w:val="00B01550"/>
    <w:rsid w:val="00B01A23"/>
    <w:rsid w:val="00B01B28"/>
    <w:rsid w:val="00B021DE"/>
    <w:rsid w:val="00B022DD"/>
    <w:rsid w:val="00B02826"/>
    <w:rsid w:val="00B02D43"/>
    <w:rsid w:val="00B02DC5"/>
    <w:rsid w:val="00B03499"/>
    <w:rsid w:val="00B039E5"/>
    <w:rsid w:val="00B03ADC"/>
    <w:rsid w:val="00B03E45"/>
    <w:rsid w:val="00B04513"/>
    <w:rsid w:val="00B04660"/>
    <w:rsid w:val="00B04694"/>
    <w:rsid w:val="00B04B83"/>
    <w:rsid w:val="00B04BD6"/>
    <w:rsid w:val="00B057C8"/>
    <w:rsid w:val="00B05BBA"/>
    <w:rsid w:val="00B06015"/>
    <w:rsid w:val="00B06304"/>
    <w:rsid w:val="00B06652"/>
    <w:rsid w:val="00B0671B"/>
    <w:rsid w:val="00B06BA1"/>
    <w:rsid w:val="00B074A8"/>
    <w:rsid w:val="00B0753F"/>
    <w:rsid w:val="00B07714"/>
    <w:rsid w:val="00B07775"/>
    <w:rsid w:val="00B07F37"/>
    <w:rsid w:val="00B101F1"/>
    <w:rsid w:val="00B10555"/>
    <w:rsid w:val="00B109AA"/>
    <w:rsid w:val="00B10BD9"/>
    <w:rsid w:val="00B10F2B"/>
    <w:rsid w:val="00B1112E"/>
    <w:rsid w:val="00B11218"/>
    <w:rsid w:val="00B1135F"/>
    <w:rsid w:val="00B113C8"/>
    <w:rsid w:val="00B114DE"/>
    <w:rsid w:val="00B11A8E"/>
    <w:rsid w:val="00B12392"/>
    <w:rsid w:val="00B12753"/>
    <w:rsid w:val="00B128F1"/>
    <w:rsid w:val="00B129A6"/>
    <w:rsid w:val="00B12B2E"/>
    <w:rsid w:val="00B134F4"/>
    <w:rsid w:val="00B1356E"/>
    <w:rsid w:val="00B13573"/>
    <w:rsid w:val="00B13710"/>
    <w:rsid w:val="00B13988"/>
    <w:rsid w:val="00B13BF0"/>
    <w:rsid w:val="00B13C01"/>
    <w:rsid w:val="00B14AFA"/>
    <w:rsid w:val="00B1518C"/>
    <w:rsid w:val="00B15C55"/>
    <w:rsid w:val="00B16C4F"/>
    <w:rsid w:val="00B170BC"/>
    <w:rsid w:val="00B1718B"/>
    <w:rsid w:val="00B17D0C"/>
    <w:rsid w:val="00B20016"/>
    <w:rsid w:val="00B20248"/>
    <w:rsid w:val="00B20349"/>
    <w:rsid w:val="00B2056A"/>
    <w:rsid w:val="00B20D01"/>
    <w:rsid w:val="00B210B6"/>
    <w:rsid w:val="00B213BD"/>
    <w:rsid w:val="00B2177C"/>
    <w:rsid w:val="00B22105"/>
    <w:rsid w:val="00B2236E"/>
    <w:rsid w:val="00B2249B"/>
    <w:rsid w:val="00B2259C"/>
    <w:rsid w:val="00B22A22"/>
    <w:rsid w:val="00B22ED8"/>
    <w:rsid w:val="00B23049"/>
    <w:rsid w:val="00B2358B"/>
    <w:rsid w:val="00B23663"/>
    <w:rsid w:val="00B238B8"/>
    <w:rsid w:val="00B23A93"/>
    <w:rsid w:val="00B23C82"/>
    <w:rsid w:val="00B245B7"/>
    <w:rsid w:val="00B24632"/>
    <w:rsid w:val="00B24828"/>
    <w:rsid w:val="00B2482B"/>
    <w:rsid w:val="00B24843"/>
    <w:rsid w:val="00B2488C"/>
    <w:rsid w:val="00B24F3C"/>
    <w:rsid w:val="00B2546F"/>
    <w:rsid w:val="00B25776"/>
    <w:rsid w:val="00B25C06"/>
    <w:rsid w:val="00B262BE"/>
    <w:rsid w:val="00B26B7F"/>
    <w:rsid w:val="00B273B8"/>
    <w:rsid w:val="00B275E6"/>
    <w:rsid w:val="00B276F6"/>
    <w:rsid w:val="00B2791F"/>
    <w:rsid w:val="00B27D24"/>
    <w:rsid w:val="00B3014A"/>
    <w:rsid w:val="00B302FD"/>
    <w:rsid w:val="00B30CB7"/>
    <w:rsid w:val="00B30D37"/>
    <w:rsid w:val="00B30F9C"/>
    <w:rsid w:val="00B3103F"/>
    <w:rsid w:val="00B3143E"/>
    <w:rsid w:val="00B314F8"/>
    <w:rsid w:val="00B314FF"/>
    <w:rsid w:val="00B315DF"/>
    <w:rsid w:val="00B320E4"/>
    <w:rsid w:val="00B322CF"/>
    <w:rsid w:val="00B3273F"/>
    <w:rsid w:val="00B32942"/>
    <w:rsid w:val="00B32A9E"/>
    <w:rsid w:val="00B330BE"/>
    <w:rsid w:val="00B33D4A"/>
    <w:rsid w:val="00B33F41"/>
    <w:rsid w:val="00B34093"/>
    <w:rsid w:val="00B34949"/>
    <w:rsid w:val="00B34D09"/>
    <w:rsid w:val="00B3512D"/>
    <w:rsid w:val="00B351B3"/>
    <w:rsid w:val="00B356DB"/>
    <w:rsid w:val="00B35A15"/>
    <w:rsid w:val="00B35B34"/>
    <w:rsid w:val="00B35DCB"/>
    <w:rsid w:val="00B36075"/>
    <w:rsid w:val="00B36A5F"/>
    <w:rsid w:val="00B36BC1"/>
    <w:rsid w:val="00B36DFA"/>
    <w:rsid w:val="00B36F59"/>
    <w:rsid w:val="00B3732D"/>
    <w:rsid w:val="00B37783"/>
    <w:rsid w:val="00B37966"/>
    <w:rsid w:val="00B37D6A"/>
    <w:rsid w:val="00B400A4"/>
    <w:rsid w:val="00B403AD"/>
    <w:rsid w:val="00B4070F"/>
    <w:rsid w:val="00B40915"/>
    <w:rsid w:val="00B40932"/>
    <w:rsid w:val="00B40A4F"/>
    <w:rsid w:val="00B40B54"/>
    <w:rsid w:val="00B40BEA"/>
    <w:rsid w:val="00B40DB0"/>
    <w:rsid w:val="00B41026"/>
    <w:rsid w:val="00B413EC"/>
    <w:rsid w:val="00B4165C"/>
    <w:rsid w:val="00B41BF9"/>
    <w:rsid w:val="00B41C87"/>
    <w:rsid w:val="00B42193"/>
    <w:rsid w:val="00B422C5"/>
    <w:rsid w:val="00B42DD6"/>
    <w:rsid w:val="00B433C7"/>
    <w:rsid w:val="00B43B08"/>
    <w:rsid w:val="00B44D3F"/>
    <w:rsid w:val="00B44E20"/>
    <w:rsid w:val="00B45FE7"/>
    <w:rsid w:val="00B460C3"/>
    <w:rsid w:val="00B46355"/>
    <w:rsid w:val="00B4685C"/>
    <w:rsid w:val="00B4769B"/>
    <w:rsid w:val="00B477A9"/>
    <w:rsid w:val="00B47DBF"/>
    <w:rsid w:val="00B47E37"/>
    <w:rsid w:val="00B47F8D"/>
    <w:rsid w:val="00B47FEE"/>
    <w:rsid w:val="00B50689"/>
    <w:rsid w:val="00B5079D"/>
    <w:rsid w:val="00B5127D"/>
    <w:rsid w:val="00B516B7"/>
    <w:rsid w:val="00B51772"/>
    <w:rsid w:val="00B5179F"/>
    <w:rsid w:val="00B517AC"/>
    <w:rsid w:val="00B5186C"/>
    <w:rsid w:val="00B51BBB"/>
    <w:rsid w:val="00B51F22"/>
    <w:rsid w:val="00B52095"/>
    <w:rsid w:val="00B524D8"/>
    <w:rsid w:val="00B524EE"/>
    <w:rsid w:val="00B526F1"/>
    <w:rsid w:val="00B52868"/>
    <w:rsid w:val="00B52EA3"/>
    <w:rsid w:val="00B532D2"/>
    <w:rsid w:val="00B53490"/>
    <w:rsid w:val="00B53717"/>
    <w:rsid w:val="00B53FAF"/>
    <w:rsid w:val="00B54271"/>
    <w:rsid w:val="00B545D5"/>
    <w:rsid w:val="00B548DB"/>
    <w:rsid w:val="00B54E72"/>
    <w:rsid w:val="00B54F56"/>
    <w:rsid w:val="00B54FCC"/>
    <w:rsid w:val="00B552BB"/>
    <w:rsid w:val="00B55322"/>
    <w:rsid w:val="00B556FB"/>
    <w:rsid w:val="00B55FE4"/>
    <w:rsid w:val="00B563D8"/>
    <w:rsid w:val="00B56D1D"/>
    <w:rsid w:val="00B5783B"/>
    <w:rsid w:val="00B57BF0"/>
    <w:rsid w:val="00B57C25"/>
    <w:rsid w:val="00B57DDE"/>
    <w:rsid w:val="00B60C2A"/>
    <w:rsid w:val="00B610A9"/>
    <w:rsid w:val="00B611D5"/>
    <w:rsid w:val="00B615A2"/>
    <w:rsid w:val="00B615BA"/>
    <w:rsid w:val="00B615DF"/>
    <w:rsid w:val="00B619BF"/>
    <w:rsid w:val="00B6243B"/>
    <w:rsid w:val="00B625B6"/>
    <w:rsid w:val="00B628D1"/>
    <w:rsid w:val="00B62F7F"/>
    <w:rsid w:val="00B63868"/>
    <w:rsid w:val="00B63944"/>
    <w:rsid w:val="00B63A53"/>
    <w:rsid w:val="00B6417E"/>
    <w:rsid w:val="00B64218"/>
    <w:rsid w:val="00B64353"/>
    <w:rsid w:val="00B648F8"/>
    <w:rsid w:val="00B64D0A"/>
    <w:rsid w:val="00B6578C"/>
    <w:rsid w:val="00B657DE"/>
    <w:rsid w:val="00B658B6"/>
    <w:rsid w:val="00B65A0D"/>
    <w:rsid w:val="00B65A96"/>
    <w:rsid w:val="00B65C27"/>
    <w:rsid w:val="00B65FC2"/>
    <w:rsid w:val="00B660D2"/>
    <w:rsid w:val="00B6653F"/>
    <w:rsid w:val="00B66A27"/>
    <w:rsid w:val="00B66A7E"/>
    <w:rsid w:val="00B66BE2"/>
    <w:rsid w:val="00B66F2D"/>
    <w:rsid w:val="00B67204"/>
    <w:rsid w:val="00B673DD"/>
    <w:rsid w:val="00B673E4"/>
    <w:rsid w:val="00B6753D"/>
    <w:rsid w:val="00B67B0A"/>
    <w:rsid w:val="00B7062B"/>
    <w:rsid w:val="00B707B3"/>
    <w:rsid w:val="00B70930"/>
    <w:rsid w:val="00B70EE6"/>
    <w:rsid w:val="00B70F8D"/>
    <w:rsid w:val="00B71A2C"/>
    <w:rsid w:val="00B71EB4"/>
    <w:rsid w:val="00B72041"/>
    <w:rsid w:val="00B72064"/>
    <w:rsid w:val="00B72144"/>
    <w:rsid w:val="00B7231E"/>
    <w:rsid w:val="00B7259D"/>
    <w:rsid w:val="00B725BB"/>
    <w:rsid w:val="00B728BA"/>
    <w:rsid w:val="00B72A5B"/>
    <w:rsid w:val="00B73A0E"/>
    <w:rsid w:val="00B73A97"/>
    <w:rsid w:val="00B73F7F"/>
    <w:rsid w:val="00B7412F"/>
    <w:rsid w:val="00B74590"/>
    <w:rsid w:val="00B74CFB"/>
    <w:rsid w:val="00B75006"/>
    <w:rsid w:val="00B75E92"/>
    <w:rsid w:val="00B7606F"/>
    <w:rsid w:val="00B76266"/>
    <w:rsid w:val="00B762A8"/>
    <w:rsid w:val="00B76679"/>
    <w:rsid w:val="00B76861"/>
    <w:rsid w:val="00B76B72"/>
    <w:rsid w:val="00B77377"/>
    <w:rsid w:val="00B7740D"/>
    <w:rsid w:val="00B77715"/>
    <w:rsid w:val="00B800F1"/>
    <w:rsid w:val="00B80150"/>
    <w:rsid w:val="00B802A5"/>
    <w:rsid w:val="00B80550"/>
    <w:rsid w:val="00B8076D"/>
    <w:rsid w:val="00B8103B"/>
    <w:rsid w:val="00B811FC"/>
    <w:rsid w:val="00B81419"/>
    <w:rsid w:val="00B826B5"/>
    <w:rsid w:val="00B82DB4"/>
    <w:rsid w:val="00B83335"/>
    <w:rsid w:val="00B8353B"/>
    <w:rsid w:val="00B839ED"/>
    <w:rsid w:val="00B84149"/>
    <w:rsid w:val="00B8423A"/>
    <w:rsid w:val="00B8463A"/>
    <w:rsid w:val="00B84819"/>
    <w:rsid w:val="00B84EA2"/>
    <w:rsid w:val="00B853DF"/>
    <w:rsid w:val="00B85794"/>
    <w:rsid w:val="00B85B1A"/>
    <w:rsid w:val="00B85EC5"/>
    <w:rsid w:val="00B86130"/>
    <w:rsid w:val="00B86269"/>
    <w:rsid w:val="00B863D1"/>
    <w:rsid w:val="00B86E1F"/>
    <w:rsid w:val="00B870A2"/>
    <w:rsid w:val="00B87298"/>
    <w:rsid w:val="00B874BA"/>
    <w:rsid w:val="00B87964"/>
    <w:rsid w:val="00B87D49"/>
    <w:rsid w:val="00B9035B"/>
    <w:rsid w:val="00B90670"/>
    <w:rsid w:val="00B915F2"/>
    <w:rsid w:val="00B91610"/>
    <w:rsid w:val="00B918BC"/>
    <w:rsid w:val="00B91E99"/>
    <w:rsid w:val="00B9241C"/>
    <w:rsid w:val="00B9269B"/>
    <w:rsid w:val="00B92838"/>
    <w:rsid w:val="00B92ABB"/>
    <w:rsid w:val="00B92ECB"/>
    <w:rsid w:val="00B93329"/>
    <w:rsid w:val="00B93A24"/>
    <w:rsid w:val="00B93B77"/>
    <w:rsid w:val="00B94281"/>
    <w:rsid w:val="00B944B9"/>
    <w:rsid w:val="00B947C3"/>
    <w:rsid w:val="00B94968"/>
    <w:rsid w:val="00B94F57"/>
    <w:rsid w:val="00B9557E"/>
    <w:rsid w:val="00B95CF9"/>
    <w:rsid w:val="00B963F5"/>
    <w:rsid w:val="00B965A0"/>
    <w:rsid w:val="00B965D7"/>
    <w:rsid w:val="00B96B54"/>
    <w:rsid w:val="00B96C4E"/>
    <w:rsid w:val="00B96F4E"/>
    <w:rsid w:val="00B9715D"/>
    <w:rsid w:val="00B97173"/>
    <w:rsid w:val="00BA014A"/>
    <w:rsid w:val="00BA0181"/>
    <w:rsid w:val="00BA0304"/>
    <w:rsid w:val="00BA06D2"/>
    <w:rsid w:val="00BA158E"/>
    <w:rsid w:val="00BA1ED8"/>
    <w:rsid w:val="00BA1F1C"/>
    <w:rsid w:val="00BA2295"/>
    <w:rsid w:val="00BA26A0"/>
    <w:rsid w:val="00BA2DF0"/>
    <w:rsid w:val="00BA375E"/>
    <w:rsid w:val="00BA3B02"/>
    <w:rsid w:val="00BA3BFD"/>
    <w:rsid w:val="00BA3C5B"/>
    <w:rsid w:val="00BA3DAB"/>
    <w:rsid w:val="00BA4792"/>
    <w:rsid w:val="00BA5083"/>
    <w:rsid w:val="00BA56CA"/>
    <w:rsid w:val="00BA5BDE"/>
    <w:rsid w:val="00BA5D00"/>
    <w:rsid w:val="00BA5E0A"/>
    <w:rsid w:val="00BA64D3"/>
    <w:rsid w:val="00BA6612"/>
    <w:rsid w:val="00BA6692"/>
    <w:rsid w:val="00BA67EA"/>
    <w:rsid w:val="00BA7ADC"/>
    <w:rsid w:val="00BA7C2C"/>
    <w:rsid w:val="00BA7F61"/>
    <w:rsid w:val="00BB025E"/>
    <w:rsid w:val="00BB031A"/>
    <w:rsid w:val="00BB0373"/>
    <w:rsid w:val="00BB05B7"/>
    <w:rsid w:val="00BB0661"/>
    <w:rsid w:val="00BB0854"/>
    <w:rsid w:val="00BB0972"/>
    <w:rsid w:val="00BB09F5"/>
    <w:rsid w:val="00BB0A63"/>
    <w:rsid w:val="00BB0B1A"/>
    <w:rsid w:val="00BB0BFC"/>
    <w:rsid w:val="00BB166C"/>
    <w:rsid w:val="00BB18EC"/>
    <w:rsid w:val="00BB1DD1"/>
    <w:rsid w:val="00BB20BD"/>
    <w:rsid w:val="00BB2206"/>
    <w:rsid w:val="00BB2256"/>
    <w:rsid w:val="00BB2A02"/>
    <w:rsid w:val="00BB2F49"/>
    <w:rsid w:val="00BB3095"/>
    <w:rsid w:val="00BB36E0"/>
    <w:rsid w:val="00BB3A8C"/>
    <w:rsid w:val="00BB3CB0"/>
    <w:rsid w:val="00BB3FC8"/>
    <w:rsid w:val="00BB434B"/>
    <w:rsid w:val="00BB442F"/>
    <w:rsid w:val="00BB4610"/>
    <w:rsid w:val="00BB494E"/>
    <w:rsid w:val="00BB4E10"/>
    <w:rsid w:val="00BB565F"/>
    <w:rsid w:val="00BB5F66"/>
    <w:rsid w:val="00BB6290"/>
    <w:rsid w:val="00BB68DC"/>
    <w:rsid w:val="00BB6A42"/>
    <w:rsid w:val="00BB6DDF"/>
    <w:rsid w:val="00BB71BC"/>
    <w:rsid w:val="00BB72D2"/>
    <w:rsid w:val="00BB7488"/>
    <w:rsid w:val="00BB78A4"/>
    <w:rsid w:val="00BC0078"/>
    <w:rsid w:val="00BC016A"/>
    <w:rsid w:val="00BC0844"/>
    <w:rsid w:val="00BC0FF6"/>
    <w:rsid w:val="00BC1322"/>
    <w:rsid w:val="00BC17B6"/>
    <w:rsid w:val="00BC1CCF"/>
    <w:rsid w:val="00BC1DDC"/>
    <w:rsid w:val="00BC20FD"/>
    <w:rsid w:val="00BC2479"/>
    <w:rsid w:val="00BC263F"/>
    <w:rsid w:val="00BC297E"/>
    <w:rsid w:val="00BC2D6F"/>
    <w:rsid w:val="00BC2D8F"/>
    <w:rsid w:val="00BC313C"/>
    <w:rsid w:val="00BC375A"/>
    <w:rsid w:val="00BC39B9"/>
    <w:rsid w:val="00BC3B09"/>
    <w:rsid w:val="00BC3B9D"/>
    <w:rsid w:val="00BC3F75"/>
    <w:rsid w:val="00BC3F87"/>
    <w:rsid w:val="00BC4111"/>
    <w:rsid w:val="00BC41D9"/>
    <w:rsid w:val="00BC4B7E"/>
    <w:rsid w:val="00BC5640"/>
    <w:rsid w:val="00BC574F"/>
    <w:rsid w:val="00BC5E7A"/>
    <w:rsid w:val="00BC6023"/>
    <w:rsid w:val="00BC6308"/>
    <w:rsid w:val="00BC646E"/>
    <w:rsid w:val="00BC691D"/>
    <w:rsid w:val="00BC6B70"/>
    <w:rsid w:val="00BC7459"/>
    <w:rsid w:val="00BD0204"/>
    <w:rsid w:val="00BD04A0"/>
    <w:rsid w:val="00BD04FF"/>
    <w:rsid w:val="00BD0CA3"/>
    <w:rsid w:val="00BD1067"/>
    <w:rsid w:val="00BD1459"/>
    <w:rsid w:val="00BD1670"/>
    <w:rsid w:val="00BD1BAE"/>
    <w:rsid w:val="00BD25E0"/>
    <w:rsid w:val="00BD25FF"/>
    <w:rsid w:val="00BD2978"/>
    <w:rsid w:val="00BD3140"/>
    <w:rsid w:val="00BD3FCD"/>
    <w:rsid w:val="00BD4067"/>
    <w:rsid w:val="00BD4C3F"/>
    <w:rsid w:val="00BD50F4"/>
    <w:rsid w:val="00BD53D9"/>
    <w:rsid w:val="00BD549A"/>
    <w:rsid w:val="00BD5ADA"/>
    <w:rsid w:val="00BD5B46"/>
    <w:rsid w:val="00BD5F82"/>
    <w:rsid w:val="00BD6026"/>
    <w:rsid w:val="00BD62D6"/>
    <w:rsid w:val="00BD6434"/>
    <w:rsid w:val="00BD6C8E"/>
    <w:rsid w:val="00BD7096"/>
    <w:rsid w:val="00BD73F0"/>
    <w:rsid w:val="00BD7432"/>
    <w:rsid w:val="00BD7710"/>
    <w:rsid w:val="00BD7A4C"/>
    <w:rsid w:val="00BD7B3D"/>
    <w:rsid w:val="00BE069C"/>
    <w:rsid w:val="00BE0A99"/>
    <w:rsid w:val="00BE0B9C"/>
    <w:rsid w:val="00BE186F"/>
    <w:rsid w:val="00BE1C74"/>
    <w:rsid w:val="00BE26FC"/>
    <w:rsid w:val="00BE278F"/>
    <w:rsid w:val="00BE28AA"/>
    <w:rsid w:val="00BE2A37"/>
    <w:rsid w:val="00BE2E76"/>
    <w:rsid w:val="00BE2EAC"/>
    <w:rsid w:val="00BE2F6C"/>
    <w:rsid w:val="00BE306E"/>
    <w:rsid w:val="00BE3075"/>
    <w:rsid w:val="00BE3788"/>
    <w:rsid w:val="00BE38ED"/>
    <w:rsid w:val="00BE43DC"/>
    <w:rsid w:val="00BE4591"/>
    <w:rsid w:val="00BE46D0"/>
    <w:rsid w:val="00BE48C4"/>
    <w:rsid w:val="00BE4CC8"/>
    <w:rsid w:val="00BE4D44"/>
    <w:rsid w:val="00BE5DB0"/>
    <w:rsid w:val="00BE5F7D"/>
    <w:rsid w:val="00BE6661"/>
    <w:rsid w:val="00BE67AD"/>
    <w:rsid w:val="00BE68B1"/>
    <w:rsid w:val="00BE69BD"/>
    <w:rsid w:val="00BE6AED"/>
    <w:rsid w:val="00BE6E4B"/>
    <w:rsid w:val="00BE6F56"/>
    <w:rsid w:val="00BE7087"/>
    <w:rsid w:val="00BE7252"/>
    <w:rsid w:val="00BE7456"/>
    <w:rsid w:val="00BE760C"/>
    <w:rsid w:val="00BE77BA"/>
    <w:rsid w:val="00BE7966"/>
    <w:rsid w:val="00BE7D05"/>
    <w:rsid w:val="00BE7F8E"/>
    <w:rsid w:val="00BF0A03"/>
    <w:rsid w:val="00BF0D5C"/>
    <w:rsid w:val="00BF0E86"/>
    <w:rsid w:val="00BF10E8"/>
    <w:rsid w:val="00BF1A1A"/>
    <w:rsid w:val="00BF1D09"/>
    <w:rsid w:val="00BF1EE9"/>
    <w:rsid w:val="00BF2425"/>
    <w:rsid w:val="00BF2434"/>
    <w:rsid w:val="00BF25E1"/>
    <w:rsid w:val="00BF290A"/>
    <w:rsid w:val="00BF3511"/>
    <w:rsid w:val="00BF3739"/>
    <w:rsid w:val="00BF381D"/>
    <w:rsid w:val="00BF3B25"/>
    <w:rsid w:val="00BF44E8"/>
    <w:rsid w:val="00BF4DB8"/>
    <w:rsid w:val="00BF50A5"/>
    <w:rsid w:val="00BF5908"/>
    <w:rsid w:val="00BF5B60"/>
    <w:rsid w:val="00BF5D4F"/>
    <w:rsid w:val="00BF6001"/>
    <w:rsid w:val="00BF63DD"/>
    <w:rsid w:val="00BF64D6"/>
    <w:rsid w:val="00BF6826"/>
    <w:rsid w:val="00BF6841"/>
    <w:rsid w:val="00BF6D29"/>
    <w:rsid w:val="00BF79F9"/>
    <w:rsid w:val="00C0027F"/>
    <w:rsid w:val="00C01462"/>
    <w:rsid w:val="00C01694"/>
    <w:rsid w:val="00C0258C"/>
    <w:rsid w:val="00C02814"/>
    <w:rsid w:val="00C02B50"/>
    <w:rsid w:val="00C02DCE"/>
    <w:rsid w:val="00C03A75"/>
    <w:rsid w:val="00C03DEE"/>
    <w:rsid w:val="00C03FD6"/>
    <w:rsid w:val="00C043FD"/>
    <w:rsid w:val="00C047C9"/>
    <w:rsid w:val="00C048F9"/>
    <w:rsid w:val="00C049FB"/>
    <w:rsid w:val="00C04AD1"/>
    <w:rsid w:val="00C04D0E"/>
    <w:rsid w:val="00C05117"/>
    <w:rsid w:val="00C05842"/>
    <w:rsid w:val="00C059C4"/>
    <w:rsid w:val="00C0614B"/>
    <w:rsid w:val="00C064D0"/>
    <w:rsid w:val="00C06588"/>
    <w:rsid w:val="00C06689"/>
    <w:rsid w:val="00C07291"/>
    <w:rsid w:val="00C07678"/>
    <w:rsid w:val="00C0770F"/>
    <w:rsid w:val="00C07861"/>
    <w:rsid w:val="00C07993"/>
    <w:rsid w:val="00C07AD0"/>
    <w:rsid w:val="00C10DB4"/>
    <w:rsid w:val="00C10FDF"/>
    <w:rsid w:val="00C1136D"/>
    <w:rsid w:val="00C119ED"/>
    <w:rsid w:val="00C11CBA"/>
    <w:rsid w:val="00C11E3A"/>
    <w:rsid w:val="00C11FA8"/>
    <w:rsid w:val="00C12324"/>
    <w:rsid w:val="00C12FE7"/>
    <w:rsid w:val="00C13234"/>
    <w:rsid w:val="00C1331B"/>
    <w:rsid w:val="00C1364F"/>
    <w:rsid w:val="00C1385E"/>
    <w:rsid w:val="00C14428"/>
    <w:rsid w:val="00C14AAC"/>
    <w:rsid w:val="00C14D0B"/>
    <w:rsid w:val="00C14FA2"/>
    <w:rsid w:val="00C151F7"/>
    <w:rsid w:val="00C15655"/>
    <w:rsid w:val="00C15A2B"/>
    <w:rsid w:val="00C15AFD"/>
    <w:rsid w:val="00C15D36"/>
    <w:rsid w:val="00C161E2"/>
    <w:rsid w:val="00C16439"/>
    <w:rsid w:val="00C165DA"/>
    <w:rsid w:val="00C167A2"/>
    <w:rsid w:val="00C17462"/>
    <w:rsid w:val="00C17D00"/>
    <w:rsid w:val="00C17F08"/>
    <w:rsid w:val="00C20F4C"/>
    <w:rsid w:val="00C21106"/>
    <w:rsid w:val="00C211DE"/>
    <w:rsid w:val="00C213CC"/>
    <w:rsid w:val="00C21644"/>
    <w:rsid w:val="00C21721"/>
    <w:rsid w:val="00C21758"/>
    <w:rsid w:val="00C221F4"/>
    <w:rsid w:val="00C2244E"/>
    <w:rsid w:val="00C22568"/>
    <w:rsid w:val="00C22E66"/>
    <w:rsid w:val="00C2367E"/>
    <w:rsid w:val="00C237DB"/>
    <w:rsid w:val="00C2428F"/>
    <w:rsid w:val="00C256B6"/>
    <w:rsid w:val="00C256EA"/>
    <w:rsid w:val="00C26966"/>
    <w:rsid w:val="00C2771A"/>
    <w:rsid w:val="00C2781D"/>
    <w:rsid w:val="00C27AB0"/>
    <w:rsid w:val="00C27F8A"/>
    <w:rsid w:val="00C30200"/>
    <w:rsid w:val="00C304A7"/>
    <w:rsid w:val="00C30E33"/>
    <w:rsid w:val="00C31FA9"/>
    <w:rsid w:val="00C3230E"/>
    <w:rsid w:val="00C32811"/>
    <w:rsid w:val="00C32C0D"/>
    <w:rsid w:val="00C32D57"/>
    <w:rsid w:val="00C32E17"/>
    <w:rsid w:val="00C330B7"/>
    <w:rsid w:val="00C33235"/>
    <w:rsid w:val="00C3350C"/>
    <w:rsid w:val="00C3376A"/>
    <w:rsid w:val="00C33EE0"/>
    <w:rsid w:val="00C33F16"/>
    <w:rsid w:val="00C34A3B"/>
    <w:rsid w:val="00C34C2F"/>
    <w:rsid w:val="00C34E00"/>
    <w:rsid w:val="00C35D2E"/>
    <w:rsid w:val="00C35D5C"/>
    <w:rsid w:val="00C35ED4"/>
    <w:rsid w:val="00C35FFC"/>
    <w:rsid w:val="00C360A0"/>
    <w:rsid w:val="00C360D8"/>
    <w:rsid w:val="00C36678"/>
    <w:rsid w:val="00C3756B"/>
    <w:rsid w:val="00C400CE"/>
    <w:rsid w:val="00C4076D"/>
    <w:rsid w:val="00C40F1F"/>
    <w:rsid w:val="00C40F23"/>
    <w:rsid w:val="00C415D2"/>
    <w:rsid w:val="00C41EBD"/>
    <w:rsid w:val="00C423A5"/>
    <w:rsid w:val="00C42ECB"/>
    <w:rsid w:val="00C42EE6"/>
    <w:rsid w:val="00C432E1"/>
    <w:rsid w:val="00C433D9"/>
    <w:rsid w:val="00C434A2"/>
    <w:rsid w:val="00C434EF"/>
    <w:rsid w:val="00C438AD"/>
    <w:rsid w:val="00C43EAB"/>
    <w:rsid w:val="00C440E6"/>
    <w:rsid w:val="00C4430F"/>
    <w:rsid w:val="00C44590"/>
    <w:rsid w:val="00C446CC"/>
    <w:rsid w:val="00C447A2"/>
    <w:rsid w:val="00C449D4"/>
    <w:rsid w:val="00C44AC6"/>
    <w:rsid w:val="00C45401"/>
    <w:rsid w:val="00C45722"/>
    <w:rsid w:val="00C4611D"/>
    <w:rsid w:val="00C468E6"/>
    <w:rsid w:val="00C46D0E"/>
    <w:rsid w:val="00C472E6"/>
    <w:rsid w:val="00C477D2"/>
    <w:rsid w:val="00C47926"/>
    <w:rsid w:val="00C50284"/>
    <w:rsid w:val="00C5051D"/>
    <w:rsid w:val="00C506CF"/>
    <w:rsid w:val="00C50872"/>
    <w:rsid w:val="00C508AB"/>
    <w:rsid w:val="00C50A95"/>
    <w:rsid w:val="00C50B8D"/>
    <w:rsid w:val="00C50D29"/>
    <w:rsid w:val="00C50D32"/>
    <w:rsid w:val="00C50FAF"/>
    <w:rsid w:val="00C51280"/>
    <w:rsid w:val="00C514F6"/>
    <w:rsid w:val="00C5156B"/>
    <w:rsid w:val="00C5286A"/>
    <w:rsid w:val="00C52B87"/>
    <w:rsid w:val="00C530C9"/>
    <w:rsid w:val="00C53698"/>
    <w:rsid w:val="00C53C7C"/>
    <w:rsid w:val="00C53EAA"/>
    <w:rsid w:val="00C53F04"/>
    <w:rsid w:val="00C5419D"/>
    <w:rsid w:val="00C541DB"/>
    <w:rsid w:val="00C54558"/>
    <w:rsid w:val="00C5470B"/>
    <w:rsid w:val="00C54A4E"/>
    <w:rsid w:val="00C54B3E"/>
    <w:rsid w:val="00C55D72"/>
    <w:rsid w:val="00C55F40"/>
    <w:rsid w:val="00C56027"/>
    <w:rsid w:val="00C562D4"/>
    <w:rsid w:val="00C568FA"/>
    <w:rsid w:val="00C577BA"/>
    <w:rsid w:val="00C57F10"/>
    <w:rsid w:val="00C57FA2"/>
    <w:rsid w:val="00C601EB"/>
    <w:rsid w:val="00C60445"/>
    <w:rsid w:val="00C606DA"/>
    <w:rsid w:val="00C60B69"/>
    <w:rsid w:val="00C60CB8"/>
    <w:rsid w:val="00C60DD3"/>
    <w:rsid w:val="00C61275"/>
    <w:rsid w:val="00C61A57"/>
    <w:rsid w:val="00C6239E"/>
    <w:rsid w:val="00C623CE"/>
    <w:rsid w:val="00C62A7A"/>
    <w:rsid w:val="00C63130"/>
    <w:rsid w:val="00C631A2"/>
    <w:rsid w:val="00C633DB"/>
    <w:rsid w:val="00C63AE1"/>
    <w:rsid w:val="00C63C7B"/>
    <w:rsid w:val="00C63E92"/>
    <w:rsid w:val="00C645AF"/>
    <w:rsid w:val="00C6462B"/>
    <w:rsid w:val="00C6482F"/>
    <w:rsid w:val="00C64CCF"/>
    <w:rsid w:val="00C64D1A"/>
    <w:rsid w:val="00C64F5C"/>
    <w:rsid w:val="00C6516C"/>
    <w:rsid w:val="00C654E0"/>
    <w:rsid w:val="00C66056"/>
    <w:rsid w:val="00C661B5"/>
    <w:rsid w:val="00C66C14"/>
    <w:rsid w:val="00C66FB2"/>
    <w:rsid w:val="00C670AC"/>
    <w:rsid w:val="00C671DC"/>
    <w:rsid w:val="00C67661"/>
    <w:rsid w:val="00C67AF4"/>
    <w:rsid w:val="00C7025C"/>
    <w:rsid w:val="00C703F7"/>
    <w:rsid w:val="00C70808"/>
    <w:rsid w:val="00C710CD"/>
    <w:rsid w:val="00C71E4A"/>
    <w:rsid w:val="00C72049"/>
    <w:rsid w:val="00C72AA9"/>
    <w:rsid w:val="00C72C6E"/>
    <w:rsid w:val="00C72F5E"/>
    <w:rsid w:val="00C73723"/>
    <w:rsid w:val="00C73A55"/>
    <w:rsid w:val="00C73B07"/>
    <w:rsid w:val="00C73D8A"/>
    <w:rsid w:val="00C744D6"/>
    <w:rsid w:val="00C7456B"/>
    <w:rsid w:val="00C745DA"/>
    <w:rsid w:val="00C74765"/>
    <w:rsid w:val="00C7478D"/>
    <w:rsid w:val="00C74C5C"/>
    <w:rsid w:val="00C74DA2"/>
    <w:rsid w:val="00C74EAC"/>
    <w:rsid w:val="00C75117"/>
    <w:rsid w:val="00C75134"/>
    <w:rsid w:val="00C75783"/>
    <w:rsid w:val="00C75A6E"/>
    <w:rsid w:val="00C75C88"/>
    <w:rsid w:val="00C7703E"/>
    <w:rsid w:val="00C77568"/>
    <w:rsid w:val="00C77828"/>
    <w:rsid w:val="00C80B16"/>
    <w:rsid w:val="00C80B89"/>
    <w:rsid w:val="00C81186"/>
    <w:rsid w:val="00C811E3"/>
    <w:rsid w:val="00C815C0"/>
    <w:rsid w:val="00C816A7"/>
    <w:rsid w:val="00C81708"/>
    <w:rsid w:val="00C81C26"/>
    <w:rsid w:val="00C81D4C"/>
    <w:rsid w:val="00C820CE"/>
    <w:rsid w:val="00C8215A"/>
    <w:rsid w:val="00C8253E"/>
    <w:rsid w:val="00C8279E"/>
    <w:rsid w:val="00C82833"/>
    <w:rsid w:val="00C82948"/>
    <w:rsid w:val="00C82BD9"/>
    <w:rsid w:val="00C82F2B"/>
    <w:rsid w:val="00C82FB2"/>
    <w:rsid w:val="00C83ED0"/>
    <w:rsid w:val="00C841C0"/>
    <w:rsid w:val="00C84345"/>
    <w:rsid w:val="00C84381"/>
    <w:rsid w:val="00C84407"/>
    <w:rsid w:val="00C84564"/>
    <w:rsid w:val="00C84817"/>
    <w:rsid w:val="00C84B78"/>
    <w:rsid w:val="00C84C6B"/>
    <w:rsid w:val="00C84F16"/>
    <w:rsid w:val="00C85271"/>
    <w:rsid w:val="00C85791"/>
    <w:rsid w:val="00C85B0D"/>
    <w:rsid w:val="00C8637B"/>
    <w:rsid w:val="00C86C91"/>
    <w:rsid w:val="00C86CF7"/>
    <w:rsid w:val="00C86EC8"/>
    <w:rsid w:val="00C8727E"/>
    <w:rsid w:val="00C87314"/>
    <w:rsid w:val="00C87788"/>
    <w:rsid w:val="00C878C9"/>
    <w:rsid w:val="00C901CB"/>
    <w:rsid w:val="00C90424"/>
    <w:rsid w:val="00C90649"/>
    <w:rsid w:val="00C9164D"/>
    <w:rsid w:val="00C9185C"/>
    <w:rsid w:val="00C9187B"/>
    <w:rsid w:val="00C919A9"/>
    <w:rsid w:val="00C919B1"/>
    <w:rsid w:val="00C91B72"/>
    <w:rsid w:val="00C9220C"/>
    <w:rsid w:val="00C9264C"/>
    <w:rsid w:val="00C92AF6"/>
    <w:rsid w:val="00C92BD9"/>
    <w:rsid w:val="00C92D3D"/>
    <w:rsid w:val="00C9317C"/>
    <w:rsid w:val="00C931F7"/>
    <w:rsid w:val="00C933A0"/>
    <w:rsid w:val="00C93721"/>
    <w:rsid w:val="00C93766"/>
    <w:rsid w:val="00C93C17"/>
    <w:rsid w:val="00C93EBD"/>
    <w:rsid w:val="00C946FE"/>
    <w:rsid w:val="00C9487D"/>
    <w:rsid w:val="00C948A6"/>
    <w:rsid w:val="00C94DE3"/>
    <w:rsid w:val="00C950DE"/>
    <w:rsid w:val="00C955E8"/>
    <w:rsid w:val="00C9594D"/>
    <w:rsid w:val="00C95D71"/>
    <w:rsid w:val="00C96035"/>
    <w:rsid w:val="00C961B0"/>
    <w:rsid w:val="00C96204"/>
    <w:rsid w:val="00C96955"/>
    <w:rsid w:val="00C96C53"/>
    <w:rsid w:val="00C96CC8"/>
    <w:rsid w:val="00C96CF7"/>
    <w:rsid w:val="00C96D8A"/>
    <w:rsid w:val="00C96DCE"/>
    <w:rsid w:val="00C97043"/>
    <w:rsid w:val="00C97103"/>
    <w:rsid w:val="00C975C6"/>
    <w:rsid w:val="00C97905"/>
    <w:rsid w:val="00C97A28"/>
    <w:rsid w:val="00CA0E45"/>
    <w:rsid w:val="00CA15E2"/>
    <w:rsid w:val="00CA2F52"/>
    <w:rsid w:val="00CA3064"/>
    <w:rsid w:val="00CA323B"/>
    <w:rsid w:val="00CA3E7C"/>
    <w:rsid w:val="00CA402F"/>
    <w:rsid w:val="00CA4154"/>
    <w:rsid w:val="00CA4336"/>
    <w:rsid w:val="00CA4916"/>
    <w:rsid w:val="00CA4CE6"/>
    <w:rsid w:val="00CA549F"/>
    <w:rsid w:val="00CA5738"/>
    <w:rsid w:val="00CA5C92"/>
    <w:rsid w:val="00CA5DF8"/>
    <w:rsid w:val="00CA612D"/>
    <w:rsid w:val="00CA6C3E"/>
    <w:rsid w:val="00CA6EAB"/>
    <w:rsid w:val="00CA7A4A"/>
    <w:rsid w:val="00CA7A6A"/>
    <w:rsid w:val="00CA7C18"/>
    <w:rsid w:val="00CB0490"/>
    <w:rsid w:val="00CB0543"/>
    <w:rsid w:val="00CB05EA"/>
    <w:rsid w:val="00CB09D9"/>
    <w:rsid w:val="00CB0BD9"/>
    <w:rsid w:val="00CB0F5F"/>
    <w:rsid w:val="00CB1BC4"/>
    <w:rsid w:val="00CB1C77"/>
    <w:rsid w:val="00CB1FF8"/>
    <w:rsid w:val="00CB20F0"/>
    <w:rsid w:val="00CB21C0"/>
    <w:rsid w:val="00CB2F7E"/>
    <w:rsid w:val="00CB2FB3"/>
    <w:rsid w:val="00CB3752"/>
    <w:rsid w:val="00CB3956"/>
    <w:rsid w:val="00CB39EC"/>
    <w:rsid w:val="00CB3BDC"/>
    <w:rsid w:val="00CB4A84"/>
    <w:rsid w:val="00CB5ED4"/>
    <w:rsid w:val="00CB640F"/>
    <w:rsid w:val="00CB66F9"/>
    <w:rsid w:val="00CB6A3E"/>
    <w:rsid w:val="00CB7800"/>
    <w:rsid w:val="00CC021A"/>
    <w:rsid w:val="00CC11F9"/>
    <w:rsid w:val="00CC146D"/>
    <w:rsid w:val="00CC173A"/>
    <w:rsid w:val="00CC18F1"/>
    <w:rsid w:val="00CC213E"/>
    <w:rsid w:val="00CC2948"/>
    <w:rsid w:val="00CC2C31"/>
    <w:rsid w:val="00CC310A"/>
    <w:rsid w:val="00CC312B"/>
    <w:rsid w:val="00CC3169"/>
    <w:rsid w:val="00CC396B"/>
    <w:rsid w:val="00CC40BF"/>
    <w:rsid w:val="00CC4368"/>
    <w:rsid w:val="00CC45D2"/>
    <w:rsid w:val="00CC4B77"/>
    <w:rsid w:val="00CC4D25"/>
    <w:rsid w:val="00CC57AE"/>
    <w:rsid w:val="00CC59BC"/>
    <w:rsid w:val="00CC5BA6"/>
    <w:rsid w:val="00CC5E30"/>
    <w:rsid w:val="00CC5FC6"/>
    <w:rsid w:val="00CC60FF"/>
    <w:rsid w:val="00CC64A3"/>
    <w:rsid w:val="00CC683E"/>
    <w:rsid w:val="00CC6CEB"/>
    <w:rsid w:val="00CC77ED"/>
    <w:rsid w:val="00CD000A"/>
    <w:rsid w:val="00CD035B"/>
    <w:rsid w:val="00CD056D"/>
    <w:rsid w:val="00CD09B3"/>
    <w:rsid w:val="00CD0C1F"/>
    <w:rsid w:val="00CD0F00"/>
    <w:rsid w:val="00CD1383"/>
    <w:rsid w:val="00CD1D3F"/>
    <w:rsid w:val="00CD1EF5"/>
    <w:rsid w:val="00CD23D3"/>
    <w:rsid w:val="00CD282C"/>
    <w:rsid w:val="00CD2ADC"/>
    <w:rsid w:val="00CD2CC9"/>
    <w:rsid w:val="00CD2D05"/>
    <w:rsid w:val="00CD2EA5"/>
    <w:rsid w:val="00CD3167"/>
    <w:rsid w:val="00CD31D4"/>
    <w:rsid w:val="00CD322F"/>
    <w:rsid w:val="00CD32C3"/>
    <w:rsid w:val="00CD35AF"/>
    <w:rsid w:val="00CD37FC"/>
    <w:rsid w:val="00CD3AA4"/>
    <w:rsid w:val="00CD40CC"/>
    <w:rsid w:val="00CD418F"/>
    <w:rsid w:val="00CD48D1"/>
    <w:rsid w:val="00CD4DF1"/>
    <w:rsid w:val="00CD4E47"/>
    <w:rsid w:val="00CD4F65"/>
    <w:rsid w:val="00CD546B"/>
    <w:rsid w:val="00CD605E"/>
    <w:rsid w:val="00CD72E3"/>
    <w:rsid w:val="00CD79BD"/>
    <w:rsid w:val="00CD7E6D"/>
    <w:rsid w:val="00CD7F0E"/>
    <w:rsid w:val="00CD7FEE"/>
    <w:rsid w:val="00CE0000"/>
    <w:rsid w:val="00CE0203"/>
    <w:rsid w:val="00CE0541"/>
    <w:rsid w:val="00CE0A14"/>
    <w:rsid w:val="00CE0AFD"/>
    <w:rsid w:val="00CE1929"/>
    <w:rsid w:val="00CE1A2E"/>
    <w:rsid w:val="00CE1C4E"/>
    <w:rsid w:val="00CE1D64"/>
    <w:rsid w:val="00CE20CE"/>
    <w:rsid w:val="00CE2255"/>
    <w:rsid w:val="00CE240D"/>
    <w:rsid w:val="00CE24F3"/>
    <w:rsid w:val="00CE2603"/>
    <w:rsid w:val="00CE280F"/>
    <w:rsid w:val="00CE28F3"/>
    <w:rsid w:val="00CE2CD3"/>
    <w:rsid w:val="00CE303E"/>
    <w:rsid w:val="00CE3103"/>
    <w:rsid w:val="00CE3433"/>
    <w:rsid w:val="00CE35BB"/>
    <w:rsid w:val="00CE3C64"/>
    <w:rsid w:val="00CE3D20"/>
    <w:rsid w:val="00CE3E1D"/>
    <w:rsid w:val="00CE411A"/>
    <w:rsid w:val="00CE42B4"/>
    <w:rsid w:val="00CE42CB"/>
    <w:rsid w:val="00CE4863"/>
    <w:rsid w:val="00CE4962"/>
    <w:rsid w:val="00CE4B64"/>
    <w:rsid w:val="00CE5CCB"/>
    <w:rsid w:val="00CE5CD2"/>
    <w:rsid w:val="00CE5D41"/>
    <w:rsid w:val="00CE6116"/>
    <w:rsid w:val="00CE62B0"/>
    <w:rsid w:val="00CE6CEB"/>
    <w:rsid w:val="00CE6D35"/>
    <w:rsid w:val="00CE6F29"/>
    <w:rsid w:val="00CE6F9B"/>
    <w:rsid w:val="00CE74A4"/>
    <w:rsid w:val="00CE783B"/>
    <w:rsid w:val="00CE78E8"/>
    <w:rsid w:val="00CE7CCB"/>
    <w:rsid w:val="00CF03AD"/>
    <w:rsid w:val="00CF06FE"/>
    <w:rsid w:val="00CF0C04"/>
    <w:rsid w:val="00CF0D03"/>
    <w:rsid w:val="00CF11EB"/>
    <w:rsid w:val="00CF1237"/>
    <w:rsid w:val="00CF1376"/>
    <w:rsid w:val="00CF1783"/>
    <w:rsid w:val="00CF17E5"/>
    <w:rsid w:val="00CF1B29"/>
    <w:rsid w:val="00CF1F57"/>
    <w:rsid w:val="00CF2957"/>
    <w:rsid w:val="00CF2ED1"/>
    <w:rsid w:val="00CF33CD"/>
    <w:rsid w:val="00CF35B5"/>
    <w:rsid w:val="00CF3643"/>
    <w:rsid w:val="00CF3838"/>
    <w:rsid w:val="00CF3D7D"/>
    <w:rsid w:val="00CF3DC9"/>
    <w:rsid w:val="00CF4173"/>
    <w:rsid w:val="00CF41F2"/>
    <w:rsid w:val="00CF478A"/>
    <w:rsid w:val="00CF4A94"/>
    <w:rsid w:val="00CF4B3F"/>
    <w:rsid w:val="00CF4C4F"/>
    <w:rsid w:val="00CF505F"/>
    <w:rsid w:val="00CF5070"/>
    <w:rsid w:val="00CF50E8"/>
    <w:rsid w:val="00CF511B"/>
    <w:rsid w:val="00CF584D"/>
    <w:rsid w:val="00CF691A"/>
    <w:rsid w:val="00CF6E0C"/>
    <w:rsid w:val="00CF72E9"/>
    <w:rsid w:val="00CF7371"/>
    <w:rsid w:val="00CF73AF"/>
    <w:rsid w:val="00CF7802"/>
    <w:rsid w:val="00D00082"/>
    <w:rsid w:val="00D00BB1"/>
    <w:rsid w:val="00D00CCC"/>
    <w:rsid w:val="00D00D01"/>
    <w:rsid w:val="00D00D87"/>
    <w:rsid w:val="00D01143"/>
    <w:rsid w:val="00D01649"/>
    <w:rsid w:val="00D01850"/>
    <w:rsid w:val="00D018E5"/>
    <w:rsid w:val="00D01F3D"/>
    <w:rsid w:val="00D029FA"/>
    <w:rsid w:val="00D02C25"/>
    <w:rsid w:val="00D02EF1"/>
    <w:rsid w:val="00D0372D"/>
    <w:rsid w:val="00D045BD"/>
    <w:rsid w:val="00D04656"/>
    <w:rsid w:val="00D04708"/>
    <w:rsid w:val="00D04B0F"/>
    <w:rsid w:val="00D04B18"/>
    <w:rsid w:val="00D05639"/>
    <w:rsid w:val="00D056FC"/>
    <w:rsid w:val="00D0587E"/>
    <w:rsid w:val="00D0593E"/>
    <w:rsid w:val="00D05A97"/>
    <w:rsid w:val="00D05AB0"/>
    <w:rsid w:val="00D06324"/>
    <w:rsid w:val="00D067DE"/>
    <w:rsid w:val="00D06F54"/>
    <w:rsid w:val="00D073A8"/>
    <w:rsid w:val="00D073BE"/>
    <w:rsid w:val="00D073D5"/>
    <w:rsid w:val="00D07A42"/>
    <w:rsid w:val="00D07B59"/>
    <w:rsid w:val="00D1027C"/>
    <w:rsid w:val="00D10FCB"/>
    <w:rsid w:val="00D11102"/>
    <w:rsid w:val="00D1125E"/>
    <w:rsid w:val="00D1153F"/>
    <w:rsid w:val="00D118C6"/>
    <w:rsid w:val="00D11A3B"/>
    <w:rsid w:val="00D12482"/>
    <w:rsid w:val="00D12606"/>
    <w:rsid w:val="00D12A7A"/>
    <w:rsid w:val="00D12D37"/>
    <w:rsid w:val="00D12D5F"/>
    <w:rsid w:val="00D12E28"/>
    <w:rsid w:val="00D132E8"/>
    <w:rsid w:val="00D134CC"/>
    <w:rsid w:val="00D13858"/>
    <w:rsid w:val="00D13AC9"/>
    <w:rsid w:val="00D13DA2"/>
    <w:rsid w:val="00D14047"/>
    <w:rsid w:val="00D14112"/>
    <w:rsid w:val="00D14B3C"/>
    <w:rsid w:val="00D14D4B"/>
    <w:rsid w:val="00D14E04"/>
    <w:rsid w:val="00D14FB5"/>
    <w:rsid w:val="00D1574C"/>
    <w:rsid w:val="00D15D79"/>
    <w:rsid w:val="00D1605A"/>
    <w:rsid w:val="00D1619A"/>
    <w:rsid w:val="00D16452"/>
    <w:rsid w:val="00D17350"/>
    <w:rsid w:val="00D17998"/>
    <w:rsid w:val="00D17AA9"/>
    <w:rsid w:val="00D17C7B"/>
    <w:rsid w:val="00D17FBE"/>
    <w:rsid w:val="00D20385"/>
    <w:rsid w:val="00D215DB"/>
    <w:rsid w:val="00D21A1D"/>
    <w:rsid w:val="00D21B27"/>
    <w:rsid w:val="00D21F7B"/>
    <w:rsid w:val="00D22AF5"/>
    <w:rsid w:val="00D2304A"/>
    <w:rsid w:val="00D23206"/>
    <w:rsid w:val="00D23357"/>
    <w:rsid w:val="00D233EA"/>
    <w:rsid w:val="00D237A5"/>
    <w:rsid w:val="00D23D3F"/>
    <w:rsid w:val="00D23EA4"/>
    <w:rsid w:val="00D23F2E"/>
    <w:rsid w:val="00D24029"/>
    <w:rsid w:val="00D24172"/>
    <w:rsid w:val="00D242FD"/>
    <w:rsid w:val="00D24310"/>
    <w:rsid w:val="00D2453B"/>
    <w:rsid w:val="00D24A1C"/>
    <w:rsid w:val="00D25447"/>
    <w:rsid w:val="00D266DF"/>
    <w:rsid w:val="00D26DE0"/>
    <w:rsid w:val="00D27398"/>
    <w:rsid w:val="00D274EA"/>
    <w:rsid w:val="00D27693"/>
    <w:rsid w:val="00D27C54"/>
    <w:rsid w:val="00D30080"/>
    <w:rsid w:val="00D3039C"/>
    <w:rsid w:val="00D3044B"/>
    <w:rsid w:val="00D305C1"/>
    <w:rsid w:val="00D30E5F"/>
    <w:rsid w:val="00D30F05"/>
    <w:rsid w:val="00D30FA0"/>
    <w:rsid w:val="00D312AB"/>
    <w:rsid w:val="00D312FC"/>
    <w:rsid w:val="00D315AA"/>
    <w:rsid w:val="00D316B8"/>
    <w:rsid w:val="00D31740"/>
    <w:rsid w:val="00D317C2"/>
    <w:rsid w:val="00D31C6A"/>
    <w:rsid w:val="00D31C71"/>
    <w:rsid w:val="00D31F10"/>
    <w:rsid w:val="00D326D4"/>
    <w:rsid w:val="00D32A3D"/>
    <w:rsid w:val="00D33184"/>
    <w:rsid w:val="00D33B64"/>
    <w:rsid w:val="00D33B7A"/>
    <w:rsid w:val="00D33F7D"/>
    <w:rsid w:val="00D34548"/>
    <w:rsid w:val="00D3455B"/>
    <w:rsid w:val="00D34684"/>
    <w:rsid w:val="00D3487D"/>
    <w:rsid w:val="00D34DCA"/>
    <w:rsid w:val="00D34F41"/>
    <w:rsid w:val="00D35098"/>
    <w:rsid w:val="00D35784"/>
    <w:rsid w:val="00D35B80"/>
    <w:rsid w:val="00D35BF6"/>
    <w:rsid w:val="00D3641B"/>
    <w:rsid w:val="00D3777B"/>
    <w:rsid w:val="00D402DF"/>
    <w:rsid w:val="00D404D3"/>
    <w:rsid w:val="00D40976"/>
    <w:rsid w:val="00D40C39"/>
    <w:rsid w:val="00D40E44"/>
    <w:rsid w:val="00D414A9"/>
    <w:rsid w:val="00D41551"/>
    <w:rsid w:val="00D41576"/>
    <w:rsid w:val="00D417C8"/>
    <w:rsid w:val="00D41961"/>
    <w:rsid w:val="00D41A7B"/>
    <w:rsid w:val="00D41A94"/>
    <w:rsid w:val="00D41C6D"/>
    <w:rsid w:val="00D41CC1"/>
    <w:rsid w:val="00D41E65"/>
    <w:rsid w:val="00D42012"/>
    <w:rsid w:val="00D421D4"/>
    <w:rsid w:val="00D4276F"/>
    <w:rsid w:val="00D42DBA"/>
    <w:rsid w:val="00D43098"/>
    <w:rsid w:val="00D4371C"/>
    <w:rsid w:val="00D44C7D"/>
    <w:rsid w:val="00D44CEE"/>
    <w:rsid w:val="00D4512F"/>
    <w:rsid w:val="00D454CD"/>
    <w:rsid w:val="00D45529"/>
    <w:rsid w:val="00D45C11"/>
    <w:rsid w:val="00D45C28"/>
    <w:rsid w:val="00D46386"/>
    <w:rsid w:val="00D47644"/>
    <w:rsid w:val="00D478EF"/>
    <w:rsid w:val="00D47B27"/>
    <w:rsid w:val="00D5031B"/>
    <w:rsid w:val="00D5086E"/>
    <w:rsid w:val="00D50F5C"/>
    <w:rsid w:val="00D5131A"/>
    <w:rsid w:val="00D518A0"/>
    <w:rsid w:val="00D51AB9"/>
    <w:rsid w:val="00D51B7D"/>
    <w:rsid w:val="00D51BCA"/>
    <w:rsid w:val="00D52486"/>
    <w:rsid w:val="00D526B6"/>
    <w:rsid w:val="00D52AA7"/>
    <w:rsid w:val="00D530FB"/>
    <w:rsid w:val="00D536E2"/>
    <w:rsid w:val="00D54073"/>
    <w:rsid w:val="00D54103"/>
    <w:rsid w:val="00D5423C"/>
    <w:rsid w:val="00D544C1"/>
    <w:rsid w:val="00D54C7C"/>
    <w:rsid w:val="00D54E26"/>
    <w:rsid w:val="00D54E64"/>
    <w:rsid w:val="00D54F29"/>
    <w:rsid w:val="00D54F37"/>
    <w:rsid w:val="00D55001"/>
    <w:rsid w:val="00D55114"/>
    <w:rsid w:val="00D5579D"/>
    <w:rsid w:val="00D55DFF"/>
    <w:rsid w:val="00D5614D"/>
    <w:rsid w:val="00D56B49"/>
    <w:rsid w:val="00D56D3B"/>
    <w:rsid w:val="00D5784B"/>
    <w:rsid w:val="00D57D59"/>
    <w:rsid w:val="00D57D8A"/>
    <w:rsid w:val="00D57F4A"/>
    <w:rsid w:val="00D600B7"/>
    <w:rsid w:val="00D602B0"/>
    <w:rsid w:val="00D6044E"/>
    <w:rsid w:val="00D607B6"/>
    <w:rsid w:val="00D60ACC"/>
    <w:rsid w:val="00D60BD1"/>
    <w:rsid w:val="00D60BE2"/>
    <w:rsid w:val="00D60E36"/>
    <w:rsid w:val="00D61346"/>
    <w:rsid w:val="00D616E5"/>
    <w:rsid w:val="00D61B3F"/>
    <w:rsid w:val="00D62044"/>
    <w:rsid w:val="00D6236C"/>
    <w:rsid w:val="00D62D83"/>
    <w:rsid w:val="00D6380C"/>
    <w:rsid w:val="00D63B59"/>
    <w:rsid w:val="00D63DC2"/>
    <w:rsid w:val="00D64370"/>
    <w:rsid w:val="00D64F40"/>
    <w:rsid w:val="00D65169"/>
    <w:rsid w:val="00D659D9"/>
    <w:rsid w:val="00D65B56"/>
    <w:rsid w:val="00D668AB"/>
    <w:rsid w:val="00D67040"/>
    <w:rsid w:val="00D677A0"/>
    <w:rsid w:val="00D67C85"/>
    <w:rsid w:val="00D70246"/>
    <w:rsid w:val="00D702DC"/>
    <w:rsid w:val="00D70716"/>
    <w:rsid w:val="00D70F1B"/>
    <w:rsid w:val="00D71243"/>
    <w:rsid w:val="00D712E3"/>
    <w:rsid w:val="00D7149A"/>
    <w:rsid w:val="00D71634"/>
    <w:rsid w:val="00D71EAF"/>
    <w:rsid w:val="00D71F3E"/>
    <w:rsid w:val="00D72069"/>
    <w:rsid w:val="00D7228D"/>
    <w:rsid w:val="00D722D3"/>
    <w:rsid w:val="00D723AF"/>
    <w:rsid w:val="00D72A3D"/>
    <w:rsid w:val="00D72B04"/>
    <w:rsid w:val="00D72D24"/>
    <w:rsid w:val="00D73203"/>
    <w:rsid w:val="00D73415"/>
    <w:rsid w:val="00D73EB1"/>
    <w:rsid w:val="00D748CE"/>
    <w:rsid w:val="00D749B7"/>
    <w:rsid w:val="00D74C06"/>
    <w:rsid w:val="00D74CF7"/>
    <w:rsid w:val="00D75663"/>
    <w:rsid w:val="00D7599E"/>
    <w:rsid w:val="00D75C11"/>
    <w:rsid w:val="00D766BE"/>
    <w:rsid w:val="00D77F55"/>
    <w:rsid w:val="00D802E5"/>
    <w:rsid w:val="00D80985"/>
    <w:rsid w:val="00D80A6E"/>
    <w:rsid w:val="00D80B8B"/>
    <w:rsid w:val="00D81949"/>
    <w:rsid w:val="00D81F8D"/>
    <w:rsid w:val="00D82986"/>
    <w:rsid w:val="00D82A13"/>
    <w:rsid w:val="00D83871"/>
    <w:rsid w:val="00D83FBF"/>
    <w:rsid w:val="00D8417B"/>
    <w:rsid w:val="00D84325"/>
    <w:rsid w:val="00D847F6"/>
    <w:rsid w:val="00D84853"/>
    <w:rsid w:val="00D849E2"/>
    <w:rsid w:val="00D84B7E"/>
    <w:rsid w:val="00D84FC4"/>
    <w:rsid w:val="00D850D5"/>
    <w:rsid w:val="00D85C40"/>
    <w:rsid w:val="00D85CFE"/>
    <w:rsid w:val="00D86105"/>
    <w:rsid w:val="00D86DAA"/>
    <w:rsid w:val="00D86E6C"/>
    <w:rsid w:val="00D8739A"/>
    <w:rsid w:val="00D87B62"/>
    <w:rsid w:val="00D87D5C"/>
    <w:rsid w:val="00D87FBA"/>
    <w:rsid w:val="00D900F4"/>
    <w:rsid w:val="00D9063C"/>
    <w:rsid w:val="00D9079B"/>
    <w:rsid w:val="00D90F78"/>
    <w:rsid w:val="00D910DF"/>
    <w:rsid w:val="00D91194"/>
    <w:rsid w:val="00D918A5"/>
    <w:rsid w:val="00D91901"/>
    <w:rsid w:val="00D919D6"/>
    <w:rsid w:val="00D91BF7"/>
    <w:rsid w:val="00D923EA"/>
    <w:rsid w:val="00D92D30"/>
    <w:rsid w:val="00D92DD9"/>
    <w:rsid w:val="00D9317A"/>
    <w:rsid w:val="00D931C9"/>
    <w:rsid w:val="00D93204"/>
    <w:rsid w:val="00D932DB"/>
    <w:rsid w:val="00D9396C"/>
    <w:rsid w:val="00D93AB6"/>
    <w:rsid w:val="00D93CBC"/>
    <w:rsid w:val="00D93CD7"/>
    <w:rsid w:val="00D9420C"/>
    <w:rsid w:val="00D94341"/>
    <w:rsid w:val="00D94BCB"/>
    <w:rsid w:val="00D94EE7"/>
    <w:rsid w:val="00D951C7"/>
    <w:rsid w:val="00D9535F"/>
    <w:rsid w:val="00D95455"/>
    <w:rsid w:val="00D9545F"/>
    <w:rsid w:val="00D95A79"/>
    <w:rsid w:val="00D95AFC"/>
    <w:rsid w:val="00D95FC3"/>
    <w:rsid w:val="00D96838"/>
    <w:rsid w:val="00D96965"/>
    <w:rsid w:val="00D969F0"/>
    <w:rsid w:val="00D96E0F"/>
    <w:rsid w:val="00D96F37"/>
    <w:rsid w:val="00D97537"/>
    <w:rsid w:val="00D97B49"/>
    <w:rsid w:val="00D97DC1"/>
    <w:rsid w:val="00DA061B"/>
    <w:rsid w:val="00DA0C30"/>
    <w:rsid w:val="00DA0E84"/>
    <w:rsid w:val="00DA125F"/>
    <w:rsid w:val="00DA135B"/>
    <w:rsid w:val="00DA14FA"/>
    <w:rsid w:val="00DA1F66"/>
    <w:rsid w:val="00DA1FBD"/>
    <w:rsid w:val="00DA20ED"/>
    <w:rsid w:val="00DA29C7"/>
    <w:rsid w:val="00DA2C24"/>
    <w:rsid w:val="00DA2C93"/>
    <w:rsid w:val="00DA311A"/>
    <w:rsid w:val="00DA354F"/>
    <w:rsid w:val="00DA356D"/>
    <w:rsid w:val="00DA3612"/>
    <w:rsid w:val="00DA379B"/>
    <w:rsid w:val="00DA3918"/>
    <w:rsid w:val="00DA391F"/>
    <w:rsid w:val="00DA3C8E"/>
    <w:rsid w:val="00DA3DCB"/>
    <w:rsid w:val="00DA3FA4"/>
    <w:rsid w:val="00DA40EE"/>
    <w:rsid w:val="00DA41E4"/>
    <w:rsid w:val="00DA425A"/>
    <w:rsid w:val="00DA4473"/>
    <w:rsid w:val="00DA44E0"/>
    <w:rsid w:val="00DA45DC"/>
    <w:rsid w:val="00DA4919"/>
    <w:rsid w:val="00DA522A"/>
    <w:rsid w:val="00DA530C"/>
    <w:rsid w:val="00DA599C"/>
    <w:rsid w:val="00DA5C0D"/>
    <w:rsid w:val="00DA658B"/>
    <w:rsid w:val="00DA75FC"/>
    <w:rsid w:val="00DA790A"/>
    <w:rsid w:val="00DA7CA7"/>
    <w:rsid w:val="00DA7ECC"/>
    <w:rsid w:val="00DA7FFE"/>
    <w:rsid w:val="00DB0158"/>
    <w:rsid w:val="00DB02C0"/>
    <w:rsid w:val="00DB03EA"/>
    <w:rsid w:val="00DB099D"/>
    <w:rsid w:val="00DB1334"/>
    <w:rsid w:val="00DB165A"/>
    <w:rsid w:val="00DB1827"/>
    <w:rsid w:val="00DB1F3C"/>
    <w:rsid w:val="00DB22C8"/>
    <w:rsid w:val="00DB259D"/>
    <w:rsid w:val="00DB2A7F"/>
    <w:rsid w:val="00DB2AD0"/>
    <w:rsid w:val="00DB30E0"/>
    <w:rsid w:val="00DB3AD8"/>
    <w:rsid w:val="00DB4088"/>
    <w:rsid w:val="00DB42B2"/>
    <w:rsid w:val="00DB4CBA"/>
    <w:rsid w:val="00DB4CC6"/>
    <w:rsid w:val="00DB4F4D"/>
    <w:rsid w:val="00DB5035"/>
    <w:rsid w:val="00DB5BC5"/>
    <w:rsid w:val="00DB5C0F"/>
    <w:rsid w:val="00DB6040"/>
    <w:rsid w:val="00DB6126"/>
    <w:rsid w:val="00DB70AB"/>
    <w:rsid w:val="00DB7150"/>
    <w:rsid w:val="00DB71B3"/>
    <w:rsid w:val="00DB765F"/>
    <w:rsid w:val="00DB78C4"/>
    <w:rsid w:val="00DB7C3E"/>
    <w:rsid w:val="00DC04F4"/>
    <w:rsid w:val="00DC09D5"/>
    <w:rsid w:val="00DC1097"/>
    <w:rsid w:val="00DC1932"/>
    <w:rsid w:val="00DC193B"/>
    <w:rsid w:val="00DC1D67"/>
    <w:rsid w:val="00DC1E43"/>
    <w:rsid w:val="00DC1F2C"/>
    <w:rsid w:val="00DC20E2"/>
    <w:rsid w:val="00DC27D0"/>
    <w:rsid w:val="00DC2A88"/>
    <w:rsid w:val="00DC2D9E"/>
    <w:rsid w:val="00DC33AA"/>
    <w:rsid w:val="00DC3979"/>
    <w:rsid w:val="00DC4B9A"/>
    <w:rsid w:val="00DC599E"/>
    <w:rsid w:val="00DC603C"/>
    <w:rsid w:val="00DC6527"/>
    <w:rsid w:val="00DC67A6"/>
    <w:rsid w:val="00DC69D0"/>
    <w:rsid w:val="00DC6D18"/>
    <w:rsid w:val="00DC708E"/>
    <w:rsid w:val="00DC7645"/>
    <w:rsid w:val="00DC7A38"/>
    <w:rsid w:val="00DC7B18"/>
    <w:rsid w:val="00DC7C74"/>
    <w:rsid w:val="00DD001F"/>
    <w:rsid w:val="00DD0235"/>
    <w:rsid w:val="00DD102E"/>
    <w:rsid w:val="00DD1303"/>
    <w:rsid w:val="00DD1477"/>
    <w:rsid w:val="00DD1848"/>
    <w:rsid w:val="00DD1FEF"/>
    <w:rsid w:val="00DD21DC"/>
    <w:rsid w:val="00DD2F25"/>
    <w:rsid w:val="00DD300A"/>
    <w:rsid w:val="00DD4092"/>
    <w:rsid w:val="00DD4930"/>
    <w:rsid w:val="00DD4E4F"/>
    <w:rsid w:val="00DD507B"/>
    <w:rsid w:val="00DD5154"/>
    <w:rsid w:val="00DD5231"/>
    <w:rsid w:val="00DD56F4"/>
    <w:rsid w:val="00DD5BFB"/>
    <w:rsid w:val="00DD6312"/>
    <w:rsid w:val="00DD63EF"/>
    <w:rsid w:val="00DD6473"/>
    <w:rsid w:val="00DD6B66"/>
    <w:rsid w:val="00DD6D17"/>
    <w:rsid w:val="00DD7174"/>
    <w:rsid w:val="00DE0C27"/>
    <w:rsid w:val="00DE1346"/>
    <w:rsid w:val="00DE1846"/>
    <w:rsid w:val="00DE20CA"/>
    <w:rsid w:val="00DE2115"/>
    <w:rsid w:val="00DE24E9"/>
    <w:rsid w:val="00DE2751"/>
    <w:rsid w:val="00DE2B5C"/>
    <w:rsid w:val="00DE3001"/>
    <w:rsid w:val="00DE3356"/>
    <w:rsid w:val="00DE37F5"/>
    <w:rsid w:val="00DE3AB6"/>
    <w:rsid w:val="00DE3D87"/>
    <w:rsid w:val="00DE409B"/>
    <w:rsid w:val="00DE426F"/>
    <w:rsid w:val="00DE44D0"/>
    <w:rsid w:val="00DE46D7"/>
    <w:rsid w:val="00DE4B60"/>
    <w:rsid w:val="00DE4CA4"/>
    <w:rsid w:val="00DE57A7"/>
    <w:rsid w:val="00DE5FEF"/>
    <w:rsid w:val="00DE6F58"/>
    <w:rsid w:val="00DE707E"/>
    <w:rsid w:val="00DE7736"/>
    <w:rsid w:val="00DE7CE0"/>
    <w:rsid w:val="00DE7E18"/>
    <w:rsid w:val="00DE7E99"/>
    <w:rsid w:val="00DE7F21"/>
    <w:rsid w:val="00DF0007"/>
    <w:rsid w:val="00DF00C9"/>
    <w:rsid w:val="00DF039F"/>
    <w:rsid w:val="00DF03AC"/>
    <w:rsid w:val="00DF0590"/>
    <w:rsid w:val="00DF0634"/>
    <w:rsid w:val="00DF06B6"/>
    <w:rsid w:val="00DF0AB6"/>
    <w:rsid w:val="00DF0F75"/>
    <w:rsid w:val="00DF192F"/>
    <w:rsid w:val="00DF24EC"/>
    <w:rsid w:val="00DF2663"/>
    <w:rsid w:val="00DF2B9A"/>
    <w:rsid w:val="00DF2DF0"/>
    <w:rsid w:val="00DF317A"/>
    <w:rsid w:val="00DF37EC"/>
    <w:rsid w:val="00DF3EC1"/>
    <w:rsid w:val="00DF42C3"/>
    <w:rsid w:val="00DF44C0"/>
    <w:rsid w:val="00DF46CE"/>
    <w:rsid w:val="00DF470E"/>
    <w:rsid w:val="00DF5541"/>
    <w:rsid w:val="00DF6CA1"/>
    <w:rsid w:val="00DF6D7E"/>
    <w:rsid w:val="00DF6E50"/>
    <w:rsid w:val="00DF7048"/>
    <w:rsid w:val="00DF707A"/>
    <w:rsid w:val="00DF73C3"/>
    <w:rsid w:val="00DF7F08"/>
    <w:rsid w:val="00E01684"/>
    <w:rsid w:val="00E01ACB"/>
    <w:rsid w:val="00E022C3"/>
    <w:rsid w:val="00E022E5"/>
    <w:rsid w:val="00E02B46"/>
    <w:rsid w:val="00E03011"/>
    <w:rsid w:val="00E03046"/>
    <w:rsid w:val="00E0309D"/>
    <w:rsid w:val="00E0318C"/>
    <w:rsid w:val="00E03209"/>
    <w:rsid w:val="00E0374D"/>
    <w:rsid w:val="00E03A67"/>
    <w:rsid w:val="00E03C26"/>
    <w:rsid w:val="00E03C3E"/>
    <w:rsid w:val="00E04217"/>
    <w:rsid w:val="00E0435D"/>
    <w:rsid w:val="00E045A4"/>
    <w:rsid w:val="00E04A6C"/>
    <w:rsid w:val="00E04D61"/>
    <w:rsid w:val="00E05272"/>
    <w:rsid w:val="00E054BE"/>
    <w:rsid w:val="00E05F09"/>
    <w:rsid w:val="00E062CC"/>
    <w:rsid w:val="00E0636C"/>
    <w:rsid w:val="00E07857"/>
    <w:rsid w:val="00E07AE1"/>
    <w:rsid w:val="00E10276"/>
    <w:rsid w:val="00E1031C"/>
    <w:rsid w:val="00E1075F"/>
    <w:rsid w:val="00E10B96"/>
    <w:rsid w:val="00E11187"/>
    <w:rsid w:val="00E11482"/>
    <w:rsid w:val="00E11917"/>
    <w:rsid w:val="00E12048"/>
    <w:rsid w:val="00E12211"/>
    <w:rsid w:val="00E1252F"/>
    <w:rsid w:val="00E12C94"/>
    <w:rsid w:val="00E12CA3"/>
    <w:rsid w:val="00E130B6"/>
    <w:rsid w:val="00E13410"/>
    <w:rsid w:val="00E13808"/>
    <w:rsid w:val="00E13F84"/>
    <w:rsid w:val="00E13FAC"/>
    <w:rsid w:val="00E14026"/>
    <w:rsid w:val="00E14893"/>
    <w:rsid w:val="00E14A0B"/>
    <w:rsid w:val="00E14C53"/>
    <w:rsid w:val="00E14D72"/>
    <w:rsid w:val="00E15060"/>
    <w:rsid w:val="00E159BD"/>
    <w:rsid w:val="00E15C5C"/>
    <w:rsid w:val="00E160FB"/>
    <w:rsid w:val="00E16C49"/>
    <w:rsid w:val="00E174D0"/>
    <w:rsid w:val="00E17752"/>
    <w:rsid w:val="00E1788A"/>
    <w:rsid w:val="00E17917"/>
    <w:rsid w:val="00E17BDC"/>
    <w:rsid w:val="00E203B0"/>
    <w:rsid w:val="00E20542"/>
    <w:rsid w:val="00E2064B"/>
    <w:rsid w:val="00E20B98"/>
    <w:rsid w:val="00E20CCF"/>
    <w:rsid w:val="00E20FFA"/>
    <w:rsid w:val="00E213C7"/>
    <w:rsid w:val="00E215C6"/>
    <w:rsid w:val="00E21716"/>
    <w:rsid w:val="00E21991"/>
    <w:rsid w:val="00E2208D"/>
    <w:rsid w:val="00E2232B"/>
    <w:rsid w:val="00E2234D"/>
    <w:rsid w:val="00E22CE9"/>
    <w:rsid w:val="00E234B2"/>
    <w:rsid w:val="00E23858"/>
    <w:rsid w:val="00E23D10"/>
    <w:rsid w:val="00E23E59"/>
    <w:rsid w:val="00E24479"/>
    <w:rsid w:val="00E24831"/>
    <w:rsid w:val="00E24AF9"/>
    <w:rsid w:val="00E24BAC"/>
    <w:rsid w:val="00E24E51"/>
    <w:rsid w:val="00E24EB5"/>
    <w:rsid w:val="00E2500D"/>
    <w:rsid w:val="00E25D25"/>
    <w:rsid w:val="00E25FA9"/>
    <w:rsid w:val="00E26B79"/>
    <w:rsid w:val="00E26BC7"/>
    <w:rsid w:val="00E2703A"/>
    <w:rsid w:val="00E27994"/>
    <w:rsid w:val="00E30103"/>
    <w:rsid w:val="00E306DF"/>
    <w:rsid w:val="00E30902"/>
    <w:rsid w:val="00E31B1E"/>
    <w:rsid w:val="00E31D24"/>
    <w:rsid w:val="00E321F2"/>
    <w:rsid w:val="00E32D36"/>
    <w:rsid w:val="00E32DEB"/>
    <w:rsid w:val="00E32E6A"/>
    <w:rsid w:val="00E32F01"/>
    <w:rsid w:val="00E33041"/>
    <w:rsid w:val="00E332E4"/>
    <w:rsid w:val="00E33426"/>
    <w:rsid w:val="00E334E1"/>
    <w:rsid w:val="00E3357A"/>
    <w:rsid w:val="00E335A8"/>
    <w:rsid w:val="00E338EF"/>
    <w:rsid w:val="00E34B72"/>
    <w:rsid w:val="00E34C86"/>
    <w:rsid w:val="00E34D61"/>
    <w:rsid w:val="00E34F5C"/>
    <w:rsid w:val="00E35535"/>
    <w:rsid w:val="00E35681"/>
    <w:rsid w:val="00E356E1"/>
    <w:rsid w:val="00E35A4C"/>
    <w:rsid w:val="00E35D4B"/>
    <w:rsid w:val="00E35D75"/>
    <w:rsid w:val="00E3601C"/>
    <w:rsid w:val="00E3643C"/>
    <w:rsid w:val="00E36C2B"/>
    <w:rsid w:val="00E3748E"/>
    <w:rsid w:val="00E376BC"/>
    <w:rsid w:val="00E379FF"/>
    <w:rsid w:val="00E37A45"/>
    <w:rsid w:val="00E37D65"/>
    <w:rsid w:val="00E37E25"/>
    <w:rsid w:val="00E37FB8"/>
    <w:rsid w:val="00E40526"/>
    <w:rsid w:val="00E40981"/>
    <w:rsid w:val="00E40A1F"/>
    <w:rsid w:val="00E40A37"/>
    <w:rsid w:val="00E41240"/>
    <w:rsid w:val="00E413A0"/>
    <w:rsid w:val="00E4163C"/>
    <w:rsid w:val="00E4189E"/>
    <w:rsid w:val="00E4272D"/>
    <w:rsid w:val="00E4275B"/>
    <w:rsid w:val="00E42F65"/>
    <w:rsid w:val="00E430B5"/>
    <w:rsid w:val="00E43358"/>
    <w:rsid w:val="00E4348E"/>
    <w:rsid w:val="00E438D7"/>
    <w:rsid w:val="00E43EC7"/>
    <w:rsid w:val="00E443E7"/>
    <w:rsid w:val="00E448B8"/>
    <w:rsid w:val="00E45909"/>
    <w:rsid w:val="00E45D3F"/>
    <w:rsid w:val="00E45E62"/>
    <w:rsid w:val="00E45F25"/>
    <w:rsid w:val="00E475D2"/>
    <w:rsid w:val="00E4787C"/>
    <w:rsid w:val="00E47C78"/>
    <w:rsid w:val="00E47DC8"/>
    <w:rsid w:val="00E47F05"/>
    <w:rsid w:val="00E5056E"/>
    <w:rsid w:val="00E508D7"/>
    <w:rsid w:val="00E50BF1"/>
    <w:rsid w:val="00E50DE4"/>
    <w:rsid w:val="00E510DA"/>
    <w:rsid w:val="00E51704"/>
    <w:rsid w:val="00E51A11"/>
    <w:rsid w:val="00E523C4"/>
    <w:rsid w:val="00E5248C"/>
    <w:rsid w:val="00E52A9B"/>
    <w:rsid w:val="00E52D7F"/>
    <w:rsid w:val="00E532FB"/>
    <w:rsid w:val="00E53781"/>
    <w:rsid w:val="00E53919"/>
    <w:rsid w:val="00E541E9"/>
    <w:rsid w:val="00E5424D"/>
    <w:rsid w:val="00E5425C"/>
    <w:rsid w:val="00E5434A"/>
    <w:rsid w:val="00E54488"/>
    <w:rsid w:val="00E54F90"/>
    <w:rsid w:val="00E54F9C"/>
    <w:rsid w:val="00E553D0"/>
    <w:rsid w:val="00E554AD"/>
    <w:rsid w:val="00E55927"/>
    <w:rsid w:val="00E559A0"/>
    <w:rsid w:val="00E55A04"/>
    <w:rsid w:val="00E5655E"/>
    <w:rsid w:val="00E570E1"/>
    <w:rsid w:val="00E5712E"/>
    <w:rsid w:val="00E57998"/>
    <w:rsid w:val="00E57A1D"/>
    <w:rsid w:val="00E57F10"/>
    <w:rsid w:val="00E57F98"/>
    <w:rsid w:val="00E6004D"/>
    <w:rsid w:val="00E60583"/>
    <w:rsid w:val="00E60610"/>
    <w:rsid w:val="00E60888"/>
    <w:rsid w:val="00E6088B"/>
    <w:rsid w:val="00E60BF0"/>
    <w:rsid w:val="00E60D5B"/>
    <w:rsid w:val="00E60F53"/>
    <w:rsid w:val="00E610FE"/>
    <w:rsid w:val="00E61CCE"/>
    <w:rsid w:val="00E61D67"/>
    <w:rsid w:val="00E62151"/>
    <w:rsid w:val="00E6286A"/>
    <w:rsid w:val="00E629A4"/>
    <w:rsid w:val="00E629AF"/>
    <w:rsid w:val="00E62CA7"/>
    <w:rsid w:val="00E6356E"/>
    <w:rsid w:val="00E6427A"/>
    <w:rsid w:val="00E64B12"/>
    <w:rsid w:val="00E64EF0"/>
    <w:rsid w:val="00E653CC"/>
    <w:rsid w:val="00E6578A"/>
    <w:rsid w:val="00E65CF4"/>
    <w:rsid w:val="00E65F20"/>
    <w:rsid w:val="00E66163"/>
    <w:rsid w:val="00E666F5"/>
    <w:rsid w:val="00E6674B"/>
    <w:rsid w:val="00E66D91"/>
    <w:rsid w:val="00E67686"/>
    <w:rsid w:val="00E676B7"/>
    <w:rsid w:val="00E67A07"/>
    <w:rsid w:val="00E67FD1"/>
    <w:rsid w:val="00E67FD8"/>
    <w:rsid w:val="00E70D2D"/>
    <w:rsid w:val="00E70E2F"/>
    <w:rsid w:val="00E71716"/>
    <w:rsid w:val="00E71F11"/>
    <w:rsid w:val="00E71F4F"/>
    <w:rsid w:val="00E721D5"/>
    <w:rsid w:val="00E7260A"/>
    <w:rsid w:val="00E72B01"/>
    <w:rsid w:val="00E72D68"/>
    <w:rsid w:val="00E73964"/>
    <w:rsid w:val="00E74043"/>
    <w:rsid w:val="00E742A6"/>
    <w:rsid w:val="00E74C18"/>
    <w:rsid w:val="00E74DE7"/>
    <w:rsid w:val="00E74E93"/>
    <w:rsid w:val="00E75249"/>
    <w:rsid w:val="00E75283"/>
    <w:rsid w:val="00E760D1"/>
    <w:rsid w:val="00E76585"/>
    <w:rsid w:val="00E76607"/>
    <w:rsid w:val="00E76803"/>
    <w:rsid w:val="00E76B41"/>
    <w:rsid w:val="00E774D6"/>
    <w:rsid w:val="00E777B6"/>
    <w:rsid w:val="00E778C6"/>
    <w:rsid w:val="00E77F2B"/>
    <w:rsid w:val="00E800A3"/>
    <w:rsid w:val="00E8015C"/>
    <w:rsid w:val="00E80201"/>
    <w:rsid w:val="00E80596"/>
    <w:rsid w:val="00E81423"/>
    <w:rsid w:val="00E8153C"/>
    <w:rsid w:val="00E81553"/>
    <w:rsid w:val="00E818CF"/>
    <w:rsid w:val="00E81E20"/>
    <w:rsid w:val="00E82285"/>
    <w:rsid w:val="00E82363"/>
    <w:rsid w:val="00E8269A"/>
    <w:rsid w:val="00E82751"/>
    <w:rsid w:val="00E82A90"/>
    <w:rsid w:val="00E82FC2"/>
    <w:rsid w:val="00E83133"/>
    <w:rsid w:val="00E83274"/>
    <w:rsid w:val="00E8371A"/>
    <w:rsid w:val="00E83903"/>
    <w:rsid w:val="00E839EB"/>
    <w:rsid w:val="00E83E14"/>
    <w:rsid w:val="00E84735"/>
    <w:rsid w:val="00E84746"/>
    <w:rsid w:val="00E84ECB"/>
    <w:rsid w:val="00E84FF6"/>
    <w:rsid w:val="00E8508E"/>
    <w:rsid w:val="00E857DE"/>
    <w:rsid w:val="00E85A2E"/>
    <w:rsid w:val="00E85BDD"/>
    <w:rsid w:val="00E85C46"/>
    <w:rsid w:val="00E85D3F"/>
    <w:rsid w:val="00E86570"/>
    <w:rsid w:val="00E87A84"/>
    <w:rsid w:val="00E9006D"/>
    <w:rsid w:val="00E90914"/>
    <w:rsid w:val="00E90AA2"/>
    <w:rsid w:val="00E913B8"/>
    <w:rsid w:val="00E91708"/>
    <w:rsid w:val="00E92143"/>
    <w:rsid w:val="00E92E64"/>
    <w:rsid w:val="00E93B04"/>
    <w:rsid w:val="00E93CA2"/>
    <w:rsid w:val="00E93F06"/>
    <w:rsid w:val="00E94778"/>
    <w:rsid w:val="00E95731"/>
    <w:rsid w:val="00E959D2"/>
    <w:rsid w:val="00E960A7"/>
    <w:rsid w:val="00E966B9"/>
    <w:rsid w:val="00E978F0"/>
    <w:rsid w:val="00E97A95"/>
    <w:rsid w:val="00E97B9B"/>
    <w:rsid w:val="00E97D2E"/>
    <w:rsid w:val="00EA03EE"/>
    <w:rsid w:val="00EA041E"/>
    <w:rsid w:val="00EA0503"/>
    <w:rsid w:val="00EA0565"/>
    <w:rsid w:val="00EA0766"/>
    <w:rsid w:val="00EA0D33"/>
    <w:rsid w:val="00EA0EE1"/>
    <w:rsid w:val="00EA1007"/>
    <w:rsid w:val="00EA188B"/>
    <w:rsid w:val="00EA18F8"/>
    <w:rsid w:val="00EA1979"/>
    <w:rsid w:val="00EA1990"/>
    <w:rsid w:val="00EA1D58"/>
    <w:rsid w:val="00EA1FC2"/>
    <w:rsid w:val="00EA20B3"/>
    <w:rsid w:val="00EA2200"/>
    <w:rsid w:val="00EA25AA"/>
    <w:rsid w:val="00EA3B7A"/>
    <w:rsid w:val="00EA3FE6"/>
    <w:rsid w:val="00EA40A1"/>
    <w:rsid w:val="00EA4856"/>
    <w:rsid w:val="00EA48BE"/>
    <w:rsid w:val="00EA50DD"/>
    <w:rsid w:val="00EA535F"/>
    <w:rsid w:val="00EA5E99"/>
    <w:rsid w:val="00EA5F2E"/>
    <w:rsid w:val="00EA686E"/>
    <w:rsid w:val="00EA6952"/>
    <w:rsid w:val="00EA6A08"/>
    <w:rsid w:val="00EA6C7D"/>
    <w:rsid w:val="00EA7191"/>
    <w:rsid w:val="00EA7366"/>
    <w:rsid w:val="00EA7A7F"/>
    <w:rsid w:val="00EA7AAE"/>
    <w:rsid w:val="00EB00E1"/>
    <w:rsid w:val="00EB03C8"/>
    <w:rsid w:val="00EB0931"/>
    <w:rsid w:val="00EB0D48"/>
    <w:rsid w:val="00EB19EF"/>
    <w:rsid w:val="00EB1D16"/>
    <w:rsid w:val="00EB26CE"/>
    <w:rsid w:val="00EB29DB"/>
    <w:rsid w:val="00EB2EE0"/>
    <w:rsid w:val="00EB33BF"/>
    <w:rsid w:val="00EB3F5E"/>
    <w:rsid w:val="00EB46FD"/>
    <w:rsid w:val="00EB481F"/>
    <w:rsid w:val="00EB4884"/>
    <w:rsid w:val="00EB48C9"/>
    <w:rsid w:val="00EB49F4"/>
    <w:rsid w:val="00EB54E3"/>
    <w:rsid w:val="00EB552A"/>
    <w:rsid w:val="00EB5797"/>
    <w:rsid w:val="00EB5A46"/>
    <w:rsid w:val="00EB5B4B"/>
    <w:rsid w:val="00EB5EB8"/>
    <w:rsid w:val="00EB5F6C"/>
    <w:rsid w:val="00EB603F"/>
    <w:rsid w:val="00EB6315"/>
    <w:rsid w:val="00EB6724"/>
    <w:rsid w:val="00EB72FD"/>
    <w:rsid w:val="00EB77D5"/>
    <w:rsid w:val="00EB7914"/>
    <w:rsid w:val="00EB7FE4"/>
    <w:rsid w:val="00EC029F"/>
    <w:rsid w:val="00EC0565"/>
    <w:rsid w:val="00EC06BB"/>
    <w:rsid w:val="00EC09B0"/>
    <w:rsid w:val="00EC114C"/>
    <w:rsid w:val="00EC12BC"/>
    <w:rsid w:val="00EC146A"/>
    <w:rsid w:val="00EC15D3"/>
    <w:rsid w:val="00EC1BBB"/>
    <w:rsid w:val="00EC1E0E"/>
    <w:rsid w:val="00EC20BB"/>
    <w:rsid w:val="00EC2118"/>
    <w:rsid w:val="00EC2782"/>
    <w:rsid w:val="00EC27BC"/>
    <w:rsid w:val="00EC2A0E"/>
    <w:rsid w:val="00EC31BF"/>
    <w:rsid w:val="00EC34C0"/>
    <w:rsid w:val="00EC3BA5"/>
    <w:rsid w:val="00EC3C7E"/>
    <w:rsid w:val="00EC4285"/>
    <w:rsid w:val="00EC447D"/>
    <w:rsid w:val="00EC4DEE"/>
    <w:rsid w:val="00EC5106"/>
    <w:rsid w:val="00EC5A71"/>
    <w:rsid w:val="00EC6BB5"/>
    <w:rsid w:val="00EC7069"/>
    <w:rsid w:val="00EC7290"/>
    <w:rsid w:val="00EC7611"/>
    <w:rsid w:val="00EC782C"/>
    <w:rsid w:val="00EC79B9"/>
    <w:rsid w:val="00EC7B7A"/>
    <w:rsid w:val="00ED0447"/>
    <w:rsid w:val="00ED108F"/>
    <w:rsid w:val="00ED10E9"/>
    <w:rsid w:val="00ED1889"/>
    <w:rsid w:val="00ED20F9"/>
    <w:rsid w:val="00ED222C"/>
    <w:rsid w:val="00ED243C"/>
    <w:rsid w:val="00ED25F0"/>
    <w:rsid w:val="00ED26CE"/>
    <w:rsid w:val="00ED2957"/>
    <w:rsid w:val="00ED2E0A"/>
    <w:rsid w:val="00ED2E9C"/>
    <w:rsid w:val="00ED2F29"/>
    <w:rsid w:val="00ED36E2"/>
    <w:rsid w:val="00ED39CE"/>
    <w:rsid w:val="00ED3FD8"/>
    <w:rsid w:val="00ED4078"/>
    <w:rsid w:val="00ED43CF"/>
    <w:rsid w:val="00ED549A"/>
    <w:rsid w:val="00ED5EC9"/>
    <w:rsid w:val="00ED65A7"/>
    <w:rsid w:val="00ED6616"/>
    <w:rsid w:val="00ED6A9F"/>
    <w:rsid w:val="00ED6CD9"/>
    <w:rsid w:val="00ED70EC"/>
    <w:rsid w:val="00ED7436"/>
    <w:rsid w:val="00ED7A12"/>
    <w:rsid w:val="00EE046B"/>
    <w:rsid w:val="00EE0B77"/>
    <w:rsid w:val="00EE0CEE"/>
    <w:rsid w:val="00EE0F43"/>
    <w:rsid w:val="00EE138F"/>
    <w:rsid w:val="00EE1A50"/>
    <w:rsid w:val="00EE1AD1"/>
    <w:rsid w:val="00EE1F66"/>
    <w:rsid w:val="00EE2B9D"/>
    <w:rsid w:val="00EE2BC4"/>
    <w:rsid w:val="00EE2EF0"/>
    <w:rsid w:val="00EE314E"/>
    <w:rsid w:val="00EE3637"/>
    <w:rsid w:val="00EE368B"/>
    <w:rsid w:val="00EE3B12"/>
    <w:rsid w:val="00EE3B2B"/>
    <w:rsid w:val="00EE45EA"/>
    <w:rsid w:val="00EE46C0"/>
    <w:rsid w:val="00EE48EB"/>
    <w:rsid w:val="00EE4BD8"/>
    <w:rsid w:val="00EE4C39"/>
    <w:rsid w:val="00EE4D18"/>
    <w:rsid w:val="00EE516B"/>
    <w:rsid w:val="00EE588F"/>
    <w:rsid w:val="00EE5E8A"/>
    <w:rsid w:val="00EE6369"/>
    <w:rsid w:val="00EE6815"/>
    <w:rsid w:val="00EE6B57"/>
    <w:rsid w:val="00EF044C"/>
    <w:rsid w:val="00EF0F2F"/>
    <w:rsid w:val="00EF106E"/>
    <w:rsid w:val="00EF1093"/>
    <w:rsid w:val="00EF1343"/>
    <w:rsid w:val="00EF164A"/>
    <w:rsid w:val="00EF179B"/>
    <w:rsid w:val="00EF1C02"/>
    <w:rsid w:val="00EF20E0"/>
    <w:rsid w:val="00EF29C5"/>
    <w:rsid w:val="00EF2DB2"/>
    <w:rsid w:val="00EF2E0F"/>
    <w:rsid w:val="00EF3EE8"/>
    <w:rsid w:val="00EF4377"/>
    <w:rsid w:val="00EF4B61"/>
    <w:rsid w:val="00EF4CC2"/>
    <w:rsid w:val="00EF4E08"/>
    <w:rsid w:val="00EF5180"/>
    <w:rsid w:val="00EF5785"/>
    <w:rsid w:val="00EF5A09"/>
    <w:rsid w:val="00EF61DB"/>
    <w:rsid w:val="00EF629E"/>
    <w:rsid w:val="00EF6EC7"/>
    <w:rsid w:val="00EF6FEE"/>
    <w:rsid w:val="00EF71E9"/>
    <w:rsid w:val="00EF7AB0"/>
    <w:rsid w:val="00EF7F1A"/>
    <w:rsid w:val="00F0044C"/>
    <w:rsid w:val="00F008E0"/>
    <w:rsid w:val="00F00987"/>
    <w:rsid w:val="00F00DC5"/>
    <w:rsid w:val="00F00F4C"/>
    <w:rsid w:val="00F01233"/>
    <w:rsid w:val="00F0144D"/>
    <w:rsid w:val="00F01DA2"/>
    <w:rsid w:val="00F02508"/>
    <w:rsid w:val="00F02877"/>
    <w:rsid w:val="00F028D4"/>
    <w:rsid w:val="00F0329D"/>
    <w:rsid w:val="00F0329F"/>
    <w:rsid w:val="00F032BE"/>
    <w:rsid w:val="00F038E7"/>
    <w:rsid w:val="00F0393C"/>
    <w:rsid w:val="00F03DF4"/>
    <w:rsid w:val="00F0438B"/>
    <w:rsid w:val="00F04535"/>
    <w:rsid w:val="00F04A3A"/>
    <w:rsid w:val="00F04A80"/>
    <w:rsid w:val="00F05D98"/>
    <w:rsid w:val="00F05DAD"/>
    <w:rsid w:val="00F05DC2"/>
    <w:rsid w:val="00F060E6"/>
    <w:rsid w:val="00F0691F"/>
    <w:rsid w:val="00F06F22"/>
    <w:rsid w:val="00F07017"/>
    <w:rsid w:val="00F0763A"/>
    <w:rsid w:val="00F07DF6"/>
    <w:rsid w:val="00F07FF0"/>
    <w:rsid w:val="00F102BA"/>
    <w:rsid w:val="00F1045C"/>
    <w:rsid w:val="00F105BE"/>
    <w:rsid w:val="00F10761"/>
    <w:rsid w:val="00F10987"/>
    <w:rsid w:val="00F10988"/>
    <w:rsid w:val="00F10B9C"/>
    <w:rsid w:val="00F1180B"/>
    <w:rsid w:val="00F11A6A"/>
    <w:rsid w:val="00F11A99"/>
    <w:rsid w:val="00F11C02"/>
    <w:rsid w:val="00F1204E"/>
    <w:rsid w:val="00F12122"/>
    <w:rsid w:val="00F122B2"/>
    <w:rsid w:val="00F12472"/>
    <w:rsid w:val="00F127BB"/>
    <w:rsid w:val="00F131EC"/>
    <w:rsid w:val="00F13399"/>
    <w:rsid w:val="00F1384E"/>
    <w:rsid w:val="00F14235"/>
    <w:rsid w:val="00F1435C"/>
    <w:rsid w:val="00F14A74"/>
    <w:rsid w:val="00F1533B"/>
    <w:rsid w:val="00F15361"/>
    <w:rsid w:val="00F156E4"/>
    <w:rsid w:val="00F159BD"/>
    <w:rsid w:val="00F15D5D"/>
    <w:rsid w:val="00F15D8C"/>
    <w:rsid w:val="00F15FA9"/>
    <w:rsid w:val="00F16061"/>
    <w:rsid w:val="00F1607C"/>
    <w:rsid w:val="00F16406"/>
    <w:rsid w:val="00F169AF"/>
    <w:rsid w:val="00F16C8C"/>
    <w:rsid w:val="00F16E30"/>
    <w:rsid w:val="00F173D0"/>
    <w:rsid w:val="00F177BF"/>
    <w:rsid w:val="00F178C6"/>
    <w:rsid w:val="00F1793C"/>
    <w:rsid w:val="00F17A9B"/>
    <w:rsid w:val="00F17B3C"/>
    <w:rsid w:val="00F17DE3"/>
    <w:rsid w:val="00F20113"/>
    <w:rsid w:val="00F202CD"/>
    <w:rsid w:val="00F20758"/>
    <w:rsid w:val="00F20D1D"/>
    <w:rsid w:val="00F2117E"/>
    <w:rsid w:val="00F21226"/>
    <w:rsid w:val="00F21C96"/>
    <w:rsid w:val="00F21E78"/>
    <w:rsid w:val="00F22375"/>
    <w:rsid w:val="00F229E8"/>
    <w:rsid w:val="00F231C1"/>
    <w:rsid w:val="00F2334C"/>
    <w:rsid w:val="00F236CD"/>
    <w:rsid w:val="00F239A1"/>
    <w:rsid w:val="00F23B9F"/>
    <w:rsid w:val="00F2417D"/>
    <w:rsid w:val="00F24206"/>
    <w:rsid w:val="00F247B8"/>
    <w:rsid w:val="00F24B9D"/>
    <w:rsid w:val="00F25A17"/>
    <w:rsid w:val="00F26577"/>
    <w:rsid w:val="00F265A2"/>
    <w:rsid w:val="00F2662A"/>
    <w:rsid w:val="00F2676B"/>
    <w:rsid w:val="00F27248"/>
    <w:rsid w:val="00F273DB"/>
    <w:rsid w:val="00F27995"/>
    <w:rsid w:val="00F30218"/>
    <w:rsid w:val="00F30316"/>
    <w:rsid w:val="00F304FE"/>
    <w:rsid w:val="00F305F4"/>
    <w:rsid w:val="00F308EE"/>
    <w:rsid w:val="00F3101D"/>
    <w:rsid w:val="00F311BF"/>
    <w:rsid w:val="00F31327"/>
    <w:rsid w:val="00F316BA"/>
    <w:rsid w:val="00F31815"/>
    <w:rsid w:val="00F31A0A"/>
    <w:rsid w:val="00F32C4C"/>
    <w:rsid w:val="00F32FC4"/>
    <w:rsid w:val="00F32FE7"/>
    <w:rsid w:val="00F33765"/>
    <w:rsid w:val="00F33930"/>
    <w:rsid w:val="00F33958"/>
    <w:rsid w:val="00F33C92"/>
    <w:rsid w:val="00F341B1"/>
    <w:rsid w:val="00F342DE"/>
    <w:rsid w:val="00F34EE9"/>
    <w:rsid w:val="00F34FAE"/>
    <w:rsid w:val="00F3506B"/>
    <w:rsid w:val="00F356ED"/>
    <w:rsid w:val="00F3572D"/>
    <w:rsid w:val="00F3572F"/>
    <w:rsid w:val="00F35BFA"/>
    <w:rsid w:val="00F3638E"/>
    <w:rsid w:val="00F36712"/>
    <w:rsid w:val="00F4021D"/>
    <w:rsid w:val="00F402BC"/>
    <w:rsid w:val="00F40942"/>
    <w:rsid w:val="00F40A35"/>
    <w:rsid w:val="00F40DCB"/>
    <w:rsid w:val="00F41063"/>
    <w:rsid w:val="00F41130"/>
    <w:rsid w:val="00F411EE"/>
    <w:rsid w:val="00F416F3"/>
    <w:rsid w:val="00F42412"/>
    <w:rsid w:val="00F4241A"/>
    <w:rsid w:val="00F426FE"/>
    <w:rsid w:val="00F42EB0"/>
    <w:rsid w:val="00F4328E"/>
    <w:rsid w:val="00F432BF"/>
    <w:rsid w:val="00F435D6"/>
    <w:rsid w:val="00F43805"/>
    <w:rsid w:val="00F43B11"/>
    <w:rsid w:val="00F43DCA"/>
    <w:rsid w:val="00F4483B"/>
    <w:rsid w:val="00F449CD"/>
    <w:rsid w:val="00F44E47"/>
    <w:rsid w:val="00F44F6A"/>
    <w:rsid w:val="00F4508C"/>
    <w:rsid w:val="00F45521"/>
    <w:rsid w:val="00F45DEF"/>
    <w:rsid w:val="00F46397"/>
    <w:rsid w:val="00F46728"/>
    <w:rsid w:val="00F46B8F"/>
    <w:rsid w:val="00F46C1C"/>
    <w:rsid w:val="00F46C9E"/>
    <w:rsid w:val="00F46E24"/>
    <w:rsid w:val="00F47826"/>
    <w:rsid w:val="00F47931"/>
    <w:rsid w:val="00F47AB7"/>
    <w:rsid w:val="00F47BDC"/>
    <w:rsid w:val="00F47DEC"/>
    <w:rsid w:val="00F50094"/>
    <w:rsid w:val="00F50262"/>
    <w:rsid w:val="00F507F5"/>
    <w:rsid w:val="00F50DFA"/>
    <w:rsid w:val="00F50E66"/>
    <w:rsid w:val="00F5156E"/>
    <w:rsid w:val="00F52418"/>
    <w:rsid w:val="00F52492"/>
    <w:rsid w:val="00F529A9"/>
    <w:rsid w:val="00F52D9C"/>
    <w:rsid w:val="00F52F1E"/>
    <w:rsid w:val="00F53012"/>
    <w:rsid w:val="00F531D0"/>
    <w:rsid w:val="00F5336B"/>
    <w:rsid w:val="00F53488"/>
    <w:rsid w:val="00F53AAD"/>
    <w:rsid w:val="00F5443E"/>
    <w:rsid w:val="00F54FF0"/>
    <w:rsid w:val="00F5542A"/>
    <w:rsid w:val="00F554E9"/>
    <w:rsid w:val="00F5558F"/>
    <w:rsid w:val="00F55667"/>
    <w:rsid w:val="00F55816"/>
    <w:rsid w:val="00F55E47"/>
    <w:rsid w:val="00F56388"/>
    <w:rsid w:val="00F56557"/>
    <w:rsid w:val="00F565CB"/>
    <w:rsid w:val="00F5692B"/>
    <w:rsid w:val="00F569CF"/>
    <w:rsid w:val="00F56B78"/>
    <w:rsid w:val="00F56B98"/>
    <w:rsid w:val="00F57135"/>
    <w:rsid w:val="00F572EF"/>
    <w:rsid w:val="00F57BDB"/>
    <w:rsid w:val="00F57CCB"/>
    <w:rsid w:val="00F60007"/>
    <w:rsid w:val="00F60581"/>
    <w:rsid w:val="00F60755"/>
    <w:rsid w:val="00F6091E"/>
    <w:rsid w:val="00F60C1B"/>
    <w:rsid w:val="00F610A0"/>
    <w:rsid w:val="00F618D9"/>
    <w:rsid w:val="00F61B4D"/>
    <w:rsid w:val="00F61BAD"/>
    <w:rsid w:val="00F61F8D"/>
    <w:rsid w:val="00F624F5"/>
    <w:rsid w:val="00F62FC1"/>
    <w:rsid w:val="00F63358"/>
    <w:rsid w:val="00F63AA4"/>
    <w:rsid w:val="00F63D58"/>
    <w:rsid w:val="00F640C8"/>
    <w:rsid w:val="00F64653"/>
    <w:rsid w:val="00F64815"/>
    <w:rsid w:val="00F651A9"/>
    <w:rsid w:val="00F6537E"/>
    <w:rsid w:val="00F6577E"/>
    <w:rsid w:val="00F65850"/>
    <w:rsid w:val="00F660E8"/>
    <w:rsid w:val="00F662E1"/>
    <w:rsid w:val="00F6651F"/>
    <w:rsid w:val="00F66973"/>
    <w:rsid w:val="00F6762E"/>
    <w:rsid w:val="00F679DC"/>
    <w:rsid w:val="00F67CE8"/>
    <w:rsid w:val="00F7052C"/>
    <w:rsid w:val="00F7083E"/>
    <w:rsid w:val="00F70F5E"/>
    <w:rsid w:val="00F710FC"/>
    <w:rsid w:val="00F717E6"/>
    <w:rsid w:val="00F71C7D"/>
    <w:rsid w:val="00F71EA1"/>
    <w:rsid w:val="00F72776"/>
    <w:rsid w:val="00F72F0E"/>
    <w:rsid w:val="00F7362C"/>
    <w:rsid w:val="00F73F0D"/>
    <w:rsid w:val="00F7440A"/>
    <w:rsid w:val="00F747AE"/>
    <w:rsid w:val="00F747DB"/>
    <w:rsid w:val="00F74DA5"/>
    <w:rsid w:val="00F74EE1"/>
    <w:rsid w:val="00F75148"/>
    <w:rsid w:val="00F7517E"/>
    <w:rsid w:val="00F756FA"/>
    <w:rsid w:val="00F75A84"/>
    <w:rsid w:val="00F75D20"/>
    <w:rsid w:val="00F75EF8"/>
    <w:rsid w:val="00F7626F"/>
    <w:rsid w:val="00F76650"/>
    <w:rsid w:val="00F7684F"/>
    <w:rsid w:val="00F7688D"/>
    <w:rsid w:val="00F769D1"/>
    <w:rsid w:val="00F76CB3"/>
    <w:rsid w:val="00F76DD3"/>
    <w:rsid w:val="00F77531"/>
    <w:rsid w:val="00F7796B"/>
    <w:rsid w:val="00F806CC"/>
    <w:rsid w:val="00F8081E"/>
    <w:rsid w:val="00F808D6"/>
    <w:rsid w:val="00F80C8C"/>
    <w:rsid w:val="00F81515"/>
    <w:rsid w:val="00F81730"/>
    <w:rsid w:val="00F81785"/>
    <w:rsid w:val="00F81B5A"/>
    <w:rsid w:val="00F81F64"/>
    <w:rsid w:val="00F82556"/>
    <w:rsid w:val="00F82823"/>
    <w:rsid w:val="00F829FE"/>
    <w:rsid w:val="00F82ACB"/>
    <w:rsid w:val="00F82CB6"/>
    <w:rsid w:val="00F82CC7"/>
    <w:rsid w:val="00F83991"/>
    <w:rsid w:val="00F84373"/>
    <w:rsid w:val="00F8460A"/>
    <w:rsid w:val="00F85E1E"/>
    <w:rsid w:val="00F85F2F"/>
    <w:rsid w:val="00F86721"/>
    <w:rsid w:val="00F8686B"/>
    <w:rsid w:val="00F86B47"/>
    <w:rsid w:val="00F86BAB"/>
    <w:rsid w:val="00F871F4"/>
    <w:rsid w:val="00F87918"/>
    <w:rsid w:val="00F87CC3"/>
    <w:rsid w:val="00F87E0E"/>
    <w:rsid w:val="00F87FCB"/>
    <w:rsid w:val="00F901F1"/>
    <w:rsid w:val="00F90350"/>
    <w:rsid w:val="00F907BE"/>
    <w:rsid w:val="00F90822"/>
    <w:rsid w:val="00F90AE8"/>
    <w:rsid w:val="00F90FE8"/>
    <w:rsid w:val="00F9125E"/>
    <w:rsid w:val="00F914D7"/>
    <w:rsid w:val="00F91540"/>
    <w:rsid w:val="00F91752"/>
    <w:rsid w:val="00F91ACF"/>
    <w:rsid w:val="00F91D55"/>
    <w:rsid w:val="00F91D5B"/>
    <w:rsid w:val="00F91ED3"/>
    <w:rsid w:val="00F92219"/>
    <w:rsid w:val="00F926F7"/>
    <w:rsid w:val="00F93170"/>
    <w:rsid w:val="00F9405B"/>
    <w:rsid w:val="00F940F6"/>
    <w:rsid w:val="00F94ABC"/>
    <w:rsid w:val="00F94D61"/>
    <w:rsid w:val="00F94DAA"/>
    <w:rsid w:val="00F94ED8"/>
    <w:rsid w:val="00F9506C"/>
    <w:rsid w:val="00F950B4"/>
    <w:rsid w:val="00F954F2"/>
    <w:rsid w:val="00F957D9"/>
    <w:rsid w:val="00F95AF4"/>
    <w:rsid w:val="00F9657F"/>
    <w:rsid w:val="00F96680"/>
    <w:rsid w:val="00F96776"/>
    <w:rsid w:val="00F96901"/>
    <w:rsid w:val="00F96E14"/>
    <w:rsid w:val="00F96EFC"/>
    <w:rsid w:val="00F973A8"/>
    <w:rsid w:val="00F9745A"/>
    <w:rsid w:val="00F9765E"/>
    <w:rsid w:val="00FA0A8A"/>
    <w:rsid w:val="00FA101C"/>
    <w:rsid w:val="00FA1BF2"/>
    <w:rsid w:val="00FA1C82"/>
    <w:rsid w:val="00FA2318"/>
    <w:rsid w:val="00FA251C"/>
    <w:rsid w:val="00FA2FF5"/>
    <w:rsid w:val="00FA3542"/>
    <w:rsid w:val="00FA39A7"/>
    <w:rsid w:val="00FA481F"/>
    <w:rsid w:val="00FA4C92"/>
    <w:rsid w:val="00FA51E6"/>
    <w:rsid w:val="00FA5493"/>
    <w:rsid w:val="00FA55D9"/>
    <w:rsid w:val="00FA57B1"/>
    <w:rsid w:val="00FA5F8E"/>
    <w:rsid w:val="00FA688F"/>
    <w:rsid w:val="00FA6A89"/>
    <w:rsid w:val="00FA6F7D"/>
    <w:rsid w:val="00FA70CB"/>
    <w:rsid w:val="00FA7419"/>
    <w:rsid w:val="00FA74C6"/>
    <w:rsid w:val="00FA7638"/>
    <w:rsid w:val="00FA7B80"/>
    <w:rsid w:val="00FB004E"/>
    <w:rsid w:val="00FB0400"/>
    <w:rsid w:val="00FB0E5E"/>
    <w:rsid w:val="00FB0EB5"/>
    <w:rsid w:val="00FB0F92"/>
    <w:rsid w:val="00FB0FF9"/>
    <w:rsid w:val="00FB12DD"/>
    <w:rsid w:val="00FB162A"/>
    <w:rsid w:val="00FB18F7"/>
    <w:rsid w:val="00FB232A"/>
    <w:rsid w:val="00FB254F"/>
    <w:rsid w:val="00FB2636"/>
    <w:rsid w:val="00FB2C09"/>
    <w:rsid w:val="00FB2C16"/>
    <w:rsid w:val="00FB302D"/>
    <w:rsid w:val="00FB3845"/>
    <w:rsid w:val="00FB398C"/>
    <w:rsid w:val="00FB3C56"/>
    <w:rsid w:val="00FB401E"/>
    <w:rsid w:val="00FB40BD"/>
    <w:rsid w:val="00FB44E5"/>
    <w:rsid w:val="00FB4584"/>
    <w:rsid w:val="00FB45E8"/>
    <w:rsid w:val="00FB46E8"/>
    <w:rsid w:val="00FB48BC"/>
    <w:rsid w:val="00FB4BE0"/>
    <w:rsid w:val="00FB4DA3"/>
    <w:rsid w:val="00FB5205"/>
    <w:rsid w:val="00FB59A8"/>
    <w:rsid w:val="00FB5B54"/>
    <w:rsid w:val="00FB6047"/>
    <w:rsid w:val="00FB6455"/>
    <w:rsid w:val="00FB68BD"/>
    <w:rsid w:val="00FB6CCF"/>
    <w:rsid w:val="00FB6DC3"/>
    <w:rsid w:val="00FB6FAB"/>
    <w:rsid w:val="00FC0885"/>
    <w:rsid w:val="00FC0AF2"/>
    <w:rsid w:val="00FC0FB8"/>
    <w:rsid w:val="00FC1029"/>
    <w:rsid w:val="00FC13D5"/>
    <w:rsid w:val="00FC20CF"/>
    <w:rsid w:val="00FC31D8"/>
    <w:rsid w:val="00FC3963"/>
    <w:rsid w:val="00FC4580"/>
    <w:rsid w:val="00FC476D"/>
    <w:rsid w:val="00FC489F"/>
    <w:rsid w:val="00FC4BFE"/>
    <w:rsid w:val="00FC5627"/>
    <w:rsid w:val="00FC6AF9"/>
    <w:rsid w:val="00FC6C67"/>
    <w:rsid w:val="00FC6E72"/>
    <w:rsid w:val="00FC70DF"/>
    <w:rsid w:val="00FC75EA"/>
    <w:rsid w:val="00FC7B40"/>
    <w:rsid w:val="00FC7FBD"/>
    <w:rsid w:val="00FD03D4"/>
    <w:rsid w:val="00FD0F69"/>
    <w:rsid w:val="00FD103C"/>
    <w:rsid w:val="00FD1144"/>
    <w:rsid w:val="00FD151A"/>
    <w:rsid w:val="00FD17FE"/>
    <w:rsid w:val="00FD1A36"/>
    <w:rsid w:val="00FD1E05"/>
    <w:rsid w:val="00FD1FF8"/>
    <w:rsid w:val="00FD21C3"/>
    <w:rsid w:val="00FD2643"/>
    <w:rsid w:val="00FD28A0"/>
    <w:rsid w:val="00FD2BAE"/>
    <w:rsid w:val="00FD2CD1"/>
    <w:rsid w:val="00FD2DB7"/>
    <w:rsid w:val="00FD30BA"/>
    <w:rsid w:val="00FD3147"/>
    <w:rsid w:val="00FD3567"/>
    <w:rsid w:val="00FD412C"/>
    <w:rsid w:val="00FD4553"/>
    <w:rsid w:val="00FD481B"/>
    <w:rsid w:val="00FD4BBC"/>
    <w:rsid w:val="00FD506C"/>
    <w:rsid w:val="00FD5342"/>
    <w:rsid w:val="00FD56BE"/>
    <w:rsid w:val="00FD5EA8"/>
    <w:rsid w:val="00FD6521"/>
    <w:rsid w:val="00FD6A19"/>
    <w:rsid w:val="00FD6BE1"/>
    <w:rsid w:val="00FD71A0"/>
    <w:rsid w:val="00FD7312"/>
    <w:rsid w:val="00FD77B6"/>
    <w:rsid w:val="00FD7BB0"/>
    <w:rsid w:val="00FD7F7C"/>
    <w:rsid w:val="00FE0170"/>
    <w:rsid w:val="00FE0726"/>
    <w:rsid w:val="00FE088C"/>
    <w:rsid w:val="00FE16E4"/>
    <w:rsid w:val="00FE191B"/>
    <w:rsid w:val="00FE1928"/>
    <w:rsid w:val="00FE1AF5"/>
    <w:rsid w:val="00FE1B67"/>
    <w:rsid w:val="00FE221D"/>
    <w:rsid w:val="00FE2436"/>
    <w:rsid w:val="00FE2732"/>
    <w:rsid w:val="00FE2CAF"/>
    <w:rsid w:val="00FE3753"/>
    <w:rsid w:val="00FE3795"/>
    <w:rsid w:val="00FE38A1"/>
    <w:rsid w:val="00FE3EE8"/>
    <w:rsid w:val="00FE44E9"/>
    <w:rsid w:val="00FE50DD"/>
    <w:rsid w:val="00FE534A"/>
    <w:rsid w:val="00FE53B9"/>
    <w:rsid w:val="00FE5434"/>
    <w:rsid w:val="00FE5578"/>
    <w:rsid w:val="00FE55F3"/>
    <w:rsid w:val="00FE56E3"/>
    <w:rsid w:val="00FE5717"/>
    <w:rsid w:val="00FE5A8C"/>
    <w:rsid w:val="00FE5EC9"/>
    <w:rsid w:val="00FE6323"/>
    <w:rsid w:val="00FE662B"/>
    <w:rsid w:val="00FE68A8"/>
    <w:rsid w:val="00FE68B3"/>
    <w:rsid w:val="00FE6B93"/>
    <w:rsid w:val="00FE6BCD"/>
    <w:rsid w:val="00FE6F25"/>
    <w:rsid w:val="00FE7555"/>
    <w:rsid w:val="00FE7CE7"/>
    <w:rsid w:val="00FE7EED"/>
    <w:rsid w:val="00FF0188"/>
    <w:rsid w:val="00FF04A9"/>
    <w:rsid w:val="00FF04D5"/>
    <w:rsid w:val="00FF057C"/>
    <w:rsid w:val="00FF0773"/>
    <w:rsid w:val="00FF1102"/>
    <w:rsid w:val="00FF152D"/>
    <w:rsid w:val="00FF16BF"/>
    <w:rsid w:val="00FF1946"/>
    <w:rsid w:val="00FF1B56"/>
    <w:rsid w:val="00FF1B91"/>
    <w:rsid w:val="00FF2051"/>
    <w:rsid w:val="00FF2329"/>
    <w:rsid w:val="00FF2354"/>
    <w:rsid w:val="00FF2401"/>
    <w:rsid w:val="00FF2DDD"/>
    <w:rsid w:val="00FF2F49"/>
    <w:rsid w:val="00FF31E9"/>
    <w:rsid w:val="00FF3359"/>
    <w:rsid w:val="00FF34D2"/>
    <w:rsid w:val="00FF35ED"/>
    <w:rsid w:val="00FF478B"/>
    <w:rsid w:val="00FF480C"/>
    <w:rsid w:val="00FF4C05"/>
    <w:rsid w:val="00FF5A14"/>
    <w:rsid w:val="00FF631D"/>
    <w:rsid w:val="00FF6581"/>
    <w:rsid w:val="00FF677E"/>
    <w:rsid w:val="00FF69E8"/>
    <w:rsid w:val="00FF6DC7"/>
    <w:rsid w:val="00FF7913"/>
    <w:rsid w:val="00FF79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2334F6"/>
  <w15:chartTrackingRefBased/>
  <w15:docId w15:val="{5139AA64-6EBA-4CBB-ACB9-D8492778C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A02"/>
  </w:style>
  <w:style w:type="paragraph" w:styleId="Heading1">
    <w:name w:val="heading 1"/>
    <w:basedOn w:val="Normal"/>
    <w:next w:val="Normal"/>
    <w:link w:val="Heading1Char"/>
    <w:uiPriority w:val="9"/>
    <w:qFormat/>
    <w:rsid w:val="0014259A"/>
    <w:pPr>
      <w:keepNext/>
      <w:keepLines/>
      <w:spacing w:after="0" w:line="480" w:lineRule="auto"/>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8B1736"/>
    <w:pPr>
      <w:keepNext/>
      <w:keepLines/>
      <w:spacing w:after="0" w:line="480" w:lineRule="auto"/>
      <w:outlineLvl w:val="1"/>
    </w:pPr>
    <w:rPr>
      <w:rFonts w:ascii="Times New Roman" w:eastAsiaTheme="majorEastAsia" w:hAnsi="Times New Roman" w:cstheme="majorBidi"/>
      <w:b/>
      <w:sz w:val="32"/>
      <w:szCs w:val="26"/>
    </w:rPr>
  </w:style>
  <w:style w:type="paragraph" w:styleId="Heading3">
    <w:name w:val="heading 3"/>
    <w:basedOn w:val="Normal"/>
    <w:link w:val="Heading3Char"/>
    <w:uiPriority w:val="9"/>
    <w:qFormat/>
    <w:rsid w:val="0087425C"/>
    <w:pPr>
      <w:spacing w:after="0" w:line="480" w:lineRule="auto"/>
      <w:outlineLvl w:val="2"/>
    </w:pPr>
    <w:rPr>
      <w:rFonts w:ascii="Times New Roman" w:eastAsia="Times New Roman" w:hAnsi="Times New Roman" w:cs="Times New Roman"/>
      <w:b/>
      <w:bCs/>
      <w:sz w:val="28"/>
      <w:szCs w:val="27"/>
      <w:lang w:eastAsia="en-CA"/>
    </w:rPr>
  </w:style>
  <w:style w:type="paragraph" w:styleId="Heading4">
    <w:name w:val="heading 4"/>
    <w:basedOn w:val="Normal"/>
    <w:next w:val="Normal"/>
    <w:link w:val="Heading4Char"/>
    <w:uiPriority w:val="9"/>
    <w:semiHidden/>
    <w:unhideWhenUsed/>
    <w:qFormat/>
    <w:rsid w:val="009A6D2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A6D2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A6D2A"/>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A6D2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A6D2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A6D2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480C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C1B"/>
  </w:style>
  <w:style w:type="paragraph" w:styleId="Footer">
    <w:name w:val="footer"/>
    <w:basedOn w:val="Normal"/>
    <w:link w:val="FooterChar"/>
    <w:uiPriority w:val="99"/>
    <w:unhideWhenUsed/>
    <w:rsid w:val="00480C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C1B"/>
  </w:style>
  <w:style w:type="character" w:styleId="Strong">
    <w:name w:val="Strong"/>
    <w:basedOn w:val="DefaultParagraphFont"/>
    <w:uiPriority w:val="22"/>
    <w:unhideWhenUsed/>
    <w:qFormat/>
    <w:rsid w:val="00480C1B"/>
    <w:rPr>
      <w:b w:val="0"/>
      <w:bCs w:val="0"/>
      <w:caps/>
      <w:smallCaps w:val="0"/>
    </w:rPr>
  </w:style>
  <w:style w:type="character" w:styleId="PlaceholderText">
    <w:name w:val="Placeholder Text"/>
    <w:basedOn w:val="DefaultParagraphFont"/>
    <w:uiPriority w:val="99"/>
    <w:semiHidden/>
    <w:rsid w:val="002D7571"/>
    <w:rPr>
      <w:color w:val="808080"/>
    </w:rPr>
  </w:style>
  <w:style w:type="character" w:customStyle="1" w:styleId="Heading3Char">
    <w:name w:val="Heading 3 Char"/>
    <w:basedOn w:val="DefaultParagraphFont"/>
    <w:link w:val="Heading3"/>
    <w:uiPriority w:val="9"/>
    <w:rsid w:val="0087425C"/>
    <w:rPr>
      <w:rFonts w:ascii="Times New Roman" w:eastAsia="Times New Roman" w:hAnsi="Times New Roman" w:cs="Times New Roman"/>
      <w:b/>
      <w:bCs/>
      <w:sz w:val="28"/>
      <w:szCs w:val="27"/>
      <w:lang w:eastAsia="en-CA"/>
    </w:rPr>
  </w:style>
  <w:style w:type="character" w:styleId="Hyperlink">
    <w:name w:val="Hyperlink"/>
    <w:basedOn w:val="DefaultParagraphFont"/>
    <w:uiPriority w:val="99"/>
    <w:unhideWhenUsed/>
    <w:rsid w:val="0050163C"/>
    <w:rPr>
      <w:color w:val="0000FF"/>
      <w:u w:val="single"/>
    </w:rPr>
  </w:style>
  <w:style w:type="table" w:styleId="GridTable1Light">
    <w:name w:val="Grid Table 1 Light"/>
    <w:basedOn w:val="TableNormal"/>
    <w:uiPriority w:val="46"/>
    <w:rsid w:val="0050163C"/>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50163C"/>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50163C"/>
    <w:rPr>
      <w:sz w:val="16"/>
      <w:szCs w:val="16"/>
    </w:rPr>
  </w:style>
  <w:style w:type="paragraph" w:styleId="CommentText">
    <w:name w:val="annotation text"/>
    <w:basedOn w:val="Normal"/>
    <w:link w:val="CommentTextChar"/>
    <w:uiPriority w:val="99"/>
    <w:unhideWhenUsed/>
    <w:rsid w:val="0050163C"/>
    <w:pPr>
      <w:spacing w:after="0" w:line="240" w:lineRule="auto"/>
    </w:pPr>
    <w:rPr>
      <w:sz w:val="20"/>
      <w:szCs w:val="20"/>
    </w:rPr>
  </w:style>
  <w:style w:type="character" w:customStyle="1" w:styleId="CommentTextChar">
    <w:name w:val="Comment Text Char"/>
    <w:basedOn w:val="DefaultParagraphFont"/>
    <w:link w:val="CommentText"/>
    <w:uiPriority w:val="99"/>
    <w:rsid w:val="0050163C"/>
    <w:rPr>
      <w:sz w:val="20"/>
      <w:szCs w:val="20"/>
    </w:rPr>
  </w:style>
  <w:style w:type="paragraph" w:styleId="CommentSubject">
    <w:name w:val="annotation subject"/>
    <w:basedOn w:val="CommentText"/>
    <w:next w:val="CommentText"/>
    <w:link w:val="CommentSubjectChar"/>
    <w:uiPriority w:val="99"/>
    <w:semiHidden/>
    <w:unhideWhenUsed/>
    <w:rsid w:val="00CF3D7D"/>
    <w:pPr>
      <w:spacing w:after="160"/>
    </w:pPr>
    <w:rPr>
      <w:b/>
      <w:bCs/>
    </w:rPr>
  </w:style>
  <w:style w:type="character" w:customStyle="1" w:styleId="CommentSubjectChar">
    <w:name w:val="Comment Subject Char"/>
    <w:basedOn w:val="CommentTextChar"/>
    <w:link w:val="CommentSubject"/>
    <w:uiPriority w:val="99"/>
    <w:semiHidden/>
    <w:rsid w:val="00CF3D7D"/>
    <w:rPr>
      <w:b/>
      <w:bCs/>
      <w:sz w:val="20"/>
      <w:szCs w:val="20"/>
    </w:rPr>
  </w:style>
  <w:style w:type="paragraph" w:styleId="Bibliography">
    <w:name w:val="Bibliography"/>
    <w:basedOn w:val="Normal"/>
    <w:next w:val="Normal"/>
    <w:uiPriority w:val="37"/>
    <w:unhideWhenUsed/>
    <w:rsid w:val="00482C5A"/>
    <w:pPr>
      <w:tabs>
        <w:tab w:val="left" w:pos="384"/>
      </w:tabs>
      <w:spacing w:after="240" w:line="240" w:lineRule="auto"/>
      <w:ind w:left="384" w:hanging="384"/>
    </w:pPr>
  </w:style>
  <w:style w:type="character" w:styleId="UnresolvedMention">
    <w:name w:val="Unresolved Mention"/>
    <w:basedOn w:val="DefaultParagraphFont"/>
    <w:uiPriority w:val="99"/>
    <w:semiHidden/>
    <w:unhideWhenUsed/>
    <w:rsid w:val="00224267"/>
    <w:rPr>
      <w:color w:val="605E5C"/>
      <w:shd w:val="clear" w:color="auto" w:fill="E1DFDD"/>
    </w:rPr>
  </w:style>
  <w:style w:type="character" w:styleId="FollowedHyperlink">
    <w:name w:val="FollowedHyperlink"/>
    <w:basedOn w:val="DefaultParagraphFont"/>
    <w:uiPriority w:val="99"/>
    <w:semiHidden/>
    <w:unhideWhenUsed/>
    <w:rsid w:val="00981550"/>
    <w:rPr>
      <w:color w:val="954F72" w:themeColor="followedHyperlink"/>
      <w:u w:val="single"/>
    </w:rPr>
  </w:style>
  <w:style w:type="paragraph" w:styleId="Revision">
    <w:name w:val="Revision"/>
    <w:hidden/>
    <w:uiPriority w:val="99"/>
    <w:semiHidden/>
    <w:rsid w:val="00D850D5"/>
    <w:pPr>
      <w:spacing w:after="0" w:line="240" w:lineRule="auto"/>
    </w:pPr>
  </w:style>
  <w:style w:type="paragraph" w:styleId="FootnoteText">
    <w:name w:val="footnote text"/>
    <w:basedOn w:val="Normal"/>
    <w:link w:val="FootnoteTextChar"/>
    <w:uiPriority w:val="99"/>
    <w:semiHidden/>
    <w:unhideWhenUsed/>
    <w:rsid w:val="00D907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079B"/>
    <w:rPr>
      <w:sz w:val="20"/>
      <w:szCs w:val="20"/>
    </w:rPr>
  </w:style>
  <w:style w:type="character" w:styleId="FootnoteReference">
    <w:name w:val="footnote reference"/>
    <w:basedOn w:val="DefaultParagraphFont"/>
    <w:uiPriority w:val="99"/>
    <w:semiHidden/>
    <w:unhideWhenUsed/>
    <w:rsid w:val="00D9079B"/>
    <w:rPr>
      <w:vertAlign w:val="superscript"/>
    </w:rPr>
  </w:style>
  <w:style w:type="character" w:customStyle="1" w:styleId="Heading1Char">
    <w:name w:val="Heading 1 Char"/>
    <w:basedOn w:val="DefaultParagraphFont"/>
    <w:link w:val="Heading1"/>
    <w:uiPriority w:val="9"/>
    <w:rsid w:val="0014259A"/>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8B1736"/>
    <w:rPr>
      <w:rFonts w:ascii="Times New Roman" w:eastAsiaTheme="majorEastAsia" w:hAnsi="Times New Roman" w:cstheme="majorBidi"/>
      <w:b/>
      <w:sz w:val="32"/>
      <w:szCs w:val="26"/>
    </w:rPr>
  </w:style>
  <w:style w:type="paragraph" w:styleId="TOCHeading">
    <w:name w:val="TOC Heading"/>
    <w:basedOn w:val="Heading1"/>
    <w:next w:val="Normal"/>
    <w:uiPriority w:val="39"/>
    <w:unhideWhenUsed/>
    <w:qFormat/>
    <w:rsid w:val="002C1C50"/>
    <w:pPr>
      <w:spacing w:before="240"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2C1C50"/>
    <w:pPr>
      <w:spacing w:after="100"/>
    </w:pPr>
  </w:style>
  <w:style w:type="paragraph" w:styleId="TOC2">
    <w:name w:val="toc 2"/>
    <w:basedOn w:val="Normal"/>
    <w:next w:val="Normal"/>
    <w:autoRedefine/>
    <w:uiPriority w:val="39"/>
    <w:unhideWhenUsed/>
    <w:rsid w:val="002C1C50"/>
    <w:pPr>
      <w:spacing w:after="100"/>
      <w:ind w:left="220"/>
    </w:pPr>
  </w:style>
  <w:style w:type="paragraph" w:styleId="TOC3">
    <w:name w:val="toc 3"/>
    <w:basedOn w:val="Normal"/>
    <w:next w:val="Normal"/>
    <w:autoRedefine/>
    <w:uiPriority w:val="39"/>
    <w:unhideWhenUsed/>
    <w:rsid w:val="008B4E7A"/>
    <w:pPr>
      <w:tabs>
        <w:tab w:val="right" w:leader="dot" w:pos="9350"/>
      </w:tabs>
      <w:spacing w:after="100" w:line="240" w:lineRule="auto"/>
      <w:ind w:left="446"/>
    </w:pPr>
  </w:style>
  <w:style w:type="table" w:styleId="TableGrid">
    <w:name w:val="Table Grid"/>
    <w:basedOn w:val="TableNormal"/>
    <w:uiPriority w:val="39"/>
    <w:rsid w:val="00F127BB"/>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0CB3"/>
    <w:pPr>
      <w:spacing w:after="0" w:line="240" w:lineRule="auto"/>
    </w:pPr>
    <w:rPr>
      <w:rFonts w:ascii="Times New Roman" w:hAnsi="Times New Roman"/>
      <w:b/>
      <w:iCs/>
      <w:sz w:val="24"/>
      <w:szCs w:val="18"/>
    </w:rPr>
  </w:style>
  <w:style w:type="paragraph" w:styleId="TableofFigures">
    <w:name w:val="table of figures"/>
    <w:basedOn w:val="Normal"/>
    <w:next w:val="Normal"/>
    <w:uiPriority w:val="99"/>
    <w:unhideWhenUsed/>
    <w:rsid w:val="00614C43"/>
    <w:pPr>
      <w:spacing w:after="0"/>
    </w:pPr>
  </w:style>
  <w:style w:type="paragraph" w:styleId="BalloonText">
    <w:name w:val="Balloon Text"/>
    <w:basedOn w:val="Normal"/>
    <w:link w:val="BalloonTextChar"/>
    <w:uiPriority w:val="99"/>
    <w:semiHidden/>
    <w:unhideWhenUsed/>
    <w:rsid w:val="009A6D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D2A"/>
    <w:rPr>
      <w:rFonts w:ascii="Segoe UI" w:hAnsi="Segoe UI" w:cs="Segoe UI"/>
      <w:sz w:val="18"/>
      <w:szCs w:val="18"/>
    </w:rPr>
  </w:style>
  <w:style w:type="paragraph" w:styleId="BlockText">
    <w:name w:val="Block Text"/>
    <w:basedOn w:val="Normal"/>
    <w:uiPriority w:val="99"/>
    <w:semiHidden/>
    <w:unhideWhenUsed/>
    <w:rsid w:val="009A6D2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9A6D2A"/>
    <w:pPr>
      <w:spacing w:after="120"/>
    </w:pPr>
  </w:style>
  <w:style w:type="character" w:customStyle="1" w:styleId="BodyTextChar">
    <w:name w:val="Body Text Char"/>
    <w:basedOn w:val="DefaultParagraphFont"/>
    <w:link w:val="BodyText"/>
    <w:uiPriority w:val="99"/>
    <w:semiHidden/>
    <w:rsid w:val="009A6D2A"/>
  </w:style>
  <w:style w:type="paragraph" w:styleId="BodyText2">
    <w:name w:val="Body Text 2"/>
    <w:basedOn w:val="Normal"/>
    <w:link w:val="BodyText2Char"/>
    <w:uiPriority w:val="99"/>
    <w:semiHidden/>
    <w:unhideWhenUsed/>
    <w:rsid w:val="009A6D2A"/>
    <w:pPr>
      <w:spacing w:after="120" w:line="480" w:lineRule="auto"/>
    </w:pPr>
  </w:style>
  <w:style w:type="character" w:customStyle="1" w:styleId="BodyText2Char">
    <w:name w:val="Body Text 2 Char"/>
    <w:basedOn w:val="DefaultParagraphFont"/>
    <w:link w:val="BodyText2"/>
    <w:uiPriority w:val="99"/>
    <w:semiHidden/>
    <w:rsid w:val="009A6D2A"/>
  </w:style>
  <w:style w:type="paragraph" w:styleId="BodyText3">
    <w:name w:val="Body Text 3"/>
    <w:basedOn w:val="Normal"/>
    <w:link w:val="BodyText3Char"/>
    <w:uiPriority w:val="99"/>
    <w:semiHidden/>
    <w:unhideWhenUsed/>
    <w:rsid w:val="009A6D2A"/>
    <w:pPr>
      <w:spacing w:after="120"/>
    </w:pPr>
    <w:rPr>
      <w:sz w:val="16"/>
      <w:szCs w:val="16"/>
    </w:rPr>
  </w:style>
  <w:style w:type="character" w:customStyle="1" w:styleId="BodyText3Char">
    <w:name w:val="Body Text 3 Char"/>
    <w:basedOn w:val="DefaultParagraphFont"/>
    <w:link w:val="BodyText3"/>
    <w:uiPriority w:val="99"/>
    <w:semiHidden/>
    <w:rsid w:val="009A6D2A"/>
    <w:rPr>
      <w:sz w:val="16"/>
      <w:szCs w:val="16"/>
    </w:rPr>
  </w:style>
  <w:style w:type="paragraph" w:styleId="BodyTextFirstIndent">
    <w:name w:val="Body Text First Indent"/>
    <w:basedOn w:val="BodyText"/>
    <w:link w:val="BodyTextFirstIndentChar"/>
    <w:uiPriority w:val="99"/>
    <w:semiHidden/>
    <w:unhideWhenUsed/>
    <w:rsid w:val="009A6D2A"/>
    <w:pPr>
      <w:spacing w:after="160"/>
      <w:ind w:firstLine="360"/>
    </w:pPr>
  </w:style>
  <w:style w:type="character" w:customStyle="1" w:styleId="BodyTextFirstIndentChar">
    <w:name w:val="Body Text First Indent Char"/>
    <w:basedOn w:val="BodyTextChar"/>
    <w:link w:val="BodyTextFirstIndent"/>
    <w:uiPriority w:val="99"/>
    <w:semiHidden/>
    <w:rsid w:val="009A6D2A"/>
  </w:style>
  <w:style w:type="paragraph" w:styleId="BodyTextIndent">
    <w:name w:val="Body Text Indent"/>
    <w:basedOn w:val="Normal"/>
    <w:link w:val="BodyTextIndentChar"/>
    <w:uiPriority w:val="99"/>
    <w:semiHidden/>
    <w:unhideWhenUsed/>
    <w:rsid w:val="009A6D2A"/>
    <w:pPr>
      <w:spacing w:after="120"/>
      <w:ind w:left="360"/>
    </w:pPr>
  </w:style>
  <w:style w:type="character" w:customStyle="1" w:styleId="BodyTextIndentChar">
    <w:name w:val="Body Text Indent Char"/>
    <w:basedOn w:val="DefaultParagraphFont"/>
    <w:link w:val="BodyTextIndent"/>
    <w:uiPriority w:val="99"/>
    <w:semiHidden/>
    <w:rsid w:val="009A6D2A"/>
  </w:style>
  <w:style w:type="paragraph" w:styleId="BodyTextFirstIndent2">
    <w:name w:val="Body Text First Indent 2"/>
    <w:basedOn w:val="BodyTextIndent"/>
    <w:link w:val="BodyTextFirstIndent2Char"/>
    <w:uiPriority w:val="99"/>
    <w:semiHidden/>
    <w:unhideWhenUsed/>
    <w:rsid w:val="009A6D2A"/>
    <w:pPr>
      <w:spacing w:after="160"/>
      <w:ind w:firstLine="360"/>
    </w:pPr>
  </w:style>
  <w:style w:type="character" w:customStyle="1" w:styleId="BodyTextFirstIndent2Char">
    <w:name w:val="Body Text First Indent 2 Char"/>
    <w:basedOn w:val="BodyTextIndentChar"/>
    <w:link w:val="BodyTextFirstIndent2"/>
    <w:uiPriority w:val="99"/>
    <w:semiHidden/>
    <w:rsid w:val="009A6D2A"/>
  </w:style>
  <w:style w:type="paragraph" w:styleId="BodyTextIndent2">
    <w:name w:val="Body Text Indent 2"/>
    <w:basedOn w:val="Normal"/>
    <w:link w:val="BodyTextIndent2Char"/>
    <w:uiPriority w:val="99"/>
    <w:semiHidden/>
    <w:unhideWhenUsed/>
    <w:rsid w:val="009A6D2A"/>
    <w:pPr>
      <w:spacing w:after="120" w:line="480" w:lineRule="auto"/>
      <w:ind w:left="360"/>
    </w:pPr>
  </w:style>
  <w:style w:type="character" w:customStyle="1" w:styleId="BodyTextIndent2Char">
    <w:name w:val="Body Text Indent 2 Char"/>
    <w:basedOn w:val="DefaultParagraphFont"/>
    <w:link w:val="BodyTextIndent2"/>
    <w:uiPriority w:val="99"/>
    <w:semiHidden/>
    <w:rsid w:val="009A6D2A"/>
  </w:style>
  <w:style w:type="paragraph" w:styleId="BodyTextIndent3">
    <w:name w:val="Body Text Indent 3"/>
    <w:basedOn w:val="Normal"/>
    <w:link w:val="BodyTextIndent3Char"/>
    <w:uiPriority w:val="99"/>
    <w:semiHidden/>
    <w:unhideWhenUsed/>
    <w:rsid w:val="009A6D2A"/>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9A6D2A"/>
    <w:rPr>
      <w:sz w:val="16"/>
      <w:szCs w:val="16"/>
    </w:rPr>
  </w:style>
  <w:style w:type="paragraph" w:styleId="Closing">
    <w:name w:val="Closing"/>
    <w:basedOn w:val="Normal"/>
    <w:link w:val="ClosingChar"/>
    <w:uiPriority w:val="99"/>
    <w:semiHidden/>
    <w:unhideWhenUsed/>
    <w:rsid w:val="009A6D2A"/>
    <w:pPr>
      <w:spacing w:after="0" w:line="240" w:lineRule="auto"/>
      <w:ind w:left="4320"/>
    </w:pPr>
  </w:style>
  <w:style w:type="character" w:customStyle="1" w:styleId="ClosingChar">
    <w:name w:val="Closing Char"/>
    <w:basedOn w:val="DefaultParagraphFont"/>
    <w:link w:val="Closing"/>
    <w:uiPriority w:val="99"/>
    <w:semiHidden/>
    <w:rsid w:val="009A6D2A"/>
  </w:style>
  <w:style w:type="paragraph" w:styleId="Date">
    <w:name w:val="Date"/>
    <w:basedOn w:val="Normal"/>
    <w:next w:val="Normal"/>
    <w:link w:val="DateChar"/>
    <w:uiPriority w:val="99"/>
    <w:semiHidden/>
    <w:unhideWhenUsed/>
    <w:rsid w:val="009A6D2A"/>
  </w:style>
  <w:style w:type="character" w:customStyle="1" w:styleId="DateChar">
    <w:name w:val="Date Char"/>
    <w:basedOn w:val="DefaultParagraphFont"/>
    <w:link w:val="Date"/>
    <w:uiPriority w:val="99"/>
    <w:semiHidden/>
    <w:rsid w:val="009A6D2A"/>
  </w:style>
  <w:style w:type="paragraph" w:styleId="DocumentMap">
    <w:name w:val="Document Map"/>
    <w:basedOn w:val="Normal"/>
    <w:link w:val="DocumentMapChar"/>
    <w:uiPriority w:val="99"/>
    <w:semiHidden/>
    <w:unhideWhenUsed/>
    <w:rsid w:val="009A6D2A"/>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A6D2A"/>
    <w:rPr>
      <w:rFonts w:ascii="Segoe UI" w:hAnsi="Segoe UI" w:cs="Segoe UI"/>
      <w:sz w:val="16"/>
      <w:szCs w:val="16"/>
    </w:rPr>
  </w:style>
  <w:style w:type="paragraph" w:styleId="E-mailSignature">
    <w:name w:val="E-mail Signature"/>
    <w:basedOn w:val="Normal"/>
    <w:link w:val="E-mailSignatureChar"/>
    <w:uiPriority w:val="99"/>
    <w:semiHidden/>
    <w:unhideWhenUsed/>
    <w:rsid w:val="009A6D2A"/>
    <w:pPr>
      <w:spacing w:after="0" w:line="240" w:lineRule="auto"/>
    </w:pPr>
  </w:style>
  <w:style w:type="character" w:customStyle="1" w:styleId="E-mailSignatureChar">
    <w:name w:val="E-mail Signature Char"/>
    <w:basedOn w:val="DefaultParagraphFont"/>
    <w:link w:val="E-mailSignature"/>
    <w:uiPriority w:val="99"/>
    <w:semiHidden/>
    <w:rsid w:val="009A6D2A"/>
  </w:style>
  <w:style w:type="paragraph" w:styleId="EndnoteText">
    <w:name w:val="endnote text"/>
    <w:basedOn w:val="Normal"/>
    <w:link w:val="EndnoteTextChar"/>
    <w:uiPriority w:val="99"/>
    <w:semiHidden/>
    <w:unhideWhenUsed/>
    <w:rsid w:val="009A6D2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A6D2A"/>
    <w:rPr>
      <w:sz w:val="20"/>
      <w:szCs w:val="20"/>
    </w:rPr>
  </w:style>
  <w:style w:type="paragraph" w:styleId="EnvelopeAddress">
    <w:name w:val="envelope address"/>
    <w:basedOn w:val="Normal"/>
    <w:uiPriority w:val="99"/>
    <w:semiHidden/>
    <w:unhideWhenUsed/>
    <w:rsid w:val="009A6D2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A6D2A"/>
    <w:pPr>
      <w:spacing w:after="0" w:line="240" w:lineRule="auto"/>
    </w:pPr>
    <w:rPr>
      <w:rFonts w:asciiTheme="majorHAnsi" w:eastAsiaTheme="majorEastAsia" w:hAnsiTheme="majorHAnsi" w:cstheme="majorBidi"/>
      <w:sz w:val="20"/>
      <w:szCs w:val="20"/>
    </w:rPr>
  </w:style>
  <w:style w:type="character" w:customStyle="1" w:styleId="Heading4Char">
    <w:name w:val="Heading 4 Char"/>
    <w:basedOn w:val="DefaultParagraphFont"/>
    <w:link w:val="Heading4"/>
    <w:uiPriority w:val="9"/>
    <w:semiHidden/>
    <w:rsid w:val="009A6D2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A6D2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A6D2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A6D2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A6D2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A6D2A"/>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9A6D2A"/>
    <w:pPr>
      <w:spacing w:after="0" w:line="240" w:lineRule="auto"/>
    </w:pPr>
    <w:rPr>
      <w:i/>
      <w:iCs/>
    </w:rPr>
  </w:style>
  <w:style w:type="character" w:customStyle="1" w:styleId="HTMLAddressChar">
    <w:name w:val="HTML Address Char"/>
    <w:basedOn w:val="DefaultParagraphFont"/>
    <w:link w:val="HTMLAddress"/>
    <w:uiPriority w:val="99"/>
    <w:semiHidden/>
    <w:rsid w:val="009A6D2A"/>
    <w:rPr>
      <w:i/>
      <w:iCs/>
    </w:rPr>
  </w:style>
  <w:style w:type="paragraph" w:styleId="HTMLPreformatted">
    <w:name w:val="HTML Preformatted"/>
    <w:basedOn w:val="Normal"/>
    <w:link w:val="HTMLPreformattedChar"/>
    <w:uiPriority w:val="99"/>
    <w:semiHidden/>
    <w:unhideWhenUsed/>
    <w:rsid w:val="009A6D2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A6D2A"/>
    <w:rPr>
      <w:rFonts w:ascii="Consolas" w:hAnsi="Consolas"/>
      <w:sz w:val="20"/>
      <w:szCs w:val="20"/>
    </w:rPr>
  </w:style>
  <w:style w:type="paragraph" w:styleId="Index1">
    <w:name w:val="index 1"/>
    <w:basedOn w:val="Normal"/>
    <w:next w:val="Normal"/>
    <w:autoRedefine/>
    <w:uiPriority w:val="99"/>
    <w:semiHidden/>
    <w:unhideWhenUsed/>
    <w:rsid w:val="009A6D2A"/>
    <w:pPr>
      <w:spacing w:after="0" w:line="240" w:lineRule="auto"/>
      <w:ind w:left="220" w:hanging="220"/>
    </w:pPr>
  </w:style>
  <w:style w:type="paragraph" w:styleId="Index2">
    <w:name w:val="index 2"/>
    <w:basedOn w:val="Normal"/>
    <w:next w:val="Normal"/>
    <w:autoRedefine/>
    <w:uiPriority w:val="99"/>
    <w:semiHidden/>
    <w:unhideWhenUsed/>
    <w:rsid w:val="009A6D2A"/>
    <w:pPr>
      <w:spacing w:after="0" w:line="240" w:lineRule="auto"/>
      <w:ind w:left="440" w:hanging="220"/>
    </w:pPr>
  </w:style>
  <w:style w:type="paragraph" w:styleId="Index3">
    <w:name w:val="index 3"/>
    <w:basedOn w:val="Normal"/>
    <w:next w:val="Normal"/>
    <w:autoRedefine/>
    <w:uiPriority w:val="99"/>
    <w:semiHidden/>
    <w:unhideWhenUsed/>
    <w:rsid w:val="009A6D2A"/>
    <w:pPr>
      <w:spacing w:after="0" w:line="240" w:lineRule="auto"/>
      <w:ind w:left="660" w:hanging="220"/>
    </w:pPr>
  </w:style>
  <w:style w:type="paragraph" w:styleId="Index4">
    <w:name w:val="index 4"/>
    <w:basedOn w:val="Normal"/>
    <w:next w:val="Normal"/>
    <w:autoRedefine/>
    <w:uiPriority w:val="99"/>
    <w:semiHidden/>
    <w:unhideWhenUsed/>
    <w:rsid w:val="009A6D2A"/>
    <w:pPr>
      <w:spacing w:after="0" w:line="240" w:lineRule="auto"/>
      <w:ind w:left="880" w:hanging="220"/>
    </w:pPr>
  </w:style>
  <w:style w:type="paragraph" w:styleId="Index5">
    <w:name w:val="index 5"/>
    <w:basedOn w:val="Normal"/>
    <w:next w:val="Normal"/>
    <w:autoRedefine/>
    <w:uiPriority w:val="99"/>
    <w:semiHidden/>
    <w:unhideWhenUsed/>
    <w:rsid w:val="009A6D2A"/>
    <w:pPr>
      <w:spacing w:after="0" w:line="240" w:lineRule="auto"/>
      <w:ind w:left="1100" w:hanging="220"/>
    </w:pPr>
  </w:style>
  <w:style w:type="paragraph" w:styleId="Index6">
    <w:name w:val="index 6"/>
    <w:basedOn w:val="Normal"/>
    <w:next w:val="Normal"/>
    <w:autoRedefine/>
    <w:uiPriority w:val="99"/>
    <w:semiHidden/>
    <w:unhideWhenUsed/>
    <w:rsid w:val="009A6D2A"/>
    <w:pPr>
      <w:spacing w:after="0" w:line="240" w:lineRule="auto"/>
      <w:ind w:left="1320" w:hanging="220"/>
    </w:pPr>
  </w:style>
  <w:style w:type="paragraph" w:styleId="Index7">
    <w:name w:val="index 7"/>
    <w:basedOn w:val="Normal"/>
    <w:next w:val="Normal"/>
    <w:autoRedefine/>
    <w:uiPriority w:val="99"/>
    <w:semiHidden/>
    <w:unhideWhenUsed/>
    <w:rsid w:val="009A6D2A"/>
    <w:pPr>
      <w:spacing w:after="0" w:line="240" w:lineRule="auto"/>
      <w:ind w:left="1540" w:hanging="220"/>
    </w:pPr>
  </w:style>
  <w:style w:type="paragraph" w:styleId="Index8">
    <w:name w:val="index 8"/>
    <w:basedOn w:val="Normal"/>
    <w:next w:val="Normal"/>
    <w:autoRedefine/>
    <w:uiPriority w:val="99"/>
    <w:semiHidden/>
    <w:unhideWhenUsed/>
    <w:rsid w:val="009A6D2A"/>
    <w:pPr>
      <w:spacing w:after="0" w:line="240" w:lineRule="auto"/>
      <w:ind w:left="1760" w:hanging="220"/>
    </w:pPr>
  </w:style>
  <w:style w:type="paragraph" w:styleId="Index9">
    <w:name w:val="index 9"/>
    <w:basedOn w:val="Normal"/>
    <w:next w:val="Normal"/>
    <w:autoRedefine/>
    <w:uiPriority w:val="99"/>
    <w:semiHidden/>
    <w:unhideWhenUsed/>
    <w:rsid w:val="009A6D2A"/>
    <w:pPr>
      <w:spacing w:after="0" w:line="240" w:lineRule="auto"/>
      <w:ind w:left="1980" w:hanging="220"/>
    </w:pPr>
  </w:style>
  <w:style w:type="paragraph" w:styleId="IndexHeading">
    <w:name w:val="index heading"/>
    <w:basedOn w:val="Normal"/>
    <w:next w:val="Index1"/>
    <w:uiPriority w:val="99"/>
    <w:semiHidden/>
    <w:unhideWhenUsed/>
    <w:rsid w:val="009A6D2A"/>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A6D2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A6D2A"/>
    <w:rPr>
      <w:i/>
      <w:iCs/>
      <w:color w:val="4472C4" w:themeColor="accent1"/>
    </w:rPr>
  </w:style>
  <w:style w:type="paragraph" w:styleId="List">
    <w:name w:val="List"/>
    <w:basedOn w:val="Normal"/>
    <w:uiPriority w:val="99"/>
    <w:semiHidden/>
    <w:unhideWhenUsed/>
    <w:rsid w:val="009A6D2A"/>
    <w:pPr>
      <w:ind w:left="360" w:hanging="360"/>
      <w:contextualSpacing/>
    </w:pPr>
  </w:style>
  <w:style w:type="paragraph" w:styleId="List2">
    <w:name w:val="List 2"/>
    <w:basedOn w:val="Normal"/>
    <w:uiPriority w:val="99"/>
    <w:semiHidden/>
    <w:unhideWhenUsed/>
    <w:rsid w:val="009A6D2A"/>
    <w:pPr>
      <w:ind w:left="720" w:hanging="360"/>
      <w:contextualSpacing/>
    </w:pPr>
  </w:style>
  <w:style w:type="paragraph" w:styleId="List3">
    <w:name w:val="List 3"/>
    <w:basedOn w:val="Normal"/>
    <w:uiPriority w:val="99"/>
    <w:semiHidden/>
    <w:unhideWhenUsed/>
    <w:rsid w:val="009A6D2A"/>
    <w:pPr>
      <w:ind w:left="1080" w:hanging="360"/>
      <w:contextualSpacing/>
    </w:pPr>
  </w:style>
  <w:style w:type="paragraph" w:styleId="List4">
    <w:name w:val="List 4"/>
    <w:basedOn w:val="Normal"/>
    <w:uiPriority w:val="99"/>
    <w:semiHidden/>
    <w:unhideWhenUsed/>
    <w:rsid w:val="009A6D2A"/>
    <w:pPr>
      <w:ind w:left="1440" w:hanging="360"/>
      <w:contextualSpacing/>
    </w:pPr>
  </w:style>
  <w:style w:type="paragraph" w:styleId="List5">
    <w:name w:val="List 5"/>
    <w:basedOn w:val="Normal"/>
    <w:uiPriority w:val="99"/>
    <w:semiHidden/>
    <w:unhideWhenUsed/>
    <w:rsid w:val="009A6D2A"/>
    <w:pPr>
      <w:ind w:left="1800" w:hanging="360"/>
      <w:contextualSpacing/>
    </w:pPr>
  </w:style>
  <w:style w:type="paragraph" w:styleId="ListBullet">
    <w:name w:val="List Bullet"/>
    <w:basedOn w:val="Normal"/>
    <w:uiPriority w:val="99"/>
    <w:semiHidden/>
    <w:unhideWhenUsed/>
    <w:rsid w:val="009A6D2A"/>
    <w:pPr>
      <w:numPr>
        <w:numId w:val="31"/>
      </w:numPr>
      <w:contextualSpacing/>
    </w:pPr>
  </w:style>
  <w:style w:type="paragraph" w:styleId="ListBullet2">
    <w:name w:val="List Bullet 2"/>
    <w:basedOn w:val="Normal"/>
    <w:uiPriority w:val="99"/>
    <w:semiHidden/>
    <w:unhideWhenUsed/>
    <w:rsid w:val="009A6D2A"/>
    <w:pPr>
      <w:numPr>
        <w:numId w:val="32"/>
      </w:numPr>
      <w:contextualSpacing/>
    </w:pPr>
  </w:style>
  <w:style w:type="paragraph" w:styleId="ListBullet3">
    <w:name w:val="List Bullet 3"/>
    <w:basedOn w:val="Normal"/>
    <w:uiPriority w:val="99"/>
    <w:semiHidden/>
    <w:unhideWhenUsed/>
    <w:rsid w:val="009A6D2A"/>
    <w:pPr>
      <w:numPr>
        <w:numId w:val="33"/>
      </w:numPr>
      <w:contextualSpacing/>
    </w:pPr>
  </w:style>
  <w:style w:type="paragraph" w:styleId="ListBullet4">
    <w:name w:val="List Bullet 4"/>
    <w:basedOn w:val="Normal"/>
    <w:uiPriority w:val="99"/>
    <w:semiHidden/>
    <w:unhideWhenUsed/>
    <w:rsid w:val="009A6D2A"/>
    <w:pPr>
      <w:numPr>
        <w:numId w:val="34"/>
      </w:numPr>
      <w:contextualSpacing/>
    </w:pPr>
  </w:style>
  <w:style w:type="paragraph" w:styleId="ListBullet5">
    <w:name w:val="List Bullet 5"/>
    <w:basedOn w:val="Normal"/>
    <w:uiPriority w:val="99"/>
    <w:semiHidden/>
    <w:unhideWhenUsed/>
    <w:rsid w:val="009A6D2A"/>
    <w:pPr>
      <w:numPr>
        <w:numId w:val="35"/>
      </w:numPr>
      <w:contextualSpacing/>
    </w:pPr>
  </w:style>
  <w:style w:type="paragraph" w:styleId="ListContinue">
    <w:name w:val="List Continue"/>
    <w:basedOn w:val="Normal"/>
    <w:uiPriority w:val="99"/>
    <w:semiHidden/>
    <w:unhideWhenUsed/>
    <w:rsid w:val="009A6D2A"/>
    <w:pPr>
      <w:spacing w:after="120"/>
      <w:ind w:left="360"/>
      <w:contextualSpacing/>
    </w:pPr>
  </w:style>
  <w:style w:type="paragraph" w:styleId="ListContinue2">
    <w:name w:val="List Continue 2"/>
    <w:basedOn w:val="Normal"/>
    <w:uiPriority w:val="99"/>
    <w:semiHidden/>
    <w:unhideWhenUsed/>
    <w:rsid w:val="009A6D2A"/>
    <w:pPr>
      <w:spacing w:after="120"/>
      <w:ind w:left="720"/>
      <w:contextualSpacing/>
    </w:pPr>
  </w:style>
  <w:style w:type="paragraph" w:styleId="ListContinue3">
    <w:name w:val="List Continue 3"/>
    <w:basedOn w:val="Normal"/>
    <w:uiPriority w:val="99"/>
    <w:semiHidden/>
    <w:unhideWhenUsed/>
    <w:rsid w:val="009A6D2A"/>
    <w:pPr>
      <w:spacing w:after="120"/>
      <w:ind w:left="1080"/>
      <w:contextualSpacing/>
    </w:pPr>
  </w:style>
  <w:style w:type="paragraph" w:styleId="ListContinue4">
    <w:name w:val="List Continue 4"/>
    <w:basedOn w:val="Normal"/>
    <w:uiPriority w:val="99"/>
    <w:semiHidden/>
    <w:unhideWhenUsed/>
    <w:rsid w:val="009A6D2A"/>
    <w:pPr>
      <w:spacing w:after="120"/>
      <w:ind w:left="1440"/>
      <w:contextualSpacing/>
    </w:pPr>
  </w:style>
  <w:style w:type="paragraph" w:styleId="ListContinue5">
    <w:name w:val="List Continue 5"/>
    <w:basedOn w:val="Normal"/>
    <w:uiPriority w:val="99"/>
    <w:semiHidden/>
    <w:unhideWhenUsed/>
    <w:rsid w:val="009A6D2A"/>
    <w:pPr>
      <w:spacing w:after="120"/>
      <w:ind w:left="1800"/>
      <w:contextualSpacing/>
    </w:pPr>
  </w:style>
  <w:style w:type="paragraph" w:styleId="ListNumber">
    <w:name w:val="List Number"/>
    <w:basedOn w:val="Normal"/>
    <w:uiPriority w:val="99"/>
    <w:semiHidden/>
    <w:unhideWhenUsed/>
    <w:rsid w:val="009A6D2A"/>
    <w:pPr>
      <w:numPr>
        <w:numId w:val="36"/>
      </w:numPr>
      <w:contextualSpacing/>
    </w:pPr>
  </w:style>
  <w:style w:type="paragraph" w:styleId="ListNumber2">
    <w:name w:val="List Number 2"/>
    <w:basedOn w:val="Normal"/>
    <w:uiPriority w:val="99"/>
    <w:semiHidden/>
    <w:unhideWhenUsed/>
    <w:rsid w:val="009A6D2A"/>
    <w:pPr>
      <w:numPr>
        <w:numId w:val="37"/>
      </w:numPr>
      <w:contextualSpacing/>
    </w:pPr>
  </w:style>
  <w:style w:type="paragraph" w:styleId="ListNumber3">
    <w:name w:val="List Number 3"/>
    <w:basedOn w:val="Normal"/>
    <w:uiPriority w:val="99"/>
    <w:semiHidden/>
    <w:unhideWhenUsed/>
    <w:rsid w:val="009A6D2A"/>
    <w:pPr>
      <w:numPr>
        <w:numId w:val="38"/>
      </w:numPr>
      <w:contextualSpacing/>
    </w:pPr>
  </w:style>
  <w:style w:type="paragraph" w:styleId="ListNumber4">
    <w:name w:val="List Number 4"/>
    <w:basedOn w:val="Normal"/>
    <w:uiPriority w:val="99"/>
    <w:semiHidden/>
    <w:unhideWhenUsed/>
    <w:rsid w:val="009A6D2A"/>
    <w:pPr>
      <w:numPr>
        <w:numId w:val="39"/>
      </w:numPr>
      <w:contextualSpacing/>
    </w:pPr>
  </w:style>
  <w:style w:type="paragraph" w:styleId="ListNumber5">
    <w:name w:val="List Number 5"/>
    <w:basedOn w:val="Normal"/>
    <w:uiPriority w:val="99"/>
    <w:semiHidden/>
    <w:unhideWhenUsed/>
    <w:rsid w:val="009A6D2A"/>
    <w:pPr>
      <w:numPr>
        <w:numId w:val="40"/>
      </w:numPr>
      <w:contextualSpacing/>
    </w:pPr>
  </w:style>
  <w:style w:type="paragraph" w:styleId="MacroText">
    <w:name w:val="macro"/>
    <w:link w:val="MacroTextChar"/>
    <w:uiPriority w:val="99"/>
    <w:semiHidden/>
    <w:unhideWhenUsed/>
    <w:rsid w:val="009A6D2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9A6D2A"/>
    <w:rPr>
      <w:rFonts w:ascii="Consolas" w:hAnsi="Consolas"/>
      <w:sz w:val="20"/>
      <w:szCs w:val="20"/>
    </w:rPr>
  </w:style>
  <w:style w:type="paragraph" w:styleId="MessageHeader">
    <w:name w:val="Message Header"/>
    <w:basedOn w:val="Normal"/>
    <w:link w:val="MessageHeaderChar"/>
    <w:uiPriority w:val="99"/>
    <w:semiHidden/>
    <w:unhideWhenUsed/>
    <w:rsid w:val="009A6D2A"/>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A6D2A"/>
    <w:rPr>
      <w:rFonts w:asciiTheme="majorHAnsi" w:eastAsiaTheme="majorEastAsia" w:hAnsiTheme="majorHAnsi" w:cstheme="majorBidi"/>
      <w:sz w:val="24"/>
      <w:szCs w:val="24"/>
      <w:shd w:val="pct20" w:color="auto" w:fill="auto"/>
    </w:rPr>
  </w:style>
  <w:style w:type="paragraph" w:styleId="NoSpacing">
    <w:name w:val="No Spacing"/>
    <w:uiPriority w:val="1"/>
    <w:qFormat/>
    <w:rsid w:val="009A6D2A"/>
    <w:pPr>
      <w:spacing w:after="0" w:line="240" w:lineRule="auto"/>
    </w:pPr>
  </w:style>
  <w:style w:type="paragraph" w:styleId="NormalWeb">
    <w:name w:val="Normal (Web)"/>
    <w:basedOn w:val="Normal"/>
    <w:uiPriority w:val="99"/>
    <w:semiHidden/>
    <w:unhideWhenUsed/>
    <w:rsid w:val="009A6D2A"/>
    <w:rPr>
      <w:rFonts w:ascii="Times New Roman" w:hAnsi="Times New Roman" w:cs="Times New Roman"/>
      <w:sz w:val="24"/>
      <w:szCs w:val="24"/>
    </w:rPr>
  </w:style>
  <w:style w:type="paragraph" w:styleId="NormalIndent">
    <w:name w:val="Normal Indent"/>
    <w:basedOn w:val="Normal"/>
    <w:uiPriority w:val="99"/>
    <w:semiHidden/>
    <w:unhideWhenUsed/>
    <w:rsid w:val="009A6D2A"/>
    <w:pPr>
      <w:ind w:left="720"/>
    </w:pPr>
  </w:style>
  <w:style w:type="paragraph" w:styleId="NoteHeading">
    <w:name w:val="Note Heading"/>
    <w:basedOn w:val="Normal"/>
    <w:next w:val="Normal"/>
    <w:link w:val="NoteHeadingChar"/>
    <w:uiPriority w:val="99"/>
    <w:semiHidden/>
    <w:unhideWhenUsed/>
    <w:rsid w:val="009A6D2A"/>
    <w:pPr>
      <w:spacing w:after="0" w:line="240" w:lineRule="auto"/>
    </w:pPr>
  </w:style>
  <w:style w:type="character" w:customStyle="1" w:styleId="NoteHeadingChar">
    <w:name w:val="Note Heading Char"/>
    <w:basedOn w:val="DefaultParagraphFont"/>
    <w:link w:val="NoteHeading"/>
    <w:uiPriority w:val="99"/>
    <w:semiHidden/>
    <w:rsid w:val="009A6D2A"/>
  </w:style>
  <w:style w:type="paragraph" w:styleId="PlainText">
    <w:name w:val="Plain Text"/>
    <w:basedOn w:val="Normal"/>
    <w:link w:val="PlainTextChar"/>
    <w:uiPriority w:val="99"/>
    <w:semiHidden/>
    <w:unhideWhenUsed/>
    <w:rsid w:val="009A6D2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A6D2A"/>
    <w:rPr>
      <w:rFonts w:ascii="Consolas" w:hAnsi="Consolas"/>
      <w:sz w:val="21"/>
      <w:szCs w:val="21"/>
    </w:rPr>
  </w:style>
  <w:style w:type="paragraph" w:styleId="Quote">
    <w:name w:val="Quote"/>
    <w:basedOn w:val="Normal"/>
    <w:next w:val="Normal"/>
    <w:link w:val="QuoteChar"/>
    <w:uiPriority w:val="29"/>
    <w:qFormat/>
    <w:rsid w:val="009A6D2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A6D2A"/>
    <w:rPr>
      <w:i/>
      <w:iCs/>
      <w:color w:val="404040" w:themeColor="text1" w:themeTint="BF"/>
    </w:rPr>
  </w:style>
  <w:style w:type="paragraph" w:styleId="Salutation">
    <w:name w:val="Salutation"/>
    <w:basedOn w:val="Normal"/>
    <w:next w:val="Normal"/>
    <w:link w:val="SalutationChar"/>
    <w:uiPriority w:val="99"/>
    <w:semiHidden/>
    <w:unhideWhenUsed/>
    <w:rsid w:val="009A6D2A"/>
  </w:style>
  <w:style w:type="character" w:customStyle="1" w:styleId="SalutationChar">
    <w:name w:val="Salutation Char"/>
    <w:basedOn w:val="DefaultParagraphFont"/>
    <w:link w:val="Salutation"/>
    <w:uiPriority w:val="99"/>
    <w:semiHidden/>
    <w:rsid w:val="009A6D2A"/>
  </w:style>
  <w:style w:type="paragraph" w:styleId="Signature">
    <w:name w:val="Signature"/>
    <w:basedOn w:val="Normal"/>
    <w:link w:val="SignatureChar"/>
    <w:uiPriority w:val="99"/>
    <w:semiHidden/>
    <w:unhideWhenUsed/>
    <w:rsid w:val="009A6D2A"/>
    <w:pPr>
      <w:spacing w:after="0" w:line="240" w:lineRule="auto"/>
      <w:ind w:left="4320"/>
    </w:pPr>
  </w:style>
  <w:style w:type="character" w:customStyle="1" w:styleId="SignatureChar">
    <w:name w:val="Signature Char"/>
    <w:basedOn w:val="DefaultParagraphFont"/>
    <w:link w:val="Signature"/>
    <w:uiPriority w:val="99"/>
    <w:semiHidden/>
    <w:rsid w:val="009A6D2A"/>
  </w:style>
  <w:style w:type="paragraph" w:styleId="Subtitle">
    <w:name w:val="Subtitle"/>
    <w:basedOn w:val="Normal"/>
    <w:next w:val="Normal"/>
    <w:link w:val="SubtitleChar"/>
    <w:uiPriority w:val="11"/>
    <w:qFormat/>
    <w:rsid w:val="009A6D2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A6D2A"/>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9A6D2A"/>
    <w:pPr>
      <w:spacing w:after="0"/>
      <w:ind w:left="220" w:hanging="220"/>
    </w:pPr>
  </w:style>
  <w:style w:type="paragraph" w:styleId="Title">
    <w:name w:val="Title"/>
    <w:basedOn w:val="Normal"/>
    <w:next w:val="Normal"/>
    <w:link w:val="TitleChar"/>
    <w:uiPriority w:val="10"/>
    <w:qFormat/>
    <w:rsid w:val="009A6D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D2A"/>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9A6D2A"/>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A6D2A"/>
    <w:pPr>
      <w:spacing w:after="100"/>
      <w:ind w:left="660"/>
    </w:pPr>
  </w:style>
  <w:style w:type="paragraph" w:styleId="TOC5">
    <w:name w:val="toc 5"/>
    <w:basedOn w:val="Normal"/>
    <w:next w:val="Normal"/>
    <w:autoRedefine/>
    <w:uiPriority w:val="39"/>
    <w:semiHidden/>
    <w:unhideWhenUsed/>
    <w:rsid w:val="009A6D2A"/>
    <w:pPr>
      <w:spacing w:after="100"/>
      <w:ind w:left="880"/>
    </w:pPr>
  </w:style>
  <w:style w:type="paragraph" w:styleId="TOC6">
    <w:name w:val="toc 6"/>
    <w:basedOn w:val="Normal"/>
    <w:next w:val="Normal"/>
    <w:autoRedefine/>
    <w:uiPriority w:val="39"/>
    <w:semiHidden/>
    <w:unhideWhenUsed/>
    <w:rsid w:val="009A6D2A"/>
    <w:pPr>
      <w:spacing w:after="100"/>
      <w:ind w:left="1100"/>
    </w:pPr>
  </w:style>
  <w:style w:type="paragraph" w:styleId="TOC7">
    <w:name w:val="toc 7"/>
    <w:basedOn w:val="Normal"/>
    <w:next w:val="Normal"/>
    <w:autoRedefine/>
    <w:uiPriority w:val="39"/>
    <w:semiHidden/>
    <w:unhideWhenUsed/>
    <w:rsid w:val="009A6D2A"/>
    <w:pPr>
      <w:spacing w:after="100"/>
      <w:ind w:left="1320"/>
    </w:pPr>
  </w:style>
  <w:style w:type="paragraph" w:styleId="TOC8">
    <w:name w:val="toc 8"/>
    <w:basedOn w:val="Normal"/>
    <w:next w:val="Normal"/>
    <w:autoRedefine/>
    <w:uiPriority w:val="39"/>
    <w:semiHidden/>
    <w:unhideWhenUsed/>
    <w:rsid w:val="009A6D2A"/>
    <w:pPr>
      <w:spacing w:after="100"/>
      <w:ind w:left="1540"/>
    </w:pPr>
  </w:style>
  <w:style w:type="paragraph" w:styleId="TOC9">
    <w:name w:val="toc 9"/>
    <w:basedOn w:val="Normal"/>
    <w:next w:val="Normal"/>
    <w:autoRedefine/>
    <w:uiPriority w:val="39"/>
    <w:semiHidden/>
    <w:unhideWhenUsed/>
    <w:rsid w:val="009A6D2A"/>
    <w:pPr>
      <w:spacing w:after="100"/>
      <w:ind w:left="1760"/>
    </w:pPr>
  </w:style>
  <w:style w:type="character" w:styleId="LineNumber">
    <w:name w:val="line number"/>
    <w:basedOn w:val="DefaultParagraphFont"/>
    <w:uiPriority w:val="99"/>
    <w:semiHidden/>
    <w:unhideWhenUsed/>
    <w:rsid w:val="00521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03434">
      <w:bodyDiv w:val="1"/>
      <w:marLeft w:val="0"/>
      <w:marRight w:val="0"/>
      <w:marTop w:val="0"/>
      <w:marBottom w:val="0"/>
      <w:divBdr>
        <w:top w:val="none" w:sz="0" w:space="0" w:color="auto"/>
        <w:left w:val="none" w:sz="0" w:space="0" w:color="auto"/>
        <w:bottom w:val="none" w:sz="0" w:space="0" w:color="auto"/>
        <w:right w:val="none" w:sz="0" w:space="0" w:color="auto"/>
      </w:divBdr>
    </w:div>
    <w:div w:id="13386684">
      <w:bodyDiv w:val="1"/>
      <w:marLeft w:val="0"/>
      <w:marRight w:val="0"/>
      <w:marTop w:val="0"/>
      <w:marBottom w:val="0"/>
      <w:divBdr>
        <w:top w:val="none" w:sz="0" w:space="0" w:color="auto"/>
        <w:left w:val="none" w:sz="0" w:space="0" w:color="auto"/>
        <w:bottom w:val="none" w:sz="0" w:space="0" w:color="auto"/>
        <w:right w:val="none" w:sz="0" w:space="0" w:color="auto"/>
      </w:divBdr>
    </w:div>
    <w:div w:id="42145232">
      <w:bodyDiv w:val="1"/>
      <w:marLeft w:val="0"/>
      <w:marRight w:val="0"/>
      <w:marTop w:val="0"/>
      <w:marBottom w:val="0"/>
      <w:divBdr>
        <w:top w:val="none" w:sz="0" w:space="0" w:color="auto"/>
        <w:left w:val="none" w:sz="0" w:space="0" w:color="auto"/>
        <w:bottom w:val="none" w:sz="0" w:space="0" w:color="auto"/>
        <w:right w:val="none" w:sz="0" w:space="0" w:color="auto"/>
      </w:divBdr>
    </w:div>
    <w:div w:id="51775690">
      <w:bodyDiv w:val="1"/>
      <w:marLeft w:val="0"/>
      <w:marRight w:val="0"/>
      <w:marTop w:val="0"/>
      <w:marBottom w:val="0"/>
      <w:divBdr>
        <w:top w:val="none" w:sz="0" w:space="0" w:color="auto"/>
        <w:left w:val="none" w:sz="0" w:space="0" w:color="auto"/>
        <w:bottom w:val="none" w:sz="0" w:space="0" w:color="auto"/>
        <w:right w:val="none" w:sz="0" w:space="0" w:color="auto"/>
      </w:divBdr>
    </w:div>
    <w:div w:id="68970203">
      <w:bodyDiv w:val="1"/>
      <w:marLeft w:val="0"/>
      <w:marRight w:val="0"/>
      <w:marTop w:val="0"/>
      <w:marBottom w:val="0"/>
      <w:divBdr>
        <w:top w:val="none" w:sz="0" w:space="0" w:color="auto"/>
        <w:left w:val="none" w:sz="0" w:space="0" w:color="auto"/>
        <w:bottom w:val="none" w:sz="0" w:space="0" w:color="auto"/>
        <w:right w:val="none" w:sz="0" w:space="0" w:color="auto"/>
      </w:divBdr>
    </w:div>
    <w:div w:id="76947107">
      <w:bodyDiv w:val="1"/>
      <w:marLeft w:val="0"/>
      <w:marRight w:val="0"/>
      <w:marTop w:val="0"/>
      <w:marBottom w:val="0"/>
      <w:divBdr>
        <w:top w:val="none" w:sz="0" w:space="0" w:color="auto"/>
        <w:left w:val="none" w:sz="0" w:space="0" w:color="auto"/>
        <w:bottom w:val="none" w:sz="0" w:space="0" w:color="auto"/>
        <w:right w:val="none" w:sz="0" w:space="0" w:color="auto"/>
      </w:divBdr>
    </w:div>
    <w:div w:id="82917024">
      <w:bodyDiv w:val="1"/>
      <w:marLeft w:val="0"/>
      <w:marRight w:val="0"/>
      <w:marTop w:val="0"/>
      <w:marBottom w:val="0"/>
      <w:divBdr>
        <w:top w:val="none" w:sz="0" w:space="0" w:color="auto"/>
        <w:left w:val="none" w:sz="0" w:space="0" w:color="auto"/>
        <w:bottom w:val="none" w:sz="0" w:space="0" w:color="auto"/>
        <w:right w:val="none" w:sz="0" w:space="0" w:color="auto"/>
      </w:divBdr>
    </w:div>
    <w:div w:id="85615643">
      <w:bodyDiv w:val="1"/>
      <w:marLeft w:val="0"/>
      <w:marRight w:val="0"/>
      <w:marTop w:val="0"/>
      <w:marBottom w:val="0"/>
      <w:divBdr>
        <w:top w:val="none" w:sz="0" w:space="0" w:color="auto"/>
        <w:left w:val="none" w:sz="0" w:space="0" w:color="auto"/>
        <w:bottom w:val="none" w:sz="0" w:space="0" w:color="auto"/>
        <w:right w:val="none" w:sz="0" w:space="0" w:color="auto"/>
      </w:divBdr>
    </w:div>
    <w:div w:id="87888736">
      <w:bodyDiv w:val="1"/>
      <w:marLeft w:val="0"/>
      <w:marRight w:val="0"/>
      <w:marTop w:val="0"/>
      <w:marBottom w:val="0"/>
      <w:divBdr>
        <w:top w:val="none" w:sz="0" w:space="0" w:color="auto"/>
        <w:left w:val="none" w:sz="0" w:space="0" w:color="auto"/>
        <w:bottom w:val="none" w:sz="0" w:space="0" w:color="auto"/>
        <w:right w:val="none" w:sz="0" w:space="0" w:color="auto"/>
      </w:divBdr>
    </w:div>
    <w:div w:id="90122893">
      <w:bodyDiv w:val="1"/>
      <w:marLeft w:val="0"/>
      <w:marRight w:val="0"/>
      <w:marTop w:val="0"/>
      <w:marBottom w:val="0"/>
      <w:divBdr>
        <w:top w:val="none" w:sz="0" w:space="0" w:color="auto"/>
        <w:left w:val="none" w:sz="0" w:space="0" w:color="auto"/>
        <w:bottom w:val="none" w:sz="0" w:space="0" w:color="auto"/>
        <w:right w:val="none" w:sz="0" w:space="0" w:color="auto"/>
      </w:divBdr>
    </w:div>
    <w:div w:id="100881022">
      <w:bodyDiv w:val="1"/>
      <w:marLeft w:val="0"/>
      <w:marRight w:val="0"/>
      <w:marTop w:val="0"/>
      <w:marBottom w:val="0"/>
      <w:divBdr>
        <w:top w:val="none" w:sz="0" w:space="0" w:color="auto"/>
        <w:left w:val="none" w:sz="0" w:space="0" w:color="auto"/>
        <w:bottom w:val="none" w:sz="0" w:space="0" w:color="auto"/>
        <w:right w:val="none" w:sz="0" w:space="0" w:color="auto"/>
      </w:divBdr>
    </w:div>
    <w:div w:id="147866907">
      <w:bodyDiv w:val="1"/>
      <w:marLeft w:val="0"/>
      <w:marRight w:val="0"/>
      <w:marTop w:val="0"/>
      <w:marBottom w:val="0"/>
      <w:divBdr>
        <w:top w:val="none" w:sz="0" w:space="0" w:color="auto"/>
        <w:left w:val="none" w:sz="0" w:space="0" w:color="auto"/>
        <w:bottom w:val="none" w:sz="0" w:space="0" w:color="auto"/>
        <w:right w:val="none" w:sz="0" w:space="0" w:color="auto"/>
      </w:divBdr>
    </w:div>
    <w:div w:id="150829963">
      <w:bodyDiv w:val="1"/>
      <w:marLeft w:val="0"/>
      <w:marRight w:val="0"/>
      <w:marTop w:val="0"/>
      <w:marBottom w:val="0"/>
      <w:divBdr>
        <w:top w:val="none" w:sz="0" w:space="0" w:color="auto"/>
        <w:left w:val="none" w:sz="0" w:space="0" w:color="auto"/>
        <w:bottom w:val="none" w:sz="0" w:space="0" w:color="auto"/>
        <w:right w:val="none" w:sz="0" w:space="0" w:color="auto"/>
      </w:divBdr>
    </w:div>
    <w:div w:id="154497052">
      <w:bodyDiv w:val="1"/>
      <w:marLeft w:val="0"/>
      <w:marRight w:val="0"/>
      <w:marTop w:val="0"/>
      <w:marBottom w:val="0"/>
      <w:divBdr>
        <w:top w:val="none" w:sz="0" w:space="0" w:color="auto"/>
        <w:left w:val="none" w:sz="0" w:space="0" w:color="auto"/>
        <w:bottom w:val="none" w:sz="0" w:space="0" w:color="auto"/>
        <w:right w:val="none" w:sz="0" w:space="0" w:color="auto"/>
      </w:divBdr>
    </w:div>
    <w:div w:id="154685987">
      <w:bodyDiv w:val="1"/>
      <w:marLeft w:val="0"/>
      <w:marRight w:val="0"/>
      <w:marTop w:val="0"/>
      <w:marBottom w:val="0"/>
      <w:divBdr>
        <w:top w:val="none" w:sz="0" w:space="0" w:color="auto"/>
        <w:left w:val="none" w:sz="0" w:space="0" w:color="auto"/>
        <w:bottom w:val="none" w:sz="0" w:space="0" w:color="auto"/>
        <w:right w:val="none" w:sz="0" w:space="0" w:color="auto"/>
      </w:divBdr>
    </w:div>
    <w:div w:id="164251140">
      <w:bodyDiv w:val="1"/>
      <w:marLeft w:val="0"/>
      <w:marRight w:val="0"/>
      <w:marTop w:val="0"/>
      <w:marBottom w:val="0"/>
      <w:divBdr>
        <w:top w:val="none" w:sz="0" w:space="0" w:color="auto"/>
        <w:left w:val="none" w:sz="0" w:space="0" w:color="auto"/>
        <w:bottom w:val="none" w:sz="0" w:space="0" w:color="auto"/>
        <w:right w:val="none" w:sz="0" w:space="0" w:color="auto"/>
      </w:divBdr>
    </w:div>
    <w:div w:id="165900862">
      <w:bodyDiv w:val="1"/>
      <w:marLeft w:val="0"/>
      <w:marRight w:val="0"/>
      <w:marTop w:val="0"/>
      <w:marBottom w:val="0"/>
      <w:divBdr>
        <w:top w:val="none" w:sz="0" w:space="0" w:color="auto"/>
        <w:left w:val="none" w:sz="0" w:space="0" w:color="auto"/>
        <w:bottom w:val="none" w:sz="0" w:space="0" w:color="auto"/>
        <w:right w:val="none" w:sz="0" w:space="0" w:color="auto"/>
      </w:divBdr>
    </w:div>
    <w:div w:id="198014885">
      <w:bodyDiv w:val="1"/>
      <w:marLeft w:val="0"/>
      <w:marRight w:val="0"/>
      <w:marTop w:val="0"/>
      <w:marBottom w:val="0"/>
      <w:divBdr>
        <w:top w:val="none" w:sz="0" w:space="0" w:color="auto"/>
        <w:left w:val="none" w:sz="0" w:space="0" w:color="auto"/>
        <w:bottom w:val="none" w:sz="0" w:space="0" w:color="auto"/>
        <w:right w:val="none" w:sz="0" w:space="0" w:color="auto"/>
      </w:divBdr>
    </w:div>
    <w:div w:id="199125046">
      <w:bodyDiv w:val="1"/>
      <w:marLeft w:val="0"/>
      <w:marRight w:val="0"/>
      <w:marTop w:val="0"/>
      <w:marBottom w:val="0"/>
      <w:divBdr>
        <w:top w:val="none" w:sz="0" w:space="0" w:color="auto"/>
        <w:left w:val="none" w:sz="0" w:space="0" w:color="auto"/>
        <w:bottom w:val="none" w:sz="0" w:space="0" w:color="auto"/>
        <w:right w:val="none" w:sz="0" w:space="0" w:color="auto"/>
      </w:divBdr>
    </w:div>
    <w:div w:id="199323611">
      <w:bodyDiv w:val="1"/>
      <w:marLeft w:val="0"/>
      <w:marRight w:val="0"/>
      <w:marTop w:val="0"/>
      <w:marBottom w:val="0"/>
      <w:divBdr>
        <w:top w:val="none" w:sz="0" w:space="0" w:color="auto"/>
        <w:left w:val="none" w:sz="0" w:space="0" w:color="auto"/>
        <w:bottom w:val="none" w:sz="0" w:space="0" w:color="auto"/>
        <w:right w:val="none" w:sz="0" w:space="0" w:color="auto"/>
      </w:divBdr>
    </w:div>
    <w:div w:id="203449279">
      <w:bodyDiv w:val="1"/>
      <w:marLeft w:val="0"/>
      <w:marRight w:val="0"/>
      <w:marTop w:val="0"/>
      <w:marBottom w:val="0"/>
      <w:divBdr>
        <w:top w:val="none" w:sz="0" w:space="0" w:color="auto"/>
        <w:left w:val="none" w:sz="0" w:space="0" w:color="auto"/>
        <w:bottom w:val="none" w:sz="0" w:space="0" w:color="auto"/>
        <w:right w:val="none" w:sz="0" w:space="0" w:color="auto"/>
      </w:divBdr>
    </w:div>
    <w:div w:id="217284390">
      <w:bodyDiv w:val="1"/>
      <w:marLeft w:val="0"/>
      <w:marRight w:val="0"/>
      <w:marTop w:val="0"/>
      <w:marBottom w:val="0"/>
      <w:divBdr>
        <w:top w:val="none" w:sz="0" w:space="0" w:color="auto"/>
        <w:left w:val="none" w:sz="0" w:space="0" w:color="auto"/>
        <w:bottom w:val="none" w:sz="0" w:space="0" w:color="auto"/>
        <w:right w:val="none" w:sz="0" w:space="0" w:color="auto"/>
      </w:divBdr>
    </w:div>
    <w:div w:id="269968163">
      <w:bodyDiv w:val="1"/>
      <w:marLeft w:val="0"/>
      <w:marRight w:val="0"/>
      <w:marTop w:val="0"/>
      <w:marBottom w:val="0"/>
      <w:divBdr>
        <w:top w:val="none" w:sz="0" w:space="0" w:color="auto"/>
        <w:left w:val="none" w:sz="0" w:space="0" w:color="auto"/>
        <w:bottom w:val="none" w:sz="0" w:space="0" w:color="auto"/>
        <w:right w:val="none" w:sz="0" w:space="0" w:color="auto"/>
      </w:divBdr>
    </w:div>
    <w:div w:id="288825151">
      <w:bodyDiv w:val="1"/>
      <w:marLeft w:val="0"/>
      <w:marRight w:val="0"/>
      <w:marTop w:val="0"/>
      <w:marBottom w:val="0"/>
      <w:divBdr>
        <w:top w:val="none" w:sz="0" w:space="0" w:color="auto"/>
        <w:left w:val="none" w:sz="0" w:space="0" w:color="auto"/>
        <w:bottom w:val="none" w:sz="0" w:space="0" w:color="auto"/>
        <w:right w:val="none" w:sz="0" w:space="0" w:color="auto"/>
      </w:divBdr>
    </w:div>
    <w:div w:id="309093673">
      <w:bodyDiv w:val="1"/>
      <w:marLeft w:val="0"/>
      <w:marRight w:val="0"/>
      <w:marTop w:val="0"/>
      <w:marBottom w:val="0"/>
      <w:divBdr>
        <w:top w:val="none" w:sz="0" w:space="0" w:color="auto"/>
        <w:left w:val="none" w:sz="0" w:space="0" w:color="auto"/>
        <w:bottom w:val="none" w:sz="0" w:space="0" w:color="auto"/>
        <w:right w:val="none" w:sz="0" w:space="0" w:color="auto"/>
      </w:divBdr>
    </w:div>
    <w:div w:id="344599830">
      <w:bodyDiv w:val="1"/>
      <w:marLeft w:val="0"/>
      <w:marRight w:val="0"/>
      <w:marTop w:val="0"/>
      <w:marBottom w:val="0"/>
      <w:divBdr>
        <w:top w:val="none" w:sz="0" w:space="0" w:color="auto"/>
        <w:left w:val="none" w:sz="0" w:space="0" w:color="auto"/>
        <w:bottom w:val="none" w:sz="0" w:space="0" w:color="auto"/>
        <w:right w:val="none" w:sz="0" w:space="0" w:color="auto"/>
      </w:divBdr>
    </w:div>
    <w:div w:id="359547527">
      <w:bodyDiv w:val="1"/>
      <w:marLeft w:val="0"/>
      <w:marRight w:val="0"/>
      <w:marTop w:val="0"/>
      <w:marBottom w:val="0"/>
      <w:divBdr>
        <w:top w:val="none" w:sz="0" w:space="0" w:color="auto"/>
        <w:left w:val="none" w:sz="0" w:space="0" w:color="auto"/>
        <w:bottom w:val="none" w:sz="0" w:space="0" w:color="auto"/>
        <w:right w:val="none" w:sz="0" w:space="0" w:color="auto"/>
      </w:divBdr>
    </w:div>
    <w:div w:id="374080481">
      <w:bodyDiv w:val="1"/>
      <w:marLeft w:val="0"/>
      <w:marRight w:val="0"/>
      <w:marTop w:val="0"/>
      <w:marBottom w:val="0"/>
      <w:divBdr>
        <w:top w:val="none" w:sz="0" w:space="0" w:color="auto"/>
        <w:left w:val="none" w:sz="0" w:space="0" w:color="auto"/>
        <w:bottom w:val="none" w:sz="0" w:space="0" w:color="auto"/>
        <w:right w:val="none" w:sz="0" w:space="0" w:color="auto"/>
      </w:divBdr>
    </w:div>
    <w:div w:id="379012525">
      <w:bodyDiv w:val="1"/>
      <w:marLeft w:val="0"/>
      <w:marRight w:val="0"/>
      <w:marTop w:val="0"/>
      <w:marBottom w:val="0"/>
      <w:divBdr>
        <w:top w:val="none" w:sz="0" w:space="0" w:color="auto"/>
        <w:left w:val="none" w:sz="0" w:space="0" w:color="auto"/>
        <w:bottom w:val="none" w:sz="0" w:space="0" w:color="auto"/>
        <w:right w:val="none" w:sz="0" w:space="0" w:color="auto"/>
      </w:divBdr>
    </w:div>
    <w:div w:id="393894770">
      <w:bodyDiv w:val="1"/>
      <w:marLeft w:val="0"/>
      <w:marRight w:val="0"/>
      <w:marTop w:val="0"/>
      <w:marBottom w:val="0"/>
      <w:divBdr>
        <w:top w:val="none" w:sz="0" w:space="0" w:color="auto"/>
        <w:left w:val="none" w:sz="0" w:space="0" w:color="auto"/>
        <w:bottom w:val="none" w:sz="0" w:space="0" w:color="auto"/>
        <w:right w:val="none" w:sz="0" w:space="0" w:color="auto"/>
      </w:divBdr>
    </w:div>
    <w:div w:id="429355262">
      <w:bodyDiv w:val="1"/>
      <w:marLeft w:val="0"/>
      <w:marRight w:val="0"/>
      <w:marTop w:val="0"/>
      <w:marBottom w:val="0"/>
      <w:divBdr>
        <w:top w:val="none" w:sz="0" w:space="0" w:color="auto"/>
        <w:left w:val="none" w:sz="0" w:space="0" w:color="auto"/>
        <w:bottom w:val="none" w:sz="0" w:space="0" w:color="auto"/>
        <w:right w:val="none" w:sz="0" w:space="0" w:color="auto"/>
      </w:divBdr>
    </w:div>
    <w:div w:id="437406868">
      <w:bodyDiv w:val="1"/>
      <w:marLeft w:val="0"/>
      <w:marRight w:val="0"/>
      <w:marTop w:val="0"/>
      <w:marBottom w:val="0"/>
      <w:divBdr>
        <w:top w:val="none" w:sz="0" w:space="0" w:color="auto"/>
        <w:left w:val="none" w:sz="0" w:space="0" w:color="auto"/>
        <w:bottom w:val="none" w:sz="0" w:space="0" w:color="auto"/>
        <w:right w:val="none" w:sz="0" w:space="0" w:color="auto"/>
      </w:divBdr>
    </w:div>
    <w:div w:id="456413846">
      <w:bodyDiv w:val="1"/>
      <w:marLeft w:val="0"/>
      <w:marRight w:val="0"/>
      <w:marTop w:val="0"/>
      <w:marBottom w:val="0"/>
      <w:divBdr>
        <w:top w:val="none" w:sz="0" w:space="0" w:color="auto"/>
        <w:left w:val="none" w:sz="0" w:space="0" w:color="auto"/>
        <w:bottom w:val="none" w:sz="0" w:space="0" w:color="auto"/>
        <w:right w:val="none" w:sz="0" w:space="0" w:color="auto"/>
      </w:divBdr>
    </w:div>
    <w:div w:id="472408120">
      <w:bodyDiv w:val="1"/>
      <w:marLeft w:val="0"/>
      <w:marRight w:val="0"/>
      <w:marTop w:val="0"/>
      <w:marBottom w:val="0"/>
      <w:divBdr>
        <w:top w:val="none" w:sz="0" w:space="0" w:color="auto"/>
        <w:left w:val="none" w:sz="0" w:space="0" w:color="auto"/>
        <w:bottom w:val="none" w:sz="0" w:space="0" w:color="auto"/>
        <w:right w:val="none" w:sz="0" w:space="0" w:color="auto"/>
      </w:divBdr>
    </w:div>
    <w:div w:id="476915129">
      <w:bodyDiv w:val="1"/>
      <w:marLeft w:val="0"/>
      <w:marRight w:val="0"/>
      <w:marTop w:val="0"/>
      <w:marBottom w:val="0"/>
      <w:divBdr>
        <w:top w:val="none" w:sz="0" w:space="0" w:color="auto"/>
        <w:left w:val="none" w:sz="0" w:space="0" w:color="auto"/>
        <w:bottom w:val="none" w:sz="0" w:space="0" w:color="auto"/>
        <w:right w:val="none" w:sz="0" w:space="0" w:color="auto"/>
      </w:divBdr>
    </w:div>
    <w:div w:id="493423811">
      <w:bodyDiv w:val="1"/>
      <w:marLeft w:val="0"/>
      <w:marRight w:val="0"/>
      <w:marTop w:val="0"/>
      <w:marBottom w:val="0"/>
      <w:divBdr>
        <w:top w:val="none" w:sz="0" w:space="0" w:color="auto"/>
        <w:left w:val="none" w:sz="0" w:space="0" w:color="auto"/>
        <w:bottom w:val="none" w:sz="0" w:space="0" w:color="auto"/>
        <w:right w:val="none" w:sz="0" w:space="0" w:color="auto"/>
      </w:divBdr>
    </w:div>
    <w:div w:id="528837707">
      <w:bodyDiv w:val="1"/>
      <w:marLeft w:val="0"/>
      <w:marRight w:val="0"/>
      <w:marTop w:val="0"/>
      <w:marBottom w:val="0"/>
      <w:divBdr>
        <w:top w:val="none" w:sz="0" w:space="0" w:color="auto"/>
        <w:left w:val="none" w:sz="0" w:space="0" w:color="auto"/>
        <w:bottom w:val="none" w:sz="0" w:space="0" w:color="auto"/>
        <w:right w:val="none" w:sz="0" w:space="0" w:color="auto"/>
      </w:divBdr>
    </w:div>
    <w:div w:id="563371585">
      <w:bodyDiv w:val="1"/>
      <w:marLeft w:val="0"/>
      <w:marRight w:val="0"/>
      <w:marTop w:val="0"/>
      <w:marBottom w:val="0"/>
      <w:divBdr>
        <w:top w:val="none" w:sz="0" w:space="0" w:color="auto"/>
        <w:left w:val="none" w:sz="0" w:space="0" w:color="auto"/>
        <w:bottom w:val="none" w:sz="0" w:space="0" w:color="auto"/>
        <w:right w:val="none" w:sz="0" w:space="0" w:color="auto"/>
      </w:divBdr>
    </w:div>
    <w:div w:id="578253683">
      <w:bodyDiv w:val="1"/>
      <w:marLeft w:val="0"/>
      <w:marRight w:val="0"/>
      <w:marTop w:val="0"/>
      <w:marBottom w:val="0"/>
      <w:divBdr>
        <w:top w:val="none" w:sz="0" w:space="0" w:color="auto"/>
        <w:left w:val="none" w:sz="0" w:space="0" w:color="auto"/>
        <w:bottom w:val="none" w:sz="0" w:space="0" w:color="auto"/>
        <w:right w:val="none" w:sz="0" w:space="0" w:color="auto"/>
      </w:divBdr>
    </w:div>
    <w:div w:id="583034546">
      <w:bodyDiv w:val="1"/>
      <w:marLeft w:val="0"/>
      <w:marRight w:val="0"/>
      <w:marTop w:val="0"/>
      <w:marBottom w:val="0"/>
      <w:divBdr>
        <w:top w:val="none" w:sz="0" w:space="0" w:color="auto"/>
        <w:left w:val="none" w:sz="0" w:space="0" w:color="auto"/>
        <w:bottom w:val="none" w:sz="0" w:space="0" w:color="auto"/>
        <w:right w:val="none" w:sz="0" w:space="0" w:color="auto"/>
      </w:divBdr>
    </w:div>
    <w:div w:id="618298281">
      <w:bodyDiv w:val="1"/>
      <w:marLeft w:val="0"/>
      <w:marRight w:val="0"/>
      <w:marTop w:val="0"/>
      <w:marBottom w:val="0"/>
      <w:divBdr>
        <w:top w:val="none" w:sz="0" w:space="0" w:color="auto"/>
        <w:left w:val="none" w:sz="0" w:space="0" w:color="auto"/>
        <w:bottom w:val="none" w:sz="0" w:space="0" w:color="auto"/>
        <w:right w:val="none" w:sz="0" w:space="0" w:color="auto"/>
      </w:divBdr>
    </w:div>
    <w:div w:id="633297348">
      <w:bodyDiv w:val="1"/>
      <w:marLeft w:val="0"/>
      <w:marRight w:val="0"/>
      <w:marTop w:val="0"/>
      <w:marBottom w:val="0"/>
      <w:divBdr>
        <w:top w:val="none" w:sz="0" w:space="0" w:color="auto"/>
        <w:left w:val="none" w:sz="0" w:space="0" w:color="auto"/>
        <w:bottom w:val="none" w:sz="0" w:space="0" w:color="auto"/>
        <w:right w:val="none" w:sz="0" w:space="0" w:color="auto"/>
      </w:divBdr>
    </w:div>
    <w:div w:id="658728719">
      <w:bodyDiv w:val="1"/>
      <w:marLeft w:val="0"/>
      <w:marRight w:val="0"/>
      <w:marTop w:val="0"/>
      <w:marBottom w:val="0"/>
      <w:divBdr>
        <w:top w:val="none" w:sz="0" w:space="0" w:color="auto"/>
        <w:left w:val="none" w:sz="0" w:space="0" w:color="auto"/>
        <w:bottom w:val="none" w:sz="0" w:space="0" w:color="auto"/>
        <w:right w:val="none" w:sz="0" w:space="0" w:color="auto"/>
      </w:divBdr>
    </w:div>
    <w:div w:id="711659114">
      <w:bodyDiv w:val="1"/>
      <w:marLeft w:val="0"/>
      <w:marRight w:val="0"/>
      <w:marTop w:val="0"/>
      <w:marBottom w:val="0"/>
      <w:divBdr>
        <w:top w:val="none" w:sz="0" w:space="0" w:color="auto"/>
        <w:left w:val="none" w:sz="0" w:space="0" w:color="auto"/>
        <w:bottom w:val="none" w:sz="0" w:space="0" w:color="auto"/>
        <w:right w:val="none" w:sz="0" w:space="0" w:color="auto"/>
      </w:divBdr>
    </w:div>
    <w:div w:id="735587801">
      <w:bodyDiv w:val="1"/>
      <w:marLeft w:val="0"/>
      <w:marRight w:val="0"/>
      <w:marTop w:val="0"/>
      <w:marBottom w:val="0"/>
      <w:divBdr>
        <w:top w:val="none" w:sz="0" w:space="0" w:color="auto"/>
        <w:left w:val="none" w:sz="0" w:space="0" w:color="auto"/>
        <w:bottom w:val="none" w:sz="0" w:space="0" w:color="auto"/>
        <w:right w:val="none" w:sz="0" w:space="0" w:color="auto"/>
      </w:divBdr>
    </w:div>
    <w:div w:id="747966274">
      <w:bodyDiv w:val="1"/>
      <w:marLeft w:val="0"/>
      <w:marRight w:val="0"/>
      <w:marTop w:val="0"/>
      <w:marBottom w:val="0"/>
      <w:divBdr>
        <w:top w:val="none" w:sz="0" w:space="0" w:color="auto"/>
        <w:left w:val="none" w:sz="0" w:space="0" w:color="auto"/>
        <w:bottom w:val="none" w:sz="0" w:space="0" w:color="auto"/>
        <w:right w:val="none" w:sz="0" w:space="0" w:color="auto"/>
      </w:divBdr>
    </w:div>
    <w:div w:id="760099894">
      <w:bodyDiv w:val="1"/>
      <w:marLeft w:val="0"/>
      <w:marRight w:val="0"/>
      <w:marTop w:val="0"/>
      <w:marBottom w:val="0"/>
      <w:divBdr>
        <w:top w:val="none" w:sz="0" w:space="0" w:color="auto"/>
        <w:left w:val="none" w:sz="0" w:space="0" w:color="auto"/>
        <w:bottom w:val="none" w:sz="0" w:space="0" w:color="auto"/>
        <w:right w:val="none" w:sz="0" w:space="0" w:color="auto"/>
      </w:divBdr>
    </w:div>
    <w:div w:id="763720251">
      <w:bodyDiv w:val="1"/>
      <w:marLeft w:val="0"/>
      <w:marRight w:val="0"/>
      <w:marTop w:val="0"/>
      <w:marBottom w:val="0"/>
      <w:divBdr>
        <w:top w:val="none" w:sz="0" w:space="0" w:color="auto"/>
        <w:left w:val="none" w:sz="0" w:space="0" w:color="auto"/>
        <w:bottom w:val="none" w:sz="0" w:space="0" w:color="auto"/>
        <w:right w:val="none" w:sz="0" w:space="0" w:color="auto"/>
      </w:divBdr>
    </w:div>
    <w:div w:id="800266740">
      <w:bodyDiv w:val="1"/>
      <w:marLeft w:val="0"/>
      <w:marRight w:val="0"/>
      <w:marTop w:val="0"/>
      <w:marBottom w:val="0"/>
      <w:divBdr>
        <w:top w:val="none" w:sz="0" w:space="0" w:color="auto"/>
        <w:left w:val="none" w:sz="0" w:space="0" w:color="auto"/>
        <w:bottom w:val="none" w:sz="0" w:space="0" w:color="auto"/>
        <w:right w:val="none" w:sz="0" w:space="0" w:color="auto"/>
      </w:divBdr>
    </w:div>
    <w:div w:id="812648500">
      <w:bodyDiv w:val="1"/>
      <w:marLeft w:val="0"/>
      <w:marRight w:val="0"/>
      <w:marTop w:val="0"/>
      <w:marBottom w:val="0"/>
      <w:divBdr>
        <w:top w:val="none" w:sz="0" w:space="0" w:color="auto"/>
        <w:left w:val="none" w:sz="0" w:space="0" w:color="auto"/>
        <w:bottom w:val="none" w:sz="0" w:space="0" w:color="auto"/>
        <w:right w:val="none" w:sz="0" w:space="0" w:color="auto"/>
      </w:divBdr>
    </w:div>
    <w:div w:id="829758436">
      <w:bodyDiv w:val="1"/>
      <w:marLeft w:val="0"/>
      <w:marRight w:val="0"/>
      <w:marTop w:val="0"/>
      <w:marBottom w:val="0"/>
      <w:divBdr>
        <w:top w:val="none" w:sz="0" w:space="0" w:color="auto"/>
        <w:left w:val="none" w:sz="0" w:space="0" w:color="auto"/>
        <w:bottom w:val="none" w:sz="0" w:space="0" w:color="auto"/>
        <w:right w:val="none" w:sz="0" w:space="0" w:color="auto"/>
      </w:divBdr>
    </w:div>
    <w:div w:id="839273769">
      <w:bodyDiv w:val="1"/>
      <w:marLeft w:val="0"/>
      <w:marRight w:val="0"/>
      <w:marTop w:val="0"/>
      <w:marBottom w:val="0"/>
      <w:divBdr>
        <w:top w:val="none" w:sz="0" w:space="0" w:color="auto"/>
        <w:left w:val="none" w:sz="0" w:space="0" w:color="auto"/>
        <w:bottom w:val="none" w:sz="0" w:space="0" w:color="auto"/>
        <w:right w:val="none" w:sz="0" w:space="0" w:color="auto"/>
      </w:divBdr>
    </w:div>
    <w:div w:id="850682120">
      <w:bodyDiv w:val="1"/>
      <w:marLeft w:val="0"/>
      <w:marRight w:val="0"/>
      <w:marTop w:val="0"/>
      <w:marBottom w:val="0"/>
      <w:divBdr>
        <w:top w:val="none" w:sz="0" w:space="0" w:color="auto"/>
        <w:left w:val="none" w:sz="0" w:space="0" w:color="auto"/>
        <w:bottom w:val="none" w:sz="0" w:space="0" w:color="auto"/>
        <w:right w:val="none" w:sz="0" w:space="0" w:color="auto"/>
      </w:divBdr>
    </w:div>
    <w:div w:id="879824942">
      <w:bodyDiv w:val="1"/>
      <w:marLeft w:val="0"/>
      <w:marRight w:val="0"/>
      <w:marTop w:val="0"/>
      <w:marBottom w:val="0"/>
      <w:divBdr>
        <w:top w:val="none" w:sz="0" w:space="0" w:color="auto"/>
        <w:left w:val="none" w:sz="0" w:space="0" w:color="auto"/>
        <w:bottom w:val="none" w:sz="0" w:space="0" w:color="auto"/>
        <w:right w:val="none" w:sz="0" w:space="0" w:color="auto"/>
      </w:divBdr>
    </w:div>
    <w:div w:id="908923629">
      <w:bodyDiv w:val="1"/>
      <w:marLeft w:val="0"/>
      <w:marRight w:val="0"/>
      <w:marTop w:val="0"/>
      <w:marBottom w:val="0"/>
      <w:divBdr>
        <w:top w:val="none" w:sz="0" w:space="0" w:color="auto"/>
        <w:left w:val="none" w:sz="0" w:space="0" w:color="auto"/>
        <w:bottom w:val="none" w:sz="0" w:space="0" w:color="auto"/>
        <w:right w:val="none" w:sz="0" w:space="0" w:color="auto"/>
      </w:divBdr>
    </w:div>
    <w:div w:id="918977880">
      <w:bodyDiv w:val="1"/>
      <w:marLeft w:val="0"/>
      <w:marRight w:val="0"/>
      <w:marTop w:val="0"/>
      <w:marBottom w:val="0"/>
      <w:divBdr>
        <w:top w:val="none" w:sz="0" w:space="0" w:color="auto"/>
        <w:left w:val="none" w:sz="0" w:space="0" w:color="auto"/>
        <w:bottom w:val="none" w:sz="0" w:space="0" w:color="auto"/>
        <w:right w:val="none" w:sz="0" w:space="0" w:color="auto"/>
      </w:divBdr>
    </w:div>
    <w:div w:id="973633245">
      <w:bodyDiv w:val="1"/>
      <w:marLeft w:val="0"/>
      <w:marRight w:val="0"/>
      <w:marTop w:val="0"/>
      <w:marBottom w:val="0"/>
      <w:divBdr>
        <w:top w:val="none" w:sz="0" w:space="0" w:color="auto"/>
        <w:left w:val="none" w:sz="0" w:space="0" w:color="auto"/>
        <w:bottom w:val="none" w:sz="0" w:space="0" w:color="auto"/>
        <w:right w:val="none" w:sz="0" w:space="0" w:color="auto"/>
      </w:divBdr>
    </w:div>
    <w:div w:id="978195125">
      <w:bodyDiv w:val="1"/>
      <w:marLeft w:val="0"/>
      <w:marRight w:val="0"/>
      <w:marTop w:val="0"/>
      <w:marBottom w:val="0"/>
      <w:divBdr>
        <w:top w:val="none" w:sz="0" w:space="0" w:color="auto"/>
        <w:left w:val="none" w:sz="0" w:space="0" w:color="auto"/>
        <w:bottom w:val="none" w:sz="0" w:space="0" w:color="auto"/>
        <w:right w:val="none" w:sz="0" w:space="0" w:color="auto"/>
      </w:divBdr>
    </w:div>
    <w:div w:id="983969841">
      <w:bodyDiv w:val="1"/>
      <w:marLeft w:val="0"/>
      <w:marRight w:val="0"/>
      <w:marTop w:val="0"/>
      <w:marBottom w:val="0"/>
      <w:divBdr>
        <w:top w:val="none" w:sz="0" w:space="0" w:color="auto"/>
        <w:left w:val="none" w:sz="0" w:space="0" w:color="auto"/>
        <w:bottom w:val="none" w:sz="0" w:space="0" w:color="auto"/>
        <w:right w:val="none" w:sz="0" w:space="0" w:color="auto"/>
      </w:divBdr>
    </w:div>
    <w:div w:id="991517966">
      <w:bodyDiv w:val="1"/>
      <w:marLeft w:val="0"/>
      <w:marRight w:val="0"/>
      <w:marTop w:val="0"/>
      <w:marBottom w:val="0"/>
      <w:divBdr>
        <w:top w:val="none" w:sz="0" w:space="0" w:color="auto"/>
        <w:left w:val="none" w:sz="0" w:space="0" w:color="auto"/>
        <w:bottom w:val="none" w:sz="0" w:space="0" w:color="auto"/>
        <w:right w:val="none" w:sz="0" w:space="0" w:color="auto"/>
      </w:divBdr>
    </w:div>
    <w:div w:id="992099816">
      <w:bodyDiv w:val="1"/>
      <w:marLeft w:val="0"/>
      <w:marRight w:val="0"/>
      <w:marTop w:val="0"/>
      <w:marBottom w:val="0"/>
      <w:divBdr>
        <w:top w:val="none" w:sz="0" w:space="0" w:color="auto"/>
        <w:left w:val="none" w:sz="0" w:space="0" w:color="auto"/>
        <w:bottom w:val="none" w:sz="0" w:space="0" w:color="auto"/>
        <w:right w:val="none" w:sz="0" w:space="0" w:color="auto"/>
      </w:divBdr>
    </w:div>
    <w:div w:id="1005474079">
      <w:bodyDiv w:val="1"/>
      <w:marLeft w:val="0"/>
      <w:marRight w:val="0"/>
      <w:marTop w:val="0"/>
      <w:marBottom w:val="0"/>
      <w:divBdr>
        <w:top w:val="none" w:sz="0" w:space="0" w:color="auto"/>
        <w:left w:val="none" w:sz="0" w:space="0" w:color="auto"/>
        <w:bottom w:val="none" w:sz="0" w:space="0" w:color="auto"/>
        <w:right w:val="none" w:sz="0" w:space="0" w:color="auto"/>
      </w:divBdr>
    </w:div>
    <w:div w:id="1006594912">
      <w:bodyDiv w:val="1"/>
      <w:marLeft w:val="0"/>
      <w:marRight w:val="0"/>
      <w:marTop w:val="0"/>
      <w:marBottom w:val="0"/>
      <w:divBdr>
        <w:top w:val="none" w:sz="0" w:space="0" w:color="auto"/>
        <w:left w:val="none" w:sz="0" w:space="0" w:color="auto"/>
        <w:bottom w:val="none" w:sz="0" w:space="0" w:color="auto"/>
        <w:right w:val="none" w:sz="0" w:space="0" w:color="auto"/>
      </w:divBdr>
    </w:div>
    <w:div w:id="1042440393">
      <w:bodyDiv w:val="1"/>
      <w:marLeft w:val="0"/>
      <w:marRight w:val="0"/>
      <w:marTop w:val="0"/>
      <w:marBottom w:val="0"/>
      <w:divBdr>
        <w:top w:val="none" w:sz="0" w:space="0" w:color="auto"/>
        <w:left w:val="none" w:sz="0" w:space="0" w:color="auto"/>
        <w:bottom w:val="none" w:sz="0" w:space="0" w:color="auto"/>
        <w:right w:val="none" w:sz="0" w:space="0" w:color="auto"/>
      </w:divBdr>
    </w:div>
    <w:div w:id="1075661479">
      <w:bodyDiv w:val="1"/>
      <w:marLeft w:val="0"/>
      <w:marRight w:val="0"/>
      <w:marTop w:val="0"/>
      <w:marBottom w:val="0"/>
      <w:divBdr>
        <w:top w:val="none" w:sz="0" w:space="0" w:color="auto"/>
        <w:left w:val="none" w:sz="0" w:space="0" w:color="auto"/>
        <w:bottom w:val="none" w:sz="0" w:space="0" w:color="auto"/>
        <w:right w:val="none" w:sz="0" w:space="0" w:color="auto"/>
      </w:divBdr>
    </w:div>
    <w:div w:id="1090195865">
      <w:bodyDiv w:val="1"/>
      <w:marLeft w:val="0"/>
      <w:marRight w:val="0"/>
      <w:marTop w:val="0"/>
      <w:marBottom w:val="0"/>
      <w:divBdr>
        <w:top w:val="none" w:sz="0" w:space="0" w:color="auto"/>
        <w:left w:val="none" w:sz="0" w:space="0" w:color="auto"/>
        <w:bottom w:val="none" w:sz="0" w:space="0" w:color="auto"/>
        <w:right w:val="none" w:sz="0" w:space="0" w:color="auto"/>
      </w:divBdr>
    </w:div>
    <w:div w:id="1097099828">
      <w:bodyDiv w:val="1"/>
      <w:marLeft w:val="0"/>
      <w:marRight w:val="0"/>
      <w:marTop w:val="0"/>
      <w:marBottom w:val="0"/>
      <w:divBdr>
        <w:top w:val="none" w:sz="0" w:space="0" w:color="auto"/>
        <w:left w:val="none" w:sz="0" w:space="0" w:color="auto"/>
        <w:bottom w:val="none" w:sz="0" w:space="0" w:color="auto"/>
        <w:right w:val="none" w:sz="0" w:space="0" w:color="auto"/>
      </w:divBdr>
    </w:div>
    <w:div w:id="1105884424">
      <w:bodyDiv w:val="1"/>
      <w:marLeft w:val="0"/>
      <w:marRight w:val="0"/>
      <w:marTop w:val="0"/>
      <w:marBottom w:val="0"/>
      <w:divBdr>
        <w:top w:val="none" w:sz="0" w:space="0" w:color="auto"/>
        <w:left w:val="none" w:sz="0" w:space="0" w:color="auto"/>
        <w:bottom w:val="none" w:sz="0" w:space="0" w:color="auto"/>
        <w:right w:val="none" w:sz="0" w:space="0" w:color="auto"/>
      </w:divBdr>
    </w:div>
    <w:div w:id="1181316227">
      <w:bodyDiv w:val="1"/>
      <w:marLeft w:val="0"/>
      <w:marRight w:val="0"/>
      <w:marTop w:val="0"/>
      <w:marBottom w:val="0"/>
      <w:divBdr>
        <w:top w:val="none" w:sz="0" w:space="0" w:color="auto"/>
        <w:left w:val="none" w:sz="0" w:space="0" w:color="auto"/>
        <w:bottom w:val="none" w:sz="0" w:space="0" w:color="auto"/>
        <w:right w:val="none" w:sz="0" w:space="0" w:color="auto"/>
      </w:divBdr>
    </w:div>
    <w:div w:id="1181428327">
      <w:bodyDiv w:val="1"/>
      <w:marLeft w:val="0"/>
      <w:marRight w:val="0"/>
      <w:marTop w:val="0"/>
      <w:marBottom w:val="0"/>
      <w:divBdr>
        <w:top w:val="none" w:sz="0" w:space="0" w:color="auto"/>
        <w:left w:val="none" w:sz="0" w:space="0" w:color="auto"/>
        <w:bottom w:val="none" w:sz="0" w:space="0" w:color="auto"/>
        <w:right w:val="none" w:sz="0" w:space="0" w:color="auto"/>
      </w:divBdr>
    </w:div>
    <w:div w:id="1181704260">
      <w:bodyDiv w:val="1"/>
      <w:marLeft w:val="0"/>
      <w:marRight w:val="0"/>
      <w:marTop w:val="0"/>
      <w:marBottom w:val="0"/>
      <w:divBdr>
        <w:top w:val="none" w:sz="0" w:space="0" w:color="auto"/>
        <w:left w:val="none" w:sz="0" w:space="0" w:color="auto"/>
        <w:bottom w:val="none" w:sz="0" w:space="0" w:color="auto"/>
        <w:right w:val="none" w:sz="0" w:space="0" w:color="auto"/>
      </w:divBdr>
    </w:div>
    <w:div w:id="1185944963">
      <w:bodyDiv w:val="1"/>
      <w:marLeft w:val="0"/>
      <w:marRight w:val="0"/>
      <w:marTop w:val="0"/>
      <w:marBottom w:val="0"/>
      <w:divBdr>
        <w:top w:val="none" w:sz="0" w:space="0" w:color="auto"/>
        <w:left w:val="none" w:sz="0" w:space="0" w:color="auto"/>
        <w:bottom w:val="none" w:sz="0" w:space="0" w:color="auto"/>
        <w:right w:val="none" w:sz="0" w:space="0" w:color="auto"/>
      </w:divBdr>
    </w:div>
    <w:div w:id="1222866657">
      <w:bodyDiv w:val="1"/>
      <w:marLeft w:val="0"/>
      <w:marRight w:val="0"/>
      <w:marTop w:val="0"/>
      <w:marBottom w:val="0"/>
      <w:divBdr>
        <w:top w:val="none" w:sz="0" w:space="0" w:color="auto"/>
        <w:left w:val="none" w:sz="0" w:space="0" w:color="auto"/>
        <w:bottom w:val="none" w:sz="0" w:space="0" w:color="auto"/>
        <w:right w:val="none" w:sz="0" w:space="0" w:color="auto"/>
      </w:divBdr>
    </w:div>
    <w:div w:id="1276331723">
      <w:bodyDiv w:val="1"/>
      <w:marLeft w:val="0"/>
      <w:marRight w:val="0"/>
      <w:marTop w:val="0"/>
      <w:marBottom w:val="0"/>
      <w:divBdr>
        <w:top w:val="none" w:sz="0" w:space="0" w:color="auto"/>
        <w:left w:val="none" w:sz="0" w:space="0" w:color="auto"/>
        <w:bottom w:val="none" w:sz="0" w:space="0" w:color="auto"/>
        <w:right w:val="none" w:sz="0" w:space="0" w:color="auto"/>
      </w:divBdr>
      <w:divsChild>
        <w:div w:id="1490709335">
          <w:marLeft w:val="480"/>
          <w:marRight w:val="0"/>
          <w:marTop w:val="0"/>
          <w:marBottom w:val="0"/>
          <w:divBdr>
            <w:top w:val="none" w:sz="0" w:space="0" w:color="auto"/>
            <w:left w:val="none" w:sz="0" w:space="0" w:color="auto"/>
            <w:bottom w:val="none" w:sz="0" w:space="0" w:color="auto"/>
            <w:right w:val="none" w:sz="0" w:space="0" w:color="auto"/>
          </w:divBdr>
        </w:div>
        <w:div w:id="434524593">
          <w:marLeft w:val="480"/>
          <w:marRight w:val="0"/>
          <w:marTop w:val="0"/>
          <w:marBottom w:val="0"/>
          <w:divBdr>
            <w:top w:val="none" w:sz="0" w:space="0" w:color="auto"/>
            <w:left w:val="none" w:sz="0" w:space="0" w:color="auto"/>
            <w:bottom w:val="none" w:sz="0" w:space="0" w:color="auto"/>
            <w:right w:val="none" w:sz="0" w:space="0" w:color="auto"/>
          </w:divBdr>
        </w:div>
        <w:div w:id="499664076">
          <w:marLeft w:val="480"/>
          <w:marRight w:val="0"/>
          <w:marTop w:val="0"/>
          <w:marBottom w:val="0"/>
          <w:divBdr>
            <w:top w:val="none" w:sz="0" w:space="0" w:color="auto"/>
            <w:left w:val="none" w:sz="0" w:space="0" w:color="auto"/>
            <w:bottom w:val="none" w:sz="0" w:space="0" w:color="auto"/>
            <w:right w:val="none" w:sz="0" w:space="0" w:color="auto"/>
          </w:divBdr>
        </w:div>
        <w:div w:id="1470897933">
          <w:marLeft w:val="480"/>
          <w:marRight w:val="0"/>
          <w:marTop w:val="0"/>
          <w:marBottom w:val="0"/>
          <w:divBdr>
            <w:top w:val="none" w:sz="0" w:space="0" w:color="auto"/>
            <w:left w:val="none" w:sz="0" w:space="0" w:color="auto"/>
            <w:bottom w:val="none" w:sz="0" w:space="0" w:color="auto"/>
            <w:right w:val="none" w:sz="0" w:space="0" w:color="auto"/>
          </w:divBdr>
        </w:div>
      </w:divsChild>
    </w:div>
    <w:div w:id="1281573657">
      <w:bodyDiv w:val="1"/>
      <w:marLeft w:val="0"/>
      <w:marRight w:val="0"/>
      <w:marTop w:val="0"/>
      <w:marBottom w:val="0"/>
      <w:divBdr>
        <w:top w:val="none" w:sz="0" w:space="0" w:color="auto"/>
        <w:left w:val="none" w:sz="0" w:space="0" w:color="auto"/>
        <w:bottom w:val="none" w:sz="0" w:space="0" w:color="auto"/>
        <w:right w:val="none" w:sz="0" w:space="0" w:color="auto"/>
      </w:divBdr>
    </w:div>
    <w:div w:id="1288925859">
      <w:bodyDiv w:val="1"/>
      <w:marLeft w:val="0"/>
      <w:marRight w:val="0"/>
      <w:marTop w:val="0"/>
      <w:marBottom w:val="0"/>
      <w:divBdr>
        <w:top w:val="none" w:sz="0" w:space="0" w:color="auto"/>
        <w:left w:val="none" w:sz="0" w:space="0" w:color="auto"/>
        <w:bottom w:val="none" w:sz="0" w:space="0" w:color="auto"/>
        <w:right w:val="none" w:sz="0" w:space="0" w:color="auto"/>
      </w:divBdr>
    </w:div>
    <w:div w:id="1337227024">
      <w:bodyDiv w:val="1"/>
      <w:marLeft w:val="0"/>
      <w:marRight w:val="0"/>
      <w:marTop w:val="0"/>
      <w:marBottom w:val="0"/>
      <w:divBdr>
        <w:top w:val="none" w:sz="0" w:space="0" w:color="auto"/>
        <w:left w:val="none" w:sz="0" w:space="0" w:color="auto"/>
        <w:bottom w:val="none" w:sz="0" w:space="0" w:color="auto"/>
        <w:right w:val="none" w:sz="0" w:space="0" w:color="auto"/>
      </w:divBdr>
    </w:div>
    <w:div w:id="1371567198">
      <w:bodyDiv w:val="1"/>
      <w:marLeft w:val="0"/>
      <w:marRight w:val="0"/>
      <w:marTop w:val="0"/>
      <w:marBottom w:val="0"/>
      <w:divBdr>
        <w:top w:val="none" w:sz="0" w:space="0" w:color="auto"/>
        <w:left w:val="none" w:sz="0" w:space="0" w:color="auto"/>
        <w:bottom w:val="none" w:sz="0" w:space="0" w:color="auto"/>
        <w:right w:val="none" w:sz="0" w:space="0" w:color="auto"/>
      </w:divBdr>
    </w:div>
    <w:div w:id="1382054352">
      <w:bodyDiv w:val="1"/>
      <w:marLeft w:val="0"/>
      <w:marRight w:val="0"/>
      <w:marTop w:val="0"/>
      <w:marBottom w:val="0"/>
      <w:divBdr>
        <w:top w:val="none" w:sz="0" w:space="0" w:color="auto"/>
        <w:left w:val="none" w:sz="0" w:space="0" w:color="auto"/>
        <w:bottom w:val="none" w:sz="0" w:space="0" w:color="auto"/>
        <w:right w:val="none" w:sz="0" w:space="0" w:color="auto"/>
      </w:divBdr>
    </w:div>
    <w:div w:id="1409962706">
      <w:bodyDiv w:val="1"/>
      <w:marLeft w:val="0"/>
      <w:marRight w:val="0"/>
      <w:marTop w:val="0"/>
      <w:marBottom w:val="0"/>
      <w:divBdr>
        <w:top w:val="none" w:sz="0" w:space="0" w:color="auto"/>
        <w:left w:val="none" w:sz="0" w:space="0" w:color="auto"/>
        <w:bottom w:val="none" w:sz="0" w:space="0" w:color="auto"/>
        <w:right w:val="none" w:sz="0" w:space="0" w:color="auto"/>
      </w:divBdr>
    </w:div>
    <w:div w:id="1430660640">
      <w:bodyDiv w:val="1"/>
      <w:marLeft w:val="0"/>
      <w:marRight w:val="0"/>
      <w:marTop w:val="0"/>
      <w:marBottom w:val="0"/>
      <w:divBdr>
        <w:top w:val="none" w:sz="0" w:space="0" w:color="auto"/>
        <w:left w:val="none" w:sz="0" w:space="0" w:color="auto"/>
        <w:bottom w:val="none" w:sz="0" w:space="0" w:color="auto"/>
        <w:right w:val="none" w:sz="0" w:space="0" w:color="auto"/>
      </w:divBdr>
      <w:divsChild>
        <w:div w:id="183397405">
          <w:marLeft w:val="480"/>
          <w:marRight w:val="0"/>
          <w:marTop w:val="0"/>
          <w:marBottom w:val="0"/>
          <w:divBdr>
            <w:top w:val="none" w:sz="0" w:space="0" w:color="auto"/>
            <w:left w:val="none" w:sz="0" w:space="0" w:color="auto"/>
            <w:bottom w:val="none" w:sz="0" w:space="0" w:color="auto"/>
            <w:right w:val="none" w:sz="0" w:space="0" w:color="auto"/>
          </w:divBdr>
        </w:div>
        <w:div w:id="1106772312">
          <w:marLeft w:val="480"/>
          <w:marRight w:val="0"/>
          <w:marTop w:val="0"/>
          <w:marBottom w:val="0"/>
          <w:divBdr>
            <w:top w:val="none" w:sz="0" w:space="0" w:color="auto"/>
            <w:left w:val="none" w:sz="0" w:space="0" w:color="auto"/>
            <w:bottom w:val="none" w:sz="0" w:space="0" w:color="auto"/>
            <w:right w:val="none" w:sz="0" w:space="0" w:color="auto"/>
          </w:divBdr>
        </w:div>
        <w:div w:id="381950315">
          <w:marLeft w:val="480"/>
          <w:marRight w:val="0"/>
          <w:marTop w:val="0"/>
          <w:marBottom w:val="0"/>
          <w:divBdr>
            <w:top w:val="none" w:sz="0" w:space="0" w:color="auto"/>
            <w:left w:val="none" w:sz="0" w:space="0" w:color="auto"/>
            <w:bottom w:val="none" w:sz="0" w:space="0" w:color="auto"/>
            <w:right w:val="none" w:sz="0" w:space="0" w:color="auto"/>
          </w:divBdr>
        </w:div>
        <w:div w:id="612054475">
          <w:marLeft w:val="480"/>
          <w:marRight w:val="0"/>
          <w:marTop w:val="0"/>
          <w:marBottom w:val="0"/>
          <w:divBdr>
            <w:top w:val="none" w:sz="0" w:space="0" w:color="auto"/>
            <w:left w:val="none" w:sz="0" w:space="0" w:color="auto"/>
            <w:bottom w:val="none" w:sz="0" w:space="0" w:color="auto"/>
            <w:right w:val="none" w:sz="0" w:space="0" w:color="auto"/>
          </w:divBdr>
        </w:div>
      </w:divsChild>
    </w:div>
    <w:div w:id="1435828332">
      <w:bodyDiv w:val="1"/>
      <w:marLeft w:val="0"/>
      <w:marRight w:val="0"/>
      <w:marTop w:val="0"/>
      <w:marBottom w:val="0"/>
      <w:divBdr>
        <w:top w:val="none" w:sz="0" w:space="0" w:color="auto"/>
        <w:left w:val="none" w:sz="0" w:space="0" w:color="auto"/>
        <w:bottom w:val="none" w:sz="0" w:space="0" w:color="auto"/>
        <w:right w:val="none" w:sz="0" w:space="0" w:color="auto"/>
      </w:divBdr>
    </w:div>
    <w:div w:id="1518618356">
      <w:bodyDiv w:val="1"/>
      <w:marLeft w:val="0"/>
      <w:marRight w:val="0"/>
      <w:marTop w:val="0"/>
      <w:marBottom w:val="0"/>
      <w:divBdr>
        <w:top w:val="none" w:sz="0" w:space="0" w:color="auto"/>
        <w:left w:val="none" w:sz="0" w:space="0" w:color="auto"/>
        <w:bottom w:val="none" w:sz="0" w:space="0" w:color="auto"/>
        <w:right w:val="none" w:sz="0" w:space="0" w:color="auto"/>
      </w:divBdr>
    </w:div>
    <w:div w:id="1533032053">
      <w:bodyDiv w:val="1"/>
      <w:marLeft w:val="0"/>
      <w:marRight w:val="0"/>
      <w:marTop w:val="0"/>
      <w:marBottom w:val="0"/>
      <w:divBdr>
        <w:top w:val="none" w:sz="0" w:space="0" w:color="auto"/>
        <w:left w:val="none" w:sz="0" w:space="0" w:color="auto"/>
        <w:bottom w:val="none" w:sz="0" w:space="0" w:color="auto"/>
        <w:right w:val="none" w:sz="0" w:space="0" w:color="auto"/>
      </w:divBdr>
    </w:div>
    <w:div w:id="1539586409">
      <w:bodyDiv w:val="1"/>
      <w:marLeft w:val="0"/>
      <w:marRight w:val="0"/>
      <w:marTop w:val="0"/>
      <w:marBottom w:val="0"/>
      <w:divBdr>
        <w:top w:val="none" w:sz="0" w:space="0" w:color="auto"/>
        <w:left w:val="none" w:sz="0" w:space="0" w:color="auto"/>
        <w:bottom w:val="none" w:sz="0" w:space="0" w:color="auto"/>
        <w:right w:val="none" w:sz="0" w:space="0" w:color="auto"/>
      </w:divBdr>
    </w:div>
    <w:div w:id="1569725815">
      <w:bodyDiv w:val="1"/>
      <w:marLeft w:val="0"/>
      <w:marRight w:val="0"/>
      <w:marTop w:val="0"/>
      <w:marBottom w:val="0"/>
      <w:divBdr>
        <w:top w:val="none" w:sz="0" w:space="0" w:color="auto"/>
        <w:left w:val="none" w:sz="0" w:space="0" w:color="auto"/>
        <w:bottom w:val="none" w:sz="0" w:space="0" w:color="auto"/>
        <w:right w:val="none" w:sz="0" w:space="0" w:color="auto"/>
      </w:divBdr>
    </w:div>
    <w:div w:id="1579366242">
      <w:bodyDiv w:val="1"/>
      <w:marLeft w:val="0"/>
      <w:marRight w:val="0"/>
      <w:marTop w:val="0"/>
      <w:marBottom w:val="0"/>
      <w:divBdr>
        <w:top w:val="none" w:sz="0" w:space="0" w:color="auto"/>
        <w:left w:val="none" w:sz="0" w:space="0" w:color="auto"/>
        <w:bottom w:val="none" w:sz="0" w:space="0" w:color="auto"/>
        <w:right w:val="none" w:sz="0" w:space="0" w:color="auto"/>
      </w:divBdr>
    </w:div>
    <w:div w:id="1579901527">
      <w:bodyDiv w:val="1"/>
      <w:marLeft w:val="0"/>
      <w:marRight w:val="0"/>
      <w:marTop w:val="0"/>
      <w:marBottom w:val="0"/>
      <w:divBdr>
        <w:top w:val="none" w:sz="0" w:space="0" w:color="auto"/>
        <w:left w:val="none" w:sz="0" w:space="0" w:color="auto"/>
        <w:bottom w:val="none" w:sz="0" w:space="0" w:color="auto"/>
        <w:right w:val="none" w:sz="0" w:space="0" w:color="auto"/>
      </w:divBdr>
    </w:div>
    <w:div w:id="1580674802">
      <w:bodyDiv w:val="1"/>
      <w:marLeft w:val="0"/>
      <w:marRight w:val="0"/>
      <w:marTop w:val="0"/>
      <w:marBottom w:val="0"/>
      <w:divBdr>
        <w:top w:val="none" w:sz="0" w:space="0" w:color="auto"/>
        <w:left w:val="none" w:sz="0" w:space="0" w:color="auto"/>
        <w:bottom w:val="none" w:sz="0" w:space="0" w:color="auto"/>
        <w:right w:val="none" w:sz="0" w:space="0" w:color="auto"/>
      </w:divBdr>
    </w:div>
    <w:div w:id="1591550230">
      <w:bodyDiv w:val="1"/>
      <w:marLeft w:val="0"/>
      <w:marRight w:val="0"/>
      <w:marTop w:val="0"/>
      <w:marBottom w:val="0"/>
      <w:divBdr>
        <w:top w:val="none" w:sz="0" w:space="0" w:color="auto"/>
        <w:left w:val="none" w:sz="0" w:space="0" w:color="auto"/>
        <w:bottom w:val="none" w:sz="0" w:space="0" w:color="auto"/>
        <w:right w:val="none" w:sz="0" w:space="0" w:color="auto"/>
      </w:divBdr>
      <w:divsChild>
        <w:div w:id="1879511040">
          <w:marLeft w:val="480"/>
          <w:marRight w:val="0"/>
          <w:marTop w:val="0"/>
          <w:marBottom w:val="0"/>
          <w:divBdr>
            <w:top w:val="none" w:sz="0" w:space="0" w:color="auto"/>
            <w:left w:val="none" w:sz="0" w:space="0" w:color="auto"/>
            <w:bottom w:val="none" w:sz="0" w:space="0" w:color="auto"/>
            <w:right w:val="none" w:sz="0" w:space="0" w:color="auto"/>
          </w:divBdr>
        </w:div>
        <w:div w:id="1744064624">
          <w:marLeft w:val="480"/>
          <w:marRight w:val="0"/>
          <w:marTop w:val="0"/>
          <w:marBottom w:val="0"/>
          <w:divBdr>
            <w:top w:val="none" w:sz="0" w:space="0" w:color="auto"/>
            <w:left w:val="none" w:sz="0" w:space="0" w:color="auto"/>
            <w:bottom w:val="none" w:sz="0" w:space="0" w:color="auto"/>
            <w:right w:val="none" w:sz="0" w:space="0" w:color="auto"/>
          </w:divBdr>
        </w:div>
        <w:div w:id="1767383687">
          <w:marLeft w:val="480"/>
          <w:marRight w:val="0"/>
          <w:marTop w:val="0"/>
          <w:marBottom w:val="0"/>
          <w:divBdr>
            <w:top w:val="none" w:sz="0" w:space="0" w:color="auto"/>
            <w:left w:val="none" w:sz="0" w:space="0" w:color="auto"/>
            <w:bottom w:val="none" w:sz="0" w:space="0" w:color="auto"/>
            <w:right w:val="none" w:sz="0" w:space="0" w:color="auto"/>
          </w:divBdr>
        </w:div>
        <w:div w:id="783694558">
          <w:marLeft w:val="480"/>
          <w:marRight w:val="0"/>
          <w:marTop w:val="0"/>
          <w:marBottom w:val="0"/>
          <w:divBdr>
            <w:top w:val="none" w:sz="0" w:space="0" w:color="auto"/>
            <w:left w:val="none" w:sz="0" w:space="0" w:color="auto"/>
            <w:bottom w:val="none" w:sz="0" w:space="0" w:color="auto"/>
            <w:right w:val="none" w:sz="0" w:space="0" w:color="auto"/>
          </w:divBdr>
        </w:div>
      </w:divsChild>
    </w:div>
    <w:div w:id="1601915782">
      <w:bodyDiv w:val="1"/>
      <w:marLeft w:val="0"/>
      <w:marRight w:val="0"/>
      <w:marTop w:val="0"/>
      <w:marBottom w:val="0"/>
      <w:divBdr>
        <w:top w:val="none" w:sz="0" w:space="0" w:color="auto"/>
        <w:left w:val="none" w:sz="0" w:space="0" w:color="auto"/>
        <w:bottom w:val="none" w:sz="0" w:space="0" w:color="auto"/>
        <w:right w:val="none" w:sz="0" w:space="0" w:color="auto"/>
      </w:divBdr>
    </w:div>
    <w:div w:id="1604993538">
      <w:bodyDiv w:val="1"/>
      <w:marLeft w:val="0"/>
      <w:marRight w:val="0"/>
      <w:marTop w:val="0"/>
      <w:marBottom w:val="0"/>
      <w:divBdr>
        <w:top w:val="none" w:sz="0" w:space="0" w:color="auto"/>
        <w:left w:val="none" w:sz="0" w:space="0" w:color="auto"/>
        <w:bottom w:val="none" w:sz="0" w:space="0" w:color="auto"/>
        <w:right w:val="none" w:sz="0" w:space="0" w:color="auto"/>
      </w:divBdr>
    </w:div>
    <w:div w:id="1647054659">
      <w:bodyDiv w:val="1"/>
      <w:marLeft w:val="0"/>
      <w:marRight w:val="0"/>
      <w:marTop w:val="0"/>
      <w:marBottom w:val="0"/>
      <w:divBdr>
        <w:top w:val="none" w:sz="0" w:space="0" w:color="auto"/>
        <w:left w:val="none" w:sz="0" w:space="0" w:color="auto"/>
        <w:bottom w:val="none" w:sz="0" w:space="0" w:color="auto"/>
        <w:right w:val="none" w:sz="0" w:space="0" w:color="auto"/>
      </w:divBdr>
    </w:div>
    <w:div w:id="1655602671">
      <w:bodyDiv w:val="1"/>
      <w:marLeft w:val="0"/>
      <w:marRight w:val="0"/>
      <w:marTop w:val="0"/>
      <w:marBottom w:val="0"/>
      <w:divBdr>
        <w:top w:val="none" w:sz="0" w:space="0" w:color="auto"/>
        <w:left w:val="none" w:sz="0" w:space="0" w:color="auto"/>
        <w:bottom w:val="none" w:sz="0" w:space="0" w:color="auto"/>
        <w:right w:val="none" w:sz="0" w:space="0" w:color="auto"/>
      </w:divBdr>
    </w:div>
    <w:div w:id="1693992059">
      <w:bodyDiv w:val="1"/>
      <w:marLeft w:val="0"/>
      <w:marRight w:val="0"/>
      <w:marTop w:val="0"/>
      <w:marBottom w:val="0"/>
      <w:divBdr>
        <w:top w:val="none" w:sz="0" w:space="0" w:color="auto"/>
        <w:left w:val="none" w:sz="0" w:space="0" w:color="auto"/>
        <w:bottom w:val="none" w:sz="0" w:space="0" w:color="auto"/>
        <w:right w:val="none" w:sz="0" w:space="0" w:color="auto"/>
      </w:divBdr>
    </w:div>
    <w:div w:id="1710301235">
      <w:bodyDiv w:val="1"/>
      <w:marLeft w:val="0"/>
      <w:marRight w:val="0"/>
      <w:marTop w:val="0"/>
      <w:marBottom w:val="0"/>
      <w:divBdr>
        <w:top w:val="none" w:sz="0" w:space="0" w:color="auto"/>
        <w:left w:val="none" w:sz="0" w:space="0" w:color="auto"/>
        <w:bottom w:val="none" w:sz="0" w:space="0" w:color="auto"/>
        <w:right w:val="none" w:sz="0" w:space="0" w:color="auto"/>
      </w:divBdr>
    </w:div>
    <w:div w:id="1717465224">
      <w:bodyDiv w:val="1"/>
      <w:marLeft w:val="0"/>
      <w:marRight w:val="0"/>
      <w:marTop w:val="0"/>
      <w:marBottom w:val="0"/>
      <w:divBdr>
        <w:top w:val="none" w:sz="0" w:space="0" w:color="auto"/>
        <w:left w:val="none" w:sz="0" w:space="0" w:color="auto"/>
        <w:bottom w:val="none" w:sz="0" w:space="0" w:color="auto"/>
        <w:right w:val="none" w:sz="0" w:space="0" w:color="auto"/>
      </w:divBdr>
    </w:div>
    <w:div w:id="1735855722">
      <w:bodyDiv w:val="1"/>
      <w:marLeft w:val="0"/>
      <w:marRight w:val="0"/>
      <w:marTop w:val="0"/>
      <w:marBottom w:val="0"/>
      <w:divBdr>
        <w:top w:val="none" w:sz="0" w:space="0" w:color="auto"/>
        <w:left w:val="none" w:sz="0" w:space="0" w:color="auto"/>
        <w:bottom w:val="none" w:sz="0" w:space="0" w:color="auto"/>
        <w:right w:val="none" w:sz="0" w:space="0" w:color="auto"/>
      </w:divBdr>
    </w:div>
    <w:div w:id="1764032537">
      <w:bodyDiv w:val="1"/>
      <w:marLeft w:val="0"/>
      <w:marRight w:val="0"/>
      <w:marTop w:val="0"/>
      <w:marBottom w:val="0"/>
      <w:divBdr>
        <w:top w:val="none" w:sz="0" w:space="0" w:color="auto"/>
        <w:left w:val="none" w:sz="0" w:space="0" w:color="auto"/>
        <w:bottom w:val="none" w:sz="0" w:space="0" w:color="auto"/>
        <w:right w:val="none" w:sz="0" w:space="0" w:color="auto"/>
      </w:divBdr>
    </w:div>
    <w:div w:id="1764916896">
      <w:bodyDiv w:val="1"/>
      <w:marLeft w:val="0"/>
      <w:marRight w:val="0"/>
      <w:marTop w:val="0"/>
      <w:marBottom w:val="0"/>
      <w:divBdr>
        <w:top w:val="none" w:sz="0" w:space="0" w:color="auto"/>
        <w:left w:val="none" w:sz="0" w:space="0" w:color="auto"/>
        <w:bottom w:val="none" w:sz="0" w:space="0" w:color="auto"/>
        <w:right w:val="none" w:sz="0" w:space="0" w:color="auto"/>
      </w:divBdr>
    </w:div>
    <w:div w:id="1768770954">
      <w:bodyDiv w:val="1"/>
      <w:marLeft w:val="0"/>
      <w:marRight w:val="0"/>
      <w:marTop w:val="0"/>
      <w:marBottom w:val="0"/>
      <w:divBdr>
        <w:top w:val="none" w:sz="0" w:space="0" w:color="auto"/>
        <w:left w:val="none" w:sz="0" w:space="0" w:color="auto"/>
        <w:bottom w:val="none" w:sz="0" w:space="0" w:color="auto"/>
        <w:right w:val="none" w:sz="0" w:space="0" w:color="auto"/>
      </w:divBdr>
    </w:div>
    <w:div w:id="1772777532">
      <w:bodyDiv w:val="1"/>
      <w:marLeft w:val="0"/>
      <w:marRight w:val="0"/>
      <w:marTop w:val="0"/>
      <w:marBottom w:val="0"/>
      <w:divBdr>
        <w:top w:val="none" w:sz="0" w:space="0" w:color="auto"/>
        <w:left w:val="none" w:sz="0" w:space="0" w:color="auto"/>
        <w:bottom w:val="none" w:sz="0" w:space="0" w:color="auto"/>
        <w:right w:val="none" w:sz="0" w:space="0" w:color="auto"/>
      </w:divBdr>
    </w:div>
    <w:div w:id="1787313575">
      <w:bodyDiv w:val="1"/>
      <w:marLeft w:val="0"/>
      <w:marRight w:val="0"/>
      <w:marTop w:val="0"/>
      <w:marBottom w:val="0"/>
      <w:divBdr>
        <w:top w:val="none" w:sz="0" w:space="0" w:color="auto"/>
        <w:left w:val="none" w:sz="0" w:space="0" w:color="auto"/>
        <w:bottom w:val="none" w:sz="0" w:space="0" w:color="auto"/>
        <w:right w:val="none" w:sz="0" w:space="0" w:color="auto"/>
      </w:divBdr>
    </w:div>
    <w:div w:id="1812014108">
      <w:bodyDiv w:val="1"/>
      <w:marLeft w:val="0"/>
      <w:marRight w:val="0"/>
      <w:marTop w:val="0"/>
      <w:marBottom w:val="0"/>
      <w:divBdr>
        <w:top w:val="none" w:sz="0" w:space="0" w:color="auto"/>
        <w:left w:val="none" w:sz="0" w:space="0" w:color="auto"/>
        <w:bottom w:val="none" w:sz="0" w:space="0" w:color="auto"/>
        <w:right w:val="none" w:sz="0" w:space="0" w:color="auto"/>
      </w:divBdr>
    </w:div>
    <w:div w:id="1940985664">
      <w:bodyDiv w:val="1"/>
      <w:marLeft w:val="0"/>
      <w:marRight w:val="0"/>
      <w:marTop w:val="0"/>
      <w:marBottom w:val="0"/>
      <w:divBdr>
        <w:top w:val="none" w:sz="0" w:space="0" w:color="auto"/>
        <w:left w:val="none" w:sz="0" w:space="0" w:color="auto"/>
        <w:bottom w:val="none" w:sz="0" w:space="0" w:color="auto"/>
        <w:right w:val="none" w:sz="0" w:space="0" w:color="auto"/>
      </w:divBdr>
    </w:div>
    <w:div w:id="1952128602">
      <w:bodyDiv w:val="1"/>
      <w:marLeft w:val="0"/>
      <w:marRight w:val="0"/>
      <w:marTop w:val="0"/>
      <w:marBottom w:val="0"/>
      <w:divBdr>
        <w:top w:val="none" w:sz="0" w:space="0" w:color="auto"/>
        <w:left w:val="none" w:sz="0" w:space="0" w:color="auto"/>
        <w:bottom w:val="none" w:sz="0" w:space="0" w:color="auto"/>
        <w:right w:val="none" w:sz="0" w:space="0" w:color="auto"/>
      </w:divBdr>
    </w:div>
    <w:div w:id="1960648904">
      <w:bodyDiv w:val="1"/>
      <w:marLeft w:val="0"/>
      <w:marRight w:val="0"/>
      <w:marTop w:val="0"/>
      <w:marBottom w:val="0"/>
      <w:divBdr>
        <w:top w:val="none" w:sz="0" w:space="0" w:color="auto"/>
        <w:left w:val="none" w:sz="0" w:space="0" w:color="auto"/>
        <w:bottom w:val="none" w:sz="0" w:space="0" w:color="auto"/>
        <w:right w:val="none" w:sz="0" w:space="0" w:color="auto"/>
      </w:divBdr>
      <w:divsChild>
        <w:div w:id="186717719">
          <w:marLeft w:val="480"/>
          <w:marRight w:val="0"/>
          <w:marTop w:val="0"/>
          <w:marBottom w:val="0"/>
          <w:divBdr>
            <w:top w:val="none" w:sz="0" w:space="0" w:color="auto"/>
            <w:left w:val="none" w:sz="0" w:space="0" w:color="auto"/>
            <w:bottom w:val="none" w:sz="0" w:space="0" w:color="auto"/>
            <w:right w:val="none" w:sz="0" w:space="0" w:color="auto"/>
          </w:divBdr>
        </w:div>
        <w:div w:id="1856915335">
          <w:marLeft w:val="480"/>
          <w:marRight w:val="0"/>
          <w:marTop w:val="0"/>
          <w:marBottom w:val="0"/>
          <w:divBdr>
            <w:top w:val="none" w:sz="0" w:space="0" w:color="auto"/>
            <w:left w:val="none" w:sz="0" w:space="0" w:color="auto"/>
            <w:bottom w:val="none" w:sz="0" w:space="0" w:color="auto"/>
            <w:right w:val="none" w:sz="0" w:space="0" w:color="auto"/>
          </w:divBdr>
        </w:div>
        <w:div w:id="311180284">
          <w:marLeft w:val="480"/>
          <w:marRight w:val="0"/>
          <w:marTop w:val="0"/>
          <w:marBottom w:val="0"/>
          <w:divBdr>
            <w:top w:val="none" w:sz="0" w:space="0" w:color="auto"/>
            <w:left w:val="none" w:sz="0" w:space="0" w:color="auto"/>
            <w:bottom w:val="none" w:sz="0" w:space="0" w:color="auto"/>
            <w:right w:val="none" w:sz="0" w:space="0" w:color="auto"/>
          </w:divBdr>
        </w:div>
        <w:div w:id="1434594590">
          <w:marLeft w:val="480"/>
          <w:marRight w:val="0"/>
          <w:marTop w:val="0"/>
          <w:marBottom w:val="0"/>
          <w:divBdr>
            <w:top w:val="none" w:sz="0" w:space="0" w:color="auto"/>
            <w:left w:val="none" w:sz="0" w:space="0" w:color="auto"/>
            <w:bottom w:val="none" w:sz="0" w:space="0" w:color="auto"/>
            <w:right w:val="none" w:sz="0" w:space="0" w:color="auto"/>
          </w:divBdr>
        </w:div>
      </w:divsChild>
    </w:div>
    <w:div w:id="1960798611">
      <w:bodyDiv w:val="1"/>
      <w:marLeft w:val="0"/>
      <w:marRight w:val="0"/>
      <w:marTop w:val="0"/>
      <w:marBottom w:val="0"/>
      <w:divBdr>
        <w:top w:val="none" w:sz="0" w:space="0" w:color="auto"/>
        <w:left w:val="none" w:sz="0" w:space="0" w:color="auto"/>
        <w:bottom w:val="none" w:sz="0" w:space="0" w:color="auto"/>
        <w:right w:val="none" w:sz="0" w:space="0" w:color="auto"/>
      </w:divBdr>
    </w:div>
    <w:div w:id="1971476932">
      <w:bodyDiv w:val="1"/>
      <w:marLeft w:val="0"/>
      <w:marRight w:val="0"/>
      <w:marTop w:val="0"/>
      <w:marBottom w:val="0"/>
      <w:divBdr>
        <w:top w:val="none" w:sz="0" w:space="0" w:color="auto"/>
        <w:left w:val="none" w:sz="0" w:space="0" w:color="auto"/>
        <w:bottom w:val="none" w:sz="0" w:space="0" w:color="auto"/>
        <w:right w:val="none" w:sz="0" w:space="0" w:color="auto"/>
      </w:divBdr>
    </w:div>
    <w:div w:id="2008047665">
      <w:bodyDiv w:val="1"/>
      <w:marLeft w:val="0"/>
      <w:marRight w:val="0"/>
      <w:marTop w:val="0"/>
      <w:marBottom w:val="0"/>
      <w:divBdr>
        <w:top w:val="none" w:sz="0" w:space="0" w:color="auto"/>
        <w:left w:val="none" w:sz="0" w:space="0" w:color="auto"/>
        <w:bottom w:val="none" w:sz="0" w:space="0" w:color="auto"/>
        <w:right w:val="none" w:sz="0" w:space="0" w:color="auto"/>
      </w:divBdr>
    </w:div>
    <w:div w:id="2025553104">
      <w:bodyDiv w:val="1"/>
      <w:marLeft w:val="0"/>
      <w:marRight w:val="0"/>
      <w:marTop w:val="0"/>
      <w:marBottom w:val="0"/>
      <w:divBdr>
        <w:top w:val="none" w:sz="0" w:space="0" w:color="auto"/>
        <w:left w:val="none" w:sz="0" w:space="0" w:color="auto"/>
        <w:bottom w:val="none" w:sz="0" w:space="0" w:color="auto"/>
        <w:right w:val="none" w:sz="0" w:space="0" w:color="auto"/>
      </w:divBdr>
    </w:div>
    <w:div w:id="2046327614">
      <w:bodyDiv w:val="1"/>
      <w:marLeft w:val="0"/>
      <w:marRight w:val="0"/>
      <w:marTop w:val="0"/>
      <w:marBottom w:val="0"/>
      <w:divBdr>
        <w:top w:val="none" w:sz="0" w:space="0" w:color="auto"/>
        <w:left w:val="none" w:sz="0" w:space="0" w:color="auto"/>
        <w:bottom w:val="none" w:sz="0" w:space="0" w:color="auto"/>
        <w:right w:val="none" w:sz="0" w:space="0" w:color="auto"/>
      </w:divBdr>
    </w:div>
    <w:div w:id="2077822559">
      <w:bodyDiv w:val="1"/>
      <w:marLeft w:val="0"/>
      <w:marRight w:val="0"/>
      <w:marTop w:val="0"/>
      <w:marBottom w:val="0"/>
      <w:divBdr>
        <w:top w:val="none" w:sz="0" w:space="0" w:color="auto"/>
        <w:left w:val="none" w:sz="0" w:space="0" w:color="auto"/>
        <w:bottom w:val="none" w:sz="0" w:space="0" w:color="auto"/>
        <w:right w:val="none" w:sz="0" w:space="0" w:color="auto"/>
      </w:divBdr>
    </w:div>
    <w:div w:id="2089037725">
      <w:bodyDiv w:val="1"/>
      <w:marLeft w:val="0"/>
      <w:marRight w:val="0"/>
      <w:marTop w:val="0"/>
      <w:marBottom w:val="0"/>
      <w:divBdr>
        <w:top w:val="none" w:sz="0" w:space="0" w:color="auto"/>
        <w:left w:val="none" w:sz="0" w:space="0" w:color="auto"/>
        <w:bottom w:val="none" w:sz="0" w:space="0" w:color="auto"/>
        <w:right w:val="none" w:sz="0" w:space="0" w:color="auto"/>
      </w:divBdr>
    </w:div>
    <w:div w:id="2095859945">
      <w:bodyDiv w:val="1"/>
      <w:marLeft w:val="0"/>
      <w:marRight w:val="0"/>
      <w:marTop w:val="0"/>
      <w:marBottom w:val="0"/>
      <w:divBdr>
        <w:top w:val="none" w:sz="0" w:space="0" w:color="auto"/>
        <w:left w:val="none" w:sz="0" w:space="0" w:color="auto"/>
        <w:bottom w:val="none" w:sz="0" w:space="0" w:color="auto"/>
        <w:right w:val="none" w:sz="0" w:space="0" w:color="auto"/>
      </w:divBdr>
    </w:div>
    <w:div w:id="212233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126139-B5A3-4A9E-B83F-17FA7D836C7A}">
  <we:reference id="wa104382081" version="1.46.0.0" store="en-US" storeType="OMEX"/>
  <we:alternateReferences>
    <we:reference id="WA104382081" version="1.46.0.0" store="" storeType="OMEX"/>
  </we:alternateReferences>
  <we:properties>
    <we:property name="MENDELEY_CITATIONS" value="[{&quot;citationID&quot;:&quot;MENDELEY_CITATION_9060f728-48b9-43ca-b30e-79dbd6388c03&quot;,&quot;properties&quot;:{&quot;noteIndex&quot;:0},&quot;isEdited&quot;:false,&quot;manualOverride&quot;:{&quot;isManuallyOverridden&quot;:true,&quot;citeprocText&quot;:&quot;(Kluger &amp;#38; Itzchakov, 2021; Pery et al., 2020)&quot;,&quot;manualOverrideText&quot;:&quot;(Kluger &amp; Itzchakov, 2021; Pery et al., 2020), &quot;},&quot;citationTag&quot;:&quot;MENDELEY_CITATION_v3_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&quot;,&quot;citationItems&quot;:[{&quot;id&quot;:&quot;f94de9f4-8c9a-34ed-9813-32f7b0c63e7b&quot;,&quot;itemData&quot;:{&quot;type&quot;:&quot;article-journal&quot;,&quot;id&quot;:&quot;f94de9f4-8c9a-34ed-9813-32f7b0c63e7b&quot;,&quot;title&quot;:&quot;The power of listening at work&quot;,&quot;author&quot;:[{&quot;family&quot;:&quot;Kluger&quot;,&quot;given&quot;:&quot;Avraham N&quot;,&quot;parse-names&quot;:false,&quot;dropping-particle&quot;:&quot;&quot;,&quot;non-dropping-particle&quot;:&quot;&quot;},{&quot;family&quot;:&quot;Itzchakov&quot;,&quot;given&quot;:&quot;Guy&quot;,&quot;parse-names&quot;:false,&quot;dropping-particle&quot;:&quot;&quot;,&quot;non-dropping-particle&quot;:&quot;&quot;}],&quot;container-title&quot;:&quot;Annual Review of Organizational Psychology and Organizational Behaviour&quot;,&quot;DOI&quot;:&quot;10.1146/annurev-orgpsych-012420&quot;,&quot;issued&quot;:{&quot;date-parts&quot;:[[2021]]},&quot;page&quot;:&quot;121-146&quot;,&quot;abstract&quot;:&quot;Listening is associated with and a likely cause of desired organizational outcomes in numerous areas, including job performance, leadership, quality of relationships (e.g., trust), job knowledge, job attitudes, and well-being. To advance understanding of the powerful effects of listening on organizational outcomes, we review the construct of listening, its measurement and experimental manipulations, and its outcomes, antecedents, and moderators. We suggest that listening is a dyadic phenomenon that benefits both the listener and the speaker, including supervisor-subordinate and salesperson-customer dyads. To explain previous findings and generate novel and testable hypotheses, we propose the episodic listening theory: listening can lead to a fleeting state of togetherness, in which dyad members undergo a mutual creative thought process. This process yields clarity, facilitates the generation of novel plans, increases well-being, and strengthens attachment to the conversation partner.&quot;,&quot;volume&quot;:&quot;9&quot;,&quot;container-title-short&quot;:&quot;&quot;},&quot;isTemporary&quot;:false},{&quot;id&quot;:&quot;805bf8f4-83f2-3d65-8f22-e6da21a2e753&quot;,&quot;itemData&quot;:{&quot;type&quot;:&quot;chapter&quot;,&quot;id&quot;:&quot;805bf8f4-83f2-3d65-8f22-e6da21a2e753&quot;,&quot;title&quot;:&quot;Management and Leadership&quot;,&quot;author&quot;:[{&quot;family&quot;:&quot;Pery&quot;,&quot;given&quot;:&quot;Sarit&quot;,&quot;parse-names&quot;:false,&quot;dropping-particle&quot;:&quot;&quot;,&quot;non-dropping-particle&quot;:&quot;&quot;},{&quot;family&quot;:&quot;Doytch&quot;,&quot;given&quot;:&quot;Guy&quot;,&quot;parse-names&quot;:false,&quot;dropping-particle&quot;:&quot;&quot;,&quot;non-dropping-particle&quot;:&quot;&quot;},{&quot;family&quot;:&quot;Kluger&quot;,&quot;given&quot;:&quot;Avraham N.&quot;,&quot;parse-names&quot;:false,&quot;dropping-particle&quot;:&quot;&quot;,&quot;non-dropping-particle&quot;:&quot;&quot;}],&quot;container-title&quot;:&quot;The Handbook of Listening&quot;,&quot;DOI&quot;:&quot;10.1002/9781119554189.ch10&quot;,&quot;URL&quot;:&quot;https://onlinelibrary.wiley.com/doi/10.1002/9781119554189.ch10&quot;,&quot;issued&quot;:{&quot;date-parts&quot;:[[2020,8,11]]},&quot;page&quot;:&quot;163-179&quot;,&quot;publisher&quot;:&quot;Wiley&quot;,&quot;container-title-short&quot;:&quot;&quot;},&quot;isTemporary&quot;:false}]},{&quot;citationID&quot;:&quot;MENDELEY_CITATION_fc4da242-fc17-465a-856f-581f635d68bd&quot;,&quot;properties&quot;:{&quot;noteIndex&quot;:0},&quot;isEdited&quot;:false,&quot;manualOverride&quot;:{&quot;isManuallyOverridden&quot;:false,&quot;citeprocText&quot;:&quot;(Kluger &amp;#38; Itzchakov, 2021)&quot;,&quot;manualOverrideText&quot;:&quot;&quot;},&quot;citationTag&quot;:&quot;MENDELEY_CITATION_v3_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&quot;,&quot;citationItems&quot;:[{&quot;id&quot;:&quot;f94de9f4-8c9a-34ed-9813-32f7b0c63e7b&quot;,&quot;itemData&quot;:{&quot;type&quot;:&quot;article-journal&quot;,&quot;id&quot;:&quot;f94de9f4-8c9a-34ed-9813-32f7b0c63e7b&quot;,&quot;title&quot;:&quot;The power of listening at work&quot;,&quot;author&quot;:[{&quot;family&quot;:&quot;Kluger&quot;,&quot;given&quot;:&quot;Avraham N&quot;,&quot;parse-names&quot;:false,&quot;dropping-particle&quot;:&quot;&quot;,&quot;non-dropping-particle&quot;:&quot;&quot;},{&quot;family&quot;:&quot;Itzchakov&quot;,&quot;given&quot;:&quot;Guy&quot;,&quot;parse-names&quot;:false,&quot;dropping-particle&quot;:&quot;&quot;,&quot;non-dropping-particle&quot;:&quot;&quot;}],&quot;container-title&quot;:&quot;Annual Review of Organizational Psychology and Organizational Behaviour&quot;,&quot;DOI&quot;:&quot;10.1146/annurev-orgpsych-012420&quot;,&quot;issued&quot;:{&quot;date-parts&quot;:[[2021]]},&quot;page&quot;:&quot;121-146&quot;,&quot;abstract&quot;:&quot;Listening is associated with and a likely cause of desired organizational outcomes in numerous areas, including job performance, leadership, quality of relationships (e.g., trust), job knowledge, job attitudes, and well-being. To advance understanding of the powerful effects of listening on organizational outcomes, we review the construct of listening, its measurement and experimental manipulations, and its outcomes, antecedents, and moderators. We suggest that listening is a dyadic phenomenon that benefits both the listener and the speaker, including supervisor-subordinate and salesperson-customer dyads. To explain previous findings and generate novel and testable hypotheses, we propose the episodic listening theory: listening can lead to a fleeting state of togetherness, in which dyad members undergo a mutual creative thought process. This process yields clarity, facilitates the generation of novel plans, increases well-being, and strengthens attachment to the conversation partner.&quot;,&quot;volume&quot;:&quot;9&quot;,&quot;container-title-short&quot;:&quot;&quot;},&quot;isTemporary&quot;:false}]},{&quot;citationID&quot;:&quot;MENDELEY_CITATION_ba2bb39d-c962-4900-999c-a966aab28a68&quot;,&quot;properties&quot;:{&quot;noteIndex&quot;:0},&quot;isEdited&quot;:false,&quot;manualOverride&quot;:{&quot;isManuallyOverridden&quot;:true,&quot;citeprocText&quot;:&quot;(Kluger &amp;#38; Itzchakov, 2021)&quot;,&quot;manualOverrideText&quot;:&quot;Kluger and Itzchakov (2021)&quot;},&quot;citationTag&quot;:&quot;MENDELEY_CITATION_v3_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&quot;,&quot;citationItems&quot;:[{&quot;id&quot;:&quot;f94de9f4-8c9a-34ed-9813-32f7b0c63e7b&quot;,&quot;itemData&quot;:{&quot;type&quot;:&quot;article-journal&quot;,&quot;id&quot;:&quot;f94de9f4-8c9a-34ed-9813-32f7b0c63e7b&quot;,&quot;title&quot;:&quot;The power of listening at work&quot;,&quot;author&quot;:[{&quot;family&quot;:&quot;Kluger&quot;,&quot;given&quot;:&quot;Avraham N&quot;,&quot;parse-names&quot;:false,&quot;dropping-particle&quot;:&quot;&quot;,&quot;non-dropping-particle&quot;:&quot;&quot;},{&quot;family&quot;:&quot;Itzchakov&quot;,&quot;given&quot;:&quot;Guy&quot;,&quot;parse-names&quot;:false,&quot;dropping-particle&quot;:&quot;&quot;,&quot;non-dropping-particle&quot;:&quot;&quot;}],&quot;container-title&quot;:&quot;Annual Review of Organizational Psychology and Organizational Behaviour&quot;,&quot;DOI&quot;:&quot;10.1146/annurev-orgpsych-012420&quot;,&quot;issued&quot;:{&quot;date-parts&quot;:[[2021]]},&quot;page&quot;:&quot;121-146&quot;,&quot;abstract&quot;:&quot;Listening is associated with and a likely cause of desired organizational outcomes in numerous areas, including job performance, leadership, quality of relationships (e.g., trust), job knowledge, job attitudes, and well-being. To advance understanding of the powerful effects of listening on organizational outcomes, we review the construct of listening, its measurement and experimental manipulations, and its outcomes, antecedents, and moderators. We suggest that listening is a dyadic phenomenon that benefits both the listener and the speaker, including supervisor-subordinate and salesperson-customer dyads. To explain previous findings and generate novel and testable hypotheses, we propose the episodic listening theory: listening can lead to a fleeting state of togetherness, in which dyad members undergo a mutual creative thought process. This process yields clarity, facilitates the generation of novel plans, increases well-being, and strengthens attachment to the conversation partner.&quot;,&quot;volume&quot;:&quot;9&quot;,&quot;container-title-short&quot;:&quot;&quot;},&quot;isTemporary&quot;:false}]},{&quot;citationID&quot;:&quot;MENDELEY_CITATION_234ba663-f3e9-4ae9-9878-fc4e71dae9f4&quot;,&quot;properties&quot;:{&quot;noteIndex&quot;:0},&quot;isEdited&quot;:false,&quot;manualOverride&quot;:{&quot;isManuallyOverridden&quot;:false,&quot;citeprocText&quot;:&quot;(Edmondson, 1999)&quot;,&quot;manualOverrideText&quot;:&quot;&quot;},&quot;citationTag&quot;:&quot;MENDELEY_CITATION_v3_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&quot;,&quot;citationItems&quot;:[{&quot;id&quot;:&quot;822f02a4-f54f-38ef-bb55-bcd084a05757&quot;,&quot;itemData&quot;:{&quot;type&quot;:&quot;article-journal&quot;,&quot;id&quot;:&quot;822f02a4-f54f-38ef-bb55-bcd084a05757&quot;,&quot;title&quot;:&quot;Psychological Safety and Learning Behavior in Work Teams&quot;,&quot;author&quot;:[{&quot;family&quot;:&quot;Edmondson&quot;,&quot;given&quot;:&quot;Amy&quot;,&quot;parse-names&quot;:false,&quot;dropping-particle&quot;:&quot;&quot;,&quot;non-dropping-particle&quot;:&quot;&quot;}],&quot;container-title&quot;:&quot;Administrative Science Quarterly&quot;,&quot;container-title-short&quot;:&quot;Adm Sci Q&quot;,&quot;DOI&quot;:&quot;10.2307/2666999&quot;,&quot;issued&quot;:{&quot;date-parts&quot;:[[1999]]},&quot;page&quot;:&quot;350-383&quot;,&quot;abstract&quot;:&quot;? 1999 by Cornell University. 0001-8392/99/4402-0350/$1 .00. I thank Richard Hackman for extensive advice and feedback on the design of this study and on several versions of this paper. Keith Murnighan, Rod Kramer, Mark Cannon, and three anonymous reviewers provided feedback that greatly benefited the final version of the paper. I gratefully acknowledge the Division of Research at the Harvard Business School for providing financial support for this research. This paper presents a model of team learning and tests it in a multimethod field study. It introduces the construct of team psychological safety-a shared belief held by members of a team that the team is safe for interper-sonal risk taking-and models the effects of team psychological safety and team efficacy together on learning and performance in organizational work teams. Results of a study of 51 work teams in a manufacturing company , measuring antecedent, process, and outcome variables , show that team psychological safety is associated with learning behavior, but team efficacy is not, when controlling for team psychological safety. As predicted, learning behavior mediates between team psychological safety and team performance. The results support an in-tegrative perspective in which both team structures, such as context support and team leader coaching, and shared beliefs shape team outcomes.' A growing reliance on teams in changing and uncertain organizational environments creates a managerial imperative to understand the factors that enable team learning. Although much has been written about teams and about learning in organizations, our understanding of learning in teams remains limited. A review of the team effectiveness and organizational learning literatures reveals markedly different approaches and a lack of cross-fertilization between them. An emerging literature on group learning, with theoretical papers on groups as information-processing systems and a number of empirical studies examining information exchange in laboratory groups, has not investigated the learning processes of real work teams (cf. Argote, Gruenfeld, and Naquin, 1999). Although most studies of organizational learning have been field-based, empirical research on group learning has primarily taken place in the laboratory, and little research has been done to understand the factors that influence learning behavior in ongoing teams in real organizations. Studies of work teams in a variety of organizational settings have shown that team effectiveness is enabled by structural features such as a well-designed team task, appropriate team composition, and a context that ensures the availability of information, resources, and rewards (Hackman, 1987). Many researchers have concluded that structure and design, including equipment, materials, physical environment, and pay systems, are the most important variables for improving work-team performance (Goodman, Devadas, and Hughson, 1988; Campion, Medsker, and Higgs, 1993; Cohen and Led-ford, 1994) and have argued against focusing on interper-sonal factors (e.g., Goodman, RavIin, and Schminke, 1987). According to this research, organization and team structures explain most of the variance in team effectiveness. In contrast, organizational learning research has emphasized cognitive and interpersonal factors to explain effectiveness, showing, for example, that individuals' tacit beliefs about in-terpersonal interaction inhibit learning behavior and give rise to ineffectiveness in organizations (e.g., Argyris, 1993). This cognitive emphasis takes different forms. Organizational learning theorists have offered both descriptive theory ex-350/Administrative Science Quarterly, 44 (1999): 350-383&quot;,&quot;issue&quot;:&quot;2&quot;,&quot;volume&quot;:&quot;44&quot;},&quot;isTemporary&quot;:false}]},{&quot;citationID&quot;:&quot;MENDELEY_CITATION_62ebcb70-f16f-48e6-bdfa-2cf3999222b1&quot;,&quot;properties&quot;:{&quot;noteIndex&quot;:0},&quot;isEdited&quot;:false,&quot;manualOverride&quot;:{&quot;isManuallyOverridden&quot;:false,&quot;citeprocText&quot;:&quot;(Pradhan &amp;#38; Hati, 2022)&quot;,&quot;manualOverrideText&quot;:&quot;&quot;},&quot;citationTag&quot;:&quot;MENDELEY_CITATION_v3_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&quot;,&quot;citationItems&quot;:[{&quot;id&quot;:&quot;21d5d828-f02f-3e1e-8a77-ffe798cecc6f&quot;,&quot;itemData&quot;:{&quot;type&quot;:&quot;article-journal&quot;,&quot;id&quot;:&quot;21d5d828-f02f-3e1e-8a77-ffe798cecc6f&quot;,&quot;title&quot;:&quot;The Measurement of Employee Well-being: Development and Validation of a Scale&quot;,&quot;author&quot;:[{&quot;family&quot;:&quot;Pradhan&quot;,&quot;given&quot;:&quot;Rabindra Kumar&quot;,&quot;parse-names&quot;:false,&quot;dropping-particle&quot;:&quot;&quot;,&quot;non-dropping-particle&quot;:&quot;&quot;},{&quot;family&quot;:&quot;Hati&quot;,&quot;given&quot;:&quot;Lopamudra&quot;,&quot;parse-names&quot;:false,&quot;dropping-particle&quot;:&quot;&quot;,&quot;non-dropping-particle&quot;:&quot;&quot;}],&quot;container-title&quot;:&quot;Global Business Review&quot;,&quot;DOI&quot;:&quot;10.1177/0972150919859101&quot;,&quot;ISSN&quot;:&quot;09730664&quot;,&quot;issued&quot;:{&quot;date-parts&quot;:[[2022,4,1]]},&quot;page&quot;:&quot;385-407&quot;,&quot;abstract&quot;:&quot;Employee well-being is always found to be strategically relevant to organizations and individuals and has developed into one of the focal areas of research in the study of organizations. However, researchers have shown lots of interest in this field due to the lack of a proper theoretical model and comprehensive scientific tools to measure employee well-being at work. The present study aims at developing and validating a multidimensional scale of employee well-being through exploratory and confirmatory factor analysis (CFA). Based on literature and feedback received from academicians and HR practitioners, a 62-item questionnaire of employee well-being was developed for empirical validation. The samples consist of academicians and HR professionals, and they were interviewed to gauge their understanding of employee well-being. Initially, opinions from various experts were obtained regarding the instrument and its proposed dimensions. Forty-nine items were generated from the initial study for further validation through field surveys. Exploratory factor analysis (EFA) was carried out on the data collected from 316 employees of the Indian service industry to examine the factor structure of the scale. It was revealed through the use of EFA that the new instrument of employee well-being is formed by four discreet factors: social well-being, psychological well-being, subjective well-being and workplace well-being. Finally, CFA was carried out using AMOS 20, 31 items were retained for the new scale of employee well-being. The theoretical and practical applications of the study are discussed in the context of employee well-being.&quot;,&quot;publisher&quot;:&quot;Sage Publications India Pvt. Ltd&quot;,&quot;issue&quot;:&quot;2&quot;,&quot;volume&quot;:&quot;23&quot;,&quot;container-title-short&quot;:&quot;&quot;},&quot;isTemporary&quot;:fals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352CDD8-81F4-4ED7-9374-000FC971D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445</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na</dc:creator>
  <cp:keywords/>
  <dc:description/>
  <cp:lastModifiedBy>McKenna Sperry</cp:lastModifiedBy>
  <cp:revision>24</cp:revision>
  <cp:lastPrinted>2025-04-25T17:14:00Z</cp:lastPrinted>
  <dcterms:created xsi:type="dcterms:W3CDTF">2026-02-13T23:10:00Z</dcterms:created>
  <dcterms:modified xsi:type="dcterms:W3CDTF">2026-02-15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5agoWv18"/&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d778ae4325bc2aaed7824f2e05e58873145e0a8d0b94420a944a7ab8be911b23</vt:lpwstr>
  </property>
</Properties>
</file>